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8E2FE" w14:textId="39F42E2D" w:rsidR="006F67A0" w:rsidRDefault="008A0755" w:rsidP="006B2927">
      <w:pPr>
        <w:pStyle w:val="Heading1"/>
      </w:pPr>
      <w:bookmarkStart w:id="0" w:name="_Toc38981653"/>
      <w:bookmarkStart w:id="1" w:name="_Toc43121114"/>
      <w:bookmarkStart w:id="2" w:name="_Toc80871134"/>
      <w:r>
        <w:t xml:space="preserve">Appendix: </w:t>
      </w:r>
      <w:r w:rsidRPr="008A0755">
        <w:t>Multivaria</w:t>
      </w:r>
      <w:r w:rsidR="006B2927">
        <w:t>ble</w:t>
      </w:r>
      <w:r w:rsidRPr="008A0755">
        <w:t xml:space="preserve"> prediction models for child and adolescent mental health: a systematic review of methodology and reporting</w:t>
      </w:r>
      <w:r>
        <w:t>.</w:t>
      </w:r>
      <w:bookmarkEnd w:id="0"/>
      <w:bookmarkEnd w:id="1"/>
      <w:bookmarkEnd w:id="2"/>
      <w:r>
        <w:t xml:space="preserve">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604171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F820DC3" w14:textId="088C1122" w:rsidR="0027027E" w:rsidRDefault="0027027E">
          <w:pPr>
            <w:pStyle w:val="TOCHeading"/>
          </w:pPr>
          <w:r>
            <w:t>Contents</w:t>
          </w:r>
        </w:p>
        <w:p w14:paraId="18D932A3" w14:textId="77777777" w:rsidR="006F67A0" w:rsidRDefault="002F7D60" w:rsidP="006F67A0">
          <w:pPr>
            <w:pStyle w:val="Heading2"/>
            <w:jc w:val="left"/>
            <w:rPr>
              <w:noProof/>
            </w:rPr>
          </w:pPr>
          <w:r>
            <w:t xml:space="preserve">    </w:t>
          </w:r>
          <w:r w:rsidR="0027027E">
            <w:rPr>
              <w:b w:val="0"/>
              <w:bCs w:val="0"/>
            </w:rPr>
            <w:fldChar w:fldCharType="begin"/>
          </w:r>
          <w:r w:rsidR="0027027E">
            <w:instrText xml:space="preserve"> TOC \o "1-3" \h \z \u </w:instrText>
          </w:r>
          <w:r w:rsidR="0027027E">
            <w:rPr>
              <w:b w:val="0"/>
              <w:bCs w:val="0"/>
            </w:rPr>
            <w:fldChar w:fldCharType="separate"/>
          </w:r>
        </w:p>
        <w:p w14:paraId="116C2E5C" w14:textId="76237C06" w:rsidR="006F67A0" w:rsidRDefault="00C525A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0871134" w:history="1">
            <w:r w:rsidR="006F67A0" w:rsidRPr="00B1102A">
              <w:rPr>
                <w:rStyle w:val="Hyperlink"/>
                <w:noProof/>
              </w:rPr>
              <w:t>Appendix: Multivariable prediction models for child and adolescent mental health: a systematic review of methodology and reporting.</w:t>
            </w:r>
            <w:r w:rsidR="006F67A0">
              <w:rPr>
                <w:noProof/>
                <w:webHidden/>
              </w:rPr>
              <w:tab/>
            </w:r>
            <w:r w:rsidR="006F67A0">
              <w:rPr>
                <w:noProof/>
                <w:webHidden/>
              </w:rPr>
              <w:fldChar w:fldCharType="begin"/>
            </w:r>
            <w:r w:rsidR="006F67A0">
              <w:rPr>
                <w:noProof/>
                <w:webHidden/>
              </w:rPr>
              <w:instrText xml:space="preserve"> PAGEREF _Toc80871134 \h </w:instrText>
            </w:r>
            <w:r w:rsidR="006F67A0">
              <w:rPr>
                <w:noProof/>
                <w:webHidden/>
              </w:rPr>
            </w:r>
            <w:r w:rsidR="006F67A0">
              <w:rPr>
                <w:noProof/>
                <w:webHidden/>
              </w:rPr>
              <w:fldChar w:fldCharType="separate"/>
            </w:r>
            <w:r w:rsidR="006F67A0">
              <w:rPr>
                <w:noProof/>
                <w:webHidden/>
              </w:rPr>
              <w:t>1</w:t>
            </w:r>
            <w:r w:rsidR="006F67A0">
              <w:rPr>
                <w:noProof/>
                <w:webHidden/>
              </w:rPr>
              <w:fldChar w:fldCharType="end"/>
            </w:r>
          </w:hyperlink>
        </w:p>
        <w:p w14:paraId="7E3B366A" w14:textId="24E544B4" w:rsidR="006F67A0" w:rsidRDefault="003F5BA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bookmarkStart w:id="3" w:name="_Hlk82181934"/>
          <w:r>
            <w:t xml:space="preserve">Appendix S1: </w:t>
          </w:r>
          <w:hyperlink w:anchor="_Toc80871135" w:history="1">
            <w:r>
              <w:rPr>
                <w:rStyle w:val="Hyperlink"/>
                <w:rFonts w:cstheme="minorHAnsi"/>
                <w:noProof/>
              </w:rPr>
              <w:t>S</w:t>
            </w:r>
            <w:r w:rsidR="006F67A0" w:rsidRPr="00B1102A">
              <w:rPr>
                <w:rStyle w:val="Hyperlink"/>
                <w:rFonts w:cstheme="minorHAnsi"/>
                <w:noProof/>
              </w:rPr>
              <w:t>earch string for Embase/psycINFO/Medline/Global Health</w:t>
            </w:r>
            <w:r w:rsidR="006F67A0">
              <w:rPr>
                <w:noProof/>
                <w:webHidden/>
              </w:rPr>
              <w:tab/>
            </w:r>
            <w:r w:rsidR="006F67A0">
              <w:rPr>
                <w:noProof/>
                <w:webHidden/>
              </w:rPr>
              <w:fldChar w:fldCharType="begin"/>
            </w:r>
            <w:r w:rsidR="006F67A0">
              <w:rPr>
                <w:noProof/>
                <w:webHidden/>
              </w:rPr>
              <w:instrText xml:space="preserve"> PAGEREF _Toc80871135 \h </w:instrText>
            </w:r>
            <w:r w:rsidR="006F67A0">
              <w:rPr>
                <w:noProof/>
                <w:webHidden/>
              </w:rPr>
            </w:r>
            <w:r w:rsidR="006F67A0">
              <w:rPr>
                <w:noProof/>
                <w:webHidden/>
              </w:rPr>
              <w:fldChar w:fldCharType="separate"/>
            </w:r>
            <w:r w:rsidR="006F67A0">
              <w:rPr>
                <w:noProof/>
                <w:webHidden/>
              </w:rPr>
              <w:t>2</w:t>
            </w:r>
            <w:r w:rsidR="006F67A0">
              <w:rPr>
                <w:noProof/>
                <w:webHidden/>
              </w:rPr>
              <w:fldChar w:fldCharType="end"/>
            </w:r>
          </w:hyperlink>
        </w:p>
        <w:p w14:paraId="7FF194BC" w14:textId="14D27827" w:rsidR="006F67A0" w:rsidRDefault="00C525A2" w:rsidP="006F67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0871136" w:history="1">
            <w:r w:rsidR="006F67A0" w:rsidRPr="00B1102A">
              <w:rPr>
                <w:rStyle w:val="Hyperlink"/>
                <w:noProof/>
              </w:rPr>
              <w:t xml:space="preserve">Figure </w:t>
            </w:r>
            <w:r w:rsidR="003F5BAE">
              <w:rPr>
                <w:rStyle w:val="Hyperlink"/>
                <w:noProof/>
              </w:rPr>
              <w:t>S</w:t>
            </w:r>
            <w:r w:rsidR="006F67A0" w:rsidRPr="00B1102A">
              <w:rPr>
                <w:rStyle w:val="Hyperlink"/>
                <w:noProof/>
              </w:rPr>
              <w:t>1: Flow diagram of systematic search for studies</w:t>
            </w:r>
            <w:r w:rsidR="006F67A0">
              <w:rPr>
                <w:noProof/>
                <w:webHidden/>
              </w:rPr>
              <w:tab/>
            </w:r>
            <w:r w:rsidR="006F67A0">
              <w:rPr>
                <w:noProof/>
                <w:webHidden/>
              </w:rPr>
              <w:fldChar w:fldCharType="begin"/>
            </w:r>
            <w:r w:rsidR="006F67A0">
              <w:rPr>
                <w:noProof/>
                <w:webHidden/>
              </w:rPr>
              <w:instrText xml:space="preserve"> PAGEREF _Toc80871136 \h </w:instrText>
            </w:r>
            <w:r w:rsidR="006F67A0">
              <w:rPr>
                <w:noProof/>
                <w:webHidden/>
              </w:rPr>
            </w:r>
            <w:r w:rsidR="006F67A0">
              <w:rPr>
                <w:noProof/>
                <w:webHidden/>
              </w:rPr>
              <w:fldChar w:fldCharType="separate"/>
            </w:r>
            <w:r w:rsidR="006F67A0">
              <w:rPr>
                <w:noProof/>
                <w:webHidden/>
              </w:rPr>
              <w:t>3</w:t>
            </w:r>
            <w:r w:rsidR="006F67A0">
              <w:rPr>
                <w:noProof/>
                <w:webHidden/>
              </w:rPr>
              <w:fldChar w:fldCharType="end"/>
            </w:r>
          </w:hyperlink>
        </w:p>
        <w:p w14:paraId="71E3FF55" w14:textId="22CD3A16" w:rsidR="006F67A0" w:rsidRDefault="00C525A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0871141" w:history="1">
            <w:r w:rsidR="006F67A0" w:rsidRPr="00B1102A">
              <w:rPr>
                <w:rStyle w:val="Hyperlink"/>
                <w:noProof/>
              </w:rPr>
              <w:t xml:space="preserve">Table </w:t>
            </w:r>
            <w:r w:rsidR="003F5BAE">
              <w:rPr>
                <w:rStyle w:val="Hyperlink"/>
                <w:noProof/>
              </w:rPr>
              <w:t>S</w:t>
            </w:r>
            <w:r w:rsidR="006F67A0" w:rsidRPr="00B1102A">
              <w:rPr>
                <w:rStyle w:val="Hyperlink"/>
                <w:noProof/>
              </w:rPr>
              <w:t xml:space="preserve">1: Overview of recent models relevant to child and adolescent mental health </w:t>
            </w:r>
            <w:r w:rsidR="006F67A0">
              <w:rPr>
                <w:noProof/>
                <w:webHidden/>
              </w:rPr>
              <w:tab/>
            </w:r>
            <w:r w:rsidR="006F67A0">
              <w:rPr>
                <w:noProof/>
                <w:webHidden/>
              </w:rPr>
              <w:fldChar w:fldCharType="begin"/>
            </w:r>
            <w:r w:rsidR="006F67A0">
              <w:rPr>
                <w:noProof/>
                <w:webHidden/>
              </w:rPr>
              <w:instrText xml:space="preserve"> PAGEREF _Toc80871141 \h </w:instrText>
            </w:r>
            <w:r w:rsidR="006F67A0">
              <w:rPr>
                <w:noProof/>
                <w:webHidden/>
              </w:rPr>
            </w:r>
            <w:r w:rsidR="006F67A0">
              <w:rPr>
                <w:noProof/>
                <w:webHidden/>
              </w:rPr>
              <w:fldChar w:fldCharType="separate"/>
            </w:r>
            <w:r w:rsidR="006F67A0">
              <w:rPr>
                <w:noProof/>
                <w:webHidden/>
              </w:rPr>
              <w:t>4</w:t>
            </w:r>
            <w:r w:rsidR="006F67A0">
              <w:rPr>
                <w:noProof/>
                <w:webHidden/>
              </w:rPr>
              <w:fldChar w:fldCharType="end"/>
            </w:r>
          </w:hyperlink>
        </w:p>
        <w:p w14:paraId="52C756A4" w14:textId="51BD0F8A" w:rsidR="006F67A0" w:rsidRDefault="00C525A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0871142" w:history="1">
            <w:r w:rsidR="006F67A0" w:rsidRPr="00B1102A">
              <w:rPr>
                <w:rStyle w:val="Hyperlink"/>
                <w:noProof/>
              </w:rPr>
              <w:t xml:space="preserve">Table </w:t>
            </w:r>
            <w:r w:rsidR="003F5BAE">
              <w:rPr>
                <w:rStyle w:val="Hyperlink"/>
                <w:noProof/>
              </w:rPr>
              <w:t>S</w:t>
            </w:r>
            <w:r w:rsidR="007B585F">
              <w:rPr>
                <w:rStyle w:val="Hyperlink"/>
                <w:noProof/>
              </w:rPr>
              <w:t>2</w:t>
            </w:r>
            <w:r w:rsidR="006F67A0" w:rsidRPr="00B1102A">
              <w:rPr>
                <w:rStyle w:val="Hyperlink"/>
                <w:noProof/>
              </w:rPr>
              <w:t>: Details of included validation studies</w:t>
            </w:r>
            <w:r w:rsidR="006F67A0">
              <w:rPr>
                <w:noProof/>
                <w:webHidden/>
              </w:rPr>
              <w:tab/>
            </w:r>
            <w:r w:rsidR="006F67A0">
              <w:rPr>
                <w:noProof/>
                <w:webHidden/>
              </w:rPr>
              <w:fldChar w:fldCharType="begin"/>
            </w:r>
            <w:r w:rsidR="006F67A0">
              <w:rPr>
                <w:noProof/>
                <w:webHidden/>
              </w:rPr>
              <w:instrText xml:space="preserve"> PAGEREF _Toc80871142 \h </w:instrText>
            </w:r>
            <w:r w:rsidR="006F67A0">
              <w:rPr>
                <w:noProof/>
                <w:webHidden/>
              </w:rPr>
            </w:r>
            <w:r w:rsidR="006F67A0">
              <w:rPr>
                <w:noProof/>
                <w:webHidden/>
              </w:rPr>
              <w:fldChar w:fldCharType="separate"/>
            </w:r>
            <w:r w:rsidR="006F67A0">
              <w:rPr>
                <w:noProof/>
                <w:webHidden/>
              </w:rPr>
              <w:t>18</w:t>
            </w:r>
            <w:r w:rsidR="006F67A0">
              <w:rPr>
                <w:noProof/>
                <w:webHidden/>
              </w:rPr>
              <w:fldChar w:fldCharType="end"/>
            </w:r>
          </w:hyperlink>
        </w:p>
        <w:p w14:paraId="4453A7AC" w14:textId="5921F3E5" w:rsidR="006F67A0" w:rsidRDefault="00C525A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0871143" w:history="1">
            <w:r w:rsidR="006F67A0" w:rsidRPr="00B1102A">
              <w:rPr>
                <w:rStyle w:val="Hyperlink"/>
                <w:noProof/>
              </w:rPr>
              <w:t xml:space="preserve">Table </w:t>
            </w:r>
            <w:r w:rsidR="003F5BAE">
              <w:rPr>
                <w:rStyle w:val="Hyperlink"/>
                <w:noProof/>
              </w:rPr>
              <w:t>S</w:t>
            </w:r>
            <w:r w:rsidR="007B585F">
              <w:rPr>
                <w:rStyle w:val="Hyperlink"/>
                <w:noProof/>
              </w:rPr>
              <w:t>3</w:t>
            </w:r>
            <w:r w:rsidR="006F67A0" w:rsidRPr="00B1102A">
              <w:rPr>
                <w:rStyle w:val="Hyperlink"/>
                <w:noProof/>
              </w:rPr>
              <w:t>: compliance with reporting and methodology recommendations for included model development studies</w:t>
            </w:r>
            <w:r w:rsidR="006F67A0">
              <w:rPr>
                <w:noProof/>
                <w:webHidden/>
              </w:rPr>
              <w:tab/>
            </w:r>
            <w:r w:rsidR="006F67A0">
              <w:rPr>
                <w:noProof/>
                <w:webHidden/>
              </w:rPr>
              <w:fldChar w:fldCharType="begin"/>
            </w:r>
            <w:r w:rsidR="006F67A0">
              <w:rPr>
                <w:noProof/>
                <w:webHidden/>
              </w:rPr>
              <w:instrText xml:space="preserve"> PAGEREF _Toc80871143 \h </w:instrText>
            </w:r>
            <w:r w:rsidR="006F67A0">
              <w:rPr>
                <w:noProof/>
                <w:webHidden/>
              </w:rPr>
            </w:r>
            <w:r w:rsidR="006F67A0">
              <w:rPr>
                <w:noProof/>
                <w:webHidden/>
              </w:rPr>
              <w:fldChar w:fldCharType="separate"/>
            </w:r>
            <w:r w:rsidR="006F67A0">
              <w:rPr>
                <w:noProof/>
                <w:webHidden/>
              </w:rPr>
              <w:t>24</w:t>
            </w:r>
            <w:r w:rsidR="006F67A0">
              <w:rPr>
                <w:noProof/>
                <w:webHidden/>
              </w:rPr>
              <w:fldChar w:fldCharType="end"/>
            </w:r>
          </w:hyperlink>
        </w:p>
        <w:bookmarkEnd w:id="3"/>
        <w:p w14:paraId="58544002" w14:textId="692D17CE" w:rsidR="006F67A0" w:rsidRDefault="00C525A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HYPERLINK \l "_Toc80871144" </w:instrText>
          </w:r>
          <w:r>
            <w:fldChar w:fldCharType="separate"/>
          </w:r>
          <w:r w:rsidR="006F67A0" w:rsidRPr="00B1102A">
            <w:rPr>
              <w:rStyle w:val="Hyperlink"/>
              <w:noProof/>
            </w:rPr>
            <w:t xml:space="preserve">Note: </w:t>
          </w:r>
          <w:r w:rsidR="006F67A0" w:rsidRPr="00B1102A">
            <w:rPr>
              <w:rStyle w:val="Hyperlink"/>
              <w:rFonts w:ascii="Segoe UI Symbol" w:hAnsi="Segoe UI Symbol" w:cs="Segoe UI Symbol"/>
              <w:noProof/>
            </w:rPr>
            <w:t>✓</w:t>
          </w:r>
          <w:r w:rsidR="006F67A0" w:rsidRPr="00B1102A">
            <w:rPr>
              <w:rStyle w:val="Hyperlink"/>
              <w:noProof/>
            </w:rPr>
            <w:t xml:space="preserve"> indicates that full details are reported (as per TRIPOD guidance) or that key methodological recommendations were reported as met. * = tool developed without data (eg. based on expert opinion)</w:t>
          </w:r>
          <w:r w:rsidR="006F67A0">
            <w:rPr>
              <w:noProof/>
              <w:webHidden/>
            </w:rPr>
            <w:tab/>
          </w:r>
          <w:r w:rsidR="006F67A0">
            <w:rPr>
              <w:noProof/>
              <w:webHidden/>
            </w:rPr>
            <w:fldChar w:fldCharType="begin"/>
          </w:r>
          <w:r w:rsidR="006F67A0">
            <w:rPr>
              <w:noProof/>
              <w:webHidden/>
            </w:rPr>
            <w:instrText xml:space="preserve"> PAGEREF _Toc80871144 \h </w:instrText>
          </w:r>
          <w:r w:rsidR="006F67A0">
            <w:rPr>
              <w:noProof/>
              <w:webHidden/>
            </w:rPr>
          </w:r>
          <w:r w:rsidR="006F67A0">
            <w:rPr>
              <w:noProof/>
              <w:webHidden/>
            </w:rPr>
            <w:fldChar w:fldCharType="separate"/>
          </w:r>
          <w:r w:rsidR="006F67A0">
            <w:rPr>
              <w:noProof/>
              <w:webHidden/>
            </w:rPr>
            <w:t>26</w:t>
          </w:r>
          <w:r w:rsidR="006F67A0">
            <w:rPr>
              <w:noProof/>
              <w:webHidden/>
            </w:rPr>
            <w:fldChar w:fldCharType="end"/>
          </w:r>
          <w:r>
            <w:rPr>
              <w:noProof/>
            </w:rPr>
            <w:fldChar w:fldCharType="end"/>
          </w:r>
        </w:p>
        <w:p w14:paraId="3328745A" w14:textId="329CF4E0" w:rsidR="006F67A0" w:rsidRDefault="00C525A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0871145" w:history="1">
            <w:r w:rsidR="006F67A0" w:rsidRPr="00B1102A">
              <w:rPr>
                <w:rStyle w:val="Hyperlink"/>
                <w:rFonts w:cstheme="minorHAnsi"/>
                <w:noProof/>
              </w:rPr>
              <w:t>References</w:t>
            </w:r>
            <w:r w:rsidR="006F67A0">
              <w:rPr>
                <w:noProof/>
                <w:webHidden/>
              </w:rPr>
              <w:tab/>
            </w:r>
            <w:r w:rsidR="006F67A0">
              <w:rPr>
                <w:noProof/>
                <w:webHidden/>
              </w:rPr>
              <w:fldChar w:fldCharType="begin"/>
            </w:r>
            <w:r w:rsidR="006F67A0">
              <w:rPr>
                <w:noProof/>
                <w:webHidden/>
              </w:rPr>
              <w:instrText xml:space="preserve"> PAGEREF _Toc80871145 \h </w:instrText>
            </w:r>
            <w:r w:rsidR="006F67A0">
              <w:rPr>
                <w:noProof/>
                <w:webHidden/>
              </w:rPr>
            </w:r>
            <w:r w:rsidR="006F67A0">
              <w:rPr>
                <w:noProof/>
                <w:webHidden/>
              </w:rPr>
              <w:fldChar w:fldCharType="separate"/>
            </w:r>
            <w:r w:rsidR="006F67A0">
              <w:rPr>
                <w:noProof/>
                <w:webHidden/>
              </w:rPr>
              <w:t>27</w:t>
            </w:r>
            <w:r w:rsidR="006F67A0">
              <w:rPr>
                <w:noProof/>
                <w:webHidden/>
              </w:rPr>
              <w:fldChar w:fldCharType="end"/>
            </w:r>
          </w:hyperlink>
        </w:p>
        <w:p w14:paraId="0B56A385" w14:textId="4325257B" w:rsidR="0027027E" w:rsidRDefault="0027027E">
          <w:r>
            <w:rPr>
              <w:b/>
              <w:bCs/>
              <w:noProof/>
            </w:rPr>
            <w:fldChar w:fldCharType="end"/>
          </w:r>
        </w:p>
      </w:sdtContent>
    </w:sdt>
    <w:p w14:paraId="1AA2330E" w14:textId="5B8D5CC7" w:rsidR="008A0755" w:rsidRDefault="008A0755">
      <w:r>
        <w:br w:type="page"/>
      </w:r>
    </w:p>
    <w:p w14:paraId="592D1D13" w14:textId="071EE7E2" w:rsidR="008A0755" w:rsidRDefault="003F5BAE" w:rsidP="0027027E">
      <w:pPr>
        <w:pStyle w:val="Heading2"/>
        <w:jc w:val="left"/>
        <w:rPr>
          <w:rFonts w:asciiTheme="minorHAnsi" w:hAnsiTheme="minorHAnsi" w:cstheme="minorHAnsi"/>
        </w:rPr>
      </w:pPr>
      <w:bookmarkStart w:id="4" w:name="_Toc80871135"/>
      <w:r>
        <w:rPr>
          <w:rFonts w:asciiTheme="minorHAnsi" w:hAnsiTheme="minorHAnsi" w:cstheme="minorHAnsi"/>
        </w:rPr>
        <w:lastRenderedPageBreak/>
        <w:t>Appendix S1. Search</w:t>
      </w:r>
      <w:r w:rsidR="008A0755" w:rsidRPr="0027027E">
        <w:rPr>
          <w:rFonts w:asciiTheme="minorHAnsi" w:hAnsiTheme="minorHAnsi" w:cstheme="minorHAnsi"/>
        </w:rPr>
        <w:t xml:space="preserve"> string for Embase/</w:t>
      </w:r>
      <w:proofErr w:type="spellStart"/>
      <w:r w:rsidR="00AF53F1" w:rsidRPr="0027027E">
        <w:rPr>
          <w:rFonts w:asciiTheme="minorHAnsi" w:hAnsiTheme="minorHAnsi" w:cstheme="minorHAnsi"/>
        </w:rPr>
        <w:t>psyc</w:t>
      </w:r>
      <w:r w:rsidR="00E827B9">
        <w:rPr>
          <w:rFonts w:asciiTheme="minorHAnsi" w:hAnsiTheme="minorHAnsi" w:cstheme="minorHAnsi"/>
        </w:rPr>
        <w:t>INFO</w:t>
      </w:r>
      <w:proofErr w:type="spellEnd"/>
      <w:r w:rsidR="008A0755" w:rsidRPr="0027027E">
        <w:rPr>
          <w:rFonts w:asciiTheme="minorHAnsi" w:hAnsiTheme="minorHAnsi" w:cstheme="minorHAnsi"/>
        </w:rPr>
        <w:t>/Medline/Global Health</w:t>
      </w:r>
      <w:bookmarkEnd w:id="4"/>
    </w:p>
    <w:p w14:paraId="7B45426D" w14:textId="77777777" w:rsidR="0027027E" w:rsidRPr="0027027E" w:rsidRDefault="0027027E" w:rsidP="0027027E">
      <w:pPr>
        <w:rPr>
          <w:lang w:val="en-CA" w:eastAsia="en-CA"/>
        </w:rPr>
      </w:pPr>
    </w:p>
    <w:p w14:paraId="4E26EE38" w14:textId="4F704705" w:rsidR="008A0755" w:rsidRDefault="008A0755">
      <w:r>
        <w:t>All searches</w:t>
      </w:r>
      <w:r w:rsidR="0027027E">
        <w:t xml:space="preserve"> were performed </w:t>
      </w:r>
      <w:r>
        <w:t xml:space="preserve">as keyword searches (includes </w:t>
      </w:r>
      <w:r w:rsidRPr="008A0755">
        <w:t>title, abstract, subject headings</w:t>
      </w:r>
      <w:r>
        <w:t xml:space="preserve">). </w:t>
      </w:r>
    </w:p>
    <w:tbl>
      <w:tblPr>
        <w:tblpPr w:leftFromText="180" w:rightFromText="180" w:vertAnchor="page" w:horzAnchor="margin" w:tblpY="2892"/>
        <w:tblW w:w="0" w:type="auto"/>
        <w:tblLook w:val="04A0" w:firstRow="1" w:lastRow="0" w:firstColumn="1" w:lastColumn="0" w:noHBand="0" w:noVBand="1"/>
      </w:tblPr>
      <w:tblGrid>
        <w:gridCol w:w="1129"/>
        <w:gridCol w:w="7230"/>
      </w:tblGrid>
      <w:tr w:rsidR="008A0755" w:rsidRPr="00C364B8" w14:paraId="0F98A563" w14:textId="77777777" w:rsidTr="0027027E">
        <w:tc>
          <w:tcPr>
            <w:tcW w:w="1129" w:type="dxa"/>
          </w:tcPr>
          <w:p w14:paraId="1D47EB93" w14:textId="36E09321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arch </w:t>
            </w:r>
            <w:r w:rsidRPr="00C364B8">
              <w:rPr>
                <w:sz w:val="18"/>
                <w:szCs w:val="18"/>
              </w:rPr>
              <w:t>Number</w:t>
            </w:r>
          </w:p>
        </w:tc>
        <w:tc>
          <w:tcPr>
            <w:tcW w:w="7230" w:type="dxa"/>
          </w:tcPr>
          <w:p w14:paraId="6B252650" w14:textId="7BF254AC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(s)</w:t>
            </w:r>
          </w:p>
        </w:tc>
      </w:tr>
      <w:tr w:rsidR="008A0755" w:rsidRPr="00C364B8" w14:paraId="54D5D8BA" w14:textId="77777777" w:rsidTr="0027027E">
        <w:tc>
          <w:tcPr>
            <w:tcW w:w="1129" w:type="dxa"/>
          </w:tcPr>
          <w:p w14:paraId="6E0D86A7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</w:t>
            </w:r>
          </w:p>
        </w:tc>
        <w:tc>
          <w:tcPr>
            <w:tcW w:w="7230" w:type="dxa"/>
          </w:tcPr>
          <w:p w14:paraId="17F39DA5" w14:textId="5FB51B29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"</w:t>
            </w:r>
            <w:proofErr w:type="gramStart"/>
            <w:r w:rsidRPr="00C364B8">
              <w:rPr>
                <w:sz w:val="18"/>
                <w:szCs w:val="18"/>
              </w:rPr>
              <w:t>prognostic</w:t>
            </w:r>
            <w:proofErr w:type="gramEnd"/>
            <w:r w:rsidRPr="00C364B8">
              <w:rPr>
                <w:sz w:val="18"/>
                <w:szCs w:val="18"/>
              </w:rPr>
              <w:t xml:space="preserve"> </w:t>
            </w:r>
            <w:proofErr w:type="spellStart"/>
            <w:r w:rsidRPr="00C364B8">
              <w:rPr>
                <w:sz w:val="18"/>
                <w:szCs w:val="18"/>
              </w:rPr>
              <w:t>scor</w:t>
            </w:r>
            <w:proofErr w:type="spellEnd"/>
            <w:r w:rsidRPr="00C364B8">
              <w:rPr>
                <w:sz w:val="18"/>
                <w:szCs w:val="18"/>
              </w:rPr>
              <w:t>*"</w:t>
            </w:r>
          </w:p>
        </w:tc>
      </w:tr>
      <w:tr w:rsidR="008A0755" w:rsidRPr="00C364B8" w14:paraId="6EB5750C" w14:textId="77777777" w:rsidTr="0027027E">
        <w:tc>
          <w:tcPr>
            <w:tcW w:w="1129" w:type="dxa"/>
          </w:tcPr>
          <w:p w14:paraId="2AE846FE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2</w:t>
            </w:r>
          </w:p>
        </w:tc>
        <w:tc>
          <w:tcPr>
            <w:tcW w:w="7230" w:type="dxa"/>
          </w:tcPr>
          <w:p w14:paraId="2BF83592" w14:textId="1E243D71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"predic</w:t>
            </w:r>
            <w:r>
              <w:rPr>
                <w:sz w:val="18"/>
                <w:szCs w:val="18"/>
              </w:rPr>
              <w:t>t*</w:t>
            </w:r>
            <w:r w:rsidRPr="00C364B8">
              <w:rPr>
                <w:sz w:val="18"/>
                <w:szCs w:val="18"/>
              </w:rPr>
              <w:t xml:space="preserve"> model*"</w:t>
            </w:r>
          </w:p>
        </w:tc>
      </w:tr>
      <w:tr w:rsidR="008A0755" w:rsidRPr="00C364B8" w14:paraId="6BA495C3" w14:textId="77777777" w:rsidTr="0027027E">
        <w:tc>
          <w:tcPr>
            <w:tcW w:w="1129" w:type="dxa"/>
          </w:tcPr>
          <w:p w14:paraId="42582EB1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3</w:t>
            </w:r>
          </w:p>
        </w:tc>
        <w:tc>
          <w:tcPr>
            <w:tcW w:w="7230" w:type="dxa"/>
          </w:tcPr>
          <w:p w14:paraId="4C041457" w14:textId="6FCCA2CA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"</w:t>
            </w:r>
            <w:proofErr w:type="gramStart"/>
            <w:r w:rsidRPr="00C364B8">
              <w:rPr>
                <w:sz w:val="18"/>
                <w:szCs w:val="18"/>
              </w:rPr>
              <w:t>risk</w:t>
            </w:r>
            <w:proofErr w:type="gramEnd"/>
            <w:r w:rsidRPr="00C364B8">
              <w:rPr>
                <w:sz w:val="18"/>
                <w:szCs w:val="18"/>
              </w:rPr>
              <w:t xml:space="preserve"> assessment"</w:t>
            </w:r>
          </w:p>
        </w:tc>
      </w:tr>
      <w:tr w:rsidR="008A0755" w:rsidRPr="00C364B8" w14:paraId="10F86E35" w14:textId="77777777" w:rsidTr="0027027E">
        <w:tc>
          <w:tcPr>
            <w:tcW w:w="1129" w:type="dxa"/>
          </w:tcPr>
          <w:p w14:paraId="24124570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4</w:t>
            </w:r>
          </w:p>
        </w:tc>
        <w:tc>
          <w:tcPr>
            <w:tcW w:w="7230" w:type="dxa"/>
          </w:tcPr>
          <w:p w14:paraId="6BFEAD3B" w14:textId="3F4A5910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"</w:t>
            </w:r>
            <w:proofErr w:type="gramStart"/>
            <w:r w:rsidRPr="00C364B8">
              <w:rPr>
                <w:sz w:val="18"/>
                <w:szCs w:val="18"/>
              </w:rPr>
              <w:t>risk</w:t>
            </w:r>
            <w:proofErr w:type="gramEnd"/>
            <w:r w:rsidRPr="00C364B8">
              <w:rPr>
                <w:sz w:val="18"/>
                <w:szCs w:val="18"/>
              </w:rPr>
              <w:t xml:space="preserve"> score</w:t>
            </w:r>
            <w:r>
              <w:rPr>
                <w:sz w:val="18"/>
                <w:szCs w:val="18"/>
              </w:rPr>
              <w:t>”</w:t>
            </w:r>
          </w:p>
        </w:tc>
      </w:tr>
      <w:tr w:rsidR="008A0755" w:rsidRPr="00C364B8" w14:paraId="2D25E232" w14:textId="77777777" w:rsidTr="0027027E">
        <w:tc>
          <w:tcPr>
            <w:tcW w:w="1129" w:type="dxa"/>
          </w:tcPr>
          <w:p w14:paraId="25A8A3F3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5</w:t>
            </w:r>
          </w:p>
        </w:tc>
        <w:tc>
          <w:tcPr>
            <w:tcW w:w="7230" w:type="dxa"/>
          </w:tcPr>
          <w:p w14:paraId="51A659B3" w14:textId="5A5798D1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"</w:t>
            </w:r>
            <w:proofErr w:type="gramStart"/>
            <w:r w:rsidRPr="00C364B8">
              <w:rPr>
                <w:sz w:val="18"/>
                <w:szCs w:val="18"/>
              </w:rPr>
              <w:t>risk</w:t>
            </w:r>
            <w:proofErr w:type="gramEnd"/>
            <w:r w:rsidRPr="00C364B8">
              <w:rPr>
                <w:sz w:val="18"/>
                <w:szCs w:val="18"/>
              </w:rPr>
              <w:t xml:space="preserve"> predict*"</w:t>
            </w:r>
          </w:p>
        </w:tc>
      </w:tr>
      <w:tr w:rsidR="008A0755" w:rsidRPr="00C364B8" w14:paraId="5CD8F990" w14:textId="77777777" w:rsidTr="0027027E">
        <w:tc>
          <w:tcPr>
            <w:tcW w:w="1129" w:type="dxa"/>
          </w:tcPr>
          <w:p w14:paraId="216358D4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6</w:t>
            </w:r>
          </w:p>
        </w:tc>
        <w:tc>
          <w:tcPr>
            <w:tcW w:w="7230" w:type="dxa"/>
          </w:tcPr>
          <w:p w14:paraId="7B538D7C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668F0">
              <w:rPr>
                <w:sz w:val="18"/>
                <w:szCs w:val="18"/>
              </w:rPr>
              <w:t>"</w:t>
            </w:r>
            <w:proofErr w:type="gramStart"/>
            <w:r w:rsidRPr="00C668F0">
              <w:rPr>
                <w:sz w:val="18"/>
                <w:szCs w:val="18"/>
              </w:rPr>
              <w:t>risk</w:t>
            </w:r>
            <w:proofErr w:type="gramEnd"/>
            <w:r w:rsidRPr="00C668F0">
              <w:rPr>
                <w:sz w:val="18"/>
                <w:szCs w:val="18"/>
              </w:rPr>
              <w:t xml:space="preserve"> calculator"</w:t>
            </w:r>
          </w:p>
        </w:tc>
      </w:tr>
      <w:tr w:rsidR="008A0755" w:rsidRPr="00C364B8" w14:paraId="72D4B7D7" w14:textId="77777777" w:rsidTr="0027027E">
        <w:tc>
          <w:tcPr>
            <w:tcW w:w="1129" w:type="dxa"/>
          </w:tcPr>
          <w:p w14:paraId="0AEAFC68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7</w:t>
            </w:r>
          </w:p>
        </w:tc>
        <w:tc>
          <w:tcPr>
            <w:tcW w:w="7230" w:type="dxa"/>
          </w:tcPr>
          <w:p w14:paraId="73E1D541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668F0"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risk</w:t>
            </w:r>
            <w:proofErr w:type="gramEnd"/>
            <w:r w:rsidRPr="00C668F0">
              <w:rPr>
                <w:sz w:val="18"/>
                <w:szCs w:val="18"/>
              </w:rPr>
              <w:t xml:space="preserve"> model*"</w:t>
            </w:r>
          </w:p>
        </w:tc>
      </w:tr>
      <w:tr w:rsidR="008A0755" w:rsidRPr="00C364B8" w14:paraId="473EFE5C" w14:textId="77777777" w:rsidTr="0027027E">
        <w:tc>
          <w:tcPr>
            <w:tcW w:w="1129" w:type="dxa"/>
          </w:tcPr>
          <w:p w14:paraId="659DB5A1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8</w:t>
            </w:r>
          </w:p>
        </w:tc>
        <w:tc>
          <w:tcPr>
            <w:tcW w:w="7230" w:type="dxa"/>
          </w:tcPr>
          <w:p w14:paraId="6E4DCB82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7964AB">
              <w:rPr>
                <w:sz w:val="18"/>
                <w:szCs w:val="18"/>
              </w:rPr>
              <w:t>(</w:t>
            </w:r>
            <w:proofErr w:type="gramStart"/>
            <w:r w:rsidRPr="007964AB">
              <w:rPr>
                <w:sz w:val="18"/>
                <w:szCs w:val="18"/>
              </w:rPr>
              <w:t>score</w:t>
            </w:r>
            <w:proofErr w:type="gramEnd"/>
            <w:r w:rsidRPr="007964AB">
              <w:rPr>
                <w:sz w:val="18"/>
                <w:szCs w:val="18"/>
              </w:rPr>
              <w:t xml:space="preserve"> or scoring or index or model* or predict*)</w:t>
            </w:r>
          </w:p>
        </w:tc>
      </w:tr>
      <w:tr w:rsidR="008A0755" w:rsidRPr="00C364B8" w14:paraId="4306638D" w14:textId="77777777" w:rsidTr="0027027E">
        <w:tc>
          <w:tcPr>
            <w:tcW w:w="1129" w:type="dxa"/>
          </w:tcPr>
          <w:p w14:paraId="56B0EFC7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9</w:t>
            </w:r>
          </w:p>
        </w:tc>
        <w:tc>
          <w:tcPr>
            <w:tcW w:w="7230" w:type="dxa"/>
          </w:tcPr>
          <w:p w14:paraId="5CEB95C2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9968D2">
              <w:rPr>
                <w:sz w:val="18"/>
                <w:szCs w:val="18"/>
              </w:rPr>
              <w:t>1 or 2 or 3 or 4 or 5 or 6 or 7</w:t>
            </w:r>
          </w:p>
        </w:tc>
      </w:tr>
      <w:tr w:rsidR="008A0755" w:rsidRPr="00C364B8" w14:paraId="6D42C136" w14:textId="77777777" w:rsidTr="0027027E">
        <w:tc>
          <w:tcPr>
            <w:tcW w:w="1129" w:type="dxa"/>
          </w:tcPr>
          <w:p w14:paraId="6725E47F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0</w:t>
            </w:r>
          </w:p>
        </w:tc>
        <w:tc>
          <w:tcPr>
            <w:tcW w:w="7230" w:type="dxa"/>
          </w:tcPr>
          <w:p w14:paraId="33BBD8E5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9968D2">
              <w:rPr>
                <w:sz w:val="18"/>
                <w:szCs w:val="18"/>
              </w:rPr>
              <w:t>8 and 9</w:t>
            </w:r>
          </w:p>
        </w:tc>
      </w:tr>
      <w:tr w:rsidR="008A0755" w:rsidRPr="00C364B8" w14:paraId="6837896A" w14:textId="77777777" w:rsidTr="0027027E">
        <w:tc>
          <w:tcPr>
            <w:tcW w:w="1129" w:type="dxa"/>
          </w:tcPr>
          <w:p w14:paraId="34FB17F9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1</w:t>
            </w:r>
          </w:p>
        </w:tc>
        <w:tc>
          <w:tcPr>
            <w:tcW w:w="7230" w:type="dxa"/>
          </w:tcPr>
          <w:p w14:paraId="1FD37FE7" w14:textId="4D2CE8CD" w:rsidR="008A0755" w:rsidRPr="00C364B8" w:rsidRDefault="00AF53F1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Child</w:t>
            </w:r>
          </w:p>
        </w:tc>
      </w:tr>
      <w:tr w:rsidR="008A0755" w:rsidRPr="00C364B8" w14:paraId="566EC18C" w14:textId="77777777" w:rsidTr="0027027E">
        <w:tc>
          <w:tcPr>
            <w:tcW w:w="1129" w:type="dxa"/>
          </w:tcPr>
          <w:p w14:paraId="359FA77C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2</w:t>
            </w:r>
          </w:p>
        </w:tc>
        <w:tc>
          <w:tcPr>
            <w:tcW w:w="7230" w:type="dxa"/>
          </w:tcPr>
          <w:p w14:paraId="48E9232D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Children</w:t>
            </w:r>
          </w:p>
        </w:tc>
      </w:tr>
      <w:tr w:rsidR="008A0755" w:rsidRPr="00C364B8" w14:paraId="249DF270" w14:textId="77777777" w:rsidTr="0027027E">
        <w:tc>
          <w:tcPr>
            <w:tcW w:w="1129" w:type="dxa"/>
          </w:tcPr>
          <w:p w14:paraId="7203EE2D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3</w:t>
            </w:r>
          </w:p>
        </w:tc>
        <w:tc>
          <w:tcPr>
            <w:tcW w:w="7230" w:type="dxa"/>
          </w:tcPr>
          <w:p w14:paraId="1BD517C8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Infant</w:t>
            </w:r>
          </w:p>
        </w:tc>
      </w:tr>
      <w:tr w:rsidR="008A0755" w:rsidRPr="00C364B8" w14:paraId="70DEC19B" w14:textId="77777777" w:rsidTr="0027027E">
        <w:tc>
          <w:tcPr>
            <w:tcW w:w="1129" w:type="dxa"/>
          </w:tcPr>
          <w:p w14:paraId="5A6A8662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4</w:t>
            </w:r>
          </w:p>
        </w:tc>
        <w:tc>
          <w:tcPr>
            <w:tcW w:w="7230" w:type="dxa"/>
          </w:tcPr>
          <w:p w14:paraId="43B23352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Teen*</w:t>
            </w:r>
          </w:p>
        </w:tc>
      </w:tr>
      <w:tr w:rsidR="008A0755" w:rsidRPr="00C364B8" w14:paraId="6BCC63AD" w14:textId="77777777" w:rsidTr="0027027E">
        <w:tc>
          <w:tcPr>
            <w:tcW w:w="1129" w:type="dxa"/>
          </w:tcPr>
          <w:p w14:paraId="2CB65DA8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5</w:t>
            </w:r>
          </w:p>
        </w:tc>
        <w:tc>
          <w:tcPr>
            <w:tcW w:w="7230" w:type="dxa"/>
          </w:tcPr>
          <w:p w14:paraId="6B33C3BB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proofErr w:type="spellStart"/>
            <w:r w:rsidRPr="00C364B8">
              <w:rPr>
                <w:sz w:val="18"/>
                <w:szCs w:val="18"/>
              </w:rPr>
              <w:t>Adolesc</w:t>
            </w:r>
            <w:proofErr w:type="spellEnd"/>
            <w:r w:rsidRPr="00C364B8">
              <w:rPr>
                <w:sz w:val="18"/>
                <w:szCs w:val="18"/>
              </w:rPr>
              <w:t>*</w:t>
            </w:r>
          </w:p>
        </w:tc>
      </w:tr>
      <w:tr w:rsidR="008A0755" w:rsidRPr="00C364B8" w14:paraId="690DBFC8" w14:textId="77777777" w:rsidTr="0027027E">
        <w:tc>
          <w:tcPr>
            <w:tcW w:w="1129" w:type="dxa"/>
          </w:tcPr>
          <w:p w14:paraId="1B18C21C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6</w:t>
            </w:r>
          </w:p>
        </w:tc>
        <w:tc>
          <w:tcPr>
            <w:tcW w:w="7230" w:type="dxa"/>
          </w:tcPr>
          <w:p w14:paraId="1FDB7322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Youth</w:t>
            </w:r>
          </w:p>
        </w:tc>
      </w:tr>
      <w:tr w:rsidR="008A0755" w:rsidRPr="00C364B8" w14:paraId="004767C5" w14:textId="77777777" w:rsidTr="0027027E">
        <w:tc>
          <w:tcPr>
            <w:tcW w:w="1129" w:type="dxa"/>
          </w:tcPr>
          <w:p w14:paraId="4F833E90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7</w:t>
            </w:r>
          </w:p>
        </w:tc>
        <w:tc>
          <w:tcPr>
            <w:tcW w:w="7230" w:type="dxa"/>
          </w:tcPr>
          <w:p w14:paraId="7903EB28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Young</w:t>
            </w:r>
          </w:p>
        </w:tc>
      </w:tr>
      <w:tr w:rsidR="008A0755" w:rsidRPr="00C364B8" w14:paraId="7D88136C" w14:textId="77777777" w:rsidTr="0027027E">
        <w:tc>
          <w:tcPr>
            <w:tcW w:w="1129" w:type="dxa"/>
          </w:tcPr>
          <w:p w14:paraId="4E649FC5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8</w:t>
            </w:r>
          </w:p>
        </w:tc>
        <w:tc>
          <w:tcPr>
            <w:tcW w:w="7230" w:type="dxa"/>
          </w:tcPr>
          <w:p w14:paraId="0552330B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Juvenile</w:t>
            </w:r>
          </w:p>
        </w:tc>
      </w:tr>
      <w:tr w:rsidR="008A0755" w:rsidRPr="00C364B8" w14:paraId="121288AA" w14:textId="77777777" w:rsidTr="0027027E">
        <w:tc>
          <w:tcPr>
            <w:tcW w:w="1129" w:type="dxa"/>
          </w:tcPr>
          <w:p w14:paraId="685E1FA7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19</w:t>
            </w:r>
          </w:p>
        </w:tc>
        <w:tc>
          <w:tcPr>
            <w:tcW w:w="7230" w:type="dxa"/>
          </w:tcPr>
          <w:p w14:paraId="7DF12899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1A0E74">
              <w:rPr>
                <w:sz w:val="18"/>
                <w:szCs w:val="18"/>
              </w:rPr>
              <w:t>11 or 12 or 13 or 14 or 15 or 16 or 17 or 18</w:t>
            </w:r>
          </w:p>
        </w:tc>
      </w:tr>
      <w:tr w:rsidR="008A0755" w:rsidRPr="00C364B8" w14:paraId="2E8AB921" w14:textId="77777777" w:rsidTr="0027027E">
        <w:tc>
          <w:tcPr>
            <w:tcW w:w="1129" w:type="dxa"/>
          </w:tcPr>
          <w:p w14:paraId="6C118AAB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20</w:t>
            </w:r>
          </w:p>
        </w:tc>
        <w:tc>
          <w:tcPr>
            <w:tcW w:w="7230" w:type="dxa"/>
          </w:tcPr>
          <w:p w14:paraId="7801A2B3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1A0E74">
              <w:rPr>
                <w:sz w:val="18"/>
                <w:szCs w:val="18"/>
              </w:rPr>
              <w:t>(</w:t>
            </w:r>
            <w:proofErr w:type="gramStart"/>
            <w:r w:rsidRPr="001A0E74">
              <w:rPr>
                <w:sz w:val="18"/>
                <w:szCs w:val="18"/>
              </w:rPr>
              <w:t>anxiety</w:t>
            </w:r>
            <w:proofErr w:type="gramEnd"/>
            <w:r w:rsidRPr="001A0E74">
              <w:rPr>
                <w:sz w:val="18"/>
                <w:szCs w:val="18"/>
              </w:rPr>
              <w:t xml:space="preserve"> or "obsessive compulsive" or OCD or phobia or "phobic disorder*" or "panic disorder*")</w:t>
            </w:r>
          </w:p>
        </w:tc>
      </w:tr>
      <w:tr w:rsidR="008A0755" w:rsidRPr="00C364B8" w14:paraId="59201BA6" w14:textId="77777777" w:rsidTr="0027027E">
        <w:tc>
          <w:tcPr>
            <w:tcW w:w="1129" w:type="dxa"/>
          </w:tcPr>
          <w:p w14:paraId="1AECF37E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21</w:t>
            </w:r>
          </w:p>
        </w:tc>
        <w:tc>
          <w:tcPr>
            <w:tcW w:w="7230" w:type="dxa"/>
          </w:tcPr>
          <w:p w14:paraId="0F45EDB6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A16A3D">
              <w:rPr>
                <w:sz w:val="18"/>
                <w:szCs w:val="18"/>
              </w:rPr>
              <w:t>("stress disorder*" or PTSD)</w:t>
            </w:r>
          </w:p>
        </w:tc>
      </w:tr>
      <w:tr w:rsidR="008A0755" w:rsidRPr="00C364B8" w14:paraId="5FBC6E7C" w14:textId="77777777" w:rsidTr="0027027E">
        <w:tc>
          <w:tcPr>
            <w:tcW w:w="1129" w:type="dxa"/>
          </w:tcPr>
          <w:p w14:paraId="3FD18818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22</w:t>
            </w:r>
          </w:p>
        </w:tc>
        <w:tc>
          <w:tcPr>
            <w:tcW w:w="7230" w:type="dxa"/>
          </w:tcPr>
          <w:p w14:paraId="645EE3EC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A16A3D">
              <w:rPr>
                <w:sz w:val="18"/>
                <w:szCs w:val="18"/>
              </w:rPr>
              <w:t>("eating disorder*" or "anorexia nervosa" or "bulimia nervosa" or pica)</w:t>
            </w:r>
          </w:p>
        </w:tc>
      </w:tr>
      <w:tr w:rsidR="008A0755" w:rsidRPr="00C364B8" w14:paraId="24176398" w14:textId="77777777" w:rsidTr="0027027E">
        <w:tc>
          <w:tcPr>
            <w:tcW w:w="1129" w:type="dxa"/>
          </w:tcPr>
          <w:p w14:paraId="5AE761BD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23</w:t>
            </w:r>
          </w:p>
        </w:tc>
        <w:tc>
          <w:tcPr>
            <w:tcW w:w="7230" w:type="dxa"/>
          </w:tcPr>
          <w:p w14:paraId="799D6F91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043226">
              <w:rPr>
                <w:sz w:val="18"/>
                <w:szCs w:val="18"/>
              </w:rPr>
              <w:t>(</w:t>
            </w:r>
            <w:proofErr w:type="gramStart"/>
            <w:r w:rsidRPr="00043226">
              <w:rPr>
                <w:sz w:val="18"/>
                <w:szCs w:val="18"/>
              </w:rPr>
              <w:t>depression</w:t>
            </w:r>
            <w:proofErr w:type="gramEnd"/>
            <w:r w:rsidRPr="00043226">
              <w:rPr>
                <w:sz w:val="18"/>
                <w:szCs w:val="18"/>
              </w:rPr>
              <w:t xml:space="preserve"> or depressive or "bipolar disorder*" or "mood disorder*" or "affective disorder*")</w:t>
            </w:r>
          </w:p>
        </w:tc>
      </w:tr>
      <w:tr w:rsidR="008A0755" w:rsidRPr="00C364B8" w14:paraId="399BF9A0" w14:textId="77777777" w:rsidTr="0027027E">
        <w:tc>
          <w:tcPr>
            <w:tcW w:w="1129" w:type="dxa"/>
          </w:tcPr>
          <w:p w14:paraId="30548B65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24</w:t>
            </w:r>
          </w:p>
        </w:tc>
        <w:tc>
          <w:tcPr>
            <w:tcW w:w="7230" w:type="dxa"/>
          </w:tcPr>
          <w:p w14:paraId="36747EFA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DC5259">
              <w:rPr>
                <w:sz w:val="18"/>
                <w:szCs w:val="18"/>
              </w:rPr>
              <w:t>("mental health" or "mental illness")</w:t>
            </w:r>
          </w:p>
        </w:tc>
      </w:tr>
      <w:tr w:rsidR="008A0755" w:rsidRPr="00C364B8" w14:paraId="4CF41FA2" w14:textId="77777777" w:rsidTr="0027027E">
        <w:tc>
          <w:tcPr>
            <w:tcW w:w="1129" w:type="dxa"/>
          </w:tcPr>
          <w:p w14:paraId="2FC44E96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25</w:t>
            </w:r>
          </w:p>
        </w:tc>
        <w:tc>
          <w:tcPr>
            <w:tcW w:w="7230" w:type="dxa"/>
          </w:tcPr>
          <w:p w14:paraId="190793B5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DC5259">
              <w:rPr>
                <w:sz w:val="18"/>
                <w:szCs w:val="18"/>
              </w:rPr>
              <w:t>(</w:t>
            </w:r>
            <w:proofErr w:type="gramStart"/>
            <w:r w:rsidRPr="00DC5259">
              <w:rPr>
                <w:sz w:val="18"/>
                <w:szCs w:val="18"/>
              </w:rPr>
              <w:t>psychopathology</w:t>
            </w:r>
            <w:proofErr w:type="gramEnd"/>
            <w:r w:rsidRPr="00DC5259">
              <w:rPr>
                <w:sz w:val="18"/>
                <w:szCs w:val="18"/>
              </w:rPr>
              <w:t xml:space="preserve"> or </w:t>
            </w:r>
            <w:proofErr w:type="spellStart"/>
            <w:r w:rsidRPr="00DC5259">
              <w:rPr>
                <w:sz w:val="18"/>
                <w:szCs w:val="18"/>
              </w:rPr>
              <w:t>psychiatr</w:t>
            </w:r>
            <w:proofErr w:type="spellEnd"/>
            <w:r w:rsidRPr="00DC5259">
              <w:rPr>
                <w:sz w:val="18"/>
                <w:szCs w:val="18"/>
              </w:rPr>
              <w:t>*)</w:t>
            </w:r>
          </w:p>
        </w:tc>
      </w:tr>
      <w:tr w:rsidR="008A0755" w:rsidRPr="00C364B8" w14:paraId="5FA60BE6" w14:textId="77777777" w:rsidTr="0027027E">
        <w:tc>
          <w:tcPr>
            <w:tcW w:w="1129" w:type="dxa"/>
          </w:tcPr>
          <w:p w14:paraId="4C6E5A06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26</w:t>
            </w:r>
          </w:p>
        </w:tc>
        <w:tc>
          <w:tcPr>
            <w:tcW w:w="7230" w:type="dxa"/>
          </w:tcPr>
          <w:p w14:paraId="40807FA8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9C4AEB">
              <w:rPr>
                <w:sz w:val="18"/>
                <w:szCs w:val="18"/>
              </w:rPr>
              <w:t>"</w:t>
            </w:r>
            <w:proofErr w:type="gramStart"/>
            <w:r w:rsidRPr="009C4AEB">
              <w:rPr>
                <w:sz w:val="18"/>
                <w:szCs w:val="18"/>
              </w:rPr>
              <w:t>somatoform</w:t>
            </w:r>
            <w:proofErr w:type="gramEnd"/>
            <w:r w:rsidRPr="009C4AEB">
              <w:rPr>
                <w:sz w:val="18"/>
                <w:szCs w:val="18"/>
              </w:rPr>
              <w:t xml:space="preserve"> disorder*"</w:t>
            </w:r>
          </w:p>
        </w:tc>
      </w:tr>
      <w:tr w:rsidR="008A0755" w:rsidRPr="00C364B8" w14:paraId="0E5BE53C" w14:textId="77777777" w:rsidTr="0027027E">
        <w:tc>
          <w:tcPr>
            <w:tcW w:w="1129" w:type="dxa"/>
          </w:tcPr>
          <w:p w14:paraId="0023629B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27</w:t>
            </w:r>
          </w:p>
        </w:tc>
        <w:tc>
          <w:tcPr>
            <w:tcW w:w="7230" w:type="dxa"/>
          </w:tcPr>
          <w:p w14:paraId="688A84EF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((attention adj4 disorder*) or ADHD)</w:t>
            </w:r>
          </w:p>
        </w:tc>
      </w:tr>
      <w:tr w:rsidR="008A0755" w:rsidRPr="00C364B8" w14:paraId="5AAA7BB9" w14:textId="77777777" w:rsidTr="0027027E">
        <w:tc>
          <w:tcPr>
            <w:tcW w:w="1129" w:type="dxa"/>
          </w:tcPr>
          <w:p w14:paraId="7675E9FD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28</w:t>
            </w:r>
          </w:p>
        </w:tc>
        <w:tc>
          <w:tcPr>
            <w:tcW w:w="7230" w:type="dxa"/>
          </w:tcPr>
          <w:p w14:paraId="249E7BC8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((</w:t>
            </w:r>
            <w:proofErr w:type="spellStart"/>
            <w:r w:rsidRPr="00B94E9C">
              <w:rPr>
                <w:sz w:val="18"/>
                <w:szCs w:val="18"/>
              </w:rPr>
              <w:t>behavio</w:t>
            </w:r>
            <w:proofErr w:type="spellEnd"/>
            <w:r w:rsidRPr="00B94E9C">
              <w:rPr>
                <w:sz w:val="18"/>
                <w:szCs w:val="18"/>
              </w:rPr>
              <w:t>* adj4 disorder*) or "conduct disorder*")</w:t>
            </w:r>
          </w:p>
        </w:tc>
      </w:tr>
      <w:tr w:rsidR="008A0755" w:rsidRPr="00C364B8" w14:paraId="47242D22" w14:textId="77777777" w:rsidTr="0027027E">
        <w:tc>
          <w:tcPr>
            <w:tcW w:w="1129" w:type="dxa"/>
          </w:tcPr>
          <w:p w14:paraId="595944BE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29</w:t>
            </w:r>
          </w:p>
        </w:tc>
        <w:tc>
          <w:tcPr>
            <w:tcW w:w="7230" w:type="dxa"/>
          </w:tcPr>
          <w:p w14:paraId="50AF1360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"</w:t>
            </w:r>
            <w:proofErr w:type="gramStart"/>
            <w:r w:rsidRPr="00B94E9C">
              <w:rPr>
                <w:sz w:val="18"/>
                <w:szCs w:val="18"/>
              </w:rPr>
              <w:t>personality</w:t>
            </w:r>
            <w:proofErr w:type="gramEnd"/>
            <w:r w:rsidRPr="00B94E9C">
              <w:rPr>
                <w:sz w:val="18"/>
                <w:szCs w:val="18"/>
              </w:rPr>
              <w:t xml:space="preserve"> disorder*"</w:t>
            </w:r>
          </w:p>
        </w:tc>
      </w:tr>
      <w:tr w:rsidR="008A0755" w:rsidRPr="00C364B8" w14:paraId="39D89D9F" w14:textId="77777777" w:rsidTr="0027027E">
        <w:tc>
          <w:tcPr>
            <w:tcW w:w="1129" w:type="dxa"/>
          </w:tcPr>
          <w:p w14:paraId="51E457C7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30</w:t>
            </w:r>
          </w:p>
        </w:tc>
        <w:tc>
          <w:tcPr>
            <w:tcW w:w="7230" w:type="dxa"/>
          </w:tcPr>
          <w:p w14:paraId="400852BF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(</w:t>
            </w:r>
            <w:proofErr w:type="spellStart"/>
            <w:r w:rsidRPr="00B94E9C">
              <w:rPr>
                <w:sz w:val="18"/>
                <w:szCs w:val="18"/>
              </w:rPr>
              <w:t>autis</w:t>
            </w:r>
            <w:proofErr w:type="spellEnd"/>
            <w:r w:rsidRPr="00B94E9C">
              <w:rPr>
                <w:sz w:val="18"/>
                <w:szCs w:val="18"/>
              </w:rPr>
              <w:t>* or "</w:t>
            </w:r>
            <w:proofErr w:type="spellStart"/>
            <w:r w:rsidRPr="00B94E9C">
              <w:rPr>
                <w:sz w:val="18"/>
                <w:szCs w:val="18"/>
              </w:rPr>
              <w:t>asperger</w:t>
            </w:r>
            <w:proofErr w:type="spellEnd"/>
            <w:r w:rsidRPr="00B94E9C">
              <w:rPr>
                <w:sz w:val="18"/>
                <w:szCs w:val="18"/>
              </w:rPr>
              <w:t xml:space="preserve"> syndrome*" or ASD)</w:t>
            </w:r>
          </w:p>
        </w:tc>
      </w:tr>
      <w:tr w:rsidR="008A0755" w:rsidRPr="00C364B8" w14:paraId="38A7F282" w14:textId="77777777" w:rsidTr="0027027E">
        <w:tc>
          <w:tcPr>
            <w:tcW w:w="1129" w:type="dxa"/>
          </w:tcPr>
          <w:p w14:paraId="4623BEB1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31</w:t>
            </w:r>
          </w:p>
        </w:tc>
        <w:tc>
          <w:tcPr>
            <w:tcW w:w="7230" w:type="dxa"/>
          </w:tcPr>
          <w:p w14:paraId="645775A6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(</w:t>
            </w:r>
            <w:proofErr w:type="spellStart"/>
            <w:r w:rsidRPr="00B94E9C">
              <w:rPr>
                <w:sz w:val="18"/>
                <w:szCs w:val="18"/>
              </w:rPr>
              <w:t>schizophren</w:t>
            </w:r>
            <w:proofErr w:type="spellEnd"/>
            <w:r w:rsidRPr="00B94E9C">
              <w:rPr>
                <w:sz w:val="18"/>
                <w:szCs w:val="18"/>
              </w:rPr>
              <w:t xml:space="preserve">* or </w:t>
            </w:r>
            <w:proofErr w:type="spellStart"/>
            <w:r w:rsidRPr="00B94E9C">
              <w:rPr>
                <w:sz w:val="18"/>
                <w:szCs w:val="18"/>
              </w:rPr>
              <w:t>psychot</w:t>
            </w:r>
            <w:proofErr w:type="spellEnd"/>
            <w:r w:rsidRPr="00B94E9C">
              <w:rPr>
                <w:sz w:val="18"/>
                <w:szCs w:val="18"/>
              </w:rPr>
              <w:t>* or psychos*)</w:t>
            </w:r>
          </w:p>
        </w:tc>
      </w:tr>
      <w:tr w:rsidR="008A0755" w:rsidRPr="00C364B8" w14:paraId="41D4A1BC" w14:textId="77777777" w:rsidTr="0027027E">
        <w:tc>
          <w:tcPr>
            <w:tcW w:w="1129" w:type="dxa"/>
          </w:tcPr>
          <w:p w14:paraId="1E0F3447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32</w:t>
            </w:r>
          </w:p>
        </w:tc>
        <w:tc>
          <w:tcPr>
            <w:tcW w:w="7230" w:type="dxa"/>
          </w:tcPr>
          <w:p w14:paraId="48555378" w14:textId="77777777" w:rsidR="008A0755" w:rsidRPr="00B94E9C" w:rsidRDefault="008A0755" w:rsidP="0027027E">
            <w:pPr>
              <w:contextualSpacing/>
              <w:rPr>
                <w:sz w:val="18"/>
                <w:szCs w:val="18"/>
              </w:rPr>
            </w:pPr>
            <w:r w:rsidRPr="00B94E9C">
              <w:rPr>
                <w:sz w:val="18"/>
                <w:szCs w:val="18"/>
              </w:rPr>
              <w:t>("self-harm*" or "</w:t>
            </w:r>
            <w:proofErr w:type="spellStart"/>
            <w:r w:rsidRPr="00B94E9C">
              <w:rPr>
                <w:sz w:val="18"/>
                <w:szCs w:val="18"/>
              </w:rPr>
              <w:t>self harm</w:t>
            </w:r>
            <w:proofErr w:type="spellEnd"/>
            <w:r w:rsidRPr="00B94E9C">
              <w:rPr>
                <w:sz w:val="18"/>
                <w:szCs w:val="18"/>
              </w:rPr>
              <w:t>*" or "self-</w:t>
            </w:r>
            <w:proofErr w:type="spellStart"/>
            <w:r w:rsidRPr="00B94E9C">
              <w:rPr>
                <w:sz w:val="18"/>
                <w:szCs w:val="18"/>
              </w:rPr>
              <w:t>inj</w:t>
            </w:r>
            <w:proofErr w:type="spellEnd"/>
            <w:r w:rsidRPr="00B94E9C">
              <w:rPr>
                <w:sz w:val="18"/>
                <w:szCs w:val="18"/>
              </w:rPr>
              <w:t xml:space="preserve">*" or NSSI or </w:t>
            </w:r>
            <w:proofErr w:type="spellStart"/>
            <w:r w:rsidRPr="00B94E9C">
              <w:rPr>
                <w:sz w:val="18"/>
                <w:szCs w:val="18"/>
              </w:rPr>
              <w:t>overdos</w:t>
            </w:r>
            <w:proofErr w:type="spellEnd"/>
            <w:r w:rsidRPr="00B94E9C">
              <w:rPr>
                <w:sz w:val="18"/>
                <w:szCs w:val="18"/>
              </w:rPr>
              <w:t xml:space="preserve">* or </w:t>
            </w:r>
            <w:proofErr w:type="spellStart"/>
            <w:r w:rsidRPr="00B94E9C">
              <w:rPr>
                <w:sz w:val="18"/>
                <w:szCs w:val="18"/>
              </w:rPr>
              <w:t>suicid</w:t>
            </w:r>
            <w:proofErr w:type="spellEnd"/>
            <w:r w:rsidRPr="00B94E9C">
              <w:rPr>
                <w:sz w:val="18"/>
                <w:szCs w:val="18"/>
              </w:rPr>
              <w:t>*)</w:t>
            </w:r>
          </w:p>
        </w:tc>
      </w:tr>
      <w:tr w:rsidR="008A0755" w:rsidRPr="00C364B8" w14:paraId="0E5553E0" w14:textId="77777777" w:rsidTr="0027027E">
        <w:tc>
          <w:tcPr>
            <w:tcW w:w="1129" w:type="dxa"/>
          </w:tcPr>
          <w:p w14:paraId="154D7D72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33</w:t>
            </w:r>
          </w:p>
        </w:tc>
        <w:tc>
          <w:tcPr>
            <w:tcW w:w="7230" w:type="dxa"/>
          </w:tcPr>
          <w:p w14:paraId="58D23137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5F24">
              <w:rPr>
                <w:sz w:val="18"/>
                <w:szCs w:val="18"/>
              </w:rPr>
              <w:t>(</w:t>
            </w:r>
            <w:proofErr w:type="gramStart"/>
            <w:r w:rsidRPr="00C35F24">
              <w:rPr>
                <w:sz w:val="18"/>
                <w:szCs w:val="18"/>
              </w:rPr>
              <w:t>crime</w:t>
            </w:r>
            <w:proofErr w:type="gramEnd"/>
            <w:r w:rsidRPr="00C35F24">
              <w:rPr>
                <w:sz w:val="18"/>
                <w:szCs w:val="18"/>
              </w:rPr>
              <w:t xml:space="preserve"> or offend* or </w:t>
            </w:r>
            <w:proofErr w:type="spellStart"/>
            <w:r w:rsidRPr="00C35F24">
              <w:rPr>
                <w:sz w:val="18"/>
                <w:szCs w:val="18"/>
              </w:rPr>
              <w:t>offenc</w:t>
            </w:r>
            <w:proofErr w:type="spellEnd"/>
            <w:r w:rsidRPr="00C35F24">
              <w:rPr>
                <w:sz w:val="18"/>
                <w:szCs w:val="18"/>
              </w:rPr>
              <w:t xml:space="preserve">* or </w:t>
            </w:r>
            <w:proofErr w:type="spellStart"/>
            <w:r w:rsidRPr="00C35F24">
              <w:rPr>
                <w:sz w:val="18"/>
                <w:szCs w:val="18"/>
              </w:rPr>
              <w:t>delinquen</w:t>
            </w:r>
            <w:proofErr w:type="spellEnd"/>
            <w:r w:rsidRPr="00C35F24">
              <w:rPr>
                <w:sz w:val="18"/>
                <w:szCs w:val="18"/>
              </w:rPr>
              <w:t xml:space="preserve">* or </w:t>
            </w:r>
            <w:proofErr w:type="spellStart"/>
            <w:r w:rsidRPr="00C35F24">
              <w:rPr>
                <w:sz w:val="18"/>
                <w:szCs w:val="18"/>
              </w:rPr>
              <w:t>violen</w:t>
            </w:r>
            <w:proofErr w:type="spellEnd"/>
            <w:r w:rsidRPr="00C35F24">
              <w:rPr>
                <w:sz w:val="18"/>
                <w:szCs w:val="18"/>
              </w:rPr>
              <w:t xml:space="preserve">* or "antisocial </w:t>
            </w:r>
            <w:proofErr w:type="spellStart"/>
            <w:r w:rsidRPr="00C35F24">
              <w:rPr>
                <w:sz w:val="18"/>
                <w:szCs w:val="18"/>
              </w:rPr>
              <w:t>behav</w:t>
            </w:r>
            <w:proofErr w:type="spellEnd"/>
            <w:r w:rsidRPr="00C35F24">
              <w:rPr>
                <w:sz w:val="18"/>
                <w:szCs w:val="18"/>
              </w:rPr>
              <w:t xml:space="preserve">*" or </w:t>
            </w:r>
            <w:proofErr w:type="spellStart"/>
            <w:r w:rsidRPr="00C35F24">
              <w:rPr>
                <w:sz w:val="18"/>
                <w:szCs w:val="18"/>
              </w:rPr>
              <w:t>recidiv</w:t>
            </w:r>
            <w:proofErr w:type="spellEnd"/>
            <w:r w:rsidRPr="00C35F24">
              <w:rPr>
                <w:sz w:val="18"/>
                <w:szCs w:val="18"/>
              </w:rPr>
              <w:t>*)</w:t>
            </w:r>
          </w:p>
        </w:tc>
      </w:tr>
      <w:tr w:rsidR="008A0755" w:rsidRPr="00C364B8" w14:paraId="68A225DC" w14:textId="77777777" w:rsidTr="0027027E">
        <w:tc>
          <w:tcPr>
            <w:tcW w:w="1129" w:type="dxa"/>
          </w:tcPr>
          <w:p w14:paraId="7A7F833A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34</w:t>
            </w:r>
          </w:p>
        </w:tc>
        <w:tc>
          <w:tcPr>
            <w:tcW w:w="7230" w:type="dxa"/>
          </w:tcPr>
          <w:p w14:paraId="08DA3385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5F24">
              <w:rPr>
                <w:sz w:val="18"/>
                <w:szCs w:val="18"/>
              </w:rPr>
              <w:t>(</w:t>
            </w:r>
            <w:proofErr w:type="gramStart"/>
            <w:r w:rsidRPr="00C35F24">
              <w:rPr>
                <w:sz w:val="18"/>
                <w:szCs w:val="18"/>
              </w:rPr>
              <w:t>abuse</w:t>
            </w:r>
            <w:proofErr w:type="gramEnd"/>
            <w:r w:rsidRPr="00C35F24">
              <w:rPr>
                <w:sz w:val="18"/>
                <w:szCs w:val="18"/>
              </w:rPr>
              <w:t xml:space="preserve"> or maltreat* or welfare or CPS or "child protection" or neglect)</w:t>
            </w:r>
          </w:p>
        </w:tc>
      </w:tr>
      <w:tr w:rsidR="008A0755" w:rsidRPr="00C364B8" w14:paraId="1B93921D" w14:textId="77777777" w:rsidTr="0027027E">
        <w:tc>
          <w:tcPr>
            <w:tcW w:w="1129" w:type="dxa"/>
          </w:tcPr>
          <w:p w14:paraId="2F936095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35</w:t>
            </w:r>
          </w:p>
        </w:tc>
        <w:tc>
          <w:tcPr>
            <w:tcW w:w="7230" w:type="dxa"/>
          </w:tcPr>
          <w:p w14:paraId="43ED110A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D23AF1">
              <w:rPr>
                <w:sz w:val="18"/>
                <w:szCs w:val="18"/>
              </w:rPr>
              <w:t>20 or 21 or 22 or 23 or 24 or 25 or 26 or 27 or 28 or 29 or 30 or 31 or 32 or 33 or 34</w:t>
            </w:r>
          </w:p>
        </w:tc>
      </w:tr>
      <w:tr w:rsidR="008A0755" w:rsidRPr="00C364B8" w14:paraId="08164C35" w14:textId="77777777" w:rsidTr="0027027E">
        <w:tc>
          <w:tcPr>
            <w:tcW w:w="1129" w:type="dxa"/>
          </w:tcPr>
          <w:p w14:paraId="075919E9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36</w:t>
            </w:r>
          </w:p>
        </w:tc>
        <w:tc>
          <w:tcPr>
            <w:tcW w:w="7230" w:type="dxa"/>
          </w:tcPr>
          <w:p w14:paraId="0043BC0A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D23AF1">
              <w:rPr>
                <w:sz w:val="18"/>
                <w:szCs w:val="18"/>
              </w:rPr>
              <w:t xml:space="preserve">(develop* or </w:t>
            </w:r>
            <w:proofErr w:type="spellStart"/>
            <w:r w:rsidRPr="00D23AF1">
              <w:rPr>
                <w:sz w:val="18"/>
                <w:szCs w:val="18"/>
              </w:rPr>
              <w:t>derivat</w:t>
            </w:r>
            <w:proofErr w:type="spellEnd"/>
            <w:r w:rsidRPr="00D23AF1">
              <w:rPr>
                <w:sz w:val="18"/>
                <w:szCs w:val="18"/>
              </w:rPr>
              <w:t xml:space="preserve">* or valid* or predict* or </w:t>
            </w:r>
            <w:proofErr w:type="spellStart"/>
            <w:r w:rsidRPr="00D23AF1">
              <w:rPr>
                <w:sz w:val="18"/>
                <w:szCs w:val="18"/>
              </w:rPr>
              <w:t>discriminat</w:t>
            </w:r>
            <w:proofErr w:type="spellEnd"/>
            <w:r w:rsidRPr="00D23AF1">
              <w:rPr>
                <w:sz w:val="18"/>
                <w:szCs w:val="18"/>
              </w:rPr>
              <w:t xml:space="preserve">* or </w:t>
            </w:r>
            <w:proofErr w:type="spellStart"/>
            <w:r w:rsidRPr="00D23AF1">
              <w:rPr>
                <w:sz w:val="18"/>
                <w:szCs w:val="18"/>
              </w:rPr>
              <w:t>accura</w:t>
            </w:r>
            <w:proofErr w:type="spellEnd"/>
            <w:r w:rsidRPr="00D23AF1">
              <w:rPr>
                <w:sz w:val="18"/>
                <w:szCs w:val="18"/>
              </w:rPr>
              <w:t xml:space="preserve">* or </w:t>
            </w:r>
            <w:proofErr w:type="spellStart"/>
            <w:r w:rsidRPr="00D23AF1">
              <w:rPr>
                <w:sz w:val="18"/>
                <w:szCs w:val="18"/>
              </w:rPr>
              <w:t>reliab</w:t>
            </w:r>
            <w:proofErr w:type="spellEnd"/>
            <w:r w:rsidRPr="00D23AF1">
              <w:rPr>
                <w:sz w:val="18"/>
                <w:szCs w:val="18"/>
              </w:rPr>
              <w:t>*)</w:t>
            </w:r>
          </w:p>
        </w:tc>
      </w:tr>
      <w:tr w:rsidR="008A0755" w:rsidRPr="00C364B8" w14:paraId="26F52F96" w14:textId="77777777" w:rsidTr="0027027E">
        <w:tc>
          <w:tcPr>
            <w:tcW w:w="1129" w:type="dxa"/>
          </w:tcPr>
          <w:p w14:paraId="5A7649B8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37</w:t>
            </w:r>
          </w:p>
        </w:tc>
        <w:tc>
          <w:tcPr>
            <w:tcW w:w="7230" w:type="dxa"/>
          </w:tcPr>
          <w:p w14:paraId="06F70817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FD396D">
              <w:rPr>
                <w:sz w:val="18"/>
                <w:szCs w:val="18"/>
              </w:rPr>
              <w:t>10 and 19 and 35 and 36</w:t>
            </w:r>
          </w:p>
        </w:tc>
      </w:tr>
      <w:tr w:rsidR="008A0755" w:rsidRPr="00C364B8" w14:paraId="43764085" w14:textId="77777777" w:rsidTr="0027027E">
        <w:tc>
          <w:tcPr>
            <w:tcW w:w="1129" w:type="dxa"/>
          </w:tcPr>
          <w:p w14:paraId="272F58A6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38</w:t>
            </w:r>
          </w:p>
        </w:tc>
        <w:tc>
          <w:tcPr>
            <w:tcW w:w="7230" w:type="dxa"/>
          </w:tcPr>
          <w:p w14:paraId="5E6892E6" w14:textId="49793CDB" w:rsidR="008A0755" w:rsidRPr="00C364B8" w:rsidRDefault="00AF53F1" w:rsidP="0027027E">
            <w:pPr>
              <w:contextualSpacing/>
              <w:rPr>
                <w:sz w:val="18"/>
                <w:szCs w:val="18"/>
              </w:rPr>
            </w:pPr>
            <w:r w:rsidRPr="00C9630E">
              <w:rPr>
                <w:sz w:val="18"/>
                <w:szCs w:val="18"/>
              </w:rPr>
              <w:t xml:space="preserve">Limit </w:t>
            </w:r>
            <w:r w:rsidR="008A0755" w:rsidRPr="00C9630E">
              <w:rPr>
                <w:sz w:val="18"/>
                <w:szCs w:val="18"/>
              </w:rPr>
              <w:t xml:space="preserve">37 to </w:t>
            </w:r>
            <w:proofErr w:type="spellStart"/>
            <w:r w:rsidR="008A0755" w:rsidRPr="00C9630E">
              <w:rPr>
                <w:sz w:val="18"/>
                <w:szCs w:val="18"/>
              </w:rPr>
              <w:t>yr</w:t>
            </w:r>
            <w:proofErr w:type="spellEnd"/>
            <w:r w:rsidR="008A0755" w:rsidRPr="00C9630E">
              <w:rPr>
                <w:sz w:val="18"/>
                <w:szCs w:val="18"/>
              </w:rPr>
              <w:t>="2018 -</w:t>
            </w:r>
            <w:r w:rsidR="008A0755">
              <w:rPr>
                <w:sz w:val="18"/>
                <w:szCs w:val="18"/>
              </w:rPr>
              <w:t>2019</w:t>
            </w:r>
            <w:r w:rsidR="008A0755" w:rsidRPr="00C9630E">
              <w:rPr>
                <w:sz w:val="18"/>
                <w:szCs w:val="18"/>
              </w:rPr>
              <w:t>"</w:t>
            </w:r>
          </w:p>
        </w:tc>
      </w:tr>
      <w:tr w:rsidR="008A0755" w:rsidRPr="00C364B8" w14:paraId="01367D74" w14:textId="77777777" w:rsidTr="0027027E">
        <w:tc>
          <w:tcPr>
            <w:tcW w:w="1129" w:type="dxa"/>
          </w:tcPr>
          <w:p w14:paraId="2A95F9C5" w14:textId="77777777" w:rsidR="008A0755" w:rsidRPr="00C364B8" w:rsidRDefault="008A0755" w:rsidP="0027027E">
            <w:pPr>
              <w:contextualSpacing/>
              <w:rPr>
                <w:sz w:val="18"/>
                <w:szCs w:val="18"/>
              </w:rPr>
            </w:pPr>
            <w:r w:rsidRPr="00C364B8">
              <w:rPr>
                <w:sz w:val="18"/>
                <w:szCs w:val="18"/>
              </w:rPr>
              <w:t>39</w:t>
            </w:r>
          </w:p>
        </w:tc>
        <w:tc>
          <w:tcPr>
            <w:tcW w:w="7230" w:type="dxa"/>
          </w:tcPr>
          <w:p w14:paraId="569BD108" w14:textId="3638653F" w:rsidR="008A0755" w:rsidRPr="00C364B8" w:rsidRDefault="00AF53F1" w:rsidP="0027027E">
            <w:pPr>
              <w:contextualSpacing/>
              <w:rPr>
                <w:sz w:val="18"/>
                <w:szCs w:val="18"/>
              </w:rPr>
            </w:pPr>
            <w:r w:rsidRPr="00D2653F">
              <w:rPr>
                <w:sz w:val="18"/>
                <w:szCs w:val="18"/>
              </w:rPr>
              <w:t xml:space="preserve">Remove </w:t>
            </w:r>
            <w:r w:rsidR="008A0755" w:rsidRPr="00D2653F">
              <w:rPr>
                <w:sz w:val="18"/>
                <w:szCs w:val="18"/>
              </w:rPr>
              <w:t>duplicates from 38</w:t>
            </w:r>
          </w:p>
        </w:tc>
      </w:tr>
    </w:tbl>
    <w:p w14:paraId="5254874D" w14:textId="6477B41B" w:rsidR="00AA03AC" w:rsidRDefault="00AA03AC"/>
    <w:p w14:paraId="22823985" w14:textId="6187086C" w:rsidR="00BD3CF9" w:rsidRDefault="00AA03AC" w:rsidP="0027027E">
      <w:pPr>
        <w:pStyle w:val="Heading2"/>
        <w:jc w:val="left"/>
        <w:rPr>
          <w:rFonts w:asciiTheme="minorHAnsi" w:hAnsiTheme="minorHAnsi"/>
        </w:rPr>
      </w:pPr>
      <w:r>
        <w:br w:type="page"/>
      </w:r>
      <w:bookmarkStart w:id="5" w:name="_Toc80871136"/>
      <w:r w:rsidR="00485FC5" w:rsidRPr="0027027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9F6084" wp14:editId="0BA8976D">
                <wp:simplePos x="0" y="0"/>
                <wp:positionH relativeFrom="column">
                  <wp:posOffset>450166</wp:posOffset>
                </wp:positionH>
                <wp:positionV relativeFrom="paragraph">
                  <wp:posOffset>5303520</wp:posOffset>
                </wp:positionV>
                <wp:extent cx="2913380" cy="1652954"/>
                <wp:effectExtent l="0" t="0" r="20320" b="23495"/>
                <wp:wrapNone/>
                <wp:docPr id="17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3380" cy="16529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FFC9F2" w14:textId="38D90442" w:rsidR="006F67A0" w:rsidRDefault="006F67A0" w:rsidP="00F9402A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bstract-only studies: 25 (15 development, 10 validation)</w:t>
                            </w:r>
                          </w:p>
                          <w:p w14:paraId="0B67FBE8" w14:textId="7B685A26" w:rsidR="006F67A0" w:rsidRPr="00485FC5" w:rsidRDefault="006F67A0" w:rsidP="00C34187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: 100</w:t>
                            </w:r>
                          </w:p>
                          <w:p w14:paraId="1E504EC5" w14:textId="598710E0" w:rsidR="006F67A0" w:rsidRDefault="006F67A0" w:rsidP="00485FC5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Development: 67, of which 11 include development + validation</w:t>
                            </w:r>
                          </w:p>
                          <w:p w14:paraId="09EA981D" w14:textId="51EE904C" w:rsidR="006F67A0" w:rsidRDefault="006F67A0" w:rsidP="00485FC5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Validation: 58 </w:t>
                            </w:r>
                          </w:p>
                          <w:p w14:paraId="07DA3B06" w14:textId="77777777" w:rsidR="006F67A0" w:rsidRDefault="006F67A0" w:rsidP="00485FC5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  <w:p w14:paraId="5A170848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  <w:p w14:paraId="40A5875A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9F6084" id="Rectangle 15" o:spid="_x0000_s1026" style="position:absolute;margin-left:35.45pt;margin-top:417.6pt;width:229.4pt;height:130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">
                <v:textbox inset=",7.2pt,,7.2pt">
                  <w:txbxContent>
                    <w:p w14:paraId="7DFFC9F2" w14:textId="38D90442" w:rsidR="006F67A0" w:rsidRDefault="006F67A0" w:rsidP="00F9402A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bstract-only studies: 25 (15 development, 10 validation)</w:t>
                      </w:r>
                    </w:p>
                    <w:p w14:paraId="0B67FBE8" w14:textId="7B685A26" w:rsidR="006F67A0" w:rsidRPr="00485FC5" w:rsidRDefault="006F67A0" w:rsidP="00C34187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: 100</w:t>
                      </w:r>
                    </w:p>
                    <w:p w14:paraId="1E504EC5" w14:textId="598710E0" w:rsidR="006F67A0" w:rsidRDefault="006F67A0" w:rsidP="00485FC5">
                      <w:pPr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Development: 67, of which 11 include development + validation</w:t>
                      </w:r>
                    </w:p>
                    <w:p w14:paraId="09EA981D" w14:textId="51EE904C" w:rsidR="006F67A0" w:rsidRDefault="006F67A0" w:rsidP="00485FC5">
                      <w:pPr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Validation: 58 </w:t>
                      </w:r>
                    </w:p>
                    <w:p w14:paraId="07DA3B06" w14:textId="77777777" w:rsidR="006F67A0" w:rsidRDefault="006F67A0" w:rsidP="00485FC5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  <w:p w14:paraId="5A170848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  <w:p w14:paraId="40A5875A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ABBCF2" wp14:editId="44AEA4ED">
                <wp:simplePos x="0" y="0"/>
                <wp:positionH relativeFrom="column">
                  <wp:posOffset>3671668</wp:posOffset>
                </wp:positionH>
                <wp:positionV relativeFrom="paragraph">
                  <wp:posOffset>4149969</wp:posOffset>
                </wp:positionV>
                <wp:extent cx="2679700" cy="3397348"/>
                <wp:effectExtent l="0" t="0" r="25400" b="12700"/>
                <wp:wrapNone/>
                <wp:docPr id="1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9700" cy="33973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D6A15" w14:textId="0BD3000D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326)</w:t>
                            </w:r>
                          </w:p>
                          <w:p w14:paraId="36CB7807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36C87A90" w14:textId="38B5A5AD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Adult participants: 117 </w:t>
                            </w:r>
                          </w:p>
                          <w:p w14:paraId="4412ADDE" w14:textId="2BA1A51B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ot prospective: 74</w:t>
                            </w:r>
                          </w:p>
                          <w:p w14:paraId="1BA50966" w14:textId="7347CCAE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Aim to examine individual risk factors or theoretical model: 57</w:t>
                            </w:r>
                          </w:p>
                          <w:p w14:paraId="2566492D" w14:textId="2484212E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Variables not combined or only genetic/neuroimaging: 20</w:t>
                            </w:r>
                          </w:p>
                          <w:p w14:paraId="601202E3" w14:textId="7BF99FD3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Outcome not relevant: 18</w:t>
                            </w:r>
                          </w:p>
                          <w:p w14:paraId="2E059981" w14:textId="327551BF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Poster/presentation abstract, unable to determine inclusion: 19</w:t>
                            </w:r>
                          </w:p>
                          <w:p w14:paraId="27DEB7F1" w14:textId="59CDDC09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Review/commentary/protocol: 11</w:t>
                            </w:r>
                          </w:p>
                          <w:p w14:paraId="2643565E" w14:textId="77777777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Data duplicated elsewhere: 7</w:t>
                            </w:r>
                          </w:p>
                          <w:p w14:paraId="0055285F" w14:textId="497F2255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Unable to access (dissertation): 2</w:t>
                            </w:r>
                          </w:p>
                          <w:p w14:paraId="40097FE5" w14:textId="33F0C5C9" w:rsidR="006F67A0" w:rsidRDefault="006F67A0" w:rsidP="00485FC5">
                            <w:pPr>
                              <w:spacing w:after="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Aim is service description: 1</w:t>
                            </w:r>
                          </w:p>
                          <w:p w14:paraId="5DFA7E48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ABBCF2" id="Rectangle 14" o:spid="_x0000_s1027" style="position:absolute;margin-left:289.1pt;margin-top:326.75pt;width:211pt;height:26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">
                <v:textbox inset=",7.2pt,,7.2pt">
                  <w:txbxContent>
                    <w:p w14:paraId="2BAD6A15" w14:textId="0BD3000D" w:rsidR="006F67A0" w:rsidRDefault="006F67A0" w:rsidP="00485FC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326)</w:t>
                      </w:r>
                    </w:p>
                    <w:p w14:paraId="36CB7807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36C87A90" w14:textId="38B5A5AD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Adult participants: 117 </w:t>
                      </w:r>
                    </w:p>
                    <w:p w14:paraId="4412ADDE" w14:textId="2BA1A51B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Not prospective: 74</w:t>
                      </w:r>
                    </w:p>
                    <w:p w14:paraId="1BA50966" w14:textId="7347CCAE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Aim to examine individual risk factors or theoretical model: 57</w:t>
                      </w:r>
                    </w:p>
                    <w:p w14:paraId="2566492D" w14:textId="2484212E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Variables not combined or only genetic/neuroimaging: 20</w:t>
                      </w:r>
                    </w:p>
                    <w:p w14:paraId="601202E3" w14:textId="7BF99FD3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Outcome not relevant: 18</w:t>
                      </w:r>
                    </w:p>
                    <w:p w14:paraId="2E059981" w14:textId="327551BF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Poster/presentation abstract, unable to determine inclusion: 19</w:t>
                      </w:r>
                    </w:p>
                    <w:p w14:paraId="27DEB7F1" w14:textId="59CDDC09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Review/commentary/protocol: 11</w:t>
                      </w:r>
                    </w:p>
                    <w:p w14:paraId="2643565E" w14:textId="77777777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Data duplicated elsewhere: 7</w:t>
                      </w:r>
                    </w:p>
                    <w:p w14:paraId="0055285F" w14:textId="497F2255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Unable to access (dissertation): 2</w:t>
                      </w:r>
                    </w:p>
                    <w:p w14:paraId="40097FE5" w14:textId="33F0C5C9" w:rsidR="006F67A0" w:rsidRDefault="006F67A0" w:rsidP="00485FC5">
                      <w:pPr>
                        <w:spacing w:after="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Aim is service description: 1</w:t>
                      </w:r>
                    </w:p>
                    <w:p w14:paraId="5DFA7E48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54741EA" wp14:editId="1893877A">
                <wp:simplePos x="0" y="0"/>
                <wp:positionH relativeFrom="column">
                  <wp:posOffset>506437</wp:posOffset>
                </wp:positionH>
                <wp:positionV relativeFrom="paragraph">
                  <wp:posOffset>2398542</wp:posOffset>
                </wp:positionV>
                <wp:extent cx="4305935" cy="668215"/>
                <wp:effectExtent l="0" t="0" r="18415" b="17780"/>
                <wp:wrapNone/>
                <wp:docPr id="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05935" cy="668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FB9FF5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</w:p>
                          <w:p w14:paraId="1E343A72" w14:textId="2D54E149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3288</w:t>
                            </w:r>
                          </w:p>
                          <w:p w14:paraId="54B2E2FB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741EA" id="Rectangle 10" o:spid="_x0000_s1028" style="position:absolute;margin-left:39.9pt;margin-top:188.85pt;width:339.05pt;height:52.6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">
                <v:textbox inset=",7.2pt,,7.2pt">
                  <w:txbxContent>
                    <w:p w14:paraId="26FB9FF5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</w:p>
                    <w:p w14:paraId="1E343A72" w14:textId="2D54E149" w:rsidR="006F67A0" w:rsidRDefault="006F67A0" w:rsidP="00485FC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3288</w:t>
                      </w:r>
                    </w:p>
                    <w:p w14:paraId="54B2E2FB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354E7B9" wp14:editId="2B4A7967">
                <wp:simplePos x="0" y="0"/>
                <wp:positionH relativeFrom="column">
                  <wp:posOffset>4152014</wp:posOffset>
                </wp:positionH>
                <wp:positionV relativeFrom="paragraph">
                  <wp:posOffset>3185249</wp:posOffset>
                </wp:positionV>
                <wp:extent cx="1714500" cy="744279"/>
                <wp:effectExtent l="0" t="0" r="19050" b="17780"/>
                <wp:wrapNone/>
                <wp:docPr id="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42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5E15DF" w14:textId="2C536F29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 after title/abstract screen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n = 2837</w:t>
                            </w:r>
                          </w:p>
                          <w:p w14:paraId="7979C302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54E7B9" id="Rectangle 12" o:spid="_x0000_s1029" style="position:absolute;margin-left:326.95pt;margin-top:250.8pt;width:135pt;height:58.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">
                <v:textbox inset=",7.2pt,,7.2pt">
                  <w:txbxContent>
                    <w:p w14:paraId="095E15DF" w14:textId="2C536F29" w:rsidR="006F67A0" w:rsidRDefault="006F67A0" w:rsidP="00485FC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 after title/abstract screening</w:t>
                      </w:r>
                      <w:r>
                        <w:rPr>
                          <w:rFonts w:ascii="Calibri" w:hAnsi="Calibri"/>
                        </w:rPr>
                        <w:br/>
                        <w:t>n = 2837</w:t>
                      </w:r>
                    </w:p>
                    <w:p w14:paraId="7979C302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202C0C" wp14:editId="6446BB13">
                <wp:simplePos x="0" y="0"/>
                <wp:positionH relativeFrom="column">
                  <wp:posOffset>4120515</wp:posOffset>
                </wp:positionH>
                <wp:positionV relativeFrom="paragraph">
                  <wp:posOffset>1682956</wp:posOffset>
                </wp:positionV>
                <wp:extent cx="0" cy="702945"/>
                <wp:effectExtent l="76200" t="0" r="57150" b="5905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29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AE9F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324.45pt;margin-top:132.5pt;width:0;height:55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" strokecolor="black [3200]" strokeweight="1pt">
                <v:stroke endarrow="block" joinstyle="miter"/>
              </v:shape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83A544" wp14:editId="433D6DDD">
                <wp:simplePos x="0" y="0"/>
                <wp:positionH relativeFrom="column">
                  <wp:posOffset>1473200</wp:posOffset>
                </wp:positionH>
                <wp:positionV relativeFrom="paragraph">
                  <wp:posOffset>1674495</wp:posOffset>
                </wp:positionV>
                <wp:extent cx="0" cy="702945"/>
                <wp:effectExtent l="76200" t="0" r="57150" b="5905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29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1864F2" id="Straight Arrow Connector 9" o:spid="_x0000_s1026" type="#_x0000_t32" style="position:absolute;margin-left:116pt;margin-top:131.85pt;width:0;height:55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" strokecolor="black [3200]" strokeweight="1pt">
                <v:stroke endarrow="block" joinstyle="miter"/>
              </v:shape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265729" wp14:editId="61EA8281">
                <wp:simplePos x="0" y="0"/>
                <wp:positionH relativeFrom="column">
                  <wp:posOffset>1774196</wp:posOffset>
                </wp:positionH>
                <wp:positionV relativeFrom="paragraph">
                  <wp:posOffset>3073692</wp:posOffset>
                </wp:positionV>
                <wp:extent cx="6927" cy="757504"/>
                <wp:effectExtent l="76200" t="0" r="69850" b="6223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757504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70FC8" id="Straight Arrow Connector 22" o:spid="_x0000_s1026" type="#_x0000_t32" style="position:absolute;margin-left:139.7pt;margin-top:242pt;width:.55pt;height:59.6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" strokecolor="black [3200]" strokeweight="1pt">
                <v:stroke endarrow="block" joinstyle="miter"/>
              </v:shape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9D7B0E" wp14:editId="4086D361">
                <wp:simplePos x="0" y="0"/>
                <wp:positionH relativeFrom="column">
                  <wp:posOffset>1784350</wp:posOffset>
                </wp:positionH>
                <wp:positionV relativeFrom="paragraph">
                  <wp:posOffset>3484880</wp:posOffset>
                </wp:positionV>
                <wp:extent cx="2336800" cy="6350"/>
                <wp:effectExtent l="0" t="57150" r="25400" b="889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6800" cy="63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9849C" id="Straight Arrow Connector 20" o:spid="_x0000_s1026" type="#_x0000_t32" style="position:absolute;margin-left:140.5pt;margin-top:274.4pt;width:184pt;height: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" strokecolor="black [3200]" strokeweight="1pt">
                <v:stroke endarrow="block" joinstyle="miter"/>
              </v:shape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67FD7E" wp14:editId="1FF551AE">
                <wp:simplePos x="0" y="0"/>
                <wp:positionH relativeFrom="column">
                  <wp:posOffset>1794933</wp:posOffset>
                </wp:positionH>
                <wp:positionV relativeFrom="paragraph">
                  <wp:posOffset>4943263</wp:posOffset>
                </wp:positionV>
                <wp:extent cx="1875367" cy="4234"/>
                <wp:effectExtent l="0" t="76200" r="29845" b="9144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5367" cy="4234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9B60E" id="Straight Arrow Connector 23" o:spid="_x0000_s1026" type="#_x0000_t32" style="position:absolute;margin-left:141.35pt;margin-top:389.25pt;width:147.65pt;height:.3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" strokecolor="black [3200]" strokeweight="1pt">
                <v:stroke endarrow="block" joinstyle="miter"/>
              </v:shape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453F08" wp14:editId="7290114F">
                <wp:simplePos x="0" y="0"/>
                <wp:positionH relativeFrom="column">
                  <wp:posOffset>1790700</wp:posOffset>
                </wp:positionH>
                <wp:positionV relativeFrom="paragraph">
                  <wp:posOffset>4685030</wp:posOffset>
                </wp:positionV>
                <wp:extent cx="0" cy="577001"/>
                <wp:effectExtent l="76200" t="0" r="57150" b="5207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7001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E269C4" id="Straight Arrow Connector 25" o:spid="_x0000_s1026" type="#_x0000_t32" style="position:absolute;margin-left:141pt;margin-top:368.9pt;width:0;height:45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" strokecolor="black [3200]" strokeweight="1pt">
                <v:stroke endarrow="block" joinstyle="miter"/>
              </v:shape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BF50A20" wp14:editId="22921C02">
                <wp:simplePos x="0" y="0"/>
                <wp:positionH relativeFrom="column">
                  <wp:posOffset>920750</wp:posOffset>
                </wp:positionH>
                <wp:positionV relativeFrom="paragraph">
                  <wp:posOffset>3872230</wp:posOffset>
                </wp:positionV>
                <wp:extent cx="1714500" cy="762000"/>
                <wp:effectExtent l="0" t="0" r="19050" b="1905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058B9" w14:textId="7525256C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n = 451</w:t>
                            </w:r>
                          </w:p>
                          <w:p w14:paraId="3DD37855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328873D2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F50A20" id="Rectangle 13" o:spid="_x0000_s1030" style="position:absolute;margin-left:72.5pt;margin-top:304.9pt;width:135pt;height:6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">
                <v:textbox inset=",7.2pt,,7.2pt">
                  <w:txbxContent>
                    <w:p w14:paraId="2FF058B9" w14:textId="7525256C" w:rsidR="006F67A0" w:rsidRDefault="006F67A0" w:rsidP="00485FC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n = 451</w:t>
                      </w:r>
                    </w:p>
                    <w:p w14:paraId="3DD37855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328873D2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A493CE9" wp14:editId="46B29BB9">
                <wp:simplePos x="0" y="0"/>
                <wp:positionH relativeFrom="column">
                  <wp:posOffset>3022185</wp:posOffset>
                </wp:positionH>
                <wp:positionV relativeFrom="paragraph">
                  <wp:posOffset>831591</wp:posOffset>
                </wp:positionV>
                <wp:extent cx="2228850" cy="857963"/>
                <wp:effectExtent l="0" t="0" r="19050" b="18415"/>
                <wp:wrapNone/>
                <wp:docPr id="11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579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15B31" w14:textId="253319CA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n=3</w:t>
                            </w:r>
                          </w:p>
                          <w:p w14:paraId="2BF433FA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493CE9" id="Rectangle 9" o:spid="_x0000_s1031" style="position:absolute;margin-left:237.95pt;margin-top:65.5pt;width:175.5pt;height:67.5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">
                <v:textbox inset=",7.2pt,,7.2pt">
                  <w:txbxContent>
                    <w:p w14:paraId="42615B31" w14:textId="253319CA" w:rsidR="006F67A0" w:rsidRDefault="006F67A0" w:rsidP="00485FC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n=3</w:t>
                      </w:r>
                    </w:p>
                    <w:p w14:paraId="2BF433FA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4D0CE352" wp14:editId="027995D6">
                <wp:simplePos x="0" y="0"/>
                <wp:positionH relativeFrom="column">
                  <wp:posOffset>385118</wp:posOffset>
                </wp:positionH>
                <wp:positionV relativeFrom="paragraph">
                  <wp:posOffset>821489</wp:posOffset>
                </wp:positionV>
                <wp:extent cx="2228850" cy="860425"/>
                <wp:effectExtent l="9525" t="12700" r="9525" b="1270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60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D1F09" w14:textId="2D198EE8" w:rsidR="006F67A0" w:rsidRDefault="006F67A0" w:rsidP="006D20B8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n = 4183</w:t>
                            </w:r>
                          </w:p>
                          <w:p w14:paraId="4E3DAC89" w14:textId="77777777" w:rsidR="006F67A0" w:rsidRDefault="006F67A0" w:rsidP="00485F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0CE352" id="Rectangle 2" o:spid="_x0000_s1032" style="position:absolute;margin-left:30.3pt;margin-top:64.7pt;width:175.5pt;height:67.7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">
                <v:textbox inset=",7.2pt,,7.2pt">
                  <w:txbxContent>
                    <w:p w14:paraId="1F8D1F09" w14:textId="2D198EE8" w:rsidR="006F67A0" w:rsidRDefault="006F67A0" w:rsidP="006D20B8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n = 4183</w:t>
                      </w:r>
                    </w:p>
                    <w:p w14:paraId="4E3DAC89" w14:textId="77777777" w:rsidR="006F67A0" w:rsidRDefault="006F67A0" w:rsidP="00485F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D75EC71" wp14:editId="7FFC5948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EA11A5" w14:textId="77777777" w:rsidR="006F67A0" w:rsidRDefault="006F67A0" w:rsidP="00485FC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bookmarkStart w:id="6" w:name="_Toc38285255"/>
                            <w:bookmarkStart w:id="7" w:name="_Toc38380551"/>
                            <w:bookmarkStart w:id="8" w:name="_Toc38981656"/>
                            <w:bookmarkStart w:id="9" w:name="_Toc43121117"/>
                            <w:bookmarkStart w:id="10" w:name="_Toc78711342"/>
                            <w:bookmarkStart w:id="11" w:name="_Toc78711399"/>
                            <w:bookmarkStart w:id="12" w:name="_Toc79240987"/>
                            <w:bookmarkStart w:id="13" w:name="_Toc79241072"/>
                            <w:bookmarkStart w:id="14" w:name="_Toc80871137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  <w:bookmarkEnd w:id="6"/>
                            <w:bookmarkEnd w:id="7"/>
                            <w:bookmarkEnd w:id="8"/>
                            <w:bookmarkEnd w:id="9"/>
                            <w:bookmarkEnd w:id="10"/>
                            <w:bookmarkEnd w:id="11"/>
                            <w:bookmarkEnd w:id="12"/>
                            <w:bookmarkEnd w:id="13"/>
                            <w:bookmarkEnd w:id="14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D75EC71" id="AutoShape 8" o:spid="_x0000_s1033" style="position:absolute;margin-left:-78.3pt;margin-top:88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14:paraId="35EA11A5" w14:textId="77777777" w:rsidR="006F67A0" w:rsidRDefault="006F67A0" w:rsidP="00485FC5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bookmarkStart w:id="14" w:name="_Toc38285255"/>
                      <w:bookmarkStart w:id="15" w:name="_Toc38380551"/>
                      <w:bookmarkStart w:id="16" w:name="_Toc38981656"/>
                      <w:bookmarkStart w:id="17" w:name="_Toc43121117"/>
                      <w:bookmarkStart w:id="18" w:name="_Toc78711342"/>
                      <w:bookmarkStart w:id="19" w:name="_Toc78711399"/>
                      <w:bookmarkStart w:id="20" w:name="_Toc79240987"/>
                      <w:bookmarkStart w:id="21" w:name="_Toc79241072"/>
                      <w:bookmarkStart w:id="22" w:name="_Toc80871137"/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  <w:bookmarkEnd w:id="14"/>
                      <w:bookmarkEnd w:id="15"/>
                      <w:bookmarkEnd w:id="16"/>
                      <w:bookmarkEnd w:id="17"/>
                      <w:bookmarkEnd w:id="18"/>
                      <w:bookmarkEnd w:id="19"/>
                      <w:bookmarkEnd w:id="20"/>
                      <w:bookmarkEnd w:id="21"/>
                      <w:bookmarkEnd w:id="22"/>
                    </w:p>
                  </w:txbxContent>
                </v:textbox>
              </v:round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0EFA12C6" wp14:editId="2AAEF3E6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D92EEDA" w14:textId="77777777" w:rsidR="006F67A0" w:rsidRDefault="006F67A0" w:rsidP="00485FC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bookmarkStart w:id="15" w:name="_Toc38285256"/>
                            <w:bookmarkStart w:id="16" w:name="_Toc38380552"/>
                            <w:bookmarkStart w:id="17" w:name="_Toc38981657"/>
                            <w:bookmarkStart w:id="18" w:name="_Toc43121118"/>
                            <w:bookmarkStart w:id="19" w:name="_Toc78711343"/>
                            <w:bookmarkStart w:id="20" w:name="_Toc78711400"/>
                            <w:bookmarkStart w:id="21" w:name="_Toc79240988"/>
                            <w:bookmarkStart w:id="22" w:name="_Toc79241073"/>
                            <w:bookmarkStart w:id="23" w:name="_Toc80871138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  <w:bookmarkEnd w:id="15"/>
                            <w:bookmarkEnd w:id="16"/>
                            <w:bookmarkEnd w:id="17"/>
                            <w:bookmarkEnd w:id="18"/>
                            <w:bookmarkEnd w:id="19"/>
                            <w:bookmarkEnd w:id="20"/>
                            <w:bookmarkEnd w:id="21"/>
                            <w:bookmarkEnd w:id="22"/>
                            <w:bookmarkEnd w:id="23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EFA12C6" id="AutoShape 5" o:spid="_x0000_s1034" style="position:absolute;margin-left:-78.3pt;margin-top:340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G3x5pt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14:paraId="5D92EEDA" w14:textId="77777777" w:rsidR="006F67A0" w:rsidRDefault="006F67A0" w:rsidP="00485FC5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bookmarkStart w:id="32" w:name="_Toc38285256"/>
                      <w:bookmarkStart w:id="33" w:name="_Toc38380552"/>
                      <w:bookmarkStart w:id="34" w:name="_Toc38981657"/>
                      <w:bookmarkStart w:id="35" w:name="_Toc43121118"/>
                      <w:bookmarkStart w:id="36" w:name="_Toc78711343"/>
                      <w:bookmarkStart w:id="37" w:name="_Toc78711400"/>
                      <w:bookmarkStart w:id="38" w:name="_Toc79240988"/>
                      <w:bookmarkStart w:id="39" w:name="_Toc79241073"/>
                      <w:bookmarkStart w:id="40" w:name="_Toc80871138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  <w:bookmarkEnd w:id="32"/>
                      <w:bookmarkEnd w:id="33"/>
                      <w:bookmarkEnd w:id="34"/>
                      <w:bookmarkEnd w:id="35"/>
                      <w:bookmarkEnd w:id="36"/>
                      <w:bookmarkEnd w:id="37"/>
                      <w:bookmarkEnd w:id="38"/>
                      <w:bookmarkEnd w:id="39"/>
                      <w:bookmarkEnd w:id="40"/>
                    </w:p>
                  </w:txbxContent>
                </v:textbox>
              </v:round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14CF7A5A" wp14:editId="76958038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B82848" w14:textId="77777777" w:rsidR="006F67A0" w:rsidRDefault="006F67A0" w:rsidP="00485FC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bookmarkStart w:id="24" w:name="_Toc38285257"/>
                            <w:bookmarkStart w:id="25" w:name="_Toc38380553"/>
                            <w:bookmarkStart w:id="26" w:name="_Toc38981658"/>
                            <w:bookmarkStart w:id="27" w:name="_Toc43121119"/>
                            <w:bookmarkStart w:id="28" w:name="_Toc78711344"/>
                            <w:bookmarkStart w:id="29" w:name="_Toc78711401"/>
                            <w:bookmarkStart w:id="30" w:name="_Toc79240989"/>
                            <w:bookmarkStart w:id="31" w:name="_Toc79241074"/>
                            <w:bookmarkStart w:id="32" w:name="_Toc80871139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  <w:bookmarkEnd w:id="24"/>
                            <w:bookmarkEnd w:id="25"/>
                            <w:bookmarkEnd w:id="26"/>
                            <w:bookmarkEnd w:id="27"/>
                            <w:bookmarkEnd w:id="28"/>
                            <w:bookmarkEnd w:id="29"/>
                            <w:bookmarkEnd w:id="30"/>
                            <w:bookmarkEnd w:id="31"/>
                            <w:bookmarkEnd w:id="32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CF7A5A" id="AutoShape 4" o:spid="_x0000_s1035" style="position:absolute;margin-left:-78.3pt;margin-top:466.2pt;width:108pt;height:23.4pt;rotation:-90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14:paraId="44B82848" w14:textId="77777777" w:rsidR="006F67A0" w:rsidRDefault="006F67A0" w:rsidP="00485FC5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bookmarkStart w:id="50" w:name="_Toc38285257"/>
                      <w:bookmarkStart w:id="51" w:name="_Toc38380553"/>
                      <w:bookmarkStart w:id="52" w:name="_Toc38981658"/>
                      <w:bookmarkStart w:id="53" w:name="_Toc43121119"/>
                      <w:bookmarkStart w:id="54" w:name="_Toc78711344"/>
                      <w:bookmarkStart w:id="55" w:name="_Toc78711401"/>
                      <w:bookmarkStart w:id="56" w:name="_Toc79240989"/>
                      <w:bookmarkStart w:id="57" w:name="_Toc79241074"/>
                      <w:bookmarkStart w:id="58" w:name="_Toc80871139"/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  <w:bookmarkEnd w:id="50"/>
                      <w:bookmarkEnd w:id="51"/>
                      <w:bookmarkEnd w:id="52"/>
                      <w:bookmarkEnd w:id="53"/>
                      <w:bookmarkEnd w:id="54"/>
                      <w:bookmarkEnd w:id="55"/>
                      <w:bookmarkEnd w:id="56"/>
                      <w:bookmarkEnd w:id="57"/>
                      <w:bookmarkEnd w:id="58"/>
                    </w:p>
                  </w:txbxContent>
                </v:textbox>
              </v:roundrect>
            </w:pict>
          </mc:Fallback>
        </mc:AlternateContent>
      </w:r>
      <w:r w:rsidR="00485FC5" w:rsidRPr="0027027E"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064E704" wp14:editId="19FF7C44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9978A4" w14:textId="77777777" w:rsidR="006F67A0" w:rsidRDefault="006F67A0" w:rsidP="00485FC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bookmarkStart w:id="33" w:name="_Toc38285258"/>
                            <w:bookmarkStart w:id="34" w:name="_Toc38380554"/>
                            <w:bookmarkStart w:id="35" w:name="_Toc38981659"/>
                            <w:bookmarkStart w:id="36" w:name="_Toc43121120"/>
                            <w:bookmarkStart w:id="37" w:name="_Toc78711345"/>
                            <w:bookmarkStart w:id="38" w:name="_Toc78711402"/>
                            <w:bookmarkStart w:id="39" w:name="_Toc79240990"/>
                            <w:bookmarkStart w:id="40" w:name="_Toc79241075"/>
                            <w:bookmarkStart w:id="41" w:name="_Toc80871140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  <w:bookmarkEnd w:id="33"/>
                            <w:bookmarkEnd w:id="34"/>
                            <w:bookmarkEnd w:id="35"/>
                            <w:bookmarkEnd w:id="36"/>
                            <w:bookmarkEnd w:id="37"/>
                            <w:bookmarkEnd w:id="38"/>
                            <w:bookmarkEnd w:id="39"/>
                            <w:bookmarkEnd w:id="40"/>
                            <w:bookmarkEnd w:id="41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064E704" id="AutoShape 3" o:spid="_x0000_s1036" style="position:absolute;margin-left:-78.3pt;margin-top:214.2pt;width:108pt;height:23.4pt;rotation:-90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14:paraId="359978A4" w14:textId="77777777" w:rsidR="006F67A0" w:rsidRDefault="006F67A0" w:rsidP="00485FC5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bookmarkStart w:id="68" w:name="_Toc38285258"/>
                      <w:bookmarkStart w:id="69" w:name="_Toc38380554"/>
                      <w:bookmarkStart w:id="70" w:name="_Toc38981659"/>
                      <w:bookmarkStart w:id="71" w:name="_Toc43121120"/>
                      <w:bookmarkStart w:id="72" w:name="_Toc78711345"/>
                      <w:bookmarkStart w:id="73" w:name="_Toc78711402"/>
                      <w:bookmarkStart w:id="74" w:name="_Toc79240990"/>
                      <w:bookmarkStart w:id="75" w:name="_Toc79241075"/>
                      <w:bookmarkStart w:id="76" w:name="_Toc80871140"/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  <w:bookmarkEnd w:id="68"/>
                      <w:bookmarkEnd w:id="69"/>
                      <w:bookmarkEnd w:id="70"/>
                      <w:bookmarkEnd w:id="71"/>
                      <w:bookmarkEnd w:id="72"/>
                      <w:bookmarkEnd w:id="73"/>
                      <w:bookmarkEnd w:id="74"/>
                      <w:bookmarkEnd w:id="75"/>
                      <w:bookmarkEnd w:id="76"/>
                    </w:p>
                  </w:txbxContent>
                </v:textbox>
              </v:roundrect>
            </w:pict>
          </mc:Fallback>
        </mc:AlternateContent>
      </w:r>
      <w:r w:rsidR="0027027E">
        <w:rPr>
          <w:rFonts w:asciiTheme="minorHAnsi" w:hAnsiTheme="minorHAnsi"/>
        </w:rPr>
        <w:t xml:space="preserve">Figure </w:t>
      </w:r>
      <w:r w:rsidR="003F5BAE">
        <w:rPr>
          <w:rFonts w:asciiTheme="minorHAnsi" w:hAnsiTheme="minorHAnsi"/>
        </w:rPr>
        <w:t>S</w:t>
      </w:r>
      <w:r w:rsidR="0027027E">
        <w:rPr>
          <w:rFonts w:asciiTheme="minorHAnsi" w:hAnsiTheme="minorHAnsi"/>
        </w:rPr>
        <w:t xml:space="preserve">1: </w:t>
      </w:r>
      <w:r w:rsidR="007E3FAF">
        <w:rPr>
          <w:rFonts w:asciiTheme="minorHAnsi" w:hAnsiTheme="minorHAnsi"/>
        </w:rPr>
        <w:t xml:space="preserve">Flow diagram of </w:t>
      </w:r>
      <w:r w:rsidR="005256CF">
        <w:rPr>
          <w:rFonts w:asciiTheme="minorHAnsi" w:hAnsiTheme="minorHAnsi"/>
        </w:rPr>
        <w:t xml:space="preserve">systematic search for </w:t>
      </w:r>
      <w:r w:rsidR="00C25F99">
        <w:rPr>
          <w:rFonts w:asciiTheme="minorHAnsi" w:hAnsiTheme="minorHAnsi"/>
        </w:rPr>
        <w:t>studies</w:t>
      </w:r>
      <w:bookmarkEnd w:id="5"/>
    </w:p>
    <w:p w14:paraId="4BC6CD52" w14:textId="77777777" w:rsidR="00BD3CF9" w:rsidRDefault="00BD3CF9">
      <w:pPr>
        <w:sectPr w:rsidR="00BD3CF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1D75CD" w14:textId="041DC6B1" w:rsidR="006F67A0" w:rsidRPr="006F67A0" w:rsidRDefault="006F67A0" w:rsidP="006F67A0">
      <w:pPr>
        <w:pStyle w:val="Heading2"/>
        <w:jc w:val="left"/>
        <w:rPr>
          <w:rFonts w:asciiTheme="minorHAnsi" w:hAnsiTheme="minorHAnsi"/>
        </w:rPr>
      </w:pPr>
      <w:bookmarkStart w:id="42" w:name="_Toc80871141"/>
      <w:r w:rsidRPr="006F67A0">
        <w:rPr>
          <w:rFonts w:asciiTheme="minorHAnsi" w:hAnsiTheme="minorHAnsi"/>
        </w:rPr>
        <w:lastRenderedPageBreak/>
        <w:t xml:space="preserve">Table </w:t>
      </w:r>
      <w:r w:rsidR="003F5BAE">
        <w:rPr>
          <w:rFonts w:asciiTheme="minorHAnsi" w:hAnsiTheme="minorHAnsi"/>
        </w:rPr>
        <w:t>S</w:t>
      </w:r>
      <w:r w:rsidRPr="006F67A0">
        <w:rPr>
          <w:rFonts w:asciiTheme="minorHAnsi" w:hAnsiTheme="minorHAnsi"/>
        </w:rPr>
        <w:t xml:space="preserve">1: Overview of recent models relevant to child and adolescent mental health </w:t>
      </w:r>
      <w:bookmarkEnd w:id="42"/>
    </w:p>
    <w:tbl>
      <w:tblPr>
        <w:tblW w:w="14737" w:type="dxa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1511"/>
        <w:gridCol w:w="1313"/>
        <w:gridCol w:w="1664"/>
        <w:gridCol w:w="1444"/>
        <w:gridCol w:w="894"/>
        <w:gridCol w:w="907"/>
        <w:gridCol w:w="980"/>
        <w:gridCol w:w="907"/>
        <w:gridCol w:w="1175"/>
        <w:gridCol w:w="1167"/>
        <w:gridCol w:w="1157"/>
        <w:gridCol w:w="1618"/>
      </w:tblGrid>
      <w:tr w:rsidR="006F67A0" w14:paraId="42B21893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2D3D03B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bookmarkStart w:id="43" w:name="_Hlk76492195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tudy ID and tool nam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18C4D0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utcome and timing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5184BD6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6C63F1F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odel type (output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5147464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Validati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365F399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tems in final mode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7E31AAC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PV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52725CD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Simplified format/ online calculator 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0861041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UC / c-statistic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0CE5D71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6879822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lassification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7F7F7F" w:themeColor="text1" w:themeTint="80" w:themeShade="E6"/>
              <w:right w:val="single" w:sz="4" w:space="0" w:color="D0CECE" w:themeColor="background2" w:themeShade="E6"/>
            </w:tcBorders>
            <w:hideMark/>
          </w:tcPr>
          <w:p w14:paraId="18838C4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isk of bias</w:t>
            </w:r>
          </w:p>
          <w:p w14:paraId="09A965C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Overall (domains at high ROB)</w:t>
            </w:r>
          </w:p>
        </w:tc>
      </w:tr>
      <w:tr w:rsidR="006F67A0" w14:paraId="29F937F7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  <w:hideMark/>
          </w:tcPr>
          <w:p w14:paraId="4565895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JUSTIC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3534C9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DAEF3B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BC93ED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27C021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2A68F33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7483E8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994ADC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7DC274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3DBA32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C0F49F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1955C0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F67A0" w14:paraId="68960D71" w14:textId="77777777" w:rsidTr="006F67A0">
        <w:trPr>
          <w:trHeight w:val="1298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8E4BF0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arnes2018</w:t>
            </w:r>
          </w:p>
          <w:p w14:paraId="5A80F6C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The protective factors for reducing juvenile reoffending measure (PFRJR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08954C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General reoffending over 7 month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F86B14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Justice-involved youth, mean age 15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D4CFB1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Additive rating scale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total score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D488D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358D9E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2AC887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FFC79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3BDB62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4 (0.56 - 0.72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000DCD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25F23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6C9D8F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11CDFF8D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F8E965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oi 2020</w:t>
            </w:r>
          </w:p>
          <w:p w14:paraId="7C2A963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Models for 1) any reoffending, and 2) sexual reoffendin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8D0C90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 General reoffending, and 2. sexual reoffending within 24 month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BD6C8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le juvenile offenders in rehab program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9FA815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osted logistic regression (total score, risk group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A3FD25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D74821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) 47 </w:t>
            </w:r>
          </w:p>
          <w:p w14:paraId="39AF47D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) 4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464697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) 13.6</w:t>
            </w:r>
          </w:p>
          <w:p w14:paraId="6B2DAF1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) 0.34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2A341E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C23088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) 0.67</w:t>
            </w:r>
          </w:p>
          <w:p w14:paraId="470A772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) 0.7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789429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7CD9D7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61F82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51B88570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D1863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Kang2019</w:t>
            </w:r>
          </w:p>
          <w:p w14:paraId="4F17869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lastRenderedPageBreak/>
              <w:t>Treatment needs and progress scale (TNP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493EE3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"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ehavioural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and emotional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 xml:space="preserve">adjustment" not defined 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A26316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Juvenile sexual offenders, age 12-24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643426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Structured professional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judgement (output type not reported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D57ED9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141C6B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370472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veloped without data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56738C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3FA034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5DBF7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C8658D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0B4DE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6F868CF5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EE3F07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cKay 2019</w:t>
            </w:r>
          </w:p>
          <w:p w14:paraId="798C790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Montana Juvenile Probation Risk Screener (MJPR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0B775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offending (any new citation) within one year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BEE9CE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outh involved with juvenile justice system in Montana, mean age 14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C06F2C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ditive, weighted and unweighted tested (Total score and risk categorie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19CD5D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8C3BA2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7C9FE8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B35708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C29F64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3 (non-weighted), 0.74 (weighted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0DAE85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90F97C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63DE4F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3/4: Pa, O, A)</w:t>
            </w:r>
          </w:p>
        </w:tc>
      </w:tr>
      <w:tr w:rsidR="006F67A0" w14:paraId="63AE08F7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7DA850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rris2018</w:t>
            </w:r>
          </w:p>
          <w:p w14:paraId="352EE28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aredigion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 xml:space="preserve"> Youth Screening Tool (CYSTEM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2B4D4E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ffending over 6 month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E58211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ferred to justice and prevention service, age 11-18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5FA6FA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ditive</w:t>
            </w:r>
          </w:p>
          <w:p w14:paraId="1399727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ating scale; (binar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0CA210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562719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CACC2D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veloped in cross-sectional data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ABA8EC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203A99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4 (0.55 - 0.74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18D6B5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5B6A2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89, Spec: 0.34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305396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Dev: High (3/4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,O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A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  <w:p w14:paraId="0A791F2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Val: 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4405F2DB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69AE31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zkan2019</w:t>
            </w:r>
          </w:p>
          <w:p w14:paraId="1F06D0C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3836F6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xual re-offending over 2 year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456975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Juvenile Sexual offenders, age not reported, 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8F8D04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chine learning – random forest 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C5B0E4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C40B05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8BA941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*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8CFE19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A0E305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1 (0.65 - 0.78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61C60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AF6285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076AE3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,Pr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A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384CEA30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33429FF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ing2018</w:t>
            </w:r>
          </w:p>
          <w:p w14:paraId="1DFF897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F4A7A8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offending, follow-up 2.2-7.3y, median 4.82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74C032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outh offenders, age 12-19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A22F0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chine learning – random forest 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960E61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568BEE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E6F772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53A327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4ADB97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9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7B2099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425BDA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6E91EB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,A</w:t>
            </w:r>
            <w:proofErr w:type="spellEnd"/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59C8BB87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9C10FB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Van der Put 2020</w:t>
            </w:r>
          </w:p>
          <w:p w14:paraId="7E860A3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Actuarial risk and needs assessment instrument for truancy (ARNIT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7420B1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Conviction for truancy offence within 2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ar</w:t>
            </w:r>
            <w:proofErr w:type="gramEnd"/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BB02CA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Juvenile offenders assessed with NIJ risk assessment tool by probation services, Netherlands, age 12-18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0ACC3A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cision tree (Risk groups, % risk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EDB9D9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A3A5AE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BBDA1E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4F9539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09A47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9 (0.66–0.72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8F87CA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FD29DF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E03906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2/4: O, A)</w:t>
            </w:r>
          </w:p>
        </w:tc>
      </w:tr>
      <w:tr w:rsidR="006F67A0" w14:paraId="49E7863E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4CF15A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Villanueva2019</w:t>
            </w:r>
          </w:p>
          <w:p w14:paraId="177E082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LS/CMI brief versi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0A7B6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General reoffending over 2 year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22D1F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Juvenile offenders, age 14-19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80DCAA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– logistic 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424760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5D204E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513CC0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386A01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EB7E4F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9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FD7154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57CD9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0.70, Spec: 0.79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875CA8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5BF2A77C" w14:textId="77777777" w:rsidTr="006F67A0">
        <w:tc>
          <w:tcPr>
            <w:tcW w:w="0" w:type="auto"/>
            <w:gridSpan w:val="2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  <w:hideMark/>
          </w:tcPr>
          <w:p w14:paraId="5215D34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UTURE DIAGNOSI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2A5689E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4F5579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32DC1D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D72900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F0D23F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62A255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9E6FCD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D7F224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71527A3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426B4C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F67A0" w14:paraId="51D5DC76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71034C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irmaher2018</w:t>
            </w:r>
          </w:p>
          <w:p w14:paraId="13C5DCB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OBY risk calculato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8B0F5D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PD diagnosis within 5 year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7D48DD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outh at high risk of BPD (diagnosis of BPD NOS +/- family history); age 6-17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051CB7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baseline resetting cox proportional hazards 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CF8739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 and Ex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27676D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fi3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5BAD96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2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C33D59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nline calculato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B967F5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5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79FF2E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mer-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meshow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: p=0.56</w:t>
            </w:r>
          </w:p>
          <w:p w14:paraId="3E35D6D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27FD0E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ange of values presen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C7EA6E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0D85B9E1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4776E1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hen2019</w:t>
            </w:r>
          </w:p>
          <w:p w14:paraId="44C820C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9F699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pression diagnosis over 2 year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AA3594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mmunity sample, no previous depression, age 7-27y, performance for age10-15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7A5610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Additive rating scale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total score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E86ECC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 and Ex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37705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 (based on ~58 items from scale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EDD2A1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5A4C3E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CFCE91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D87AFB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/O index: 1.18.</w:t>
            </w:r>
          </w:p>
          <w:p w14:paraId="396DB3F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09DB71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59, Spec: 0.69, PPV: 0.15, NPV: 0.95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D85B53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4746F06D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E38978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Hamasaki 2021</w:t>
            </w:r>
          </w:p>
          <w:p w14:paraId="3C19BEA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hild psychosis-risk screening system (CPS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2B3F7B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chizophrenia diagnosis age 20-2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D33FD2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Adults with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chizophrenia ,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ontrols with no psychiatric disorder.  predictors retrospectively assessed for age 6-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E83A5C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ogistic regression 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B7C5AC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CB34BB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56BEFD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75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8DCCE7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nline calculato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E9907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3 (0.76-0.89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057C18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mer-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meshow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.82, p 0.90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1A9316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verall accuracy 0.86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2D883D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 O, A)</w:t>
            </w:r>
          </w:p>
        </w:tc>
      </w:tr>
      <w:tr w:rsidR="006F67A0" w14:paraId="029A4F34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782623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Koning2019</w:t>
            </w:r>
          </w:p>
          <w:p w14:paraId="2FFE8F9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3D6F21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irst diagnosis with mental health problem over 12 month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8112CB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mmunity sample, 3x models for ages: 1-3y, 4-11y, 12-19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5ED980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–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6EE819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6EE3C0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-3y: 14</w:t>
            </w:r>
          </w:p>
          <w:p w14:paraId="3C82690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-11y: 14</w:t>
            </w:r>
          </w:p>
          <w:p w14:paraId="72052FF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-19y: 1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0E674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-3y: 117.4</w:t>
            </w:r>
          </w:p>
          <w:p w14:paraId="5F9C15E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-11y: 455.8</w:t>
            </w:r>
          </w:p>
          <w:p w14:paraId="02024C3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-19y: 330.4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D31A98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5415C9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-3y: 0.63</w:t>
            </w:r>
          </w:p>
          <w:p w14:paraId="1789CE5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-11y: 0.62</w:t>
            </w:r>
          </w:p>
          <w:p w14:paraId="1CBDD65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-19y: 0.6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9D5AA2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4EDFB2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8C9D91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5A302817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4DD3D6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wis2019</w:t>
            </w:r>
          </w:p>
          <w:p w14:paraId="668A800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PTSD risk calculato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A5D65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TSD diagnosis by age 1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BFB8B6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uma-exposed, age 5-12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C1EDD4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71BF33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64E599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6CF390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6CB156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801379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4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1BE323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-in-the-large: 0.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Calibration slope: 0.9</w:t>
            </w:r>
          </w:p>
          <w:p w14:paraId="189813D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3EB02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8F8516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</w:t>
            </w:r>
          </w:p>
          <w:p w14:paraId="3957038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1/4: A)</w:t>
            </w:r>
          </w:p>
        </w:tc>
      </w:tr>
      <w:tr w:rsidR="006F67A0" w14:paraId="4AF9A4DD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47EDB7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Meehan2020</w:t>
            </w:r>
          </w:p>
          <w:p w14:paraId="11B6274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40E318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ast-year psychiatric disorder at age 18. 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F8ED43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Victimised children, age 5-12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571445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LASSO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56793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175301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7C3890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.2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36D7A4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F81B3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9 (0.64 - 0.73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E3882F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-in-the-large: 0.0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Calibration slope: 0.96</w:t>
            </w:r>
          </w:p>
          <w:p w14:paraId="4904245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EF3718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Sens: 0.63, Spec 0.60, </w:t>
            </w:r>
          </w:p>
          <w:p w14:paraId="1C562F6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PV 0.71, </w:t>
            </w:r>
          </w:p>
          <w:p w14:paraId="3165CF4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PV 0.51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CD7B2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72170B80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636802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oore 2021</w:t>
            </w:r>
          </w:p>
          <w:p w14:paraId="53DE8DF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Penn Psychosis Risk Calculato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BFA037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iagnosis with psychosis spectrum disorder, unclear timing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164D7C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ildren receiving paediatric care at clinical high risk for psychosis, and non-high-risk controls. Age 8-21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4B6F9C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idge regression (log odds/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A995D9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8A89EC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 (includes multi-C-GA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7E138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63118A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48C94A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8 (apparent performance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02F31B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93270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730 (0.713 - 0.748). Spec: 0.663 (0.641 - 0.685)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14D007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269D3D55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921118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ichols2018</w:t>
            </w:r>
          </w:p>
          <w:p w14:paraId="04AA54C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582AC4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irst depression diagnosis over 12 months.</w:t>
            </w:r>
          </w:p>
          <w:p w14:paraId="51173D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3A4720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mmunity sample, no previous psychiatric disorder, age 15-18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6B6576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–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C439F0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938812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7BF4BB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le: 79.2</w:t>
            </w:r>
          </w:p>
          <w:p w14:paraId="10C8C58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male: 200.9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14EDDA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99408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le: 0.71 (0.70 - 0.73)</w:t>
            </w:r>
          </w:p>
          <w:p w14:paraId="174E63F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male: 0.72 (0.71 - 0.73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55E2B5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8B160F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7E13AE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4A7D7F78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946AD0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ijl2019</w:t>
            </w:r>
          </w:p>
          <w:p w14:paraId="276A07B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B6EDA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iagnosis of ASD at 36 months ol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9C7979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iblings of children with ASD, age 8-36 month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0ECAE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chine learning - Support vector machines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binar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78BCED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98B322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C0EC08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CFDD3A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0ACFC1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2 (0.57 - 0.84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74EE89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3D256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Sens: 0.85, Spec: 0.58, PPV 0.30, </w:t>
            </w:r>
          </w:p>
          <w:p w14:paraId="49D167C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PV: 0.95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1879C2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7935F846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B90047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Rabelo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da-Ponte 202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F0962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Bipolar disorder diagnosis at age 22 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619F3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irth cohort Pelotas, Brazil. models for perinatal, 11y, 15y 18y old.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CA487C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lastic net machine learning model 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EF90BA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33FAD0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 (age 15) to 26 (age 18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CDEA0D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erinatal – 23.2</w:t>
            </w:r>
          </w:p>
          <w:p w14:paraId="43CD3F2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y: 28.3</w:t>
            </w:r>
          </w:p>
          <w:p w14:paraId="33FBE2D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8y: 9.8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139B2E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D92657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erinatal 0.62 (0.55–0.69)</w:t>
            </w:r>
          </w:p>
          <w:p w14:paraId="744AB27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yo 0.64 (0.55–0.72)</w:t>
            </w:r>
          </w:p>
          <w:p w14:paraId="70AD300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8yo 0.82 (0.75-0.88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F17A02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867F9D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8yo model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2, spec 0.77, PPV 0.18, and NPV 0.97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7E9A39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470E9F6B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682918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ahman 2020</w:t>
            </w:r>
          </w:p>
          <w:p w14:paraId="7A1520A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791E31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iagnosis of ASD, timing unclea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2C17CC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opulation-based cohor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3DC206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ogistic regression (LR), artificial neural network (NN), and random forest (RF) (high/low risk group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ED3E7E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2749CF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78 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EB6F9A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85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94B65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02306E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R: 0.726,</w:t>
            </w:r>
          </w:p>
          <w:p w14:paraId="5ACBF48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RF: 0.693, </w:t>
            </w:r>
          </w:p>
          <w:p w14:paraId="5D71A70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N: 0.70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C20BB2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EB9000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R: Sens 0.35, spec 0.97, PPV 0.34</w:t>
            </w:r>
          </w:p>
          <w:p w14:paraId="5A42777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RF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24, spec 0.99, PPV 0.57. </w:t>
            </w:r>
          </w:p>
          <w:p w14:paraId="42EECEA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NN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0, spec 0.98, PPV: 0.572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E7B9B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 O, A)</w:t>
            </w:r>
          </w:p>
        </w:tc>
      </w:tr>
      <w:tr w:rsidR="006F67A0" w14:paraId="563D274F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706B89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ocha 2021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7E4683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pression diagnosis in late adolescenc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07E433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velopment: birth cohort Pelotas, Brazil. Validation: twin birth cohort UK, and birth cohort New Zealand</w:t>
            </w:r>
          </w:p>
          <w:p w14:paraId="56E59B5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Age 12-15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184B32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Penalized logistic regression 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AD94CD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 and Ex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648E2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5ADFF5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F2903D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385568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Int: 0.71. </w:t>
            </w:r>
          </w:p>
          <w:p w14:paraId="7D544F0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xt UK: 0.62, Ext NZ: 0.67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68BA4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 slope Int: 1.00, UK: 1.20, NZ: 1.24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ABEFDA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C15AA9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288C920C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319E91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acrey2018</w:t>
            </w:r>
          </w:p>
          <w:p w14:paraId="1410576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Autism Parent Screen for Infants (APSI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1F5AC7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iagnosis of ASD at 36 months ol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8E520F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iblings of children with ASD, age 6-24 month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92FCE7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ditive rating scal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total score, binar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A0FD64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C9BA2E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9C64F1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7D4FBE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ecklis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0D0789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8 (0.62 - 0.94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8AF81D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013E88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Sens: 0.67, Spec 0.86, </w:t>
            </w:r>
          </w:p>
          <w:p w14:paraId="06CD107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PV 0.47, </w:t>
            </w:r>
          </w:p>
          <w:p w14:paraId="03FE45C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PV: 0.83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C7D03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20C1ED77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3CBA0B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ate 202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5E060F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ental health problems at age 15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BF4EC8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opulation-based twin sample, Sweden, predictors assessed 0 – 14 years 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E23AA9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ogistic regression (LR), random forest (RF), support vector machine (SVM), neural network (NN), XG Boost</w:t>
            </w:r>
          </w:p>
          <w:p w14:paraId="695587F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inary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prediction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14D6E9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2984D4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7D88B8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96CCC5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DE84F2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LR: 0.70 (0.67–0–73),  </w:t>
            </w:r>
          </w:p>
          <w:p w14:paraId="5432007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RF: 0.74 (0.71–0.77), </w:t>
            </w:r>
          </w:p>
          <w:p w14:paraId="1D49633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VM: 0.74 (0.71–0.77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36F605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2CEAD2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g.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random forest: NPV 96%, PPV 15%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DD5DE6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3B8E43CC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ABFA2C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ye2020</w:t>
            </w:r>
          </w:p>
          <w:p w14:paraId="34D3AC9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Prodah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 xml:space="preserve"> risk too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791EF7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HD diagnosis at age 17/1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49C2EF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mmunity cohorts/treatment trial, age range 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C2ED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F233E5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 and Ex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1B44F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F312B1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0.4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C4E10A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nline calculato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9E0C83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57 - 0.76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F6E4DC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ABD80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ange of values presen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C8BC94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v: Low</w:t>
            </w:r>
          </w:p>
          <w:p w14:paraId="09B68EB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Val: High (2/4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,O</w:t>
            </w:r>
            <w:proofErr w:type="spellEnd"/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26442F89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BCBB4D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Malda2019</w:t>
            </w:r>
          </w:p>
          <w:p w14:paraId="30E64E4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E55413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version to psychosis over 2 year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7B3FC3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Adolescents at clinical high risk of psychosis, age 14-40 (development), 14-17 (validation) 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EE012B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parametric survival model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3AC1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 external cross-validation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A2344C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61394A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8.2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83BF57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F447B5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ge 14-17y: 0.74 (0.28 - 0.95)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overall = 0.655 (0.627 - 0.682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13BCF4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slope: 0.66</w:t>
            </w:r>
          </w:p>
          <w:p w14:paraId="4E8AE1F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10C2D3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B2F07A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16FE9EB4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0E06D4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ankin2018</w:t>
            </w:r>
          </w:p>
          <w:p w14:paraId="5CCCA30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196BE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pressive episode over 18 month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F06AEC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mmunity sample, age 10-16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E6BD3E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isk matrix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risk group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ACDCA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79A7C3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9C19A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B90128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12475A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EC1631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C04A0F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89FD6C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1F9F88F8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11B2B2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Van Meter 2021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A52F66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iagnosis with bipolar spectrum disorder, timing unclear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BC447C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Development sample: treatment seeking youth with symptoms of mania age 6-12y and matched controls, </w:t>
            </w:r>
          </w:p>
          <w:p w14:paraId="64018BA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Validation: Offspring of parents with bipolar disorder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A569B7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Cox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ion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798223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xternal and 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26571F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 (multi-item scale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8D216B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EBDC88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1C33C1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3 (ext. validation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E5843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piegelhalter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z=-6.02, p&lt;0.0001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0F0D5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External validation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6, spec: 0.52, PPV 0.1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D7FEC7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6C9E8DC3" w14:textId="77777777" w:rsidTr="006F67A0"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  <w:hideMark/>
          </w:tcPr>
          <w:p w14:paraId="46564F9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ILD PROTECTI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7838F26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3BB763D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57EA2B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634743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55B048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FC9586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3A514B7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BC8410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2C74C4D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6AFAD7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F67A0" w14:paraId="028BBFE8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9B1626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lgin2018</w:t>
            </w:r>
          </w:p>
          <w:p w14:paraId="45181CD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17831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oster care permanency,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timeframe 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0D673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Children exiting foster care, age 0-20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B3DA2F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chine learning - boosted tre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binar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6A1AC7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362C0E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E90209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5.9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A3DED7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4CC783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9**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32D1C2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49E61F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88, Spec: 0.99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B20C0A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,Pr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A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5E84EA91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64DD6B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ansmann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020</w:t>
            </w:r>
          </w:p>
          <w:p w14:paraId="3332DD2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IC: risk indication in child sexual abuse and RIC:SV (screening version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15A4A1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xual offence recidivism within 5y – intended for assessment of child sexual abuse cases by CP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FD99EB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ults convicted of contact child sexual offences in Austria (intended for use by CP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AAB839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ditive rating scal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0E403E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676C32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 (6 in screening version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528BFC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750FEC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4A931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IC total score - 0.84 (0.76-0.91). RIC-SV: 0.78 (0.69-0.86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CFAF80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mer-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meshow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p=0.7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309463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5D7452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Pa,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 A)</w:t>
            </w:r>
          </w:p>
        </w:tc>
      </w:tr>
      <w:tr w:rsidR="006F67A0" w14:paraId="751B7630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C27B13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hurston2018</w:t>
            </w:r>
          </w:p>
          <w:p w14:paraId="09C5699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5706F9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vere maltreatment causing death or hospitalisation, timeframe 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575D45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evious referral to child welfare, age &lt;6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460CBD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cision tre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odds ratio, binar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07847F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16E11F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6B524B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E4FADA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1C663B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2ED5C1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6F1F58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71, Spec: 0.49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B6537D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35904849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991F5D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alsh 2020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F9204D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3E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 adverse childhood experiences by age 5 month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FCF7E2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irth cohort from New Zealan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264DF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ogistic regression (and high/low risk group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88F8D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FBFCF6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C83DD0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C3749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A5D9CC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4544DC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13933D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A87C4A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2/4: O, A)</w:t>
            </w:r>
          </w:p>
        </w:tc>
      </w:tr>
      <w:tr w:rsidR="006F67A0" w14:paraId="4812380F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B31D78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Vaithianathan2018</w:t>
            </w:r>
          </w:p>
          <w:p w14:paraId="4226736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Maltreatment risk scor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825AE4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odel development: Substantiated maltreatment by age 5 Model performance tested for infant mortalit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89AAEC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General population, neonate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13101B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risk group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01B53A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365BBE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0E7A08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107548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142C34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ltreatment outcome: 0.88 (0.87 - 0.89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4ADE9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8498E6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8EA1AC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05104AB6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  <w:hideMark/>
          </w:tcPr>
          <w:p w14:paraId="7DFD635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LF-HARM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7CD94D9B" w14:textId="77777777" w:rsidR="006F67A0" w:rsidRDefault="006F67A0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3783325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3F2DFC6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238F75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3E75FBC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F49EBF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1ED822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FA6C07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B32C58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5D1020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E4841C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F67A0" w14:paraId="7EBFA1AA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D0ECC4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ll2019</w:t>
            </w:r>
          </w:p>
          <w:p w14:paraId="1BC0C24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E9CD8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icide attempt over 12 month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07E5C3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chool cohort, age 11-21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AA41E8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cision tre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risk group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5338FD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620DA9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56E4C8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37C004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722DCE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F81B6E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E538B9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70, Spec: 0.86</w:t>
            </w:r>
          </w:p>
          <w:p w14:paraId="461F3CD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ange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reported)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76D7F7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20F97C6B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8A9E1C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King2019</w:t>
            </w:r>
          </w:p>
          <w:p w14:paraId="484691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64E02F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icide attempt/death over 3 month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9D4950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ttending ED, age 12-17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B65D21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–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3A483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2F19A8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9C3305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0229C6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AD7D02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7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4581CE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359125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B20B62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5178E313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E26E4D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ettit2018</w:t>
            </w:r>
          </w:p>
          <w:p w14:paraId="55251ED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C1DBE3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icide, timeframe not specifi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C16BA6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EF95E9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cision tre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risk group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FAE1BE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572038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1FD2C8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veloped without data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8A2078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lgorithm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B072FF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C6F3F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48AF6A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225DC1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57B08636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5AC3AC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Simon2018</w:t>
            </w:r>
          </w:p>
          <w:p w14:paraId="5B56B25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8047E3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icide attempt or death by suicide during 90 days after healthcare contac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F6B9A5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Mental health diagnosis, </w:t>
            </w:r>
          </w:p>
          <w:p w14:paraId="6E0CCD9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: primary care </w:t>
            </w:r>
          </w:p>
          <w:p w14:paraId="7C3775A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: secondary care</w:t>
            </w:r>
          </w:p>
          <w:p w14:paraId="76A9DEE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ge 13-65 (model performance for age 13-19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DDA717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LASSO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04062D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11D706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: 102</w:t>
            </w:r>
          </w:p>
          <w:p w14:paraId="116E219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: 94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0AA52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: 109.2</w:t>
            </w:r>
          </w:p>
          <w:p w14:paraId="386E64B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: 278.3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E1BA0D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4F7484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: 0.83**</w:t>
            </w:r>
          </w:p>
          <w:p w14:paraId="1D9DA24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: 0.83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367D57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173FA6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59737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39A8ED07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A1997F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2E7AA1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icide attempt, multiple timepoints from 0-365 day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C75C3A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ildren attending for hospital inpatient/outpatient or emergency care. Age 10-18y.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CE06C9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ogistic regression LASSO penalization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8B36F5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6C25DA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0-day prediction window: 15,</w:t>
            </w:r>
          </w:p>
          <w:p w14:paraId="19909B3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5 days: 1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B9FD0C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18E11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E80332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5 days: 0.81 (0.78–0.85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7374C6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F7B51E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365d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8 at spec 0.95, PPV 0.05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01EB3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 O, A)</w:t>
            </w:r>
          </w:p>
        </w:tc>
      </w:tr>
      <w:tr w:rsidR="006F67A0" w14:paraId="03E58741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099F5C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alsh2018</w:t>
            </w:r>
          </w:p>
          <w:p w14:paraId="4D7734D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13278D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icide attempt over 90 day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851AE9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General population, no self-harm/depression. Mean age 15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0A28C7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chine learning - random fores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risk group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6F3E6B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5E6850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78AE84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6FE2AE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FC1FAA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6 (0.95 - 0.97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FBA8F3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31639F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pec: 1.0, PPV: 0.87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6BB20C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2FABE461" w14:textId="77777777" w:rsidTr="006F67A0">
        <w:trPr>
          <w:trHeight w:val="171"/>
        </w:trPr>
        <w:tc>
          <w:tcPr>
            <w:tcW w:w="0" w:type="auto"/>
            <w:gridSpan w:val="5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  <w:hideMark/>
          </w:tcPr>
          <w:p w14:paraId="17827FF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YMPTOMS AND FUNCTIONAL OUTCOME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474C94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F5B784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320EA9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0D49DA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7B1516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88DDE8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59E944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F67A0" w14:paraId="516FFF09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0651CA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Birmaher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208199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currence of depressive or hypo/manic episode within 5 year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BCA8C4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outh with bipolar affective disorder, with 2 months of no/minimal mood symptoms after recent episode. Mean age 12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473375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osted multinomial classification trees.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31FA28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FAB1AA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229DA3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AA6867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nline calculato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1816C6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2 (0.81 - 0.84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2992B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mer-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meshow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5.33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EEDB59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Optimal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: 0.74, PPV 0.78 (at predictive threshold of 0.5)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05C568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2/4: O, A)</w:t>
            </w:r>
          </w:p>
        </w:tc>
      </w:tr>
      <w:tr w:rsidR="006F67A0" w14:paraId="3C6B451D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097EA7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atham2019</w:t>
            </w:r>
          </w:p>
          <w:p w14:paraId="6F0B9EA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BD2D71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sychosocial disadvantage/ economic disadvantage at age 18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293816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Victimised children, age 5-12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FD713C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LASSO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91F3D5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E822B4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2C2D41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sych: 10.7</w:t>
            </w:r>
          </w:p>
          <w:p w14:paraId="274FC1B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con: 14.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9C73BE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B52167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sych: 0.65 (0.6 - 0.7)</w:t>
            </w:r>
          </w:p>
          <w:p w14:paraId="07357FC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con: 0.8 (0.76 - 0.84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A73718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sych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-in-the-large: 0.07, Calibration slope 0.84, </w:t>
            </w:r>
          </w:p>
          <w:p w14:paraId="29D7DE8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Econ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in-the-large 0.01, slope: 1.11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81A72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sych: </w:t>
            </w:r>
          </w:p>
          <w:p w14:paraId="5DF58A0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61, Spec: 0.64</w:t>
            </w:r>
          </w:p>
          <w:p w14:paraId="2FBC539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PV: 0.5 </w:t>
            </w:r>
          </w:p>
          <w:p w14:paraId="66DF415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Econ: </w:t>
            </w:r>
          </w:p>
          <w:p w14:paraId="1DDA61A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0.69</w:t>
            </w:r>
          </w:p>
          <w:p w14:paraId="5DE0FC3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pec: 0.79</w:t>
            </w:r>
          </w:p>
          <w:p w14:paraId="1B398F5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PV 0.74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A3C0A7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45776278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A472BF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i2019</w:t>
            </w:r>
          </w:p>
          <w:p w14:paraId="176FB3E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355458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ehavioural problems after 3 year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9588CF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ildren having surgery for pectus excavatum, age 10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2448B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–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C06EA7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05E1B2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451A1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706933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249601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8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3F75EE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mer-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meshow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: p= 0.252</w:t>
            </w:r>
          </w:p>
          <w:p w14:paraId="34002E3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Calibration plo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F8CDB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Sens: 0.87, Spec: 0.84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4F8BCF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,O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A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3B452372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0097BA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hui2018</w:t>
            </w:r>
          </w:p>
          <w:p w14:paraId="56D951E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A286A3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leep problems at 1 year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B7F31D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ildren with ASD or pervasive developmental disorder - NOS, age 2-17y, USA and Canada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9A7127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–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7C3C8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E2A734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D94ACF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BBCD24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DBD75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DE2085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367C21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80 (0.69–0.89), Spec: 0.33 (0.29–0.38), PPV: 0.19 (0.14–0.23), NPV: 0.90 (0.84–0.94)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E8E7C5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,O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A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75E123F4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66DA06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Goodwin2019</w:t>
            </w:r>
          </w:p>
          <w:p w14:paraId="16AFA76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BB4CF6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ggression in next 60 second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286D30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patients with ASD diagnosis, age 6-17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5B922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ridge regularized logistic regression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binar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01F83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B9C5C5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88ED02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9D3D5D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EBE532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1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88905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015B0D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B2E2F8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2BB5EFBA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2D3B6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VanMinde2019</w:t>
            </w:r>
          </w:p>
          <w:p w14:paraId="374CD0A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Postnatal Rotterdam Reproduction risk reduction checklist (R4U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8EEA37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oor development inc. ASD/ADH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602CB0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ll neonates, age 0-8weeks, Netherland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43486F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ditive - weighted sum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risk group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E2B8CD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7C8359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6BD590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veloped without data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0DDDC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ecklist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400F82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43D9FA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B21AFB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65DE8B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4C11AFDF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  <w:hideMark/>
          </w:tcPr>
          <w:p w14:paraId="7DBA895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SUBSTANCE US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78338F1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D065AD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27D9094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C45FB2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33BFF10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658DD9A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DE2D1A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191B72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E2D2C7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60E9E8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79E472B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F67A0" w14:paraId="6B8C727D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D94CC4F" w14:textId="77777777" w:rsidR="006F67A0" w:rsidRDefault="006F67A0">
            <w:pPr>
              <w:tabs>
                <w:tab w:val="left" w:pos="750"/>
              </w:tabs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fzali2018</w:t>
            </w:r>
          </w:p>
          <w:p w14:paraId="306EEBC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A5845E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Alcohol </w:t>
            </w:r>
            <w:r>
              <w:rPr>
                <w:rFonts w:asciiTheme="majorHAnsi" w:eastAsia="Symbol" w:hAnsiTheme="majorHAnsi" w:cstheme="majorHAnsi"/>
                <w:color w:val="000000" w:themeColor="text1"/>
                <w:sz w:val="16"/>
                <w:szCs w:val="16"/>
              </w:rPr>
              <w:t>³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onthly after 3-4 year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77D83A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chool cohort, mean age 1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52FAED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elastic ne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output type not reported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153A23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 and Ex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083A4C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554222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7AE37A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19A28E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0**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220364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8D028F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PV: 0.50, NPV: 0.87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4C1B6B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ev: High (1/4: A)</w:t>
            </w:r>
          </w:p>
          <w:p w14:paraId="568C9DB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Val: high (2/4: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72381B29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61117E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ylvestre2018</w:t>
            </w:r>
          </w:p>
          <w:p w14:paraId="58CEC15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EDD4C2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moking initiation within 12 month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ABF4A8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mmunity sample, never-smokers, age 12-16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79C3A5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gression - LASSO logisti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probability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F773F7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CCAE86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F41F93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6.4* 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103090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 – online calculator and simplified scoring shee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C7F0F9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7*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3186D65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libration plot</w:t>
            </w:r>
          </w:p>
          <w:p w14:paraId="1CD9E5C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E50EE2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1CCB5A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8, Spec: 0.55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5622BD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69CC3193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D76E81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Zhang-James 202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B3498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bstance use disorder age 18-19 (various prediction horizons used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A185AF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opulation-based cohort with no substance use disorder,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ge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7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365B16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andom forest (main), also test Neural Network (LSTM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F53C52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BBFA2B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-266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1D1304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in: 4.2, smallest 0.02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134D9D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3952D9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andom forest: 0.67 (0.64-0.71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D02239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mer–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meshow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test p value 0.1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61D154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 0.27, and PPV 0.20.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4C5229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 O, A)</w:t>
            </w:r>
          </w:p>
        </w:tc>
      </w:tr>
      <w:tr w:rsidR="006F67A0" w14:paraId="45514CAD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  <w:hideMark/>
          </w:tcPr>
          <w:p w14:paraId="5996BBE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6B27AA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081869A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2B9A17B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18C9E7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AA85D6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813086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D368A8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06C089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B93977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826E36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16EE0C0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F67A0" w14:paraId="1B4D3828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AF76FA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Grebla2019</w:t>
            </w:r>
          </w:p>
          <w:p w14:paraId="6183153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lastRenderedPageBreak/>
              <w:t>Suboptimal Response Prediction Mode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CD2882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 xml:space="preserve">Suboptimal response to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ADHD medication (MPH) over 12 months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3BDDC1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 xml:space="preserve">ADHD diagnosis, recently initiat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 xml:space="preserve">methylphenidate or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isdexamfetamine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 age 6-17y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5B23B4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Regression - group LASSO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(probability, risk group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199A8A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Intern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EE6F00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C93C1D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B7F575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F47DFCE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361CB4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9BF929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568A9F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648BA7AA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C701EA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Ogrim2019</w:t>
            </w:r>
          </w:p>
          <w:p w14:paraId="74561CB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ADHD Global Scal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6980C6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sponse to ADHD medication at 4 week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221356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HD diagnosis, IQ &gt;70, age 8-17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F0B2DD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ditive - weighted sum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total score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AE9DD5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8DCCC0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98B698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5*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45C431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286F50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1 (0.87 - 0.95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E7279A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8B3299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ens: 0.86, Spec: 0.88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C5002E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1/4: A)</w:t>
            </w:r>
          </w:p>
        </w:tc>
      </w:tr>
      <w:tr w:rsidR="006F67A0" w14:paraId="5B378B05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CABFF7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vers2018</w:t>
            </w:r>
          </w:p>
          <w:p w14:paraId="4D7583B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04A5EB1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umber of home visits by family support service, timeframe 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01F7F0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At least one psychosocial risk factor, are referred to early years support service, age &lt;12 months 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358D10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chine learning - gradient boosted machine regression tre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number of visits)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158278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DF1370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9D9620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inuous outcom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392C03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2FE5131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21A1EA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F173A4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923531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4/4)</w:t>
            </w:r>
          </w:p>
        </w:tc>
      </w:tr>
      <w:tr w:rsidR="006F67A0" w14:paraId="4EAA4B92" w14:textId="77777777" w:rsidTr="006F67A0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CDD2DC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amsbottom2018</w:t>
            </w:r>
          </w:p>
          <w:p w14:paraId="4C32523C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eadmit predictor too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18995F3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admission within 30 day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64A500F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ischarged from a psychiatric inpatient unit, non-representative sample, age range not reported, USA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BEE45E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dditiv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br/>
              <w:t>(risk groups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EFCDC2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5969C35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3DF3879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2A508F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lgorithm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054C6A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F563BAD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A3C467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61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456855A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High (3/4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,A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,O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67A0" w14:paraId="64A8AC6B" w14:textId="77777777" w:rsidTr="006F67A0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621F574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Yeguez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0FD2660B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tep up in psychological treatment for anxiety in open-label trial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5A17410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DEE48E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96F9D8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79FA6B1A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6EBAD5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2.5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A65EE32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636FDD36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558653C8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D490077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Ratio True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+:False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+ - 5:4</w:t>
            </w:r>
          </w:p>
        </w:tc>
        <w:tc>
          <w:tcPr>
            <w:tcW w:w="1618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hideMark/>
          </w:tcPr>
          <w:p w14:paraId="14A3A2C9" w14:textId="77777777" w:rsidR="006F67A0" w:rsidRDefault="006F67A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igh (2/4: O, A)</w:t>
            </w:r>
          </w:p>
        </w:tc>
      </w:tr>
    </w:tbl>
    <w:bookmarkEnd w:id="43"/>
    <w:p w14:paraId="35EB75F0" w14:textId="77777777" w:rsidR="006F67A0" w:rsidRDefault="006F67A0" w:rsidP="006F67A0">
      <w:pPr>
        <w:spacing w:after="0" w:line="480" w:lineRule="auto"/>
        <w:rPr>
          <w:rFonts w:asciiTheme="majorHAnsi" w:hAnsiTheme="majorHAnsi" w:cstheme="majorHAnsi"/>
          <w:color w:val="000000" w:themeColor="text1"/>
          <w:sz w:val="16"/>
          <w:szCs w:val="16"/>
        </w:rPr>
      </w:pPr>
      <w:r>
        <w:rPr>
          <w:rFonts w:asciiTheme="majorHAnsi" w:hAnsiTheme="majorHAnsi" w:cstheme="majorHAnsi"/>
          <w:color w:val="000000" w:themeColor="text1"/>
          <w:sz w:val="16"/>
          <w:szCs w:val="16"/>
        </w:rPr>
        <w:br/>
        <w:t xml:space="preserve">Notes: model performance (AUC/calibration/classification) extracted for external validation sample where possible. Calibration-in-the-large would be 0 for a perfectly calibrated model, negative values suggest the model overestimates risk, while positive values suggest that the model underestimates risk. * </w:t>
      </w:r>
      <w:proofErr w:type="gramStart"/>
      <w:r>
        <w:rPr>
          <w:rFonts w:asciiTheme="majorHAnsi" w:hAnsiTheme="majorHAnsi" w:cstheme="majorHAnsi"/>
          <w:color w:val="000000" w:themeColor="text1"/>
          <w:sz w:val="16"/>
          <w:szCs w:val="16"/>
        </w:rPr>
        <w:t>indicates</w:t>
      </w:r>
      <w:proofErr w:type="gramEnd"/>
      <w:r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estimated maximum EPV because complete number of candidate predictors or events was not clearly reported. ** indicates that confidence intervals were not reported in original study. EPV = Events per (candidate) variable. Risk of bias: we present the overall risk of bias and number of domains with high risk. Pa = participants (study assessed as high risk of bias in participants domain of PROBAST), </w:t>
      </w:r>
      <w:proofErr w:type="spellStart"/>
      <w:r>
        <w:rPr>
          <w:rFonts w:asciiTheme="majorHAnsi" w:hAnsiTheme="majorHAnsi" w:cstheme="majorHAnsi"/>
          <w:color w:val="000000" w:themeColor="text1"/>
          <w:sz w:val="16"/>
          <w:szCs w:val="16"/>
        </w:rPr>
        <w:t>Pr</w:t>
      </w:r>
      <w:proofErr w:type="spellEnd"/>
      <w:r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= predictors, O = outcomes, A = analysis. AUC = area under the receiver operating characteristic curve, also known as c-index. PPV = positive predictive value. NPV = negative predictive value. Sens = sensitivity. Spec = specificity. BPD = bipolar disorder, BPD NOS = bipolar disorder, not otherwise specified. </w:t>
      </w:r>
    </w:p>
    <w:p w14:paraId="439C657F" w14:textId="77777777" w:rsidR="006F67A0" w:rsidRDefault="006F67A0">
      <w:pPr>
        <w:rPr>
          <w:rFonts w:eastAsia="Times New Roman" w:cs="Times New Roman"/>
          <w:b/>
          <w:bCs/>
          <w:color w:val="000000"/>
          <w:kern w:val="28"/>
          <w:sz w:val="24"/>
          <w:szCs w:val="24"/>
          <w:lang w:val="en-CA" w:eastAsia="en-CA"/>
        </w:rPr>
      </w:pPr>
      <w:r>
        <w:br w:type="page"/>
      </w:r>
    </w:p>
    <w:p w14:paraId="06C5D6A0" w14:textId="3DA2359E" w:rsidR="00312357" w:rsidRPr="00310F68" w:rsidRDefault="001D4A9F">
      <w:pPr>
        <w:pStyle w:val="Heading2"/>
        <w:jc w:val="left"/>
        <w:rPr>
          <w:rFonts w:asciiTheme="minorHAnsi" w:hAnsiTheme="minorHAnsi"/>
        </w:rPr>
      </w:pPr>
      <w:bookmarkStart w:id="44" w:name="_Toc80871142"/>
      <w:r>
        <w:rPr>
          <w:rFonts w:asciiTheme="minorHAnsi" w:hAnsiTheme="minorHAnsi"/>
        </w:rPr>
        <w:lastRenderedPageBreak/>
        <w:t>T</w:t>
      </w:r>
      <w:r w:rsidR="00312357" w:rsidRPr="00310F68">
        <w:rPr>
          <w:rFonts w:asciiTheme="minorHAnsi" w:hAnsiTheme="minorHAnsi"/>
        </w:rPr>
        <w:t xml:space="preserve">able </w:t>
      </w:r>
      <w:r w:rsidR="003F5BAE">
        <w:rPr>
          <w:rFonts w:asciiTheme="minorHAnsi" w:hAnsiTheme="minorHAnsi"/>
        </w:rPr>
        <w:t>S</w:t>
      </w:r>
      <w:r w:rsidR="006F67A0">
        <w:rPr>
          <w:rFonts w:asciiTheme="minorHAnsi" w:hAnsiTheme="minorHAnsi"/>
        </w:rPr>
        <w:t>2</w:t>
      </w:r>
      <w:r w:rsidR="00312357" w:rsidRPr="00310F68">
        <w:rPr>
          <w:rFonts w:asciiTheme="minorHAnsi" w:hAnsiTheme="minorHAnsi"/>
        </w:rPr>
        <w:t xml:space="preserve">: </w:t>
      </w:r>
      <w:r>
        <w:rPr>
          <w:rFonts w:asciiTheme="minorHAnsi" w:hAnsiTheme="minorHAnsi"/>
        </w:rPr>
        <w:t>D</w:t>
      </w:r>
      <w:r w:rsidR="00312357" w:rsidRPr="00310F68">
        <w:rPr>
          <w:rFonts w:asciiTheme="minorHAnsi" w:hAnsiTheme="minorHAnsi"/>
        </w:rPr>
        <w:t>etails of included validation studies</w:t>
      </w:r>
      <w:bookmarkEnd w:id="44"/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2085"/>
        <w:gridCol w:w="2201"/>
        <w:gridCol w:w="1994"/>
        <w:gridCol w:w="1578"/>
        <w:gridCol w:w="1716"/>
        <w:gridCol w:w="2365"/>
        <w:gridCol w:w="1079"/>
        <w:gridCol w:w="930"/>
      </w:tblGrid>
      <w:tr w:rsidR="00E52A07" w:rsidRPr="001A0FF3" w14:paraId="51ADC3AD" w14:textId="343849DB" w:rsidTr="00761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hideMark/>
          </w:tcPr>
          <w:p w14:paraId="0EFBFAE9" w14:textId="23ED7511" w:rsidR="00A063F7" w:rsidRPr="001A0FF3" w:rsidRDefault="00A063F7" w:rsidP="001A0FF3">
            <w:pPr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tudy ID, tool name</w:t>
            </w:r>
          </w:p>
        </w:tc>
        <w:tc>
          <w:tcPr>
            <w:tcW w:w="2201" w:type="dxa"/>
            <w:hideMark/>
          </w:tcPr>
          <w:p w14:paraId="73D57BF5" w14:textId="77777777" w:rsidR="00A063F7" w:rsidRPr="001A0FF3" w:rsidRDefault="00A063F7" w:rsidP="001A0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Outcome</w:t>
            </w:r>
          </w:p>
        </w:tc>
        <w:tc>
          <w:tcPr>
            <w:tcW w:w="1994" w:type="dxa"/>
            <w:hideMark/>
          </w:tcPr>
          <w:p w14:paraId="60015280" w14:textId="6C6FA2AD" w:rsidR="00A063F7" w:rsidRPr="001A0FF3" w:rsidRDefault="00A063F7" w:rsidP="001A0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Population</w:t>
            </w:r>
          </w:p>
        </w:tc>
        <w:tc>
          <w:tcPr>
            <w:tcW w:w="1578" w:type="dxa"/>
          </w:tcPr>
          <w:p w14:paraId="2DC6D2F1" w14:textId="1ABF8CF5" w:rsidR="00A063F7" w:rsidRPr="001A0FF3" w:rsidRDefault="00A063F7" w:rsidP="001A0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Model type</w:t>
            </w:r>
            <w:r w:rsidR="0027102A">
              <w:rPr>
                <w:sz w:val="16"/>
                <w:szCs w:val="16"/>
              </w:rPr>
              <w:t xml:space="preserve"> </w:t>
            </w:r>
            <w:r w:rsidR="00560A6D">
              <w:rPr>
                <w:sz w:val="16"/>
                <w:szCs w:val="16"/>
              </w:rPr>
              <w:br/>
            </w:r>
            <w:r w:rsidR="0027102A">
              <w:rPr>
                <w:sz w:val="16"/>
                <w:szCs w:val="16"/>
              </w:rPr>
              <w:t>(model output)</w:t>
            </w:r>
          </w:p>
        </w:tc>
        <w:tc>
          <w:tcPr>
            <w:tcW w:w="1716" w:type="dxa"/>
          </w:tcPr>
          <w:p w14:paraId="3F97243E" w14:textId="77777777" w:rsidR="00A063F7" w:rsidRPr="001A0FF3" w:rsidRDefault="00A063F7" w:rsidP="001A0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Calibration</w:t>
            </w:r>
          </w:p>
        </w:tc>
        <w:tc>
          <w:tcPr>
            <w:tcW w:w="2365" w:type="dxa"/>
          </w:tcPr>
          <w:p w14:paraId="24563D4F" w14:textId="77777777" w:rsidR="00A063F7" w:rsidRPr="001A0FF3" w:rsidRDefault="00A063F7" w:rsidP="001A0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Discrimination, classification</w:t>
            </w:r>
          </w:p>
        </w:tc>
        <w:tc>
          <w:tcPr>
            <w:tcW w:w="1079" w:type="dxa"/>
          </w:tcPr>
          <w:p w14:paraId="1B7AD0ED" w14:textId="77777777" w:rsidR="00A063F7" w:rsidRPr="001A0FF3" w:rsidRDefault="00A063F7" w:rsidP="001A0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Event number</w:t>
            </w:r>
          </w:p>
        </w:tc>
        <w:tc>
          <w:tcPr>
            <w:tcW w:w="930" w:type="dxa"/>
          </w:tcPr>
          <w:p w14:paraId="6E761426" w14:textId="5C602DC1" w:rsidR="00A063F7" w:rsidRPr="00A063F7" w:rsidRDefault="00A063F7" w:rsidP="001A0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B </w:t>
            </w:r>
            <w:r>
              <w:rPr>
                <w:b w:val="0"/>
                <w:bCs w:val="0"/>
                <w:sz w:val="16"/>
                <w:szCs w:val="16"/>
              </w:rPr>
              <w:t>(domains)</w:t>
            </w:r>
          </w:p>
        </w:tc>
      </w:tr>
      <w:tr w:rsidR="0037270A" w:rsidRPr="001A0FF3" w14:paraId="28F5A263" w14:textId="24FEA106" w:rsidTr="0076150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F2F2F2" w:themeFill="background1" w:themeFillShade="F2"/>
          </w:tcPr>
          <w:p w14:paraId="1238AACD" w14:textId="77777777" w:rsidR="00A063F7" w:rsidRPr="001A0FF3" w:rsidRDefault="00A063F7" w:rsidP="001A0FF3">
            <w:pPr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JUSTICE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22FD43FB" w14:textId="77777777" w:rsidR="00A063F7" w:rsidRPr="001A0FF3" w:rsidRDefault="00A063F7" w:rsidP="001A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</w:tcPr>
          <w:p w14:paraId="6925AEED" w14:textId="77777777" w:rsidR="00A063F7" w:rsidRPr="001A0FF3" w:rsidRDefault="00A063F7" w:rsidP="001A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</w:tcPr>
          <w:p w14:paraId="65B4A385" w14:textId="77777777" w:rsidR="00A063F7" w:rsidRPr="001A0FF3" w:rsidRDefault="00A063F7" w:rsidP="001A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</w:tcPr>
          <w:p w14:paraId="5DF214F5" w14:textId="77777777" w:rsidR="00A063F7" w:rsidRPr="001A0FF3" w:rsidRDefault="00A063F7" w:rsidP="001A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65" w:type="dxa"/>
            <w:shd w:val="clear" w:color="auto" w:fill="F2F2F2" w:themeFill="background1" w:themeFillShade="F2"/>
          </w:tcPr>
          <w:p w14:paraId="2B1AED92" w14:textId="77777777" w:rsidR="00A063F7" w:rsidRPr="001A0FF3" w:rsidRDefault="00A063F7" w:rsidP="001A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4318C977" w14:textId="77777777" w:rsidR="00A063F7" w:rsidRPr="001A0FF3" w:rsidRDefault="00A063F7" w:rsidP="001A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</w:tcPr>
          <w:p w14:paraId="57741BC0" w14:textId="77777777" w:rsidR="00A063F7" w:rsidRPr="001A0FF3" w:rsidRDefault="00A063F7" w:rsidP="001A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150E" w:rsidRPr="001A0FF3" w14:paraId="5E9410C7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D137A1A" w14:textId="157142B0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Barra</w:t>
            </w:r>
            <w:r w:rsidR="00C51710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8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</w:t>
            </w:r>
          </w:p>
          <w:p w14:paraId="6B6C381C" w14:textId="1F401EEC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VRAG-R, J-SOAP-II, ERASOR</w:t>
            </w:r>
          </w:p>
        </w:tc>
        <w:tc>
          <w:tcPr>
            <w:tcW w:w="2201" w:type="dxa"/>
          </w:tcPr>
          <w:p w14:paraId="79EF17BA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J-SOAP-II: sexual </w:t>
            </w:r>
            <w:r>
              <w:rPr>
                <w:sz w:val="16"/>
                <w:szCs w:val="16"/>
              </w:rPr>
              <w:t>reoffending</w:t>
            </w:r>
            <w:r w:rsidRPr="001A0FF3">
              <w:rPr>
                <w:sz w:val="16"/>
                <w:szCs w:val="16"/>
              </w:rPr>
              <w:t>,</w:t>
            </w:r>
          </w:p>
          <w:p w14:paraId="646E2C29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ERASOR: sexual </w:t>
            </w:r>
            <w:r>
              <w:rPr>
                <w:sz w:val="16"/>
                <w:szCs w:val="16"/>
              </w:rPr>
              <w:t>reoffending</w:t>
            </w:r>
          </w:p>
          <w:p w14:paraId="71A108D1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VRAG: general </w:t>
            </w:r>
            <w:r>
              <w:rPr>
                <w:sz w:val="16"/>
                <w:szCs w:val="16"/>
              </w:rPr>
              <w:t>reoffending</w:t>
            </w:r>
          </w:p>
          <w:p w14:paraId="31B16BBB" w14:textId="49DC37A8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Within 6 months</w:t>
            </w:r>
          </w:p>
        </w:tc>
        <w:tc>
          <w:tcPr>
            <w:tcW w:w="1994" w:type="dxa"/>
          </w:tcPr>
          <w:p w14:paraId="7E7EAB96" w14:textId="204FFA14" w:rsidR="0076150E" w:rsidRPr="00A23146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Male juvenile sexual offenders, age 12-18y</w:t>
            </w:r>
          </w:p>
        </w:tc>
        <w:tc>
          <w:tcPr>
            <w:tcW w:w="1578" w:type="dxa"/>
          </w:tcPr>
          <w:p w14:paraId="5C89A4B5" w14:textId="3739A722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/ structured professional judgement</w:t>
            </w:r>
            <w:r>
              <w:rPr>
                <w:sz w:val="16"/>
                <w:szCs w:val="16"/>
              </w:rPr>
              <w:br/>
              <w:t>(total score, overall risk judgement)</w:t>
            </w:r>
          </w:p>
        </w:tc>
        <w:tc>
          <w:tcPr>
            <w:tcW w:w="1716" w:type="dxa"/>
          </w:tcPr>
          <w:p w14:paraId="2780A07A" w14:textId="39CDA356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20FFE7DF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J-SOAP-II: AUC 0.74 (0.64 – 0.84)</w:t>
            </w:r>
          </w:p>
          <w:p w14:paraId="146F1062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ERASOR: AUC 0.76 (0.67 – 0.85)</w:t>
            </w:r>
          </w:p>
          <w:p w14:paraId="0C99314E" w14:textId="03D44630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VRAG: AUC 0.73 (0.68 – 0.78)</w:t>
            </w:r>
          </w:p>
        </w:tc>
        <w:tc>
          <w:tcPr>
            <w:tcW w:w="1079" w:type="dxa"/>
          </w:tcPr>
          <w:p w14:paraId="019556F7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J-SOAP-II: 21</w:t>
            </w:r>
          </w:p>
          <w:p w14:paraId="5935E5B2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ERASOR: 21</w:t>
            </w:r>
          </w:p>
          <w:p w14:paraId="6C052DAA" w14:textId="03B9BEB4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VRAG: 129</w:t>
            </w:r>
          </w:p>
        </w:tc>
        <w:tc>
          <w:tcPr>
            <w:tcW w:w="930" w:type="dxa"/>
          </w:tcPr>
          <w:p w14:paraId="1DB5B2AB" w14:textId="07D5A096" w:rsidR="0076150E" w:rsidRPr="009117B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Pa,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  <w:r>
              <w:rPr>
                <w:sz w:val="16"/>
                <w:szCs w:val="16"/>
              </w:rPr>
              <w:t>, O, A</w:t>
            </w:r>
          </w:p>
        </w:tc>
      </w:tr>
      <w:tr w:rsidR="0076150E" w:rsidRPr="001A0FF3" w14:paraId="3B2B1A1D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F9EFF6F" w14:textId="5CC0E428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Cuervo</w:t>
            </w:r>
            <w:r w:rsidR="00C51710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8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2</w:t>
            </w:r>
          </w:p>
          <w:p w14:paraId="71548725" w14:textId="02762C69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YLS/CMI-SRV</w:t>
            </w:r>
          </w:p>
        </w:tc>
        <w:tc>
          <w:tcPr>
            <w:tcW w:w="2201" w:type="dxa"/>
          </w:tcPr>
          <w:p w14:paraId="52D18303" w14:textId="21692509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offending (offending against people or property) within 2 years</w:t>
            </w:r>
          </w:p>
        </w:tc>
        <w:tc>
          <w:tcPr>
            <w:tcW w:w="1994" w:type="dxa"/>
          </w:tcPr>
          <w:p w14:paraId="4A9BEB92" w14:textId="59BE84DD" w:rsidR="0076150E" w:rsidRPr="00A23146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Juveniles with a disciplinary record, age 14-17y</w:t>
            </w:r>
          </w:p>
        </w:tc>
        <w:tc>
          <w:tcPr>
            <w:tcW w:w="1578" w:type="dxa"/>
          </w:tcPr>
          <w:p w14:paraId="5AA925F1" w14:textId="7CFBEDC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26216997" w14:textId="67DD9673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6ADC93EE" w14:textId="3AE1AB98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775 (0.72 – 0.83)</w:t>
            </w:r>
          </w:p>
        </w:tc>
        <w:tc>
          <w:tcPr>
            <w:tcW w:w="1079" w:type="dxa"/>
          </w:tcPr>
          <w:p w14:paraId="2B23F5A4" w14:textId="7E80BCAF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99</w:t>
            </w:r>
          </w:p>
        </w:tc>
        <w:tc>
          <w:tcPr>
            <w:tcW w:w="930" w:type="dxa"/>
          </w:tcPr>
          <w:p w14:paraId="1D9368E0" w14:textId="2BD376F1" w:rsidR="0076150E" w:rsidRPr="009117B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</w:t>
            </w:r>
          </w:p>
        </w:tc>
      </w:tr>
      <w:tr w:rsidR="0076150E" w:rsidRPr="001A0FF3" w14:paraId="5F8D9DDF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44BF634" w14:textId="2DECC6F2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Hay 2018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3</w:t>
            </w:r>
          </w:p>
          <w:p w14:paraId="14D4CC14" w14:textId="3130FC96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Residential Positive Achievement Scale (R-PACT)</w:t>
            </w:r>
          </w:p>
        </w:tc>
        <w:tc>
          <w:tcPr>
            <w:tcW w:w="2201" w:type="dxa"/>
          </w:tcPr>
          <w:p w14:paraId="42A5D1D0" w14:textId="3F56DC36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Reoffending within 12 months. </w:t>
            </w:r>
          </w:p>
        </w:tc>
        <w:tc>
          <w:tcPr>
            <w:tcW w:w="1994" w:type="dxa"/>
          </w:tcPr>
          <w:p w14:paraId="6E6EFB64" w14:textId="024AD5AB" w:rsidR="0076150E" w:rsidRPr="00A23146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leased juvenile offenders, age 10-20y</w:t>
            </w:r>
          </w:p>
        </w:tc>
        <w:tc>
          <w:tcPr>
            <w:tcW w:w="1578" w:type="dxa"/>
          </w:tcPr>
          <w:p w14:paraId="32AF1B92" w14:textId="0BF3B0A1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 – proprietary scoring</w:t>
            </w:r>
            <w:r>
              <w:rPr>
                <w:sz w:val="16"/>
                <w:szCs w:val="16"/>
              </w:rPr>
              <w:br/>
              <w:t>(risk groups, subscale total scores)</w:t>
            </w:r>
          </w:p>
        </w:tc>
        <w:tc>
          <w:tcPr>
            <w:tcW w:w="1716" w:type="dxa"/>
          </w:tcPr>
          <w:p w14:paraId="02C18DC7" w14:textId="1ECBCA1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5668C7AF" w14:textId="0B1578CB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 for whole model</w:t>
            </w:r>
          </w:p>
        </w:tc>
        <w:tc>
          <w:tcPr>
            <w:tcW w:w="1079" w:type="dxa"/>
          </w:tcPr>
          <w:p w14:paraId="0CC16DDB" w14:textId="51C7CC2A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1880</w:t>
            </w:r>
          </w:p>
        </w:tc>
        <w:tc>
          <w:tcPr>
            <w:tcW w:w="930" w:type="dxa"/>
          </w:tcPr>
          <w:p w14:paraId="73A0168A" w14:textId="78F0433B" w:rsidR="0076150E" w:rsidRPr="009117B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</w:t>
            </w:r>
          </w:p>
        </w:tc>
      </w:tr>
      <w:tr w:rsidR="00E52A07" w:rsidRPr="001A0FF3" w14:paraId="682DCDF1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7FBFD3AC" w14:textId="6C984FE6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Hutchins 2019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4</w:t>
            </w:r>
          </w:p>
          <w:p w14:paraId="4A75C676" w14:textId="35288879" w:rsidR="0076150E" w:rsidRPr="00310F68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b w:val="0"/>
                <w:bCs w:val="0"/>
                <w:sz w:val="16"/>
              </w:rPr>
              <w:t>PACTS</w:t>
            </w:r>
          </w:p>
        </w:tc>
        <w:tc>
          <w:tcPr>
            <w:tcW w:w="2201" w:type="dxa"/>
          </w:tcPr>
          <w:p w14:paraId="234B7429" w14:textId="5F4237A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A51C54">
              <w:rPr>
                <w:sz w:val="16"/>
                <w:szCs w:val="16"/>
              </w:rPr>
              <w:t xml:space="preserve"> (re-conviction or adult arrest) within 12 months</w:t>
            </w:r>
          </w:p>
        </w:tc>
        <w:tc>
          <w:tcPr>
            <w:tcW w:w="1994" w:type="dxa"/>
          </w:tcPr>
          <w:p w14:paraId="20B413D3" w14:textId="3F71ECB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3146">
              <w:rPr>
                <w:sz w:val="16"/>
                <w:szCs w:val="16"/>
              </w:rPr>
              <w:t>Juveniles under probation services</w:t>
            </w:r>
            <w:r>
              <w:rPr>
                <w:sz w:val="16"/>
                <w:szCs w:val="16"/>
              </w:rPr>
              <w:t>, age 10-17y</w:t>
            </w:r>
          </w:p>
        </w:tc>
        <w:tc>
          <w:tcPr>
            <w:tcW w:w="1578" w:type="dxa"/>
          </w:tcPr>
          <w:p w14:paraId="376951B5" w14:textId="1C81FBB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(risk groups)</w:t>
            </w:r>
          </w:p>
        </w:tc>
        <w:tc>
          <w:tcPr>
            <w:tcW w:w="1716" w:type="dxa"/>
          </w:tcPr>
          <w:p w14:paraId="5E704E3D" w14:textId="03E0E88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1E007925" w14:textId="1B79C617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C </w:t>
            </w:r>
            <w:r w:rsidRPr="009117BE">
              <w:rPr>
                <w:sz w:val="16"/>
                <w:szCs w:val="16"/>
              </w:rPr>
              <w:t>0.561 (0.521 - 0.601)</w:t>
            </w:r>
          </w:p>
          <w:p w14:paraId="157670ED" w14:textId="174A71E7" w:rsidR="0076150E" w:rsidRPr="009117BE" w:rsidRDefault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14:paraId="7BD6E3C0" w14:textId="20019DD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930" w:type="dxa"/>
          </w:tcPr>
          <w:p w14:paraId="7DEC2AAB" w14:textId="430B13E4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7BE">
              <w:rPr>
                <w:sz w:val="16"/>
                <w:szCs w:val="16"/>
              </w:rPr>
              <w:t>Hig</w:t>
            </w:r>
            <w:r>
              <w:rPr>
                <w:sz w:val="16"/>
                <w:szCs w:val="16"/>
              </w:rPr>
              <w:t xml:space="preserve">h: </w:t>
            </w:r>
            <w:r w:rsidRPr="009117BE">
              <w:rPr>
                <w:sz w:val="16"/>
                <w:szCs w:val="16"/>
              </w:rPr>
              <w:t>Pa, A</w:t>
            </w:r>
          </w:p>
        </w:tc>
      </w:tr>
      <w:tr w:rsidR="00E52A07" w:rsidRPr="001A0FF3" w14:paraId="3C8BC3B1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0C895FD" w14:textId="445C8596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EE47D3">
              <w:rPr>
                <w:rFonts w:ascii="Calibri" w:hAnsi="Calibri" w:cs="Calibri"/>
                <w:sz w:val="16"/>
              </w:rPr>
              <w:t>Jeon 2020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5</w:t>
            </w:r>
          </w:p>
          <w:p w14:paraId="40427F13" w14:textId="5C5228B1" w:rsidR="0076150E" w:rsidRPr="00310F68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proofErr w:type="gramStart"/>
            <w:r>
              <w:rPr>
                <w:rFonts w:ascii="Calibri" w:hAnsi="Calibri" w:cs="Calibri"/>
                <w:b w:val="0"/>
                <w:bCs w:val="0"/>
                <w:sz w:val="16"/>
              </w:rPr>
              <w:t>PCL:YV</w:t>
            </w:r>
            <w:proofErr w:type="gramEnd"/>
          </w:p>
        </w:tc>
        <w:tc>
          <w:tcPr>
            <w:tcW w:w="2201" w:type="dxa"/>
          </w:tcPr>
          <w:p w14:paraId="5211E4A7" w14:textId="52DFDEE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EE47D3">
              <w:rPr>
                <w:sz w:val="16"/>
                <w:szCs w:val="16"/>
              </w:rPr>
              <w:t xml:space="preserve"> 9-18 months after release</w:t>
            </w:r>
          </w:p>
        </w:tc>
        <w:tc>
          <w:tcPr>
            <w:tcW w:w="1994" w:type="dxa"/>
          </w:tcPr>
          <w:p w14:paraId="137DB1F6" w14:textId="68756A9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7443DB">
              <w:rPr>
                <w:sz w:val="16"/>
                <w:szCs w:val="16"/>
              </w:rPr>
              <w:t>ale probationers being released from residential probation facility</w:t>
            </w:r>
            <w:r>
              <w:rPr>
                <w:sz w:val="16"/>
                <w:szCs w:val="16"/>
              </w:rPr>
              <w:t>, age 13-20y</w:t>
            </w:r>
          </w:p>
        </w:tc>
        <w:tc>
          <w:tcPr>
            <w:tcW w:w="1578" w:type="dxa"/>
          </w:tcPr>
          <w:p w14:paraId="5820F54B" w14:textId="0BA3868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(total score)</w:t>
            </w:r>
          </w:p>
        </w:tc>
        <w:tc>
          <w:tcPr>
            <w:tcW w:w="1716" w:type="dxa"/>
          </w:tcPr>
          <w:p w14:paraId="036F30AA" w14:textId="4F6F257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5BAAAB3E" w14:textId="73AB28C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C </w:t>
            </w:r>
            <w:r w:rsidRPr="007443DB">
              <w:rPr>
                <w:sz w:val="16"/>
                <w:szCs w:val="16"/>
              </w:rPr>
              <w:t>0.62 (0.49-0.76) (any recidivism)</w:t>
            </w:r>
          </w:p>
        </w:tc>
        <w:tc>
          <w:tcPr>
            <w:tcW w:w="1079" w:type="dxa"/>
          </w:tcPr>
          <w:p w14:paraId="3D786049" w14:textId="32684A3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30" w:type="dxa"/>
          </w:tcPr>
          <w:p w14:paraId="4E12A689" w14:textId="3F3FF13C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17C0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</w:rPr>
              <w:t>:</w:t>
            </w:r>
            <w:r w:rsidRPr="00C517C0">
              <w:rPr>
                <w:sz w:val="16"/>
                <w:szCs w:val="16"/>
              </w:rPr>
              <w:t xml:space="preserve"> </w:t>
            </w:r>
            <w:proofErr w:type="spellStart"/>
            <w:r w:rsidRPr="00C517C0">
              <w:rPr>
                <w:sz w:val="16"/>
                <w:szCs w:val="16"/>
              </w:rPr>
              <w:t>Pr</w:t>
            </w:r>
            <w:proofErr w:type="spellEnd"/>
            <w:r w:rsidRPr="00C517C0">
              <w:rPr>
                <w:sz w:val="16"/>
                <w:szCs w:val="16"/>
              </w:rPr>
              <w:t>, O, A</w:t>
            </w:r>
          </w:p>
        </w:tc>
      </w:tr>
      <w:tr w:rsidR="0076150E" w:rsidRPr="001A0FF3" w14:paraId="73C04C91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FFA1825" w14:textId="1F5CD980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Kaufman 2019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6</w:t>
            </w:r>
          </w:p>
          <w:p w14:paraId="5188C314" w14:textId="4A46DF73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SAVRY</w:t>
            </w:r>
            <w:r w:rsidR="003725C4">
              <w:rPr>
                <w:b w:val="0"/>
                <w:bCs w:val="0"/>
                <w:sz w:val="16"/>
                <w:szCs w:val="16"/>
              </w:rPr>
              <w:t xml:space="preserve">, </w:t>
            </w:r>
            <w:r w:rsidRPr="00F00585">
              <w:rPr>
                <w:b w:val="0"/>
                <w:bCs w:val="0"/>
                <w:sz w:val="16"/>
                <w:szCs w:val="16"/>
              </w:rPr>
              <w:t>STRESS</w:t>
            </w:r>
          </w:p>
        </w:tc>
        <w:tc>
          <w:tcPr>
            <w:tcW w:w="2201" w:type="dxa"/>
          </w:tcPr>
          <w:p w14:paraId="06B0A65F" w14:textId="1642FD84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offending (new court referral) within 12mo</w:t>
            </w:r>
          </w:p>
        </w:tc>
        <w:tc>
          <w:tcPr>
            <w:tcW w:w="1994" w:type="dxa"/>
          </w:tcPr>
          <w:p w14:paraId="41EB2CAE" w14:textId="2304712B" w:rsidR="0076150E" w:rsidRPr="00B01B1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Juveniles admitted to detention, age 12-18y</w:t>
            </w:r>
          </w:p>
        </w:tc>
        <w:tc>
          <w:tcPr>
            <w:tcW w:w="1578" w:type="dxa"/>
          </w:tcPr>
          <w:p w14:paraId="761DE274" w14:textId="7C764BA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Checklist/summative models but tested in regression model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738574C6" w14:textId="6140EEA7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61DDBADA" w14:textId="1310644C" w:rsidR="0076150E" w:rsidRPr="0034398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12561ED4" w14:textId="76E47319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213</w:t>
            </w:r>
          </w:p>
        </w:tc>
        <w:tc>
          <w:tcPr>
            <w:tcW w:w="930" w:type="dxa"/>
          </w:tcPr>
          <w:p w14:paraId="0CE9787F" w14:textId="35208ED4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</w:t>
            </w:r>
          </w:p>
        </w:tc>
      </w:tr>
      <w:tr w:rsidR="00E52A07" w:rsidRPr="001A0FF3" w14:paraId="284AE969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ED39272" w14:textId="71E06E1A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proofErr w:type="spellStart"/>
            <w:r>
              <w:rPr>
                <w:rFonts w:ascii="Calibri" w:hAnsi="Calibri" w:cs="Calibri"/>
                <w:sz w:val="16"/>
              </w:rPr>
              <w:t>Kleeven</w:t>
            </w:r>
            <w:proofErr w:type="spellEnd"/>
            <w:r>
              <w:rPr>
                <w:rFonts w:ascii="Calibri" w:hAnsi="Calibri" w:cs="Calibri"/>
                <w:sz w:val="16"/>
              </w:rPr>
              <w:t xml:space="preserve"> 2020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7</w:t>
            </w:r>
          </w:p>
          <w:p w14:paraId="58DF22AF" w14:textId="58F6335B" w:rsidR="0076150E" w:rsidRPr="00310F68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b w:val="0"/>
                <w:bCs w:val="0"/>
                <w:sz w:val="16"/>
              </w:rPr>
              <w:t xml:space="preserve">SAVRY, </w:t>
            </w:r>
            <w:r w:rsidRPr="003E6966">
              <w:rPr>
                <w:rFonts w:ascii="Calibri" w:hAnsi="Calibri" w:cs="Calibri"/>
                <w:b w:val="0"/>
                <w:bCs w:val="0"/>
                <w:sz w:val="16"/>
              </w:rPr>
              <w:t>SAPROF-</w:t>
            </w:r>
            <w:r>
              <w:rPr>
                <w:rFonts w:ascii="Calibri" w:hAnsi="Calibri" w:cs="Calibri"/>
                <w:b w:val="0"/>
                <w:bCs w:val="0"/>
                <w:sz w:val="16"/>
              </w:rPr>
              <w:t>Y</w:t>
            </w:r>
            <w:r w:rsidRPr="003E6966">
              <w:rPr>
                <w:rFonts w:ascii="Calibri" w:hAnsi="Calibri" w:cs="Calibri"/>
                <w:b w:val="0"/>
                <w:bCs w:val="0"/>
                <w:sz w:val="16"/>
              </w:rPr>
              <w:t>V</w:t>
            </w:r>
          </w:p>
        </w:tc>
        <w:tc>
          <w:tcPr>
            <w:tcW w:w="2201" w:type="dxa"/>
          </w:tcPr>
          <w:p w14:paraId="0342750F" w14:textId="7176AB1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3C2286">
              <w:rPr>
                <w:sz w:val="16"/>
                <w:szCs w:val="16"/>
              </w:rPr>
              <w:t xml:space="preserve"> (conviction) - </w:t>
            </w:r>
            <w:r>
              <w:rPr>
                <w:sz w:val="16"/>
                <w:szCs w:val="16"/>
              </w:rPr>
              <w:t>within</w:t>
            </w:r>
            <w:r w:rsidRPr="003C2286">
              <w:rPr>
                <w:sz w:val="16"/>
                <w:szCs w:val="16"/>
              </w:rPr>
              <w:t xml:space="preserve"> 6 months</w:t>
            </w:r>
          </w:p>
        </w:tc>
        <w:tc>
          <w:tcPr>
            <w:tcW w:w="1994" w:type="dxa"/>
          </w:tcPr>
          <w:p w14:paraId="27917FFD" w14:textId="1944AAF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01B13">
              <w:rPr>
                <w:sz w:val="16"/>
                <w:szCs w:val="16"/>
              </w:rPr>
              <w:t>High-risk youth offenders with a history of violence</w:t>
            </w:r>
            <w:r>
              <w:rPr>
                <w:sz w:val="16"/>
                <w:szCs w:val="16"/>
              </w:rPr>
              <w:t>,</w:t>
            </w:r>
            <w:r w:rsidRPr="00B01B1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ge 13-17.</w:t>
            </w:r>
          </w:p>
        </w:tc>
        <w:tc>
          <w:tcPr>
            <w:tcW w:w="1578" w:type="dxa"/>
          </w:tcPr>
          <w:p w14:paraId="13E7E7F4" w14:textId="192F275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ditive/SPJ (total </w:t>
            </w:r>
            <w:r w:rsidRPr="003C2286">
              <w:rPr>
                <w:sz w:val="16"/>
                <w:szCs w:val="16"/>
              </w:rPr>
              <w:t>score, and SPJ summary risk ratin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</w:tcPr>
          <w:p w14:paraId="42BA3A5B" w14:textId="7A2A0B3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6D937E0C" w14:textId="361E3FA3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398E">
              <w:rPr>
                <w:sz w:val="16"/>
                <w:szCs w:val="16"/>
              </w:rPr>
              <w:t>SAVR</w:t>
            </w:r>
            <w:r>
              <w:rPr>
                <w:sz w:val="16"/>
                <w:szCs w:val="16"/>
              </w:rPr>
              <w:t>Y</w:t>
            </w:r>
            <w:r w:rsidRPr="0034398E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AUC 0</w:t>
            </w:r>
            <w:r w:rsidRPr="0034398E">
              <w:rPr>
                <w:sz w:val="16"/>
                <w:szCs w:val="16"/>
              </w:rPr>
              <w:t xml:space="preserve">.66, </w:t>
            </w:r>
          </w:p>
          <w:p w14:paraId="7D5D902B" w14:textId="675A7D1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398E">
              <w:rPr>
                <w:sz w:val="16"/>
                <w:szCs w:val="16"/>
              </w:rPr>
              <w:t>SAPROF-</w:t>
            </w:r>
            <w:r>
              <w:rPr>
                <w:sz w:val="16"/>
                <w:szCs w:val="16"/>
              </w:rPr>
              <w:t>Y</w:t>
            </w:r>
            <w:r w:rsidRPr="0034398E">
              <w:rPr>
                <w:sz w:val="16"/>
                <w:szCs w:val="16"/>
              </w:rPr>
              <w:t xml:space="preserve">V: </w:t>
            </w:r>
            <w:r>
              <w:rPr>
                <w:sz w:val="16"/>
                <w:szCs w:val="16"/>
              </w:rPr>
              <w:t xml:space="preserve">AUC </w:t>
            </w:r>
            <w:r w:rsidRPr="0034398E">
              <w:rPr>
                <w:sz w:val="16"/>
                <w:szCs w:val="16"/>
              </w:rPr>
              <w:t>0.74</w:t>
            </w:r>
          </w:p>
        </w:tc>
        <w:tc>
          <w:tcPr>
            <w:tcW w:w="1079" w:type="dxa"/>
          </w:tcPr>
          <w:p w14:paraId="0970BD08" w14:textId="0ACF364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30" w:type="dxa"/>
          </w:tcPr>
          <w:p w14:paraId="451095AD" w14:textId="6C937AEE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A</w:t>
            </w:r>
          </w:p>
        </w:tc>
      </w:tr>
      <w:tr w:rsidR="00E52A07" w:rsidRPr="001A0FF3" w14:paraId="3DF79774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EBB350D" w14:textId="557619B9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Koh 2020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8</w:t>
            </w:r>
          </w:p>
          <w:p w14:paraId="5CE939A2" w14:textId="167D0F68" w:rsidR="0076150E" w:rsidRPr="00310F68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310F68">
              <w:rPr>
                <w:rFonts w:ascii="Calibri" w:hAnsi="Calibri" w:cs="Calibri"/>
                <w:b w:val="0"/>
                <w:bCs w:val="0"/>
                <w:sz w:val="16"/>
              </w:rPr>
              <w:t>SAVRY</w:t>
            </w:r>
            <w:r>
              <w:rPr>
                <w:rFonts w:ascii="Calibri" w:hAnsi="Calibri" w:cs="Calibri"/>
                <w:b w:val="0"/>
                <w:bCs w:val="0"/>
                <w:sz w:val="16"/>
              </w:rPr>
              <w:t>, VRS-YV, SAPROF</w:t>
            </w:r>
          </w:p>
        </w:tc>
        <w:tc>
          <w:tcPr>
            <w:tcW w:w="2201" w:type="dxa"/>
          </w:tcPr>
          <w:p w14:paraId="7A54E98B" w14:textId="7151948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BB6E8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thin 1 year</w:t>
            </w:r>
          </w:p>
        </w:tc>
        <w:tc>
          <w:tcPr>
            <w:tcW w:w="1994" w:type="dxa"/>
          </w:tcPr>
          <w:p w14:paraId="269076B4" w14:textId="57782B57" w:rsidR="0076150E" w:rsidRPr="001A0FF3" w:rsidRDefault="00E27964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juvenile offenders </w:t>
            </w:r>
            <w:r w:rsidRPr="00E27964">
              <w:rPr>
                <w:sz w:val="16"/>
                <w:szCs w:val="16"/>
              </w:rPr>
              <w:t>sentenced to probation or juvenile detentio</w:t>
            </w:r>
            <w:r>
              <w:rPr>
                <w:sz w:val="16"/>
                <w:szCs w:val="16"/>
              </w:rPr>
              <w:t>n, age 12-18y.</w:t>
            </w:r>
          </w:p>
        </w:tc>
        <w:tc>
          <w:tcPr>
            <w:tcW w:w="1578" w:type="dxa"/>
          </w:tcPr>
          <w:p w14:paraId="2A462D86" w14:textId="5F33B866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86813">
              <w:rPr>
                <w:sz w:val="16"/>
                <w:szCs w:val="16"/>
              </w:rPr>
              <w:t>SAVRy</w:t>
            </w:r>
            <w:proofErr w:type="spellEnd"/>
            <w:r w:rsidRPr="00686813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additive/SPJ (total</w:t>
            </w:r>
            <w:r w:rsidRPr="00686813">
              <w:rPr>
                <w:sz w:val="16"/>
                <w:szCs w:val="16"/>
              </w:rPr>
              <w:t xml:space="preserve"> risk scores</w:t>
            </w:r>
            <w:proofErr w:type="gramStart"/>
            <w:r>
              <w:rPr>
                <w:sz w:val="16"/>
                <w:szCs w:val="16"/>
              </w:rPr>
              <w:t xml:space="preserve">) </w:t>
            </w:r>
            <w:r w:rsidRPr="00686813">
              <w:rPr>
                <w:sz w:val="16"/>
                <w:szCs w:val="16"/>
              </w:rPr>
              <w:t>,</w:t>
            </w:r>
            <w:proofErr w:type="gramEnd"/>
            <w:r w:rsidRPr="00686813">
              <w:rPr>
                <w:sz w:val="16"/>
                <w:szCs w:val="16"/>
              </w:rPr>
              <w:t xml:space="preserve"> </w:t>
            </w:r>
          </w:p>
          <w:p w14:paraId="39878E77" w14:textId="5E360814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6813">
              <w:rPr>
                <w:sz w:val="16"/>
                <w:szCs w:val="16"/>
              </w:rPr>
              <w:t>VRS-</w:t>
            </w:r>
            <w:proofErr w:type="spellStart"/>
            <w:r w:rsidRPr="00686813">
              <w:rPr>
                <w:sz w:val="16"/>
                <w:szCs w:val="16"/>
              </w:rPr>
              <w:t>yV</w:t>
            </w:r>
            <w:proofErr w:type="spellEnd"/>
            <w:r w:rsidRPr="00686813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additive/SPJ</w:t>
            </w:r>
            <w:r w:rsidRPr="0068681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total </w:t>
            </w:r>
            <w:r w:rsidRPr="00686813">
              <w:rPr>
                <w:sz w:val="16"/>
                <w:szCs w:val="16"/>
              </w:rPr>
              <w:t>risk score</w:t>
            </w:r>
            <w:r>
              <w:rPr>
                <w:sz w:val="16"/>
                <w:szCs w:val="16"/>
              </w:rPr>
              <w:t>)</w:t>
            </w:r>
            <w:r w:rsidRPr="00686813">
              <w:rPr>
                <w:sz w:val="16"/>
                <w:szCs w:val="16"/>
              </w:rPr>
              <w:t xml:space="preserve">, </w:t>
            </w:r>
          </w:p>
          <w:p w14:paraId="0F269EF3" w14:textId="5325623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6813">
              <w:rPr>
                <w:sz w:val="16"/>
                <w:szCs w:val="16"/>
              </w:rPr>
              <w:t xml:space="preserve">SAPROF: </w:t>
            </w:r>
            <w:r>
              <w:rPr>
                <w:sz w:val="16"/>
                <w:szCs w:val="16"/>
              </w:rPr>
              <w:t>additive</w:t>
            </w:r>
            <w:r w:rsidRPr="0068681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total </w:t>
            </w:r>
            <w:r w:rsidRPr="00686813">
              <w:rPr>
                <w:sz w:val="16"/>
                <w:szCs w:val="16"/>
              </w:rPr>
              <w:t>protective scor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</w:tcPr>
          <w:p w14:paraId="57AC95A9" w14:textId="6FA2726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4C8A88FD" w14:textId="4CB19BC9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17660">
              <w:rPr>
                <w:sz w:val="16"/>
                <w:szCs w:val="16"/>
              </w:rPr>
              <w:t>SAVRy</w:t>
            </w:r>
            <w:proofErr w:type="spellEnd"/>
            <w:r>
              <w:rPr>
                <w:sz w:val="16"/>
                <w:szCs w:val="16"/>
              </w:rPr>
              <w:t xml:space="preserve">: AUC </w:t>
            </w:r>
            <w:r w:rsidRPr="00D17660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 xml:space="preserve"> (any recidivism)</w:t>
            </w:r>
            <w:r w:rsidRPr="00D17660">
              <w:rPr>
                <w:sz w:val="16"/>
                <w:szCs w:val="16"/>
              </w:rPr>
              <w:t xml:space="preserve">, </w:t>
            </w:r>
          </w:p>
          <w:p w14:paraId="5FFFE549" w14:textId="7190A42B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660">
              <w:rPr>
                <w:sz w:val="16"/>
                <w:szCs w:val="16"/>
              </w:rPr>
              <w:t>VRS-</w:t>
            </w:r>
            <w:r>
              <w:rPr>
                <w:sz w:val="16"/>
                <w:szCs w:val="16"/>
              </w:rPr>
              <w:t>Y</w:t>
            </w:r>
            <w:r w:rsidRPr="00D17660">
              <w:rPr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 xml:space="preserve">: AUC </w:t>
            </w:r>
            <w:r w:rsidRPr="00D17660">
              <w:rPr>
                <w:sz w:val="16"/>
                <w:szCs w:val="16"/>
              </w:rPr>
              <w:t>0.57</w:t>
            </w:r>
            <w:r>
              <w:rPr>
                <w:sz w:val="16"/>
                <w:szCs w:val="16"/>
              </w:rPr>
              <w:t xml:space="preserve"> (any recidivism)</w:t>
            </w:r>
            <w:r w:rsidRPr="00D17660">
              <w:rPr>
                <w:sz w:val="16"/>
                <w:szCs w:val="16"/>
              </w:rPr>
              <w:t xml:space="preserve">, </w:t>
            </w:r>
          </w:p>
          <w:p w14:paraId="12F655E1" w14:textId="172AEE8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660">
              <w:rPr>
                <w:sz w:val="16"/>
                <w:szCs w:val="16"/>
              </w:rPr>
              <w:t>SAPROF-</w:t>
            </w:r>
            <w:r>
              <w:rPr>
                <w:sz w:val="16"/>
                <w:szCs w:val="16"/>
              </w:rPr>
              <w:t>Y</w:t>
            </w:r>
            <w:r w:rsidRPr="00D17660">
              <w:rPr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 xml:space="preserve">: AUC </w:t>
            </w:r>
            <w:r w:rsidRPr="00D17660">
              <w:rPr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 xml:space="preserve"> (any recidivism)</w:t>
            </w:r>
          </w:p>
        </w:tc>
        <w:tc>
          <w:tcPr>
            <w:tcW w:w="1079" w:type="dxa"/>
          </w:tcPr>
          <w:p w14:paraId="0F495848" w14:textId="57F24DB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at 1 year)</w:t>
            </w:r>
          </w:p>
        </w:tc>
        <w:tc>
          <w:tcPr>
            <w:tcW w:w="930" w:type="dxa"/>
          </w:tcPr>
          <w:p w14:paraId="0BCC76D6" w14:textId="60E650F0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C7AB1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</w:rPr>
              <w:t xml:space="preserve">: </w:t>
            </w:r>
            <w:r w:rsidRPr="001C7AB1">
              <w:rPr>
                <w:sz w:val="16"/>
                <w:szCs w:val="16"/>
              </w:rPr>
              <w:t>2/4</w:t>
            </w:r>
            <w:r>
              <w:rPr>
                <w:sz w:val="16"/>
                <w:szCs w:val="16"/>
              </w:rPr>
              <w:t>:</w:t>
            </w:r>
            <w:r w:rsidRPr="001C7AB1">
              <w:rPr>
                <w:sz w:val="16"/>
                <w:szCs w:val="16"/>
              </w:rPr>
              <w:t xml:space="preserve"> </w:t>
            </w:r>
            <w:proofErr w:type="spellStart"/>
            <w:r w:rsidRPr="001C7AB1">
              <w:rPr>
                <w:sz w:val="16"/>
                <w:szCs w:val="16"/>
              </w:rPr>
              <w:t>Pr</w:t>
            </w:r>
            <w:proofErr w:type="spellEnd"/>
            <w:r w:rsidRPr="001C7AB1">
              <w:rPr>
                <w:sz w:val="16"/>
                <w:szCs w:val="16"/>
              </w:rPr>
              <w:t>, A</w:t>
            </w:r>
          </w:p>
        </w:tc>
      </w:tr>
      <w:tr w:rsidR="00E52A07" w:rsidRPr="001A0FF3" w14:paraId="369C3A45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7151C33A" w14:textId="22757F9A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Krause 2021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9</w:t>
            </w:r>
          </w:p>
          <w:p w14:paraId="5F8F5EA7" w14:textId="3441568B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b w:val="0"/>
                <w:bCs w:val="0"/>
                <w:sz w:val="16"/>
              </w:rPr>
              <w:t>ERASOR, J-SOAP-II</w:t>
            </w:r>
          </w:p>
        </w:tc>
        <w:tc>
          <w:tcPr>
            <w:tcW w:w="2201" w:type="dxa"/>
          </w:tcPr>
          <w:p w14:paraId="1A2F0C0E" w14:textId="4AEB532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E206DC">
              <w:rPr>
                <w:sz w:val="16"/>
                <w:szCs w:val="16"/>
              </w:rPr>
              <w:t xml:space="preserve"> within 3 years</w:t>
            </w:r>
          </w:p>
        </w:tc>
        <w:tc>
          <w:tcPr>
            <w:tcW w:w="1994" w:type="dxa"/>
          </w:tcPr>
          <w:p w14:paraId="19EE3155" w14:textId="10A63E15" w:rsidR="0076150E" w:rsidRPr="001A0FF3" w:rsidRDefault="00E27964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juvenile offenders </w:t>
            </w:r>
            <w:r w:rsidR="0076150E" w:rsidRPr="0020647E">
              <w:rPr>
                <w:sz w:val="16"/>
                <w:szCs w:val="16"/>
              </w:rPr>
              <w:t>convicted of a contact sexual offence</w:t>
            </w:r>
            <w:r w:rsidR="0076150E">
              <w:rPr>
                <w:sz w:val="16"/>
                <w:szCs w:val="16"/>
              </w:rPr>
              <w:t xml:space="preserve">, age 12-18y. Compare groups based on victim age. </w:t>
            </w:r>
          </w:p>
        </w:tc>
        <w:tc>
          <w:tcPr>
            <w:tcW w:w="1578" w:type="dxa"/>
          </w:tcPr>
          <w:p w14:paraId="3695A702" w14:textId="77777777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4F5D">
              <w:rPr>
                <w:sz w:val="16"/>
                <w:szCs w:val="16"/>
              </w:rPr>
              <w:t>ERASOR</w:t>
            </w:r>
            <w:r>
              <w:rPr>
                <w:sz w:val="16"/>
                <w:szCs w:val="16"/>
              </w:rPr>
              <w:t>:</w:t>
            </w:r>
            <w:r w:rsidRPr="00F54F5D">
              <w:rPr>
                <w:sz w:val="16"/>
                <w:szCs w:val="16"/>
              </w:rPr>
              <w:t xml:space="preserve"> SPJ </w:t>
            </w:r>
            <w:r>
              <w:rPr>
                <w:sz w:val="16"/>
                <w:szCs w:val="16"/>
              </w:rPr>
              <w:t>(</w:t>
            </w:r>
            <w:r w:rsidRPr="00F54F5D">
              <w:rPr>
                <w:sz w:val="16"/>
                <w:szCs w:val="16"/>
              </w:rPr>
              <w:t>risk group</w:t>
            </w:r>
            <w:r>
              <w:rPr>
                <w:sz w:val="16"/>
                <w:szCs w:val="16"/>
              </w:rPr>
              <w:t>)</w:t>
            </w:r>
            <w:r w:rsidRPr="00F54F5D">
              <w:rPr>
                <w:sz w:val="16"/>
                <w:szCs w:val="16"/>
              </w:rPr>
              <w:t xml:space="preserve">, </w:t>
            </w:r>
          </w:p>
          <w:p w14:paraId="61E73EDA" w14:textId="4C9EAFD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4F5D">
              <w:rPr>
                <w:sz w:val="16"/>
                <w:szCs w:val="16"/>
              </w:rPr>
              <w:t>J-SOAP-II</w:t>
            </w:r>
            <w:r>
              <w:rPr>
                <w:sz w:val="16"/>
                <w:szCs w:val="16"/>
              </w:rPr>
              <w:t xml:space="preserve">: additive (total </w:t>
            </w:r>
            <w:r w:rsidRPr="00F54F5D">
              <w:rPr>
                <w:sz w:val="16"/>
                <w:szCs w:val="16"/>
              </w:rPr>
              <w:t>scor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</w:tcPr>
          <w:p w14:paraId="7F631B24" w14:textId="10439DC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18152E24" w14:textId="47695D1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7F97CA81" w14:textId="0A48E20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30" w:type="dxa"/>
          </w:tcPr>
          <w:p w14:paraId="7D40B63D" w14:textId="5D09E7A1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2D37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</w:rPr>
              <w:t>:</w:t>
            </w:r>
            <w:r w:rsidRPr="00242D37">
              <w:rPr>
                <w:sz w:val="16"/>
                <w:szCs w:val="16"/>
              </w:rPr>
              <w:t xml:space="preserve"> </w:t>
            </w:r>
            <w:proofErr w:type="spellStart"/>
            <w:r w:rsidRPr="00242D37">
              <w:rPr>
                <w:sz w:val="16"/>
                <w:szCs w:val="16"/>
              </w:rPr>
              <w:t>Pr</w:t>
            </w:r>
            <w:proofErr w:type="spellEnd"/>
            <w:r w:rsidRPr="00242D37">
              <w:rPr>
                <w:sz w:val="16"/>
                <w:szCs w:val="16"/>
              </w:rPr>
              <w:t>, O, A</w:t>
            </w:r>
          </w:p>
        </w:tc>
      </w:tr>
      <w:tr w:rsidR="0076150E" w:rsidRPr="001A0FF3" w14:paraId="3A89BF55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9C47D1B" w14:textId="725836E3" w:rsidR="0076150E" w:rsidRPr="001A0FF3" w:rsidRDefault="0076150E" w:rsidP="0076150E">
            <w:pPr>
              <w:rPr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</w:rPr>
              <w:lastRenderedPageBreak/>
              <w:t>Laurinavicius</w:t>
            </w:r>
            <w:proofErr w:type="spellEnd"/>
            <w:r w:rsidRPr="00AB57C0">
              <w:rPr>
                <w:rFonts w:ascii="Calibri" w:hAnsi="Calibri" w:cs="Calibri"/>
                <w:sz w:val="16"/>
              </w:rPr>
              <w:t xml:space="preserve"> 2019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0</w:t>
            </w:r>
          </w:p>
          <w:p w14:paraId="2C1077F4" w14:textId="32007024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 xml:space="preserve">Triarchic </w:t>
            </w:r>
            <w:proofErr w:type="spellStart"/>
            <w:r w:rsidRPr="00F00585">
              <w:rPr>
                <w:b w:val="0"/>
                <w:bCs w:val="0"/>
                <w:sz w:val="16"/>
                <w:szCs w:val="16"/>
              </w:rPr>
              <w:t>Pyschopathy</w:t>
            </w:r>
            <w:proofErr w:type="spellEnd"/>
            <w:r w:rsidRPr="00F00585">
              <w:rPr>
                <w:b w:val="0"/>
                <w:bCs w:val="0"/>
                <w:sz w:val="16"/>
                <w:szCs w:val="16"/>
              </w:rPr>
              <w:t xml:space="preserve"> measure (</w:t>
            </w:r>
            <w:proofErr w:type="spellStart"/>
            <w:r>
              <w:rPr>
                <w:b w:val="0"/>
                <w:bCs w:val="0"/>
                <w:sz w:val="16"/>
                <w:szCs w:val="16"/>
              </w:rPr>
              <w:t>T</w:t>
            </w:r>
            <w:r w:rsidRPr="00F00585">
              <w:rPr>
                <w:b w:val="0"/>
                <w:bCs w:val="0"/>
                <w:sz w:val="16"/>
                <w:szCs w:val="16"/>
              </w:rPr>
              <w:t>ri</w:t>
            </w:r>
            <w:r>
              <w:rPr>
                <w:b w:val="0"/>
                <w:bCs w:val="0"/>
                <w:sz w:val="16"/>
                <w:szCs w:val="16"/>
              </w:rPr>
              <w:t>PM</w:t>
            </w:r>
            <w:proofErr w:type="spellEnd"/>
            <w:r w:rsidRPr="00F00585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201" w:type="dxa"/>
          </w:tcPr>
          <w:p w14:paraId="0ED68C4F" w14:textId="55DAEE2B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Misconduct (including any aggression, theft, substance use) reported by probation officer within 3 months</w:t>
            </w:r>
          </w:p>
        </w:tc>
        <w:tc>
          <w:tcPr>
            <w:tcW w:w="1994" w:type="dxa"/>
          </w:tcPr>
          <w:p w14:paraId="57D15CCF" w14:textId="451456CB" w:rsidR="0076150E" w:rsidRPr="00DA0794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Male juvenile offenders under probation supervision</w:t>
            </w:r>
            <w:r w:rsidR="00E27964">
              <w:rPr>
                <w:sz w:val="16"/>
                <w:szCs w:val="16"/>
              </w:rPr>
              <w:t>, m</w:t>
            </w:r>
            <w:r w:rsidRPr="001A0FF3">
              <w:rPr>
                <w:sz w:val="16"/>
                <w:szCs w:val="16"/>
              </w:rPr>
              <w:t xml:space="preserve">ean </w:t>
            </w:r>
            <w:r w:rsidR="00E27964">
              <w:rPr>
                <w:sz w:val="16"/>
                <w:szCs w:val="16"/>
              </w:rPr>
              <w:t xml:space="preserve">age </w:t>
            </w:r>
            <w:r w:rsidRPr="001A0FF3">
              <w:rPr>
                <w:sz w:val="16"/>
                <w:szCs w:val="16"/>
              </w:rPr>
              <w:t xml:space="preserve">16 years. </w:t>
            </w:r>
          </w:p>
        </w:tc>
        <w:tc>
          <w:tcPr>
            <w:tcW w:w="1578" w:type="dxa"/>
          </w:tcPr>
          <w:p w14:paraId="15E24E30" w14:textId="6AB27F7A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25DE4AE0" w14:textId="5CD15C29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5BEB3922" w14:textId="66C97FDC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 0.63 (0.53 – 0.73)</w:t>
            </w:r>
          </w:p>
        </w:tc>
        <w:tc>
          <w:tcPr>
            <w:tcW w:w="1079" w:type="dxa"/>
          </w:tcPr>
          <w:p w14:paraId="69FBAB4F" w14:textId="5B3B1B7F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30</w:t>
            </w:r>
          </w:p>
        </w:tc>
        <w:tc>
          <w:tcPr>
            <w:tcW w:w="930" w:type="dxa"/>
          </w:tcPr>
          <w:p w14:paraId="76E7ED5B" w14:textId="059ACBA7" w:rsidR="0076150E" w:rsidRPr="00ED1225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O, A</w:t>
            </w:r>
          </w:p>
        </w:tc>
      </w:tr>
      <w:tr w:rsidR="00E52A07" w:rsidRPr="001A0FF3" w14:paraId="6F7FE6D1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8840490" w14:textId="6418A9BB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Li 2020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1</w:t>
            </w:r>
          </w:p>
          <w:p w14:paraId="22744980" w14:textId="6D13D6EF" w:rsidR="0076150E" w:rsidRPr="003725C4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3725C4">
              <w:rPr>
                <w:rFonts w:ascii="Calibri" w:hAnsi="Calibri" w:cs="Calibri"/>
                <w:b w:val="0"/>
                <w:bCs w:val="0"/>
                <w:sz w:val="16"/>
              </w:rPr>
              <w:t>SAVRY</w:t>
            </w:r>
          </w:p>
        </w:tc>
        <w:tc>
          <w:tcPr>
            <w:tcW w:w="2201" w:type="dxa"/>
          </w:tcPr>
          <w:p w14:paraId="62348492" w14:textId="5A05658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D95540">
              <w:rPr>
                <w:sz w:val="16"/>
                <w:szCs w:val="16"/>
              </w:rPr>
              <w:t>, average follow-up 2 years</w:t>
            </w:r>
          </w:p>
        </w:tc>
        <w:tc>
          <w:tcPr>
            <w:tcW w:w="1994" w:type="dxa"/>
          </w:tcPr>
          <w:p w14:paraId="13CEC369" w14:textId="6C782B0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0794">
              <w:rPr>
                <w:sz w:val="16"/>
                <w:szCs w:val="16"/>
              </w:rPr>
              <w:t>Asian Canadian and White Canadian youth on probation</w:t>
            </w:r>
            <w:r>
              <w:rPr>
                <w:sz w:val="16"/>
                <w:szCs w:val="16"/>
              </w:rPr>
              <w:t>, age 13-20y.</w:t>
            </w:r>
          </w:p>
        </w:tc>
        <w:tc>
          <w:tcPr>
            <w:tcW w:w="1578" w:type="dxa"/>
          </w:tcPr>
          <w:p w14:paraId="7E2B5BF9" w14:textId="6C27079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/SPJ (total score/risk groups)</w:t>
            </w:r>
          </w:p>
        </w:tc>
        <w:tc>
          <w:tcPr>
            <w:tcW w:w="1716" w:type="dxa"/>
          </w:tcPr>
          <w:p w14:paraId="60744E93" w14:textId="41C5B2B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786363A9" w14:textId="4053AAE8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st/SE Asian Canadian: PPV 0.33, NPV 0.95, </w:t>
            </w:r>
            <w:proofErr w:type="spellStart"/>
            <w:r>
              <w:rPr>
                <w:sz w:val="16"/>
                <w:szCs w:val="16"/>
              </w:rPr>
              <w:t>sens</w:t>
            </w:r>
            <w:proofErr w:type="spellEnd"/>
            <w:r>
              <w:rPr>
                <w:sz w:val="16"/>
                <w:szCs w:val="16"/>
              </w:rPr>
              <w:t xml:space="preserve"> 0.75, spec 0.77</w:t>
            </w:r>
          </w:p>
          <w:p w14:paraId="64D066F0" w14:textId="37F6EABE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Asian Canadian: PPV 0.39, NPV 1, </w:t>
            </w:r>
            <w:proofErr w:type="spellStart"/>
            <w:r>
              <w:rPr>
                <w:sz w:val="16"/>
                <w:szCs w:val="16"/>
              </w:rPr>
              <w:t>sens</w:t>
            </w:r>
            <w:proofErr w:type="spellEnd"/>
            <w:r>
              <w:rPr>
                <w:sz w:val="16"/>
                <w:szCs w:val="16"/>
              </w:rPr>
              <w:t xml:space="preserve"> 1, spec 0.68. </w:t>
            </w:r>
          </w:p>
          <w:p w14:paraId="68F745A0" w14:textId="65C1DF3C" w:rsidR="0076150E" w:rsidRPr="001A0FF3" w:rsidRDefault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Canadian: PPV 0.32, NPV 0.91, Sens 0.64, spec 0.73.</w:t>
            </w:r>
          </w:p>
        </w:tc>
        <w:tc>
          <w:tcPr>
            <w:tcW w:w="1079" w:type="dxa"/>
          </w:tcPr>
          <w:p w14:paraId="7136FE5D" w14:textId="7ED3BA6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all groups)</w:t>
            </w:r>
          </w:p>
        </w:tc>
        <w:tc>
          <w:tcPr>
            <w:tcW w:w="930" w:type="dxa"/>
          </w:tcPr>
          <w:p w14:paraId="65C91D8F" w14:textId="7F8A6E39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1225">
              <w:rPr>
                <w:sz w:val="16"/>
                <w:szCs w:val="16"/>
              </w:rPr>
              <w:t>Hig</w:t>
            </w:r>
            <w:r>
              <w:rPr>
                <w:sz w:val="16"/>
                <w:szCs w:val="16"/>
              </w:rPr>
              <w:t>h:</w:t>
            </w:r>
            <w:r w:rsidRPr="00ED1225">
              <w:rPr>
                <w:sz w:val="16"/>
                <w:szCs w:val="16"/>
              </w:rPr>
              <w:t xml:space="preserve"> A</w:t>
            </w:r>
          </w:p>
        </w:tc>
      </w:tr>
      <w:tr w:rsidR="0076150E" w:rsidRPr="001A0FF3" w14:paraId="26BFAF4B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2B9DACB" w14:textId="38DD0DC9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Lockwood 2018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2</w:t>
            </w:r>
          </w:p>
          <w:p w14:paraId="6D9B690D" w14:textId="0D8AA094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YLS/CMI</w:t>
            </w:r>
          </w:p>
        </w:tc>
        <w:tc>
          <w:tcPr>
            <w:tcW w:w="2201" w:type="dxa"/>
          </w:tcPr>
          <w:p w14:paraId="7E1A1380" w14:textId="47A3D3E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Reoffending within 2 years. </w:t>
            </w:r>
          </w:p>
        </w:tc>
        <w:tc>
          <w:tcPr>
            <w:tcW w:w="1994" w:type="dxa"/>
          </w:tcPr>
          <w:p w14:paraId="496B1866" w14:textId="74E994A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outh undergoing court-ordered assessment for sentencing purposes, mean age 15</w:t>
            </w:r>
            <w:r w:rsidR="008E7B5A">
              <w:rPr>
                <w:sz w:val="16"/>
                <w:szCs w:val="16"/>
              </w:rPr>
              <w:t>.</w:t>
            </w:r>
          </w:p>
        </w:tc>
        <w:tc>
          <w:tcPr>
            <w:tcW w:w="1578" w:type="dxa"/>
          </w:tcPr>
          <w:p w14:paraId="2C93E77C" w14:textId="1AE06FB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41243F23" w14:textId="2F2BA43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2696F94F" w14:textId="3847A3C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68 (0.53 – 0.83)</w:t>
            </w:r>
          </w:p>
        </w:tc>
        <w:tc>
          <w:tcPr>
            <w:tcW w:w="1079" w:type="dxa"/>
          </w:tcPr>
          <w:p w14:paraId="08E70C24" w14:textId="2F63D6C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48</w:t>
            </w:r>
          </w:p>
        </w:tc>
        <w:tc>
          <w:tcPr>
            <w:tcW w:w="930" w:type="dxa"/>
          </w:tcPr>
          <w:p w14:paraId="22C97CA6" w14:textId="24343C7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</w:t>
            </w:r>
          </w:p>
        </w:tc>
      </w:tr>
      <w:tr w:rsidR="0076150E" w:rsidRPr="001A0FF3" w14:paraId="3997BD3D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066088E" w14:textId="073E985D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McCuish 2018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3</w:t>
            </w:r>
          </w:p>
          <w:p w14:paraId="55DED977" w14:textId="4E34F5EC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proofErr w:type="gramStart"/>
            <w:r w:rsidRPr="00F00585">
              <w:rPr>
                <w:b w:val="0"/>
                <w:bCs w:val="0"/>
                <w:sz w:val="16"/>
                <w:szCs w:val="16"/>
              </w:rPr>
              <w:t>PCL:YV</w:t>
            </w:r>
            <w:proofErr w:type="gramEnd"/>
          </w:p>
        </w:tc>
        <w:tc>
          <w:tcPr>
            <w:tcW w:w="2201" w:type="dxa"/>
          </w:tcPr>
          <w:p w14:paraId="61498D5C" w14:textId="4EE9E042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olent reoffending (convictions)</w:t>
            </w:r>
            <w:r w:rsidRPr="001A0FF3">
              <w:rPr>
                <w:sz w:val="16"/>
                <w:szCs w:val="16"/>
              </w:rPr>
              <w:t xml:space="preserve"> in emerging adulthood (age 18-23)</w:t>
            </w:r>
          </w:p>
        </w:tc>
        <w:tc>
          <w:tcPr>
            <w:tcW w:w="1994" w:type="dxa"/>
          </w:tcPr>
          <w:p w14:paraId="5DC0E82C" w14:textId="729536C0" w:rsidR="0076150E" w:rsidRPr="00803A15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outh in open and secure custody for juvenile offenders</w:t>
            </w:r>
            <w:r w:rsidR="008E7B5A">
              <w:rPr>
                <w:sz w:val="16"/>
                <w:szCs w:val="16"/>
              </w:rPr>
              <w:t>, a</w:t>
            </w:r>
            <w:r w:rsidRPr="001A0FF3">
              <w:rPr>
                <w:sz w:val="16"/>
                <w:szCs w:val="16"/>
              </w:rPr>
              <w:t xml:space="preserve">ge 12-19y. </w:t>
            </w:r>
          </w:p>
        </w:tc>
        <w:tc>
          <w:tcPr>
            <w:tcW w:w="1578" w:type="dxa"/>
          </w:tcPr>
          <w:p w14:paraId="4C97D373" w14:textId="137AA138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7797B917" w14:textId="6287A97F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097E6A45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White: AUC 0.52 (0.45 – 0.60)</w:t>
            </w:r>
          </w:p>
          <w:p w14:paraId="12A4B127" w14:textId="51BF9994" w:rsidR="0076150E" w:rsidRPr="007020B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Indigenous: AUC 0.66 (0.56 – 0.76)</w:t>
            </w:r>
          </w:p>
        </w:tc>
        <w:tc>
          <w:tcPr>
            <w:tcW w:w="1079" w:type="dxa"/>
          </w:tcPr>
          <w:p w14:paraId="3E73ABAA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White youth: 116</w:t>
            </w:r>
          </w:p>
          <w:p w14:paraId="532CDA24" w14:textId="768D7DFC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Indigenous youth: 71</w:t>
            </w:r>
          </w:p>
        </w:tc>
        <w:tc>
          <w:tcPr>
            <w:tcW w:w="930" w:type="dxa"/>
          </w:tcPr>
          <w:p w14:paraId="7AB98106" w14:textId="2D271599" w:rsidR="0076150E" w:rsidRPr="00693104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A</w:t>
            </w:r>
          </w:p>
        </w:tc>
      </w:tr>
      <w:tr w:rsidR="0076150E" w:rsidRPr="001A0FF3" w14:paraId="55669BFB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197A0763" w14:textId="6013B91D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McKenzie 2019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4</w:t>
            </w:r>
          </w:p>
          <w:p w14:paraId="304D4117" w14:textId="5D889665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PACT</w:t>
            </w:r>
          </w:p>
        </w:tc>
        <w:tc>
          <w:tcPr>
            <w:tcW w:w="2201" w:type="dxa"/>
          </w:tcPr>
          <w:p w14:paraId="1EC6EC6B" w14:textId="5D1E3153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offending (re-arrest or re-referral) within 12 months</w:t>
            </w:r>
          </w:p>
        </w:tc>
        <w:tc>
          <w:tcPr>
            <w:tcW w:w="1994" w:type="dxa"/>
          </w:tcPr>
          <w:p w14:paraId="50688F46" w14:textId="6A571232" w:rsidR="0076150E" w:rsidRPr="00803A15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Juveniles referred to a probation department, age 10-18y</w:t>
            </w:r>
          </w:p>
        </w:tc>
        <w:tc>
          <w:tcPr>
            <w:tcW w:w="1578" w:type="dxa"/>
          </w:tcPr>
          <w:p w14:paraId="564D586E" w14:textId="2961E839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, and risk matrix</w:t>
            </w:r>
            <w:r>
              <w:rPr>
                <w:sz w:val="16"/>
                <w:szCs w:val="16"/>
              </w:rPr>
              <w:br/>
              <w:t>(risk groups)</w:t>
            </w:r>
          </w:p>
        </w:tc>
        <w:tc>
          <w:tcPr>
            <w:tcW w:w="1716" w:type="dxa"/>
          </w:tcPr>
          <w:p w14:paraId="7046524B" w14:textId="2C16A74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54CFFB62" w14:textId="7C1D1195" w:rsidR="0076150E" w:rsidRPr="007020B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62 (0.56 – 0.68)</w:t>
            </w:r>
          </w:p>
        </w:tc>
        <w:tc>
          <w:tcPr>
            <w:tcW w:w="1079" w:type="dxa"/>
          </w:tcPr>
          <w:p w14:paraId="49EBCD6C" w14:textId="02386E74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77</w:t>
            </w:r>
          </w:p>
        </w:tc>
        <w:tc>
          <w:tcPr>
            <w:tcW w:w="930" w:type="dxa"/>
          </w:tcPr>
          <w:p w14:paraId="76347482" w14:textId="49F20C37" w:rsidR="0076150E" w:rsidRPr="00693104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</w:t>
            </w:r>
          </w:p>
        </w:tc>
      </w:tr>
      <w:tr w:rsidR="00E52A07" w:rsidRPr="001A0FF3" w14:paraId="3C1A0B14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1743056" w14:textId="7CC7496D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Muir 2020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5</w:t>
            </w:r>
          </w:p>
          <w:p w14:paraId="18C6C109" w14:textId="799A2A61" w:rsidR="0076150E" w:rsidRPr="009210E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210EE">
              <w:rPr>
                <w:rFonts w:ascii="Calibri" w:hAnsi="Calibri" w:cs="Calibri"/>
                <w:b w:val="0"/>
                <w:bCs w:val="0"/>
                <w:sz w:val="16"/>
              </w:rPr>
              <w:t>SAVRY</w:t>
            </w:r>
          </w:p>
        </w:tc>
        <w:tc>
          <w:tcPr>
            <w:tcW w:w="2201" w:type="dxa"/>
          </w:tcPr>
          <w:p w14:paraId="1BE83955" w14:textId="1C1420E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BC76C3">
              <w:rPr>
                <w:sz w:val="16"/>
                <w:szCs w:val="16"/>
              </w:rPr>
              <w:t>, mean follow-up 1.96 y</w:t>
            </w:r>
            <w:r>
              <w:rPr>
                <w:sz w:val="16"/>
                <w:szCs w:val="16"/>
              </w:rPr>
              <w:t>ears</w:t>
            </w:r>
          </w:p>
        </w:tc>
        <w:tc>
          <w:tcPr>
            <w:tcW w:w="1994" w:type="dxa"/>
          </w:tcPr>
          <w:p w14:paraId="36EC3B29" w14:textId="077E143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3A15">
              <w:rPr>
                <w:sz w:val="16"/>
                <w:szCs w:val="16"/>
              </w:rPr>
              <w:t xml:space="preserve">Indigenous and White Canadian </w:t>
            </w:r>
            <w:r w:rsidR="008E7B5A">
              <w:rPr>
                <w:sz w:val="16"/>
                <w:szCs w:val="16"/>
              </w:rPr>
              <w:t>juvenile offenders</w:t>
            </w:r>
            <w:r>
              <w:rPr>
                <w:sz w:val="16"/>
                <w:szCs w:val="16"/>
              </w:rPr>
              <w:t>, age 12-20y</w:t>
            </w:r>
          </w:p>
        </w:tc>
        <w:tc>
          <w:tcPr>
            <w:tcW w:w="1578" w:type="dxa"/>
          </w:tcPr>
          <w:p w14:paraId="1FA66019" w14:textId="5002A5A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/SPJ (total score)</w:t>
            </w:r>
          </w:p>
        </w:tc>
        <w:tc>
          <w:tcPr>
            <w:tcW w:w="1716" w:type="dxa"/>
          </w:tcPr>
          <w:p w14:paraId="4CC16E81" w14:textId="546E590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7A736C9E" w14:textId="67133A6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020B3">
              <w:rPr>
                <w:sz w:val="16"/>
                <w:szCs w:val="16"/>
              </w:rPr>
              <w:t xml:space="preserve">Indigenous females PPV 0.52 (0.33-0.70), NPV 0.87 (0.60-0.98), </w:t>
            </w:r>
            <w:proofErr w:type="spellStart"/>
            <w:r w:rsidRPr="007020B3">
              <w:rPr>
                <w:sz w:val="16"/>
                <w:szCs w:val="16"/>
              </w:rPr>
              <w:t>sens</w:t>
            </w:r>
            <w:proofErr w:type="spellEnd"/>
            <w:r w:rsidRPr="007020B3">
              <w:rPr>
                <w:sz w:val="16"/>
                <w:szCs w:val="16"/>
              </w:rPr>
              <w:t xml:space="preserve"> 0.89 (0.65-0.98), spec 0.46 (0.28-0.66)</w:t>
            </w:r>
            <w:r>
              <w:rPr>
                <w:sz w:val="16"/>
                <w:szCs w:val="16"/>
              </w:rPr>
              <w:t xml:space="preserve"> (for violent recidivism)</w:t>
            </w:r>
          </w:p>
          <w:p w14:paraId="33B93962" w14:textId="02E7AF3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020B3">
              <w:rPr>
                <w:sz w:val="16"/>
                <w:szCs w:val="16"/>
              </w:rPr>
              <w:t>Indigenous Males PPV 0.51 (0.38-0.64), NPV 0.85 (0.75-0.92</w:t>
            </w:r>
            <w:proofErr w:type="gramStart"/>
            <w:r w:rsidRPr="007020B3">
              <w:rPr>
                <w:sz w:val="16"/>
                <w:szCs w:val="16"/>
              </w:rPr>
              <w:t>),</w:t>
            </w:r>
            <w:proofErr w:type="spellStart"/>
            <w:r w:rsidRPr="007020B3">
              <w:rPr>
                <w:sz w:val="16"/>
                <w:szCs w:val="16"/>
              </w:rPr>
              <w:t>sens</w:t>
            </w:r>
            <w:proofErr w:type="spellEnd"/>
            <w:proofErr w:type="gramEnd"/>
            <w:r w:rsidRPr="007020B3">
              <w:rPr>
                <w:sz w:val="16"/>
                <w:szCs w:val="16"/>
              </w:rPr>
              <w:t xml:space="preserve"> 0.74 (0.58-0.86), spec 0.68 (0.57-0.77)</w:t>
            </w:r>
            <w:r>
              <w:rPr>
                <w:sz w:val="16"/>
                <w:szCs w:val="16"/>
              </w:rPr>
              <w:t xml:space="preserve"> (for violent recidivism)</w:t>
            </w:r>
          </w:p>
        </w:tc>
        <w:tc>
          <w:tcPr>
            <w:tcW w:w="1079" w:type="dxa"/>
          </w:tcPr>
          <w:p w14:paraId="63DB3B5E" w14:textId="3D1E77E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 (all groups violent recidivism)</w:t>
            </w:r>
          </w:p>
        </w:tc>
        <w:tc>
          <w:tcPr>
            <w:tcW w:w="930" w:type="dxa"/>
          </w:tcPr>
          <w:p w14:paraId="6C816C06" w14:textId="59F59603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3104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</w:rPr>
              <w:t>:</w:t>
            </w:r>
            <w:r w:rsidRPr="00693104">
              <w:rPr>
                <w:sz w:val="16"/>
                <w:szCs w:val="16"/>
              </w:rPr>
              <w:t xml:space="preserve"> A</w:t>
            </w:r>
          </w:p>
        </w:tc>
      </w:tr>
      <w:tr w:rsidR="0076150E" w:rsidRPr="001A0FF3" w14:paraId="5F47365B" w14:textId="77777777" w:rsidTr="00310F68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157E5D2D" w14:textId="4495F0CA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rtega-Campos 2020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6</w:t>
            </w:r>
          </w:p>
          <w:p w14:paraId="57E232DE" w14:textId="200222DE" w:rsidR="0076150E" w:rsidRPr="00AB57C0" w:rsidRDefault="0076150E">
            <w:pPr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b w:val="0"/>
                <w:bCs w:val="0"/>
                <w:sz w:val="16"/>
              </w:rPr>
              <w:t>SAVRY, YLS/CMI</w:t>
            </w:r>
          </w:p>
        </w:tc>
        <w:tc>
          <w:tcPr>
            <w:tcW w:w="2201" w:type="dxa"/>
          </w:tcPr>
          <w:p w14:paraId="1BC65288" w14:textId="5AC814C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AC0BBB">
              <w:rPr>
                <w:sz w:val="16"/>
                <w:szCs w:val="16"/>
              </w:rPr>
              <w:t xml:space="preserve"> (new legal case) within 2 years</w:t>
            </w:r>
          </w:p>
        </w:tc>
        <w:tc>
          <w:tcPr>
            <w:tcW w:w="1994" w:type="dxa"/>
          </w:tcPr>
          <w:p w14:paraId="2258E3C1" w14:textId="017B424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0682">
              <w:rPr>
                <w:sz w:val="16"/>
                <w:szCs w:val="16"/>
              </w:rPr>
              <w:t>Offenders processed through juvenile court</w:t>
            </w:r>
            <w:r>
              <w:rPr>
                <w:sz w:val="16"/>
                <w:szCs w:val="16"/>
              </w:rPr>
              <w:t>, mean age 15.6y</w:t>
            </w:r>
          </w:p>
        </w:tc>
        <w:tc>
          <w:tcPr>
            <w:tcW w:w="1578" w:type="dxa"/>
          </w:tcPr>
          <w:p w14:paraId="47262D5E" w14:textId="688DAD3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(total score)</w:t>
            </w:r>
          </w:p>
        </w:tc>
        <w:tc>
          <w:tcPr>
            <w:tcW w:w="1716" w:type="dxa"/>
          </w:tcPr>
          <w:p w14:paraId="1EA74937" w14:textId="6113B2C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5BFDF05F" w14:textId="0F893AB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ED1E58">
              <w:rPr>
                <w:sz w:val="16"/>
                <w:szCs w:val="16"/>
              </w:rPr>
              <w:t>SAVRy</w:t>
            </w:r>
            <w:proofErr w:type="spellEnd"/>
            <w:r w:rsidRPr="00ED1E58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AUC </w:t>
            </w:r>
            <w:r w:rsidRPr="00ED1E58">
              <w:rPr>
                <w:sz w:val="16"/>
                <w:szCs w:val="16"/>
              </w:rPr>
              <w:t xml:space="preserve">0.745, </w:t>
            </w:r>
          </w:p>
          <w:p w14:paraId="12B08332" w14:textId="0005AE2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ED1E58">
              <w:rPr>
                <w:sz w:val="16"/>
                <w:szCs w:val="16"/>
              </w:rPr>
              <w:t xml:space="preserve">LS/CMI: </w:t>
            </w:r>
            <w:r>
              <w:rPr>
                <w:sz w:val="16"/>
                <w:szCs w:val="16"/>
              </w:rPr>
              <w:t xml:space="preserve">AUC </w:t>
            </w:r>
            <w:r w:rsidRPr="00ED1E58">
              <w:rPr>
                <w:sz w:val="16"/>
                <w:szCs w:val="16"/>
              </w:rPr>
              <w:t>0.757</w:t>
            </w:r>
          </w:p>
        </w:tc>
        <w:tc>
          <w:tcPr>
            <w:tcW w:w="1079" w:type="dxa"/>
          </w:tcPr>
          <w:p w14:paraId="18A5E231" w14:textId="62F5846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930" w:type="dxa"/>
          </w:tcPr>
          <w:p w14:paraId="2EE34127" w14:textId="41BB5B0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0DD5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</w:rPr>
              <w:t>:</w:t>
            </w:r>
            <w:r w:rsidRPr="00EE0DD5">
              <w:rPr>
                <w:sz w:val="16"/>
                <w:szCs w:val="16"/>
              </w:rPr>
              <w:t xml:space="preserve"> </w:t>
            </w:r>
            <w:proofErr w:type="spellStart"/>
            <w:r w:rsidRPr="00EE0DD5">
              <w:rPr>
                <w:sz w:val="16"/>
                <w:szCs w:val="16"/>
              </w:rPr>
              <w:t>Pr</w:t>
            </w:r>
            <w:proofErr w:type="spellEnd"/>
            <w:r w:rsidRPr="00EE0DD5">
              <w:rPr>
                <w:sz w:val="16"/>
                <w:szCs w:val="16"/>
              </w:rPr>
              <w:t>, A</w:t>
            </w:r>
          </w:p>
        </w:tc>
      </w:tr>
      <w:tr w:rsidR="0076150E" w:rsidRPr="001A0FF3" w14:paraId="7DC3322B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B5F2498" w14:textId="5372036F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Papp 2019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7</w:t>
            </w:r>
          </w:p>
          <w:p w14:paraId="55B1A342" w14:textId="38E1AED6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YLS/CMI</w:t>
            </w:r>
          </w:p>
        </w:tc>
        <w:tc>
          <w:tcPr>
            <w:tcW w:w="2201" w:type="dxa"/>
          </w:tcPr>
          <w:p w14:paraId="1AD106BA" w14:textId="178719A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offending within 2 years</w:t>
            </w:r>
          </w:p>
        </w:tc>
        <w:tc>
          <w:tcPr>
            <w:tcW w:w="1994" w:type="dxa"/>
          </w:tcPr>
          <w:p w14:paraId="5FFBC8B0" w14:textId="34EECAF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outh in contact with juvenile court for delinquency or truancy, age 9-18y</w:t>
            </w:r>
          </w:p>
        </w:tc>
        <w:tc>
          <w:tcPr>
            <w:tcW w:w="1578" w:type="dxa"/>
          </w:tcPr>
          <w:p w14:paraId="594EEDD7" w14:textId="47EE512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total score, risk groups)</w:t>
            </w:r>
          </w:p>
        </w:tc>
        <w:tc>
          <w:tcPr>
            <w:tcW w:w="1716" w:type="dxa"/>
          </w:tcPr>
          <w:p w14:paraId="44072C25" w14:textId="1CAB5D8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62355584" w14:textId="75306F5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 0.59 (0.56 – 0.62)</w:t>
            </w:r>
          </w:p>
        </w:tc>
        <w:tc>
          <w:tcPr>
            <w:tcW w:w="1079" w:type="dxa"/>
          </w:tcPr>
          <w:p w14:paraId="331E8D22" w14:textId="5E2B5DC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627</w:t>
            </w:r>
          </w:p>
        </w:tc>
        <w:tc>
          <w:tcPr>
            <w:tcW w:w="930" w:type="dxa"/>
          </w:tcPr>
          <w:p w14:paraId="36192592" w14:textId="40B87B2C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</w:t>
            </w:r>
          </w:p>
        </w:tc>
      </w:tr>
      <w:tr w:rsidR="0076150E" w:rsidRPr="001A0FF3" w14:paraId="223508E8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9BBDFEC" w14:textId="1A134C89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Rasmussen 2018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8</w:t>
            </w:r>
          </w:p>
          <w:p w14:paraId="6E273E73" w14:textId="678A4B5B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JSORRAT, MEGA</w:t>
            </w:r>
          </w:p>
        </w:tc>
        <w:tc>
          <w:tcPr>
            <w:tcW w:w="2201" w:type="dxa"/>
          </w:tcPr>
          <w:p w14:paraId="7293C606" w14:textId="3F79CE1B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Sexual </w:t>
            </w:r>
            <w:r>
              <w:rPr>
                <w:sz w:val="16"/>
                <w:szCs w:val="16"/>
              </w:rPr>
              <w:t>reoffending</w:t>
            </w:r>
            <w:r w:rsidRPr="001A0FF3">
              <w:rPr>
                <w:sz w:val="16"/>
                <w:szCs w:val="16"/>
              </w:rPr>
              <w:t>, mean time to outcome 15 months.</w:t>
            </w:r>
          </w:p>
        </w:tc>
        <w:tc>
          <w:tcPr>
            <w:tcW w:w="1994" w:type="dxa"/>
          </w:tcPr>
          <w:p w14:paraId="2A20C4F3" w14:textId="3EE4B8C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Juvenile offenders in secure residential facility, age 10-19. </w:t>
            </w:r>
          </w:p>
        </w:tc>
        <w:tc>
          <w:tcPr>
            <w:tcW w:w="1578" w:type="dxa"/>
          </w:tcPr>
          <w:p w14:paraId="46305FFD" w14:textId="679265E4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  <w:t>(total score, risk groups)</w:t>
            </w:r>
          </w:p>
        </w:tc>
        <w:tc>
          <w:tcPr>
            <w:tcW w:w="1716" w:type="dxa"/>
          </w:tcPr>
          <w:p w14:paraId="48DF5237" w14:textId="765BB85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No sig. Difference in expected vs observed probability for MEGA. </w:t>
            </w:r>
          </w:p>
        </w:tc>
        <w:tc>
          <w:tcPr>
            <w:tcW w:w="2365" w:type="dxa"/>
          </w:tcPr>
          <w:p w14:paraId="37BCAE23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MEGA: AUC 0.67 (0.52 – 0.82)</w:t>
            </w:r>
          </w:p>
          <w:p w14:paraId="3A61D1A3" w14:textId="5C715359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JSORRAT: AUC 0.57 (0.43 – 0.72)</w:t>
            </w:r>
          </w:p>
        </w:tc>
        <w:tc>
          <w:tcPr>
            <w:tcW w:w="1079" w:type="dxa"/>
          </w:tcPr>
          <w:p w14:paraId="55B422E5" w14:textId="029766FC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21</w:t>
            </w:r>
          </w:p>
        </w:tc>
        <w:tc>
          <w:tcPr>
            <w:tcW w:w="930" w:type="dxa"/>
          </w:tcPr>
          <w:p w14:paraId="7AAB8C5F" w14:textId="0556895F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  <w:tr w:rsidR="0076150E" w:rsidRPr="001A0FF3" w14:paraId="39B1C3EE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6EA5075" w14:textId="2C3BBC4B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Rojas 2019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19</w:t>
            </w:r>
          </w:p>
          <w:p w14:paraId="061D6AEE" w14:textId="77777777" w:rsidR="0076150E" w:rsidRPr="00F00585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VRS-YSO</w:t>
            </w:r>
          </w:p>
          <w:p w14:paraId="0B5E50AE" w14:textId="319BD872" w:rsidR="0076150E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lastRenderedPageBreak/>
              <w:t>(</w:t>
            </w:r>
            <w:proofErr w:type="gramStart"/>
            <w:r w:rsidRPr="00F00585">
              <w:rPr>
                <w:b w:val="0"/>
                <w:bCs w:val="0"/>
                <w:sz w:val="16"/>
                <w:szCs w:val="16"/>
              </w:rPr>
              <w:t>compared</w:t>
            </w:r>
            <w:proofErr w:type="gramEnd"/>
            <w:r w:rsidRPr="00F00585">
              <w:rPr>
                <w:b w:val="0"/>
                <w:bCs w:val="0"/>
                <w:sz w:val="16"/>
                <w:szCs w:val="16"/>
              </w:rPr>
              <w:t xml:space="preserve"> to J-SOAP-II, ERASOR, J-SORRAT-II)</w:t>
            </w:r>
          </w:p>
        </w:tc>
        <w:tc>
          <w:tcPr>
            <w:tcW w:w="2201" w:type="dxa"/>
          </w:tcPr>
          <w:p w14:paraId="3C49E5AC" w14:textId="42CB58CB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lastRenderedPageBreak/>
              <w:t xml:space="preserve">Sexual </w:t>
            </w:r>
            <w:r>
              <w:rPr>
                <w:sz w:val="16"/>
                <w:szCs w:val="16"/>
              </w:rPr>
              <w:t>reoffending</w:t>
            </w:r>
            <w:r w:rsidRPr="001A0FF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re-</w:t>
            </w:r>
            <w:r w:rsidRPr="001A0FF3">
              <w:rPr>
                <w:sz w:val="16"/>
                <w:szCs w:val="16"/>
              </w:rPr>
              <w:t>conviction) mean follow up 11 y.</w:t>
            </w:r>
          </w:p>
        </w:tc>
        <w:tc>
          <w:tcPr>
            <w:tcW w:w="1994" w:type="dxa"/>
          </w:tcPr>
          <w:p w14:paraId="79FCD5BE" w14:textId="0E1A3340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Male sexual offenders, mean age 14. </w:t>
            </w:r>
          </w:p>
        </w:tc>
        <w:tc>
          <w:tcPr>
            <w:tcW w:w="1578" w:type="dxa"/>
          </w:tcPr>
          <w:p w14:paraId="73A0C731" w14:textId="1E2CC703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7A0695AA" w14:textId="36DB90B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204C638D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VRS-YSO: AUC 0.77 (0.64 – 0.91)</w:t>
            </w:r>
          </w:p>
          <w:p w14:paraId="2D93D73D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J-SOAP-II: AUC 0.69 (0.54 - .89)</w:t>
            </w:r>
          </w:p>
          <w:p w14:paraId="1BB50FC9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ERASOR: AUC 0.67 (0.50 – 0.83)</w:t>
            </w:r>
          </w:p>
          <w:p w14:paraId="69A88621" w14:textId="0C2B569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lastRenderedPageBreak/>
              <w:t>J-SORRAT-II: AUC 0.76 (0.55 – 0.96)</w:t>
            </w:r>
          </w:p>
        </w:tc>
        <w:tc>
          <w:tcPr>
            <w:tcW w:w="1079" w:type="dxa"/>
          </w:tcPr>
          <w:p w14:paraId="012E8512" w14:textId="75A54D52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lastRenderedPageBreak/>
              <w:t>39</w:t>
            </w:r>
          </w:p>
        </w:tc>
        <w:tc>
          <w:tcPr>
            <w:tcW w:w="930" w:type="dxa"/>
          </w:tcPr>
          <w:p w14:paraId="70B3B849" w14:textId="61942FA8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</w:t>
            </w:r>
          </w:p>
        </w:tc>
      </w:tr>
      <w:tr w:rsidR="0076150E" w:rsidRPr="001A0FF3" w14:paraId="0DF5503F" w14:textId="77777777" w:rsidTr="00310F68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F6DE634" w14:textId="10A1FCA4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Rojas 2021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20</w:t>
            </w:r>
          </w:p>
          <w:p w14:paraId="49FD1BF2" w14:textId="771E3D0B" w:rsidR="0076150E" w:rsidRPr="00310F68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proofErr w:type="gramStart"/>
            <w:r>
              <w:rPr>
                <w:rFonts w:ascii="Calibri" w:hAnsi="Calibri" w:cs="Calibri"/>
                <w:b w:val="0"/>
                <w:bCs w:val="0"/>
                <w:sz w:val="16"/>
              </w:rPr>
              <w:t>PCL:YV</w:t>
            </w:r>
            <w:proofErr w:type="gramEnd"/>
          </w:p>
        </w:tc>
        <w:tc>
          <w:tcPr>
            <w:tcW w:w="2201" w:type="dxa"/>
          </w:tcPr>
          <w:p w14:paraId="0E25F96B" w14:textId="3FE99F5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, timing unclear</w:t>
            </w:r>
          </w:p>
        </w:tc>
        <w:tc>
          <w:tcPr>
            <w:tcW w:w="1994" w:type="dxa"/>
          </w:tcPr>
          <w:p w14:paraId="61DE43ED" w14:textId="270FC88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652181">
              <w:rPr>
                <w:sz w:val="16"/>
                <w:szCs w:val="16"/>
              </w:rPr>
              <w:t>outh sexual offenders receiving mental health services</w:t>
            </w:r>
            <w:r>
              <w:rPr>
                <w:sz w:val="16"/>
                <w:szCs w:val="16"/>
              </w:rPr>
              <w:t>, age 12-19y</w:t>
            </w:r>
          </w:p>
        </w:tc>
        <w:tc>
          <w:tcPr>
            <w:tcW w:w="1578" w:type="dxa"/>
          </w:tcPr>
          <w:p w14:paraId="26E0D4EF" w14:textId="0ECA29A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(total score)</w:t>
            </w:r>
          </w:p>
        </w:tc>
        <w:tc>
          <w:tcPr>
            <w:tcW w:w="1716" w:type="dxa"/>
          </w:tcPr>
          <w:p w14:paraId="1A5595A4" w14:textId="28A9C82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605A6C9F" w14:textId="1774056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ral </w:t>
            </w:r>
            <w:r w:rsidRPr="00FE77BF">
              <w:rPr>
                <w:sz w:val="16"/>
                <w:szCs w:val="16"/>
              </w:rPr>
              <w:t>recidivism:</w:t>
            </w:r>
            <w:r>
              <w:rPr>
                <w:sz w:val="16"/>
                <w:szCs w:val="16"/>
              </w:rPr>
              <w:t xml:space="preserve"> AUC</w:t>
            </w:r>
            <w:r w:rsidRPr="00FE77BF">
              <w:rPr>
                <w:sz w:val="16"/>
                <w:szCs w:val="16"/>
              </w:rPr>
              <w:t xml:space="preserve"> 0.67 (0.55-0.78)</w:t>
            </w:r>
          </w:p>
        </w:tc>
        <w:tc>
          <w:tcPr>
            <w:tcW w:w="1079" w:type="dxa"/>
          </w:tcPr>
          <w:p w14:paraId="08060ADF" w14:textId="21C48D8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30" w:type="dxa"/>
          </w:tcPr>
          <w:p w14:paraId="6ADBD132" w14:textId="1491619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A</w:t>
            </w:r>
          </w:p>
        </w:tc>
      </w:tr>
      <w:tr w:rsidR="00E52A07" w:rsidRPr="001A0FF3" w14:paraId="4ED59BD9" w14:textId="29E23AAC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17DD2E98" w14:textId="31C3F86D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Schwartz-Mette 2019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21</w:t>
            </w:r>
          </w:p>
          <w:p w14:paraId="6F349ACF" w14:textId="0C2A78E6" w:rsidR="0076150E" w:rsidRPr="00F00585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J-SOAP-II</w:t>
            </w:r>
          </w:p>
        </w:tc>
        <w:tc>
          <w:tcPr>
            <w:tcW w:w="2201" w:type="dxa"/>
          </w:tcPr>
          <w:p w14:paraId="5023E02C" w14:textId="301F4E0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Adult </w:t>
            </w:r>
            <w:r>
              <w:rPr>
                <w:sz w:val="16"/>
                <w:szCs w:val="16"/>
              </w:rPr>
              <w:t>reoffending</w:t>
            </w:r>
            <w:r w:rsidRPr="001A0FF3">
              <w:rPr>
                <w:sz w:val="16"/>
                <w:szCs w:val="16"/>
              </w:rPr>
              <w:t xml:space="preserve"> (sexual/violent/general)</w:t>
            </w:r>
          </w:p>
        </w:tc>
        <w:tc>
          <w:tcPr>
            <w:tcW w:w="1994" w:type="dxa"/>
          </w:tcPr>
          <w:p w14:paraId="0B5BE442" w14:textId="3C0245D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Juvenile sexual offenders, male, excludes those who </w:t>
            </w:r>
            <w:proofErr w:type="spellStart"/>
            <w:r w:rsidRPr="001A0FF3">
              <w:rPr>
                <w:sz w:val="16"/>
                <w:szCs w:val="16"/>
              </w:rPr>
              <w:t>recidivate</w:t>
            </w:r>
            <w:proofErr w:type="spellEnd"/>
            <w:r w:rsidRPr="001A0FF3">
              <w:rPr>
                <w:sz w:val="16"/>
                <w:szCs w:val="16"/>
              </w:rPr>
              <w:t xml:space="preserve"> as juveniles, age &lt;18y</w:t>
            </w:r>
          </w:p>
        </w:tc>
        <w:tc>
          <w:tcPr>
            <w:tcW w:w="1578" w:type="dxa"/>
          </w:tcPr>
          <w:p w14:paraId="5F507D82" w14:textId="0402D27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2DEBD3A5" w14:textId="7B4FF7E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222575BC" w14:textId="3E88778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76 (0.56 – 0.97)</w:t>
            </w:r>
          </w:p>
        </w:tc>
        <w:tc>
          <w:tcPr>
            <w:tcW w:w="1079" w:type="dxa"/>
          </w:tcPr>
          <w:p w14:paraId="12227455" w14:textId="145DD98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6</w:t>
            </w:r>
          </w:p>
        </w:tc>
        <w:tc>
          <w:tcPr>
            <w:tcW w:w="930" w:type="dxa"/>
          </w:tcPr>
          <w:p w14:paraId="66F19AF2" w14:textId="6F6DAF1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Pa,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  <w:r>
              <w:rPr>
                <w:sz w:val="16"/>
                <w:szCs w:val="16"/>
              </w:rPr>
              <w:t>, A</w:t>
            </w:r>
          </w:p>
        </w:tc>
      </w:tr>
      <w:tr w:rsidR="0076150E" w:rsidRPr="001A0FF3" w14:paraId="61FE2DA9" w14:textId="77777777" w:rsidTr="0076150E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857452D" w14:textId="723191C4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chwartz-Mette 2020</w:t>
            </w:r>
            <w:r w:rsidR="00A96971" w:rsidRPr="00A96971">
              <w:rPr>
                <w:rFonts w:ascii="Calibri" w:hAnsi="Calibri" w:cs="Calibri"/>
                <w:sz w:val="16"/>
                <w:szCs w:val="24"/>
                <w:vertAlign w:val="superscript"/>
              </w:rPr>
              <w:t>22</w:t>
            </w:r>
          </w:p>
          <w:p w14:paraId="3785F93F" w14:textId="0705A658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 w:rsidRPr="000E1947">
              <w:rPr>
                <w:rFonts w:ascii="Calibri" w:hAnsi="Calibri" w:cs="Calibri"/>
                <w:b w:val="0"/>
                <w:bCs w:val="0"/>
                <w:sz w:val="16"/>
              </w:rPr>
              <w:t>J-SOAP-II</w:t>
            </w:r>
          </w:p>
        </w:tc>
        <w:tc>
          <w:tcPr>
            <w:tcW w:w="2201" w:type="dxa"/>
          </w:tcPr>
          <w:p w14:paraId="29B7BBD5" w14:textId="7ECB2D0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offending </w:t>
            </w:r>
            <w:r w:rsidRPr="0075312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new </w:t>
            </w:r>
            <w:r w:rsidRPr="00753128">
              <w:rPr>
                <w:sz w:val="16"/>
                <w:szCs w:val="16"/>
              </w:rPr>
              <w:t>charge)</w:t>
            </w:r>
            <w:r>
              <w:rPr>
                <w:sz w:val="16"/>
                <w:szCs w:val="16"/>
              </w:rPr>
              <w:t xml:space="preserve"> follow-up range </w:t>
            </w:r>
            <w:r w:rsidRPr="00EA112D">
              <w:rPr>
                <w:sz w:val="16"/>
                <w:szCs w:val="16"/>
              </w:rPr>
              <w:t>7.6-15.5</w:t>
            </w:r>
            <w:r>
              <w:rPr>
                <w:sz w:val="16"/>
                <w:szCs w:val="16"/>
              </w:rPr>
              <w:t xml:space="preserve"> months</w:t>
            </w:r>
          </w:p>
        </w:tc>
        <w:tc>
          <w:tcPr>
            <w:tcW w:w="1994" w:type="dxa"/>
          </w:tcPr>
          <w:p w14:paraId="08AD9AF9" w14:textId="538B1BB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C13E6">
              <w:rPr>
                <w:sz w:val="16"/>
                <w:szCs w:val="16"/>
              </w:rPr>
              <w:t>Juveniles charged with contact sexual offences referred to forensic services</w:t>
            </w:r>
            <w:r>
              <w:rPr>
                <w:sz w:val="16"/>
                <w:szCs w:val="16"/>
              </w:rPr>
              <w:t>, age 10-20y.</w:t>
            </w:r>
          </w:p>
        </w:tc>
        <w:tc>
          <w:tcPr>
            <w:tcW w:w="1578" w:type="dxa"/>
          </w:tcPr>
          <w:p w14:paraId="071EE59A" w14:textId="1AB321E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(total score)</w:t>
            </w:r>
          </w:p>
        </w:tc>
        <w:tc>
          <w:tcPr>
            <w:tcW w:w="1716" w:type="dxa"/>
          </w:tcPr>
          <w:p w14:paraId="475AFFB0" w14:textId="6528A6B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090FEC5E" w14:textId="639151E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24CE7">
              <w:rPr>
                <w:sz w:val="16"/>
                <w:szCs w:val="16"/>
              </w:rPr>
              <w:t xml:space="preserve">Sexual </w:t>
            </w:r>
            <w:r>
              <w:rPr>
                <w:sz w:val="16"/>
                <w:szCs w:val="16"/>
              </w:rPr>
              <w:t>offending: AUC</w:t>
            </w:r>
            <w:r w:rsidRPr="00724CE7">
              <w:rPr>
                <w:sz w:val="16"/>
                <w:szCs w:val="16"/>
              </w:rPr>
              <w:t xml:space="preserve"> 0.76 (0.56 - 0.97). </w:t>
            </w:r>
          </w:p>
        </w:tc>
        <w:tc>
          <w:tcPr>
            <w:tcW w:w="1079" w:type="dxa"/>
          </w:tcPr>
          <w:p w14:paraId="42EB7511" w14:textId="58FF584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0" w:type="dxa"/>
          </w:tcPr>
          <w:p w14:paraId="5DF6D960" w14:textId="56EA0AA2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  <w:r>
              <w:rPr>
                <w:sz w:val="16"/>
                <w:szCs w:val="16"/>
              </w:rPr>
              <w:t>, A</w:t>
            </w:r>
          </w:p>
        </w:tc>
      </w:tr>
      <w:tr w:rsidR="0076150E" w:rsidRPr="001A0FF3" w14:paraId="5434428A" w14:textId="77777777" w:rsidTr="0076150E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0544222" w14:textId="753D2A88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Viljoen</w:t>
            </w:r>
            <w:r w:rsidR="00B074D8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8</w:t>
            </w:r>
            <w:r w:rsidR="00B074D8" w:rsidRPr="00B074D8">
              <w:rPr>
                <w:rFonts w:ascii="Calibri" w:hAnsi="Calibri" w:cs="Calibri"/>
                <w:sz w:val="16"/>
                <w:szCs w:val="24"/>
                <w:vertAlign w:val="superscript"/>
              </w:rPr>
              <w:t>23</w:t>
            </w:r>
          </w:p>
          <w:p w14:paraId="073E7523" w14:textId="2B79DB7C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SAVRY (protective total score), YLS/CMI (strengths total score)</w:t>
            </w:r>
          </w:p>
        </w:tc>
        <w:tc>
          <w:tcPr>
            <w:tcW w:w="2201" w:type="dxa"/>
          </w:tcPr>
          <w:p w14:paraId="7CE5E24F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AVRY: violent reoffending</w:t>
            </w:r>
          </w:p>
          <w:p w14:paraId="0220676E" w14:textId="1A27EEBB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LS/CMS: general reoffending (charges) within 2 years</w:t>
            </w:r>
          </w:p>
        </w:tc>
        <w:tc>
          <w:tcPr>
            <w:tcW w:w="1994" w:type="dxa"/>
          </w:tcPr>
          <w:p w14:paraId="302CA4C7" w14:textId="08FE437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outh on probation, any offence type, age 12-18y</w:t>
            </w:r>
          </w:p>
        </w:tc>
        <w:tc>
          <w:tcPr>
            <w:tcW w:w="1578" w:type="dxa"/>
          </w:tcPr>
          <w:p w14:paraId="3BBA3A84" w14:textId="1D6FFE2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7263AAB9" w14:textId="6C76260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0B9D26FF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AVRY: AUC 0.62 (0.52 – 0.72)</w:t>
            </w:r>
          </w:p>
          <w:p w14:paraId="74997410" w14:textId="26EDB95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LS/CMI: AUC 0.60 (0.50 – 0.70)</w:t>
            </w:r>
          </w:p>
        </w:tc>
        <w:tc>
          <w:tcPr>
            <w:tcW w:w="1079" w:type="dxa"/>
          </w:tcPr>
          <w:p w14:paraId="3E068991" w14:textId="08EB002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31</w:t>
            </w:r>
          </w:p>
        </w:tc>
        <w:tc>
          <w:tcPr>
            <w:tcW w:w="930" w:type="dxa"/>
          </w:tcPr>
          <w:p w14:paraId="1BD84DFA" w14:textId="3A7122E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  <w:r>
              <w:rPr>
                <w:sz w:val="16"/>
                <w:szCs w:val="16"/>
              </w:rPr>
              <w:t>, A</w:t>
            </w:r>
          </w:p>
        </w:tc>
      </w:tr>
      <w:tr w:rsidR="00E52A07" w:rsidRPr="001A0FF3" w14:paraId="28FDAFB7" w14:textId="059DCFF6" w:rsidTr="0076150E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957A591" w14:textId="061F7472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Vincent 2019</w:t>
            </w:r>
            <w:r w:rsidR="00291187" w:rsidRPr="00291187">
              <w:rPr>
                <w:rFonts w:ascii="Calibri" w:hAnsi="Calibri" w:cs="Calibri"/>
                <w:sz w:val="16"/>
                <w:szCs w:val="24"/>
                <w:vertAlign w:val="superscript"/>
              </w:rPr>
              <w:t>24</w:t>
            </w:r>
          </w:p>
          <w:p w14:paraId="74739463" w14:textId="137BEBC1" w:rsidR="0076150E" w:rsidRPr="00F00585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YLS/CMI, SAVRY, HCR20, VRAG</w:t>
            </w:r>
          </w:p>
        </w:tc>
        <w:tc>
          <w:tcPr>
            <w:tcW w:w="2201" w:type="dxa"/>
          </w:tcPr>
          <w:p w14:paraId="11108DBB" w14:textId="141009A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offending</w:t>
            </w:r>
            <w:r w:rsidRPr="001A0FF3">
              <w:rPr>
                <w:sz w:val="16"/>
                <w:szCs w:val="16"/>
              </w:rPr>
              <w:t>, follow-up range 1-35 years</w:t>
            </w:r>
          </w:p>
        </w:tc>
        <w:tc>
          <w:tcPr>
            <w:tcW w:w="1994" w:type="dxa"/>
          </w:tcPr>
          <w:p w14:paraId="431A0AD6" w14:textId="4650256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Offenders with history of delinquency offences. Age groups: 11-16y, 16-24y, &gt;24y</w:t>
            </w:r>
          </w:p>
        </w:tc>
        <w:tc>
          <w:tcPr>
            <w:tcW w:w="1578" w:type="dxa"/>
          </w:tcPr>
          <w:p w14:paraId="591E8DA8" w14:textId="0BF68A9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/</w:t>
            </w:r>
            <w:r>
              <w:rPr>
                <w:sz w:val="16"/>
                <w:szCs w:val="16"/>
              </w:rPr>
              <w:t xml:space="preserve"> </w:t>
            </w:r>
            <w:r w:rsidRPr="001A0FF3">
              <w:rPr>
                <w:sz w:val="16"/>
                <w:szCs w:val="16"/>
              </w:rPr>
              <w:t>Structured Professional Judgement</w:t>
            </w:r>
            <w:r>
              <w:rPr>
                <w:sz w:val="16"/>
                <w:szCs w:val="16"/>
              </w:rPr>
              <w:br/>
              <w:t>(total score, risk groups)</w:t>
            </w:r>
          </w:p>
        </w:tc>
        <w:tc>
          <w:tcPr>
            <w:tcW w:w="1716" w:type="dxa"/>
          </w:tcPr>
          <w:p w14:paraId="042D3EAD" w14:textId="0C2E6B9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5D364CCD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AVRY: AUC 0.72 (0.65 – 0.79)</w:t>
            </w:r>
          </w:p>
          <w:p w14:paraId="56CA21C0" w14:textId="6BE238F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LS/CMI: AUC 0.70 (0.65 – 0.75)</w:t>
            </w:r>
          </w:p>
        </w:tc>
        <w:tc>
          <w:tcPr>
            <w:tcW w:w="1079" w:type="dxa"/>
          </w:tcPr>
          <w:p w14:paraId="6B597B9B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AVRY: 65</w:t>
            </w:r>
          </w:p>
          <w:p w14:paraId="237DB7B7" w14:textId="60AFABD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LS/CMI: 115</w:t>
            </w:r>
          </w:p>
        </w:tc>
        <w:tc>
          <w:tcPr>
            <w:tcW w:w="930" w:type="dxa"/>
          </w:tcPr>
          <w:p w14:paraId="123FCE56" w14:textId="4E60A17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Pa,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  <w:r>
              <w:rPr>
                <w:sz w:val="16"/>
                <w:szCs w:val="16"/>
              </w:rPr>
              <w:t>, O, A</w:t>
            </w:r>
          </w:p>
        </w:tc>
      </w:tr>
      <w:tr w:rsidR="0076150E" w:rsidRPr="001A0FF3" w14:paraId="0CA82707" w14:textId="77777777" w:rsidTr="0076150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737EA1F4" w14:textId="2AE17401" w:rsidR="0076150E" w:rsidRPr="001A0FF3" w:rsidRDefault="0076150E" w:rsidP="0076150E">
            <w:pPr>
              <w:rPr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</w:rPr>
              <w:t>Vitopoulos</w:t>
            </w:r>
            <w:proofErr w:type="spellEnd"/>
            <w:r w:rsidR="00291187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9</w:t>
            </w:r>
            <w:r w:rsidR="00291187" w:rsidRPr="00291187">
              <w:rPr>
                <w:rFonts w:ascii="Calibri" w:hAnsi="Calibri" w:cs="Calibri"/>
                <w:sz w:val="16"/>
                <w:szCs w:val="24"/>
                <w:vertAlign w:val="superscript"/>
              </w:rPr>
              <w:t>25</w:t>
            </w:r>
          </w:p>
          <w:p w14:paraId="172340EE" w14:textId="5C17F51D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YLS/CMI</w:t>
            </w:r>
          </w:p>
        </w:tc>
        <w:tc>
          <w:tcPr>
            <w:tcW w:w="2201" w:type="dxa"/>
          </w:tcPr>
          <w:p w14:paraId="3E7EAE92" w14:textId="1E2353E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offending (re-conviction) within 2 years</w:t>
            </w:r>
          </w:p>
        </w:tc>
        <w:tc>
          <w:tcPr>
            <w:tcW w:w="1994" w:type="dxa"/>
          </w:tcPr>
          <w:p w14:paraId="1CFBF527" w14:textId="4C56436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outh ordered to attend a juvenile justice clinic, age 13-19y</w:t>
            </w:r>
          </w:p>
        </w:tc>
        <w:tc>
          <w:tcPr>
            <w:tcW w:w="1578" w:type="dxa"/>
          </w:tcPr>
          <w:p w14:paraId="08F8920B" w14:textId="246547C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 scale, incremental value tested in regression model</w:t>
            </w:r>
            <w:r>
              <w:rPr>
                <w:sz w:val="16"/>
                <w:szCs w:val="16"/>
              </w:rPr>
              <w:br/>
              <w:t>(risk groups, total score)</w:t>
            </w:r>
          </w:p>
        </w:tc>
        <w:tc>
          <w:tcPr>
            <w:tcW w:w="1716" w:type="dxa"/>
          </w:tcPr>
          <w:p w14:paraId="43075E4D" w14:textId="5C80347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0CB9938E" w14:textId="3D69FE3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59 (0.48 – 0.70)</w:t>
            </w:r>
          </w:p>
        </w:tc>
        <w:tc>
          <w:tcPr>
            <w:tcW w:w="1079" w:type="dxa"/>
          </w:tcPr>
          <w:p w14:paraId="465E716C" w14:textId="264A724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49</w:t>
            </w:r>
          </w:p>
        </w:tc>
        <w:tc>
          <w:tcPr>
            <w:tcW w:w="930" w:type="dxa"/>
          </w:tcPr>
          <w:p w14:paraId="303216F9" w14:textId="110ECFA8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</w:t>
            </w:r>
          </w:p>
        </w:tc>
      </w:tr>
      <w:tr w:rsidR="00E52A07" w:rsidRPr="001A0FF3" w14:paraId="6B48ACB7" w14:textId="5B30AB34" w:rsidTr="0076150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hideMark/>
          </w:tcPr>
          <w:p w14:paraId="274AB6DB" w14:textId="2121BD55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Wijetunga</w:t>
            </w:r>
            <w:r w:rsidR="00291187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8</w:t>
            </w:r>
            <w:r w:rsidR="00291187" w:rsidRPr="00291187">
              <w:rPr>
                <w:rFonts w:ascii="Calibri" w:hAnsi="Calibri" w:cs="Calibri"/>
                <w:sz w:val="16"/>
                <w:szCs w:val="24"/>
                <w:vertAlign w:val="superscript"/>
              </w:rPr>
              <w:t>26</w:t>
            </w:r>
          </w:p>
          <w:p w14:paraId="7855ABF3" w14:textId="77777777" w:rsidR="0076150E" w:rsidRPr="00F00585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J-SOAP-II</w:t>
            </w:r>
          </w:p>
        </w:tc>
        <w:tc>
          <w:tcPr>
            <w:tcW w:w="2201" w:type="dxa"/>
            <w:hideMark/>
          </w:tcPr>
          <w:p w14:paraId="09B2728E" w14:textId="3506617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Sexual </w:t>
            </w:r>
            <w:r>
              <w:rPr>
                <w:sz w:val="16"/>
                <w:szCs w:val="16"/>
              </w:rPr>
              <w:t>reoffending</w:t>
            </w:r>
            <w:r w:rsidRPr="001A0FF3">
              <w:rPr>
                <w:sz w:val="16"/>
                <w:szCs w:val="16"/>
              </w:rPr>
              <w:t xml:space="preserve"> (re</w:t>
            </w:r>
            <w:r>
              <w:rPr>
                <w:sz w:val="16"/>
                <w:szCs w:val="16"/>
              </w:rPr>
              <w:t>-</w:t>
            </w:r>
            <w:r w:rsidRPr="001A0FF3">
              <w:rPr>
                <w:sz w:val="16"/>
                <w:szCs w:val="16"/>
              </w:rPr>
              <w:t>arrest), mean time to outcome 63.7 months</w:t>
            </w:r>
          </w:p>
        </w:tc>
        <w:tc>
          <w:tcPr>
            <w:tcW w:w="1994" w:type="dxa"/>
            <w:hideMark/>
          </w:tcPr>
          <w:p w14:paraId="1DE16D02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Juvenile sexual offenders discharged from </w:t>
            </w:r>
            <w:proofErr w:type="gramStart"/>
            <w:r w:rsidRPr="001A0FF3">
              <w:rPr>
                <w:sz w:val="16"/>
                <w:szCs w:val="16"/>
              </w:rPr>
              <w:t>correctional facility</w:t>
            </w:r>
            <w:proofErr w:type="gramEnd"/>
            <w:r w:rsidRPr="001A0FF3">
              <w:rPr>
                <w:sz w:val="16"/>
                <w:szCs w:val="16"/>
              </w:rPr>
              <w:t xml:space="preserve"> or treatment programme. Age 14-19y. </w:t>
            </w:r>
          </w:p>
        </w:tc>
        <w:tc>
          <w:tcPr>
            <w:tcW w:w="1578" w:type="dxa"/>
          </w:tcPr>
          <w:p w14:paraId="6C1F9AC6" w14:textId="021717D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  <w:t>(total score)</w:t>
            </w:r>
          </w:p>
        </w:tc>
        <w:tc>
          <w:tcPr>
            <w:tcW w:w="1716" w:type="dxa"/>
          </w:tcPr>
          <w:p w14:paraId="13818EDA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6C51EA7A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14-16y: AUC 0.75 (0.58 – 0.92)</w:t>
            </w:r>
          </w:p>
          <w:p w14:paraId="1D9D4DBF" w14:textId="4FA3E40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17-19y: </w:t>
            </w:r>
            <w:r w:rsidR="00316652">
              <w:rPr>
                <w:sz w:val="16"/>
                <w:szCs w:val="16"/>
              </w:rPr>
              <w:t xml:space="preserve">AUC </w:t>
            </w:r>
            <w:r w:rsidRPr="001A0FF3">
              <w:rPr>
                <w:sz w:val="16"/>
                <w:szCs w:val="16"/>
              </w:rPr>
              <w:t>0.58 (0.37 – 0.79)</w:t>
            </w:r>
          </w:p>
        </w:tc>
        <w:tc>
          <w:tcPr>
            <w:tcW w:w="1079" w:type="dxa"/>
          </w:tcPr>
          <w:p w14:paraId="36BC62F1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14-16y: 5</w:t>
            </w:r>
          </w:p>
          <w:p w14:paraId="742C871F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17-19y: 8</w:t>
            </w:r>
          </w:p>
        </w:tc>
        <w:tc>
          <w:tcPr>
            <w:tcW w:w="930" w:type="dxa"/>
          </w:tcPr>
          <w:p w14:paraId="7524E1B3" w14:textId="07E9916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Pa, A. Unclear: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</w:p>
        </w:tc>
      </w:tr>
      <w:tr w:rsidR="0076150E" w:rsidRPr="001A0FF3" w14:paraId="780A2BA2" w14:textId="1FF7ABC5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F2F2F2" w:themeFill="background1" w:themeFillShade="F2"/>
          </w:tcPr>
          <w:p w14:paraId="37CF0F16" w14:textId="395BCD8E" w:rsidR="0076150E" w:rsidRPr="001A0FF3" w:rsidRDefault="0076150E" w:rsidP="007615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TURE</w:t>
            </w:r>
            <w:r w:rsidRPr="001A0FF3">
              <w:rPr>
                <w:sz w:val="16"/>
                <w:szCs w:val="16"/>
              </w:rPr>
              <w:t xml:space="preserve"> DIAGNOSIS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1D828C7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</w:tcPr>
          <w:p w14:paraId="3453AA64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</w:tcPr>
          <w:p w14:paraId="08BC8D2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</w:tcPr>
          <w:p w14:paraId="447FEE4E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65" w:type="dxa"/>
            <w:shd w:val="clear" w:color="auto" w:fill="F2F2F2" w:themeFill="background1" w:themeFillShade="F2"/>
          </w:tcPr>
          <w:p w14:paraId="7AE5F7B4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635CBEA2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</w:tcPr>
          <w:p w14:paraId="7B856B12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2A07" w:rsidRPr="001A0FF3" w14:paraId="500C6EE8" w14:textId="77777777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16A72B64" w14:textId="1D8A5303" w:rsidR="0076150E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3243D0">
              <w:rPr>
                <w:sz w:val="16"/>
                <w:szCs w:val="16"/>
              </w:rPr>
              <w:t>Brathwaite 202</w:t>
            </w:r>
            <w:r>
              <w:rPr>
                <w:sz w:val="16"/>
                <w:szCs w:val="16"/>
              </w:rPr>
              <w:t>1</w:t>
            </w:r>
            <w:r w:rsidR="007C1AB2" w:rsidRPr="007C1AB2">
              <w:rPr>
                <w:rFonts w:ascii="Calibri" w:hAnsi="Calibri" w:cs="Calibri"/>
                <w:sz w:val="16"/>
                <w:szCs w:val="24"/>
                <w:vertAlign w:val="superscript"/>
              </w:rPr>
              <w:t>27</w:t>
            </w:r>
          </w:p>
          <w:p w14:paraId="770A49EA" w14:textId="53F6147C" w:rsidR="0076150E" w:rsidRPr="00310F68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elotas model</w:t>
            </w:r>
          </w:p>
        </w:tc>
        <w:tc>
          <w:tcPr>
            <w:tcW w:w="2201" w:type="dxa"/>
            <w:shd w:val="clear" w:color="auto" w:fill="auto"/>
          </w:tcPr>
          <w:p w14:paraId="60C2899F" w14:textId="2FB75A5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337E">
              <w:rPr>
                <w:sz w:val="16"/>
                <w:szCs w:val="16"/>
              </w:rPr>
              <w:t>Presence of clinically relevant depression at age 18+</w:t>
            </w:r>
          </w:p>
        </w:tc>
        <w:tc>
          <w:tcPr>
            <w:tcW w:w="1994" w:type="dxa"/>
            <w:shd w:val="clear" w:color="auto" w:fill="auto"/>
          </w:tcPr>
          <w:p w14:paraId="22267D18" w14:textId="779EEAF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337E">
              <w:rPr>
                <w:sz w:val="16"/>
                <w:szCs w:val="16"/>
              </w:rPr>
              <w:t>Child soldiers and war-affected civilians in Nepal</w:t>
            </w:r>
            <w:r>
              <w:rPr>
                <w:sz w:val="16"/>
                <w:szCs w:val="16"/>
              </w:rPr>
              <w:t>, age 11-18y.</w:t>
            </w:r>
          </w:p>
        </w:tc>
        <w:tc>
          <w:tcPr>
            <w:tcW w:w="1578" w:type="dxa"/>
            <w:shd w:val="clear" w:color="auto" w:fill="auto"/>
          </w:tcPr>
          <w:p w14:paraId="3999BD83" w14:textId="01DE290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BF0B1E">
              <w:rPr>
                <w:sz w:val="16"/>
                <w:szCs w:val="16"/>
              </w:rPr>
              <w:t>enalized logistic regression</w:t>
            </w:r>
            <w:r>
              <w:rPr>
                <w:sz w:val="16"/>
                <w:szCs w:val="16"/>
              </w:rPr>
              <w:t xml:space="preserve"> (% risk)</w:t>
            </w:r>
          </w:p>
        </w:tc>
        <w:tc>
          <w:tcPr>
            <w:tcW w:w="1716" w:type="dxa"/>
            <w:shd w:val="clear" w:color="auto" w:fill="auto"/>
          </w:tcPr>
          <w:p w14:paraId="5A08227B" w14:textId="2F71A93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0BEE">
              <w:rPr>
                <w:sz w:val="16"/>
                <w:szCs w:val="16"/>
              </w:rPr>
              <w:t xml:space="preserve">Cal-in-large 0.00, </w:t>
            </w:r>
            <w:proofErr w:type="spellStart"/>
            <w:r w:rsidRPr="00290BEE">
              <w:rPr>
                <w:sz w:val="16"/>
                <w:szCs w:val="16"/>
              </w:rPr>
              <w:t>cal</w:t>
            </w:r>
            <w:proofErr w:type="spellEnd"/>
            <w:r w:rsidRPr="00290BEE">
              <w:rPr>
                <w:sz w:val="16"/>
                <w:szCs w:val="16"/>
              </w:rPr>
              <w:t xml:space="preserve"> slope 1.50</w:t>
            </w:r>
          </w:p>
        </w:tc>
        <w:tc>
          <w:tcPr>
            <w:tcW w:w="2365" w:type="dxa"/>
            <w:shd w:val="clear" w:color="auto" w:fill="auto"/>
          </w:tcPr>
          <w:p w14:paraId="051FA500" w14:textId="57ECE171" w:rsidR="0076150E" w:rsidRPr="001A0FF3" w:rsidRDefault="00316652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C: </w:t>
            </w:r>
            <w:r w:rsidR="0076150E" w:rsidRPr="00290BEE">
              <w:rPr>
                <w:sz w:val="16"/>
                <w:szCs w:val="16"/>
              </w:rPr>
              <w:t>0.83 (0.74-0.91) (refitted model)</w:t>
            </w:r>
          </w:p>
        </w:tc>
        <w:tc>
          <w:tcPr>
            <w:tcW w:w="1079" w:type="dxa"/>
            <w:shd w:val="clear" w:color="auto" w:fill="auto"/>
          </w:tcPr>
          <w:p w14:paraId="2A099C16" w14:textId="5C79744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30" w:type="dxa"/>
          </w:tcPr>
          <w:p w14:paraId="4DB5BC7A" w14:textId="55F706D5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35AB">
              <w:rPr>
                <w:sz w:val="16"/>
                <w:szCs w:val="16"/>
              </w:rPr>
              <w:t>High (1/4, A)</w:t>
            </w:r>
          </w:p>
        </w:tc>
      </w:tr>
      <w:tr w:rsidR="00E52A07" w:rsidRPr="001A0FF3" w14:paraId="119E9B06" w14:textId="77777777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7DB7F374" w14:textId="190559D6" w:rsidR="0076150E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Brathwaite 2020</w:t>
            </w:r>
            <w:r w:rsidR="007C1AB2" w:rsidRPr="007C1AB2">
              <w:rPr>
                <w:rFonts w:ascii="Calibri" w:hAnsi="Calibri" w:cs="Calibri"/>
                <w:sz w:val="16"/>
                <w:szCs w:val="24"/>
                <w:vertAlign w:val="superscript"/>
              </w:rPr>
              <w:t>28</w:t>
            </w:r>
          </w:p>
          <w:p w14:paraId="0807AB47" w14:textId="611433B8" w:rsidR="0076150E" w:rsidRPr="00310F68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elotas model</w:t>
            </w:r>
          </w:p>
        </w:tc>
        <w:tc>
          <w:tcPr>
            <w:tcW w:w="2201" w:type="dxa"/>
            <w:shd w:val="clear" w:color="auto" w:fill="auto"/>
          </w:tcPr>
          <w:p w14:paraId="294272F9" w14:textId="4ABC03E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6F98">
              <w:rPr>
                <w:sz w:val="16"/>
                <w:szCs w:val="16"/>
              </w:rPr>
              <w:t xml:space="preserve">Depression diagnosis </w:t>
            </w:r>
            <w:r>
              <w:rPr>
                <w:sz w:val="16"/>
                <w:szCs w:val="16"/>
              </w:rPr>
              <w:t>after</w:t>
            </w:r>
            <w:r w:rsidRPr="00036F98">
              <w:rPr>
                <w:sz w:val="16"/>
                <w:szCs w:val="16"/>
              </w:rPr>
              <w:t xml:space="preserve"> 3 years</w:t>
            </w:r>
          </w:p>
        </w:tc>
        <w:tc>
          <w:tcPr>
            <w:tcW w:w="1994" w:type="dxa"/>
            <w:shd w:val="clear" w:color="auto" w:fill="auto"/>
          </w:tcPr>
          <w:p w14:paraId="75418C6D" w14:textId="6300120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6F98">
              <w:rPr>
                <w:sz w:val="16"/>
                <w:szCs w:val="16"/>
              </w:rPr>
              <w:t>School-attending children in Nigeria</w:t>
            </w:r>
            <w:r>
              <w:rPr>
                <w:sz w:val="16"/>
                <w:szCs w:val="16"/>
              </w:rPr>
              <w:t xml:space="preserve"> age 14-16y</w:t>
            </w:r>
          </w:p>
        </w:tc>
        <w:tc>
          <w:tcPr>
            <w:tcW w:w="1578" w:type="dxa"/>
            <w:shd w:val="clear" w:color="auto" w:fill="auto"/>
          </w:tcPr>
          <w:p w14:paraId="6EB526DC" w14:textId="21E1DE2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BF0B1E">
              <w:rPr>
                <w:sz w:val="16"/>
                <w:szCs w:val="16"/>
              </w:rPr>
              <w:t>enalized logistic regression</w:t>
            </w:r>
            <w:r>
              <w:rPr>
                <w:sz w:val="16"/>
                <w:szCs w:val="16"/>
              </w:rPr>
              <w:t xml:space="preserve"> (% risk)</w:t>
            </w:r>
          </w:p>
        </w:tc>
        <w:tc>
          <w:tcPr>
            <w:tcW w:w="1716" w:type="dxa"/>
            <w:shd w:val="clear" w:color="auto" w:fill="auto"/>
          </w:tcPr>
          <w:p w14:paraId="36A0AA1A" w14:textId="39D6A9D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35AB3">
              <w:rPr>
                <w:sz w:val="16"/>
                <w:szCs w:val="16"/>
              </w:rPr>
              <w:t>Cal-in-large: 0.00 Cal slope 1.07</w:t>
            </w:r>
          </w:p>
        </w:tc>
        <w:tc>
          <w:tcPr>
            <w:tcW w:w="2365" w:type="dxa"/>
            <w:shd w:val="clear" w:color="auto" w:fill="auto"/>
          </w:tcPr>
          <w:p w14:paraId="4CAA7BBD" w14:textId="0F3CDC1F" w:rsidR="0076150E" w:rsidRPr="001A0FF3" w:rsidRDefault="00316652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C: </w:t>
            </w:r>
            <w:r w:rsidR="0076150E" w:rsidRPr="00635AB3">
              <w:rPr>
                <w:sz w:val="16"/>
                <w:szCs w:val="16"/>
              </w:rPr>
              <w:t>0.66 (0.63-0.70) [fully refitted]</w:t>
            </w:r>
          </w:p>
        </w:tc>
        <w:tc>
          <w:tcPr>
            <w:tcW w:w="1079" w:type="dxa"/>
            <w:shd w:val="clear" w:color="auto" w:fill="auto"/>
          </w:tcPr>
          <w:p w14:paraId="4359E8C3" w14:textId="2BE2D4B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pprox</w:t>
            </w:r>
            <w:proofErr w:type="spellEnd"/>
            <w:r>
              <w:rPr>
                <w:sz w:val="16"/>
                <w:szCs w:val="16"/>
              </w:rPr>
              <w:t xml:space="preserve"> 228</w:t>
            </w:r>
          </w:p>
        </w:tc>
        <w:tc>
          <w:tcPr>
            <w:tcW w:w="930" w:type="dxa"/>
          </w:tcPr>
          <w:p w14:paraId="6B435847" w14:textId="6973467D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76150E" w:rsidRPr="001A0FF3" w14:paraId="6F401CDB" w14:textId="77777777" w:rsidTr="00310F68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5F4164C4" w14:textId="2E1D6A22" w:rsidR="0076150E" w:rsidRPr="001A0FF3" w:rsidRDefault="0076150E" w:rsidP="0076150E">
            <w:pPr>
              <w:rPr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  <w:szCs w:val="24"/>
              </w:rPr>
              <w:t>Hadders‐Algra</w:t>
            </w:r>
            <w:proofErr w:type="spellEnd"/>
            <w:r w:rsidR="007C1AB2">
              <w:rPr>
                <w:rFonts w:ascii="Calibri" w:hAnsi="Calibri" w:cs="Calibri"/>
                <w:sz w:val="16"/>
                <w:szCs w:val="24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  <w:szCs w:val="24"/>
              </w:rPr>
              <w:t>2019</w:t>
            </w:r>
            <w:r w:rsidR="007C1AB2" w:rsidRPr="007C1AB2">
              <w:rPr>
                <w:rFonts w:ascii="Calibri" w:hAnsi="Calibri" w:cs="Calibri"/>
                <w:sz w:val="16"/>
                <w:szCs w:val="24"/>
                <w:vertAlign w:val="superscript"/>
              </w:rPr>
              <w:t>29</w:t>
            </w:r>
          </w:p>
          <w:p w14:paraId="1452C73D" w14:textId="6AC3ABFC" w:rsidR="0076150E" w:rsidRPr="00310F68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Standardized Infant Neuro-Developmental Assessment (SINDA)</w:t>
            </w:r>
          </w:p>
        </w:tc>
        <w:tc>
          <w:tcPr>
            <w:tcW w:w="2201" w:type="dxa"/>
            <w:shd w:val="clear" w:color="auto" w:fill="auto"/>
          </w:tcPr>
          <w:p w14:paraId="46B22961" w14:textId="6FA9DB4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Behavioural disorders (including ASD/ADHD) at age 24-57 months </w:t>
            </w:r>
          </w:p>
        </w:tc>
        <w:tc>
          <w:tcPr>
            <w:tcW w:w="1994" w:type="dxa"/>
            <w:shd w:val="clear" w:color="auto" w:fill="auto"/>
          </w:tcPr>
          <w:p w14:paraId="3BEA4D3F" w14:textId="624D3E5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Infants at high risk of neurodevelopmental disorder seen in specialist paediatric clinic. Age 6 weeks – 12 months</w:t>
            </w:r>
          </w:p>
        </w:tc>
        <w:tc>
          <w:tcPr>
            <w:tcW w:w="1578" w:type="dxa"/>
            <w:shd w:val="clear" w:color="auto" w:fill="auto"/>
          </w:tcPr>
          <w:p w14:paraId="26A25004" w14:textId="485DF8B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binary)</w:t>
            </w:r>
          </w:p>
        </w:tc>
        <w:tc>
          <w:tcPr>
            <w:tcW w:w="1716" w:type="dxa"/>
            <w:shd w:val="clear" w:color="auto" w:fill="auto"/>
          </w:tcPr>
          <w:p w14:paraId="3BE47309" w14:textId="581B14D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07795530" w14:textId="77777777" w:rsidR="00316652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ns 0.52</w:t>
            </w:r>
          </w:p>
          <w:p w14:paraId="461DE1FB" w14:textId="12C76BA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ec 0.96</w:t>
            </w:r>
          </w:p>
        </w:tc>
        <w:tc>
          <w:tcPr>
            <w:tcW w:w="1079" w:type="dxa"/>
            <w:shd w:val="clear" w:color="auto" w:fill="auto"/>
          </w:tcPr>
          <w:p w14:paraId="03733F7E" w14:textId="1D4E5E8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25</w:t>
            </w:r>
          </w:p>
        </w:tc>
        <w:tc>
          <w:tcPr>
            <w:tcW w:w="930" w:type="dxa"/>
          </w:tcPr>
          <w:p w14:paraId="77576810" w14:textId="628CCC49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  <w:tr w:rsidR="0076150E" w:rsidRPr="001A0FF3" w14:paraId="278EB066" w14:textId="47591F51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11E98573" w14:textId="4401895D" w:rsidR="0076150E" w:rsidRPr="001A0FF3" w:rsidRDefault="0076150E" w:rsidP="0076150E">
            <w:pPr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lastRenderedPageBreak/>
              <w:t>R</w:t>
            </w:r>
            <w:r>
              <w:rPr>
                <w:sz w:val="16"/>
                <w:szCs w:val="16"/>
              </w:rPr>
              <w:t>aza</w:t>
            </w:r>
            <w:r w:rsidRPr="00AB57C0">
              <w:rPr>
                <w:rFonts w:ascii="Calibri" w:hAnsi="Calibri" w:cs="Calibri"/>
                <w:sz w:val="16"/>
              </w:rPr>
              <w:t xml:space="preserve"> 2019</w:t>
            </w:r>
            <w:r w:rsidR="00B91D24" w:rsidRPr="00B91D24">
              <w:rPr>
                <w:rFonts w:ascii="Calibri" w:hAnsi="Calibri" w:cs="Calibri"/>
                <w:sz w:val="16"/>
                <w:szCs w:val="24"/>
                <w:vertAlign w:val="superscript"/>
              </w:rPr>
              <w:t>30</w:t>
            </w:r>
          </w:p>
          <w:p w14:paraId="3938DD70" w14:textId="46B13D7B" w:rsidR="0076150E" w:rsidRPr="001A0FF3" w:rsidRDefault="0076150E" w:rsidP="0076150E">
            <w:pPr>
              <w:rPr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Short Quantitative Checklist for Autism in toddlers (Q-CHAT-10)</w:t>
            </w:r>
          </w:p>
        </w:tc>
        <w:tc>
          <w:tcPr>
            <w:tcW w:w="2201" w:type="dxa"/>
            <w:shd w:val="clear" w:color="auto" w:fill="auto"/>
          </w:tcPr>
          <w:p w14:paraId="5593E7A1" w14:textId="1890741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SD or atypical development at 36 months old</w:t>
            </w:r>
          </w:p>
        </w:tc>
        <w:tc>
          <w:tcPr>
            <w:tcW w:w="1994" w:type="dxa"/>
            <w:shd w:val="clear" w:color="auto" w:fill="auto"/>
          </w:tcPr>
          <w:p w14:paraId="2629F271" w14:textId="78C1AEF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iblings of children with ASD, high-risk sample. Age 18-24 months</w:t>
            </w:r>
          </w:p>
        </w:tc>
        <w:tc>
          <w:tcPr>
            <w:tcW w:w="1578" w:type="dxa"/>
            <w:shd w:val="clear" w:color="auto" w:fill="auto"/>
          </w:tcPr>
          <w:p w14:paraId="3246A28E" w14:textId="024BD8A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binary)</w:t>
            </w:r>
          </w:p>
        </w:tc>
        <w:tc>
          <w:tcPr>
            <w:tcW w:w="1716" w:type="dxa"/>
            <w:shd w:val="clear" w:color="auto" w:fill="auto"/>
          </w:tcPr>
          <w:p w14:paraId="5AD702B1" w14:textId="7344CA2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677F4DBD" w14:textId="77777777" w:rsidR="00316652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ns: 0.75</w:t>
            </w:r>
          </w:p>
          <w:p w14:paraId="058F29BB" w14:textId="7872CF1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ec: 0.63</w:t>
            </w:r>
          </w:p>
        </w:tc>
        <w:tc>
          <w:tcPr>
            <w:tcW w:w="1079" w:type="dxa"/>
            <w:shd w:val="clear" w:color="auto" w:fill="auto"/>
          </w:tcPr>
          <w:p w14:paraId="60408DD9" w14:textId="6962C2E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25</w:t>
            </w:r>
          </w:p>
        </w:tc>
        <w:tc>
          <w:tcPr>
            <w:tcW w:w="930" w:type="dxa"/>
          </w:tcPr>
          <w:p w14:paraId="41134C67" w14:textId="0EB8F9B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A</w:t>
            </w:r>
          </w:p>
        </w:tc>
      </w:tr>
      <w:tr w:rsidR="0076150E" w:rsidRPr="001A0FF3" w14:paraId="153D80E2" w14:textId="64195DC6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0CDC9388" w14:textId="6BFF6841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Raza 2019</w:t>
            </w:r>
            <w:r w:rsidR="00673743">
              <w:rPr>
                <w:rFonts w:ascii="Calibri" w:hAnsi="Calibri" w:cs="Calibri"/>
                <w:sz w:val="16"/>
              </w:rPr>
              <w:t>b</w:t>
            </w:r>
            <w:r w:rsidR="00B91D24" w:rsidRPr="00B91D24">
              <w:rPr>
                <w:rFonts w:ascii="Calibri" w:hAnsi="Calibri" w:cs="Calibri"/>
                <w:sz w:val="16"/>
                <w:szCs w:val="24"/>
                <w:vertAlign w:val="superscript"/>
              </w:rPr>
              <w:t>31</w:t>
            </w:r>
          </w:p>
          <w:p w14:paraId="2812087B" w14:textId="051479F0" w:rsidR="0076150E" w:rsidRPr="001A0FF3" w:rsidRDefault="0076150E" w:rsidP="0076150E">
            <w:pPr>
              <w:rPr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Infant-Toddler Social Emotional Assessment (ITSEA)</w:t>
            </w:r>
          </w:p>
        </w:tc>
        <w:tc>
          <w:tcPr>
            <w:tcW w:w="2201" w:type="dxa"/>
            <w:shd w:val="clear" w:color="auto" w:fill="auto"/>
          </w:tcPr>
          <w:p w14:paraId="56DC1ED7" w14:textId="7D96A22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SD at 36 months old</w:t>
            </w:r>
          </w:p>
        </w:tc>
        <w:tc>
          <w:tcPr>
            <w:tcW w:w="1994" w:type="dxa"/>
            <w:shd w:val="clear" w:color="auto" w:fill="auto"/>
          </w:tcPr>
          <w:p w14:paraId="5597F4DF" w14:textId="16D6EA2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iblings of children with ASD and controls, high-risk group. Age 18 months</w:t>
            </w:r>
          </w:p>
        </w:tc>
        <w:tc>
          <w:tcPr>
            <w:tcW w:w="1578" w:type="dxa"/>
            <w:shd w:val="clear" w:color="auto" w:fill="auto"/>
          </w:tcPr>
          <w:p w14:paraId="4199F5E3" w14:textId="6D16A13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, scale domains analysed separately</w:t>
            </w:r>
            <w:r>
              <w:rPr>
                <w:sz w:val="16"/>
                <w:szCs w:val="16"/>
              </w:rPr>
              <w:br/>
              <w:t>(binary/ subscale total scores)</w:t>
            </w:r>
          </w:p>
        </w:tc>
        <w:tc>
          <w:tcPr>
            <w:tcW w:w="1716" w:type="dxa"/>
            <w:shd w:val="clear" w:color="auto" w:fill="auto"/>
          </w:tcPr>
          <w:p w14:paraId="4A7AEE5D" w14:textId="74D2607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69174B03" w14:textId="45CC3B8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 for full model</w:t>
            </w:r>
          </w:p>
        </w:tc>
        <w:tc>
          <w:tcPr>
            <w:tcW w:w="1079" w:type="dxa"/>
            <w:shd w:val="clear" w:color="auto" w:fill="auto"/>
          </w:tcPr>
          <w:p w14:paraId="3DA59B24" w14:textId="47158D9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93</w:t>
            </w:r>
          </w:p>
        </w:tc>
        <w:tc>
          <w:tcPr>
            <w:tcW w:w="930" w:type="dxa"/>
          </w:tcPr>
          <w:p w14:paraId="3C2F6BFE" w14:textId="0B37A57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A</w:t>
            </w:r>
          </w:p>
        </w:tc>
      </w:tr>
      <w:tr w:rsidR="0076150E" w:rsidRPr="001A0FF3" w14:paraId="3E2C4765" w14:textId="77777777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5786A605" w14:textId="47BB2B16" w:rsidR="0076150E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sta</w:t>
            </w:r>
            <w:proofErr w:type="spellEnd"/>
            <w:r>
              <w:rPr>
                <w:sz w:val="16"/>
                <w:szCs w:val="16"/>
              </w:rPr>
              <w:t xml:space="preserve"> 2020</w:t>
            </w:r>
            <w:r w:rsidR="00B91D24" w:rsidRPr="00B91D24">
              <w:rPr>
                <w:rFonts w:ascii="Calibri" w:hAnsi="Calibri" w:cs="Calibri"/>
                <w:sz w:val="16"/>
                <w:szCs w:val="24"/>
                <w:vertAlign w:val="superscript"/>
              </w:rPr>
              <w:t>32</w:t>
            </w:r>
          </w:p>
          <w:p w14:paraId="201B0356" w14:textId="639BE9C0" w:rsidR="0076150E" w:rsidRPr="00AB57C0" w:rsidRDefault="0076150E" w:rsidP="0076150E">
            <w:pPr>
              <w:rPr>
                <w:rFonts w:ascii="Calibri" w:hAnsi="Calibri" w:cs="Calibri"/>
                <w:sz w:val="16"/>
                <w:szCs w:val="24"/>
              </w:rPr>
            </w:pPr>
            <w:r w:rsidRPr="000E1947">
              <w:rPr>
                <w:b w:val="0"/>
                <w:bCs w:val="0"/>
                <w:sz w:val="16"/>
                <w:szCs w:val="16"/>
              </w:rPr>
              <w:t>Child Behaviour Checklist (CBCL), Brief Infant and Toddler Emotional Assessment (BITSEA)</w:t>
            </w:r>
          </w:p>
        </w:tc>
        <w:tc>
          <w:tcPr>
            <w:tcW w:w="2201" w:type="dxa"/>
            <w:shd w:val="clear" w:color="auto" w:fill="auto"/>
          </w:tcPr>
          <w:p w14:paraId="475BC28C" w14:textId="6F63661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Psychiatric diagnosis in adolescence</w:t>
            </w:r>
            <w:r>
              <w:rPr>
                <w:sz w:val="16"/>
                <w:szCs w:val="16"/>
              </w:rPr>
              <w:t>, 10 years after prediction</w:t>
            </w:r>
          </w:p>
        </w:tc>
        <w:tc>
          <w:tcPr>
            <w:tcW w:w="1994" w:type="dxa"/>
            <w:shd w:val="clear" w:color="auto" w:fill="auto"/>
          </w:tcPr>
          <w:p w14:paraId="26435991" w14:textId="53500CB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-random sample </w:t>
            </w:r>
            <w:r w:rsidRPr="00BB5D8A">
              <w:rPr>
                <w:sz w:val="16"/>
                <w:szCs w:val="16"/>
              </w:rPr>
              <w:t>evaluated by child psychiatry residents</w:t>
            </w:r>
            <w:r>
              <w:rPr>
                <w:sz w:val="16"/>
                <w:szCs w:val="16"/>
              </w:rPr>
              <w:t>, age 1-3y</w:t>
            </w:r>
          </w:p>
        </w:tc>
        <w:tc>
          <w:tcPr>
            <w:tcW w:w="1578" w:type="dxa"/>
            <w:shd w:val="clear" w:color="auto" w:fill="auto"/>
          </w:tcPr>
          <w:p w14:paraId="00CFC7F3" w14:textId="4104C7A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(subscale scores)</w:t>
            </w:r>
          </w:p>
        </w:tc>
        <w:tc>
          <w:tcPr>
            <w:tcW w:w="1716" w:type="dxa"/>
            <w:shd w:val="clear" w:color="auto" w:fill="auto"/>
          </w:tcPr>
          <w:p w14:paraId="3E367890" w14:textId="6F6B750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4ABC0A80" w14:textId="087686D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1CB8">
              <w:rPr>
                <w:sz w:val="16"/>
                <w:szCs w:val="16"/>
              </w:rPr>
              <w:t>CBCL withdrawn/depressed scale</w:t>
            </w:r>
            <w:r>
              <w:rPr>
                <w:sz w:val="16"/>
                <w:szCs w:val="16"/>
              </w:rPr>
              <w:t>: AUC</w:t>
            </w:r>
            <w:r w:rsidRPr="00081CB8">
              <w:rPr>
                <w:sz w:val="16"/>
                <w:szCs w:val="16"/>
              </w:rPr>
              <w:t xml:space="preserve"> 0.72</w:t>
            </w:r>
          </w:p>
        </w:tc>
        <w:tc>
          <w:tcPr>
            <w:tcW w:w="1079" w:type="dxa"/>
            <w:shd w:val="clear" w:color="auto" w:fill="auto"/>
          </w:tcPr>
          <w:p w14:paraId="2AEB9BCE" w14:textId="461E7C4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30" w:type="dxa"/>
          </w:tcPr>
          <w:p w14:paraId="2BC4F65E" w14:textId="1A91A747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  <w:tr w:rsidR="0076150E" w:rsidRPr="001A0FF3" w14:paraId="57AB8A29" w14:textId="73FF961A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F2F2F2" w:themeFill="background1" w:themeFillShade="F2"/>
          </w:tcPr>
          <w:p w14:paraId="24A9296F" w14:textId="06FBC708" w:rsidR="0076150E" w:rsidRPr="001A0FF3" w:rsidRDefault="0076150E" w:rsidP="0076150E">
            <w:pPr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CHILD PROTECTION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08A753FB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</w:tcPr>
          <w:p w14:paraId="164D70B2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</w:tcPr>
          <w:p w14:paraId="33E90C1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</w:tcPr>
          <w:p w14:paraId="0E81CDBD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65" w:type="dxa"/>
            <w:shd w:val="clear" w:color="auto" w:fill="F2F2F2" w:themeFill="background1" w:themeFillShade="F2"/>
          </w:tcPr>
          <w:p w14:paraId="24BE770C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39E9C15B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</w:tcPr>
          <w:p w14:paraId="2F2E51E4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150E" w:rsidRPr="001A0FF3" w14:paraId="01F85F84" w14:textId="38A77192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040F3DD3" w14:textId="3A0EC985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de Ruiter</w:t>
            </w:r>
            <w:r w:rsidR="00F46895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9</w:t>
            </w:r>
            <w:r w:rsidR="00F46895" w:rsidRPr="00F46895">
              <w:rPr>
                <w:rFonts w:ascii="Calibri" w:hAnsi="Calibri" w:cs="Calibri"/>
                <w:sz w:val="16"/>
                <w:szCs w:val="24"/>
                <w:vertAlign w:val="superscript"/>
              </w:rPr>
              <w:t>33</w:t>
            </w:r>
          </w:p>
          <w:p w14:paraId="6AE03962" w14:textId="57C378CE" w:rsidR="0076150E" w:rsidRPr="001A0FF3" w:rsidRDefault="0076150E" w:rsidP="0076150E">
            <w:pPr>
              <w:rPr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Child Abuse Risk Evaluation - Dutch version (CARE-NL)</w:t>
            </w:r>
          </w:p>
        </w:tc>
        <w:tc>
          <w:tcPr>
            <w:tcW w:w="2201" w:type="dxa"/>
            <w:shd w:val="clear" w:color="auto" w:fill="auto"/>
          </w:tcPr>
          <w:p w14:paraId="3706536C" w14:textId="00FE56A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Out-of-home placement or placement under court supervision (as proxy for abuse recurrence) within 3 years</w:t>
            </w:r>
          </w:p>
        </w:tc>
        <w:tc>
          <w:tcPr>
            <w:tcW w:w="1994" w:type="dxa"/>
            <w:shd w:val="clear" w:color="auto" w:fill="auto"/>
          </w:tcPr>
          <w:p w14:paraId="08BB2297" w14:textId="688BFFF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reported to child protection service and fully investigated</w:t>
            </w:r>
            <w:r w:rsidRPr="001A0FF3">
              <w:rPr>
                <w:sz w:val="16"/>
                <w:szCs w:val="16"/>
              </w:rPr>
              <w:t>. Community sample. Age 0-17y</w:t>
            </w:r>
          </w:p>
        </w:tc>
        <w:tc>
          <w:tcPr>
            <w:tcW w:w="1578" w:type="dxa"/>
            <w:shd w:val="clear" w:color="auto" w:fill="auto"/>
          </w:tcPr>
          <w:p w14:paraId="0E2AB1DB" w14:textId="665B132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t>/structured professional judgement</w:t>
            </w:r>
            <w:r>
              <w:rPr>
                <w:sz w:val="16"/>
                <w:szCs w:val="16"/>
              </w:rPr>
              <w:br/>
              <w:t>(risk groups, total score)</w:t>
            </w:r>
          </w:p>
        </w:tc>
        <w:tc>
          <w:tcPr>
            <w:tcW w:w="1716" w:type="dxa"/>
            <w:shd w:val="clear" w:color="auto" w:fill="auto"/>
          </w:tcPr>
          <w:p w14:paraId="16F5DE7A" w14:textId="2C9C12A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7A84E0AA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Total score AUC 0.60</w:t>
            </w:r>
          </w:p>
          <w:p w14:paraId="71649F78" w14:textId="56ABE2F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J AUC: 0.78</w:t>
            </w:r>
          </w:p>
        </w:tc>
        <w:tc>
          <w:tcPr>
            <w:tcW w:w="1079" w:type="dxa"/>
            <w:shd w:val="clear" w:color="auto" w:fill="auto"/>
          </w:tcPr>
          <w:p w14:paraId="3C46C4CA" w14:textId="1B2E749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930" w:type="dxa"/>
          </w:tcPr>
          <w:p w14:paraId="0ABCB12E" w14:textId="04E75CE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Pa,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  <w:r>
              <w:rPr>
                <w:sz w:val="16"/>
                <w:szCs w:val="16"/>
              </w:rPr>
              <w:t>, O, A</w:t>
            </w:r>
          </w:p>
        </w:tc>
      </w:tr>
      <w:tr w:rsidR="0076150E" w:rsidRPr="001A0FF3" w14:paraId="4F497E00" w14:textId="77777777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6004AF35" w14:textId="4994A591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Kaye</w:t>
            </w:r>
            <w:r w:rsidR="00F46895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9</w:t>
            </w:r>
            <w:r w:rsidR="00FF14C2" w:rsidRPr="00FF14C2">
              <w:rPr>
                <w:rFonts w:ascii="Calibri" w:hAnsi="Calibri" w:cs="Calibri"/>
                <w:sz w:val="16"/>
                <w:szCs w:val="24"/>
                <w:vertAlign w:val="superscript"/>
              </w:rPr>
              <w:t>34</w:t>
            </w:r>
          </w:p>
          <w:p w14:paraId="05B8B3C7" w14:textId="2EC26DFB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Family Needs screener (FNS)</w:t>
            </w:r>
          </w:p>
        </w:tc>
        <w:tc>
          <w:tcPr>
            <w:tcW w:w="2201" w:type="dxa"/>
            <w:shd w:val="clear" w:color="auto" w:fill="auto"/>
          </w:tcPr>
          <w:p w14:paraId="19D59264" w14:textId="7401F4F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Family violence (child maltreatment or IPV). Time to outcome not clear. </w:t>
            </w:r>
          </w:p>
        </w:tc>
        <w:tc>
          <w:tcPr>
            <w:tcW w:w="1994" w:type="dxa"/>
            <w:shd w:val="clear" w:color="auto" w:fill="auto"/>
          </w:tcPr>
          <w:p w14:paraId="315DC98A" w14:textId="0A1FD68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Army families with child &lt;3y/pregnant/awaiting adoption. </w:t>
            </w:r>
          </w:p>
        </w:tc>
        <w:tc>
          <w:tcPr>
            <w:tcW w:w="1578" w:type="dxa"/>
            <w:shd w:val="clear" w:color="auto" w:fill="auto"/>
          </w:tcPr>
          <w:p w14:paraId="76098A59" w14:textId="02763D2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, plus individual “high-risk” variables</w:t>
            </w:r>
            <w:r>
              <w:rPr>
                <w:sz w:val="16"/>
                <w:szCs w:val="16"/>
              </w:rPr>
              <w:br/>
              <w:t>(risk group, binary)</w:t>
            </w:r>
          </w:p>
        </w:tc>
        <w:tc>
          <w:tcPr>
            <w:tcW w:w="1716" w:type="dxa"/>
            <w:shd w:val="clear" w:color="auto" w:fill="auto"/>
          </w:tcPr>
          <w:p w14:paraId="670D62A7" w14:textId="0D14026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769BF8AD" w14:textId="77777777" w:rsidR="00A22C1F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ns: 0.76</w:t>
            </w:r>
          </w:p>
          <w:p w14:paraId="078E9749" w14:textId="4F5E7AD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ec: 0.97</w:t>
            </w:r>
          </w:p>
        </w:tc>
        <w:tc>
          <w:tcPr>
            <w:tcW w:w="1079" w:type="dxa"/>
            <w:shd w:val="clear" w:color="auto" w:fill="auto"/>
          </w:tcPr>
          <w:p w14:paraId="044E6D3E" w14:textId="1C35408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1148</w:t>
            </w:r>
          </w:p>
        </w:tc>
        <w:tc>
          <w:tcPr>
            <w:tcW w:w="930" w:type="dxa"/>
          </w:tcPr>
          <w:p w14:paraId="4FC18CF5" w14:textId="41F974BA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  <w:tr w:rsidR="0076150E" w:rsidRPr="001A0FF3" w14:paraId="7565A664" w14:textId="6B24FD8E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603BCFC5" w14:textId="0D5CF47D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Kelly 2019</w:t>
            </w:r>
            <w:r w:rsidR="00FF14C2" w:rsidRPr="00FF14C2">
              <w:rPr>
                <w:rFonts w:ascii="Calibri" w:hAnsi="Calibri" w:cs="Calibri"/>
                <w:sz w:val="16"/>
                <w:szCs w:val="24"/>
                <w:vertAlign w:val="superscript"/>
              </w:rPr>
              <w:t>35</w:t>
            </w:r>
          </w:p>
          <w:p w14:paraId="719EAFA0" w14:textId="77777777" w:rsidR="0076150E" w:rsidRPr="00115D21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Unnamed</w:t>
            </w:r>
          </w:p>
          <w:p w14:paraId="3074EE2C" w14:textId="6FC47F03" w:rsidR="0076150E" w:rsidRPr="001A0FF3" w:rsidRDefault="0076150E" w:rsidP="0076150E">
            <w:pPr>
              <w:rPr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Incremental validity study testing previously developed model for novel outcome, with extra predictors.</w:t>
            </w:r>
          </w:p>
        </w:tc>
        <w:tc>
          <w:tcPr>
            <w:tcW w:w="2201" w:type="dxa"/>
            <w:shd w:val="clear" w:color="auto" w:fill="auto"/>
          </w:tcPr>
          <w:p w14:paraId="10E1CFB4" w14:textId="604999E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busive head trauma age 0-2y</w:t>
            </w:r>
          </w:p>
        </w:tc>
        <w:tc>
          <w:tcPr>
            <w:tcW w:w="1994" w:type="dxa"/>
            <w:shd w:val="clear" w:color="auto" w:fill="auto"/>
          </w:tcPr>
          <w:p w14:paraId="41E9DBF8" w14:textId="02A186C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Cases vs general pop controls. Neonates. </w:t>
            </w:r>
          </w:p>
        </w:tc>
        <w:tc>
          <w:tcPr>
            <w:tcW w:w="1578" w:type="dxa"/>
            <w:shd w:val="clear" w:color="auto" w:fill="auto"/>
          </w:tcPr>
          <w:p w14:paraId="43A8A00C" w14:textId="01A8AE7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Logistic regression</w:t>
            </w:r>
            <w:r>
              <w:rPr>
                <w:sz w:val="16"/>
                <w:szCs w:val="16"/>
              </w:rPr>
              <w:br/>
              <w:t>(probability)</w:t>
            </w:r>
          </w:p>
        </w:tc>
        <w:tc>
          <w:tcPr>
            <w:tcW w:w="1716" w:type="dxa"/>
            <w:shd w:val="clear" w:color="auto" w:fill="auto"/>
          </w:tcPr>
          <w:p w14:paraId="3710B5DD" w14:textId="256E36B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171DC065" w14:textId="1034F7D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91 (0.88 – 0.94)</w:t>
            </w:r>
          </w:p>
        </w:tc>
        <w:tc>
          <w:tcPr>
            <w:tcW w:w="1079" w:type="dxa"/>
            <w:shd w:val="clear" w:color="auto" w:fill="auto"/>
          </w:tcPr>
          <w:p w14:paraId="6B6AA5C0" w14:textId="5B14ABA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142</w:t>
            </w:r>
          </w:p>
        </w:tc>
        <w:tc>
          <w:tcPr>
            <w:tcW w:w="930" w:type="dxa"/>
          </w:tcPr>
          <w:p w14:paraId="05201B96" w14:textId="688B88B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Pa,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  <w:r>
              <w:rPr>
                <w:sz w:val="16"/>
                <w:szCs w:val="16"/>
              </w:rPr>
              <w:t>, O, A</w:t>
            </w:r>
          </w:p>
        </w:tc>
      </w:tr>
      <w:tr w:rsidR="0076150E" w:rsidRPr="001A0FF3" w14:paraId="45366C8F" w14:textId="1F0D562A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43097B12" w14:textId="0CC639ED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Logan-Greene</w:t>
            </w:r>
            <w:r w:rsidR="00FF14C2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8</w:t>
            </w:r>
            <w:r w:rsidR="00FF14C2" w:rsidRPr="00FF14C2">
              <w:rPr>
                <w:rFonts w:ascii="Calibri" w:hAnsi="Calibri" w:cs="Calibri"/>
                <w:sz w:val="16"/>
                <w:szCs w:val="24"/>
                <w:vertAlign w:val="superscript"/>
              </w:rPr>
              <w:t>36</w:t>
            </w:r>
          </w:p>
          <w:p w14:paraId="57AD3D0B" w14:textId="5DC34471" w:rsidR="0076150E" w:rsidRPr="001A0FF3" w:rsidRDefault="0076150E" w:rsidP="0076150E">
            <w:pPr>
              <w:rPr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Structured decision making (SDM)</w:t>
            </w:r>
          </w:p>
        </w:tc>
        <w:tc>
          <w:tcPr>
            <w:tcW w:w="2201" w:type="dxa"/>
            <w:shd w:val="clear" w:color="auto" w:fill="auto"/>
          </w:tcPr>
          <w:p w14:paraId="2C0BAC6F" w14:textId="4BE374F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Chronic neglect (</w:t>
            </w:r>
            <w:r w:rsidRPr="001A0FF3">
              <w:rPr>
                <w:sz w:val="16"/>
                <w:szCs w:val="16"/>
              </w:rPr>
              <w:sym w:font="Symbol" w:char="F0B3"/>
            </w:r>
            <w:r w:rsidRPr="001A0FF3">
              <w:rPr>
                <w:sz w:val="16"/>
                <w:szCs w:val="16"/>
              </w:rPr>
              <w:t>4 reports</w:t>
            </w:r>
            <w:r>
              <w:rPr>
                <w:sz w:val="16"/>
                <w:szCs w:val="16"/>
              </w:rPr>
              <w:t xml:space="preserve"> of neglect</w:t>
            </w:r>
            <w:r w:rsidRPr="001A0FF3">
              <w:rPr>
                <w:sz w:val="16"/>
                <w:szCs w:val="16"/>
              </w:rPr>
              <w:t>) within 4 years</w:t>
            </w:r>
          </w:p>
        </w:tc>
        <w:tc>
          <w:tcPr>
            <w:tcW w:w="1994" w:type="dxa"/>
            <w:shd w:val="clear" w:color="auto" w:fill="auto"/>
          </w:tcPr>
          <w:p w14:paraId="56E2E535" w14:textId="689BD5C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ested case control of children referred to child protective services with initial report of neglect. Age range not reported.</w:t>
            </w:r>
          </w:p>
        </w:tc>
        <w:tc>
          <w:tcPr>
            <w:tcW w:w="1578" w:type="dxa"/>
            <w:shd w:val="clear" w:color="auto" w:fill="auto"/>
          </w:tcPr>
          <w:p w14:paraId="597FF5A6" w14:textId="216941A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  <w:r>
              <w:rPr>
                <w:sz w:val="16"/>
                <w:szCs w:val="16"/>
              </w:rPr>
              <w:br/>
              <w:t>(total score, risk groups)</w:t>
            </w:r>
          </w:p>
        </w:tc>
        <w:tc>
          <w:tcPr>
            <w:tcW w:w="1716" w:type="dxa"/>
            <w:shd w:val="clear" w:color="auto" w:fill="auto"/>
          </w:tcPr>
          <w:p w14:paraId="1CFFC184" w14:textId="10419B8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1AAFA120" w14:textId="3FF8C97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Overall classification accuracy: 0.79</w:t>
            </w:r>
          </w:p>
        </w:tc>
        <w:tc>
          <w:tcPr>
            <w:tcW w:w="1079" w:type="dxa"/>
            <w:shd w:val="clear" w:color="auto" w:fill="auto"/>
          </w:tcPr>
          <w:p w14:paraId="5EC4F6A1" w14:textId="4656776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430</w:t>
            </w:r>
          </w:p>
        </w:tc>
        <w:tc>
          <w:tcPr>
            <w:tcW w:w="930" w:type="dxa"/>
          </w:tcPr>
          <w:p w14:paraId="5DAF542F" w14:textId="48ACB70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A, Unclear: O</w:t>
            </w:r>
          </w:p>
        </w:tc>
      </w:tr>
      <w:tr w:rsidR="0076150E" w:rsidRPr="001A0FF3" w14:paraId="62ED8EAA" w14:textId="794E5ABC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7E2FB70E" w14:textId="4078A6BA" w:rsidR="0076150E" w:rsidRPr="001A0FF3" w:rsidRDefault="0076150E" w:rsidP="0076150E">
            <w:pPr>
              <w:rPr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</w:rPr>
              <w:t>Schols</w:t>
            </w:r>
            <w:proofErr w:type="spellEnd"/>
            <w:r w:rsidR="00732ED6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9</w:t>
            </w:r>
            <w:r w:rsidR="00732ED6" w:rsidRPr="00732ED6">
              <w:rPr>
                <w:rFonts w:ascii="Calibri" w:hAnsi="Calibri" w:cs="Calibri"/>
                <w:sz w:val="16"/>
                <w:szCs w:val="24"/>
                <w:vertAlign w:val="superscript"/>
              </w:rPr>
              <w:t>37</w:t>
            </w:r>
          </w:p>
          <w:p w14:paraId="53EF7D45" w14:textId="078E91F8" w:rsidR="0076150E" w:rsidRPr="001A0FF3" w:rsidRDefault="0076150E" w:rsidP="0076150E">
            <w:pPr>
              <w:rPr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 xml:space="preserve">Early Risk of Physical Abuse and Neglect </w:t>
            </w:r>
            <w:proofErr w:type="spellStart"/>
            <w:r w:rsidRPr="00115D21">
              <w:rPr>
                <w:b w:val="0"/>
                <w:bCs w:val="0"/>
                <w:sz w:val="16"/>
                <w:szCs w:val="16"/>
              </w:rPr>
              <w:t>Sclae</w:t>
            </w:r>
            <w:proofErr w:type="spellEnd"/>
            <w:r w:rsidRPr="00115D21">
              <w:rPr>
                <w:b w:val="0"/>
                <w:bCs w:val="0"/>
                <w:sz w:val="16"/>
                <w:szCs w:val="16"/>
              </w:rPr>
              <w:t xml:space="preserve"> (ERPANS)</w:t>
            </w:r>
          </w:p>
        </w:tc>
        <w:tc>
          <w:tcPr>
            <w:tcW w:w="2201" w:type="dxa"/>
            <w:shd w:val="clear" w:color="auto" w:fill="auto"/>
          </w:tcPr>
          <w:p w14:paraId="25A5994F" w14:textId="0382909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port to child welfare services within 22 months +/- involvement of authorities or consideration of intervention for parents</w:t>
            </w:r>
          </w:p>
        </w:tc>
        <w:tc>
          <w:tcPr>
            <w:tcW w:w="1994" w:type="dxa"/>
            <w:shd w:val="clear" w:color="auto" w:fill="auto"/>
          </w:tcPr>
          <w:p w14:paraId="5CF72BFC" w14:textId="42F0CA5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Community cohort of parents of </w:t>
            </w:r>
            <w:proofErr w:type="spellStart"/>
            <w:r w:rsidRPr="001A0FF3">
              <w:rPr>
                <w:sz w:val="16"/>
                <w:szCs w:val="16"/>
              </w:rPr>
              <w:t>newborns</w:t>
            </w:r>
            <w:proofErr w:type="spellEnd"/>
            <w:r w:rsidRPr="001A0FF3">
              <w:rPr>
                <w:sz w:val="16"/>
                <w:szCs w:val="16"/>
              </w:rPr>
              <w:t xml:space="preserve">. </w:t>
            </w:r>
          </w:p>
        </w:tc>
        <w:tc>
          <w:tcPr>
            <w:tcW w:w="1578" w:type="dxa"/>
            <w:shd w:val="clear" w:color="auto" w:fill="auto"/>
          </w:tcPr>
          <w:p w14:paraId="115F5CE8" w14:textId="30E8E29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gression used to test factors from original additive model</w:t>
            </w:r>
            <w:r>
              <w:rPr>
                <w:sz w:val="16"/>
                <w:szCs w:val="16"/>
              </w:rPr>
              <w:br/>
              <w:t>(output type not reported)</w:t>
            </w:r>
          </w:p>
        </w:tc>
        <w:tc>
          <w:tcPr>
            <w:tcW w:w="1716" w:type="dxa"/>
            <w:shd w:val="clear" w:color="auto" w:fill="auto"/>
          </w:tcPr>
          <w:p w14:paraId="127BFB83" w14:textId="7A2B10A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396C9227" w14:textId="612B7B6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1079" w:type="dxa"/>
            <w:shd w:val="clear" w:color="auto" w:fill="auto"/>
          </w:tcPr>
          <w:p w14:paraId="152FB98A" w14:textId="5C2A5EC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70</w:t>
            </w:r>
          </w:p>
        </w:tc>
        <w:tc>
          <w:tcPr>
            <w:tcW w:w="930" w:type="dxa"/>
          </w:tcPr>
          <w:p w14:paraId="4DFBDAAD" w14:textId="7B414BE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O, A</w:t>
            </w:r>
          </w:p>
        </w:tc>
      </w:tr>
      <w:tr w:rsidR="0076150E" w:rsidRPr="001A0FF3" w14:paraId="000A4170" w14:textId="5D3899C2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auto"/>
          </w:tcPr>
          <w:p w14:paraId="6D1219D8" w14:textId="26426064" w:rsidR="0076150E" w:rsidRDefault="0076150E" w:rsidP="0076150E">
            <w:pPr>
              <w:rPr>
                <w:rFonts w:ascii="Calibri" w:hAnsi="Calibri" w:cs="Calibri"/>
                <w:b w:val="0"/>
                <w:bCs w:val="0"/>
                <w:sz w:val="16"/>
              </w:rPr>
            </w:pPr>
            <w:proofErr w:type="spellStart"/>
            <w:r>
              <w:rPr>
                <w:rFonts w:ascii="Calibri" w:hAnsi="Calibri" w:cs="Calibri"/>
                <w:sz w:val="16"/>
              </w:rPr>
              <w:t>Vaithianathan</w:t>
            </w:r>
            <w:proofErr w:type="spellEnd"/>
            <w:r>
              <w:rPr>
                <w:rFonts w:ascii="Calibri" w:hAnsi="Calibri" w:cs="Calibri"/>
                <w:sz w:val="16"/>
              </w:rPr>
              <w:t xml:space="preserve"> 2020</w:t>
            </w:r>
            <w:r w:rsidR="00732ED6" w:rsidRPr="00732ED6">
              <w:rPr>
                <w:rFonts w:ascii="Calibri" w:hAnsi="Calibri" w:cs="Calibri"/>
                <w:sz w:val="16"/>
                <w:szCs w:val="24"/>
                <w:vertAlign w:val="superscript"/>
              </w:rPr>
              <w:t>38</w:t>
            </w:r>
          </w:p>
          <w:p w14:paraId="567545DC" w14:textId="1BEEC64F" w:rsidR="0076150E" w:rsidRPr="001A0FF3" w:rsidRDefault="0076150E" w:rsidP="0076150E">
            <w:pPr>
              <w:rPr>
                <w:sz w:val="16"/>
                <w:szCs w:val="16"/>
              </w:rPr>
            </w:pPr>
            <w:r w:rsidRPr="000E1947">
              <w:rPr>
                <w:rFonts w:ascii="Calibri" w:hAnsi="Calibri" w:cs="Calibri"/>
                <w:b w:val="0"/>
                <w:bCs w:val="0"/>
                <w:sz w:val="16"/>
              </w:rPr>
              <w:t>Alleghany Family Screening Tool (AFST)</w:t>
            </w:r>
          </w:p>
        </w:tc>
        <w:tc>
          <w:tcPr>
            <w:tcW w:w="2201" w:type="dxa"/>
            <w:shd w:val="clear" w:color="auto" w:fill="auto"/>
          </w:tcPr>
          <w:p w14:paraId="6C05FE68" w14:textId="323A7CF9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D576D">
              <w:rPr>
                <w:sz w:val="16"/>
                <w:szCs w:val="16"/>
              </w:rPr>
              <w:t>Hospitalization or ED visit with injury, timing unclear</w:t>
            </w:r>
          </w:p>
        </w:tc>
        <w:tc>
          <w:tcPr>
            <w:tcW w:w="1994" w:type="dxa"/>
            <w:shd w:val="clear" w:color="auto" w:fill="auto"/>
          </w:tcPr>
          <w:p w14:paraId="3CFDD4CA" w14:textId="0CA39A3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ferrals to </w:t>
            </w:r>
            <w:r w:rsidRPr="001D576D">
              <w:rPr>
                <w:sz w:val="16"/>
                <w:szCs w:val="16"/>
              </w:rPr>
              <w:t xml:space="preserve">child protection services for </w:t>
            </w:r>
            <w:r w:rsidRPr="001D576D">
              <w:rPr>
                <w:sz w:val="16"/>
                <w:szCs w:val="16"/>
              </w:rPr>
              <w:lastRenderedPageBreak/>
              <w:t>alleged abuse or neglect</w:t>
            </w:r>
            <w:r>
              <w:rPr>
                <w:sz w:val="16"/>
                <w:szCs w:val="16"/>
              </w:rPr>
              <w:t xml:space="preserve">, mean age 8y. </w:t>
            </w:r>
          </w:p>
        </w:tc>
        <w:tc>
          <w:tcPr>
            <w:tcW w:w="1578" w:type="dxa"/>
            <w:shd w:val="clear" w:color="auto" w:fill="auto"/>
          </w:tcPr>
          <w:p w14:paraId="70D930B5" w14:textId="518BA75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LASSO regression (risk </w:t>
            </w:r>
            <w:proofErr w:type="spellStart"/>
            <w:r>
              <w:rPr>
                <w:sz w:val="16"/>
                <w:szCs w:val="16"/>
              </w:rPr>
              <w:t>ventile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14:paraId="572E7C19" w14:textId="759EE8A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  <w:shd w:val="clear" w:color="auto" w:fill="auto"/>
          </w:tcPr>
          <w:p w14:paraId="2D5BBE19" w14:textId="6C4F3B4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079" w:type="dxa"/>
            <w:shd w:val="clear" w:color="auto" w:fill="auto"/>
          </w:tcPr>
          <w:p w14:paraId="339897F4" w14:textId="1D7FD64A" w:rsidR="0076150E" w:rsidRPr="001A0FF3" w:rsidRDefault="00F54D72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-cause injury: 8309</w:t>
            </w:r>
          </w:p>
        </w:tc>
        <w:tc>
          <w:tcPr>
            <w:tcW w:w="930" w:type="dxa"/>
          </w:tcPr>
          <w:p w14:paraId="5F6F8D61" w14:textId="2BAD31AE" w:rsidR="0076150E" w:rsidRPr="001A0FF3" w:rsidRDefault="00A22C1F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2C1F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</w:rPr>
              <w:t>:</w:t>
            </w:r>
            <w:r w:rsidRPr="00A22C1F">
              <w:rPr>
                <w:sz w:val="16"/>
                <w:szCs w:val="16"/>
              </w:rPr>
              <w:t xml:space="preserve"> </w:t>
            </w:r>
            <w:proofErr w:type="spellStart"/>
            <w:r w:rsidRPr="00A22C1F">
              <w:rPr>
                <w:sz w:val="16"/>
                <w:szCs w:val="16"/>
              </w:rPr>
              <w:t>Pr</w:t>
            </w:r>
            <w:proofErr w:type="spellEnd"/>
            <w:r w:rsidRPr="00A22C1F">
              <w:rPr>
                <w:sz w:val="16"/>
                <w:szCs w:val="16"/>
              </w:rPr>
              <w:t>, O, A</w:t>
            </w:r>
          </w:p>
        </w:tc>
      </w:tr>
      <w:tr w:rsidR="0076150E" w:rsidRPr="001A0FF3" w14:paraId="6258B69E" w14:textId="45237AD4" w:rsidTr="0076150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F2F2F2" w:themeFill="background1" w:themeFillShade="F2"/>
          </w:tcPr>
          <w:p w14:paraId="023B0BED" w14:textId="77777777" w:rsidR="0076150E" w:rsidRPr="001A0FF3" w:rsidRDefault="0076150E" w:rsidP="0076150E">
            <w:pPr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LF-HARM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2E4528DD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</w:tcPr>
          <w:p w14:paraId="2E3D6EBF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</w:tcPr>
          <w:p w14:paraId="05CE524F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</w:tcPr>
          <w:p w14:paraId="573847A9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65" w:type="dxa"/>
            <w:shd w:val="clear" w:color="auto" w:fill="F2F2F2" w:themeFill="background1" w:themeFillShade="F2"/>
          </w:tcPr>
          <w:p w14:paraId="2522099E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25D7C97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</w:tcPr>
          <w:p w14:paraId="7D2BEB3C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2A07" w:rsidRPr="001A0FF3" w14:paraId="33042C16" w14:textId="402DB2C5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hideMark/>
          </w:tcPr>
          <w:p w14:paraId="0062A3D1" w14:textId="1E401A95" w:rsidR="0076150E" w:rsidRPr="001A0FF3" w:rsidRDefault="0076150E" w:rsidP="0076150E">
            <w:pPr>
              <w:rPr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</w:rPr>
              <w:t>Casiano</w:t>
            </w:r>
            <w:proofErr w:type="spellEnd"/>
            <w:r w:rsidR="00AD2E2E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9</w:t>
            </w:r>
            <w:r w:rsidR="00AD2E2E" w:rsidRPr="00AD2E2E">
              <w:rPr>
                <w:rFonts w:ascii="Calibri" w:hAnsi="Calibri" w:cs="Calibri"/>
                <w:sz w:val="16"/>
                <w:szCs w:val="24"/>
                <w:vertAlign w:val="superscript"/>
              </w:rPr>
              <w:t>39</w:t>
            </w:r>
          </w:p>
          <w:p w14:paraId="6333494A" w14:textId="77777777" w:rsidR="0076150E" w:rsidRPr="00F00585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>Inmate Security Assessment (ISA)</w:t>
            </w:r>
          </w:p>
        </w:tc>
        <w:tc>
          <w:tcPr>
            <w:tcW w:w="2201" w:type="dxa"/>
            <w:hideMark/>
          </w:tcPr>
          <w:p w14:paraId="418F76D9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lf-harm during detainment, time to outcome not reported</w:t>
            </w:r>
          </w:p>
        </w:tc>
        <w:tc>
          <w:tcPr>
            <w:tcW w:w="1994" w:type="dxa"/>
            <w:hideMark/>
          </w:tcPr>
          <w:p w14:paraId="37CF3853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Youth in custody in Manitoba, age 12-18y</w:t>
            </w:r>
          </w:p>
        </w:tc>
        <w:tc>
          <w:tcPr>
            <w:tcW w:w="1578" w:type="dxa"/>
          </w:tcPr>
          <w:p w14:paraId="23B0ABA9" w14:textId="7F17D5F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  <w:r>
              <w:rPr>
                <w:sz w:val="16"/>
                <w:szCs w:val="16"/>
              </w:rPr>
              <w:br/>
              <w:t>(risk groups)</w:t>
            </w:r>
          </w:p>
        </w:tc>
        <w:tc>
          <w:tcPr>
            <w:tcW w:w="1716" w:type="dxa"/>
          </w:tcPr>
          <w:p w14:paraId="4BB62E43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27199F33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72 (0.69 – 0.75)</w:t>
            </w:r>
          </w:p>
          <w:p w14:paraId="1CFD3FB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ns: 0.03, Spec 0.99</w:t>
            </w:r>
          </w:p>
        </w:tc>
        <w:tc>
          <w:tcPr>
            <w:tcW w:w="1079" w:type="dxa"/>
          </w:tcPr>
          <w:p w14:paraId="3A8247AB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240</w:t>
            </w:r>
          </w:p>
        </w:tc>
        <w:tc>
          <w:tcPr>
            <w:tcW w:w="930" w:type="dxa"/>
          </w:tcPr>
          <w:p w14:paraId="34300CB4" w14:textId="00EDE95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  <w:tr w:rsidR="0076150E" w:rsidRPr="001A0FF3" w14:paraId="3826560F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8D780F7" w14:textId="5FA24397" w:rsidR="0076150E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</w:rPr>
              <w:t>DeVylder</w:t>
            </w:r>
            <w:proofErr w:type="spellEnd"/>
            <w:r w:rsidRPr="00AB57C0">
              <w:rPr>
                <w:rFonts w:ascii="Calibri" w:hAnsi="Calibri" w:cs="Calibri"/>
                <w:sz w:val="16"/>
              </w:rPr>
              <w:t xml:space="preserve"> 2019</w:t>
            </w:r>
            <w:r w:rsidR="00AD2E2E" w:rsidRPr="00AD2E2E">
              <w:rPr>
                <w:rFonts w:ascii="Calibri" w:hAnsi="Calibri" w:cs="Calibri"/>
                <w:sz w:val="16"/>
                <w:szCs w:val="24"/>
                <w:vertAlign w:val="superscript"/>
              </w:rPr>
              <w:t>40</w:t>
            </w:r>
          </w:p>
          <w:p w14:paraId="0B9C08D0" w14:textId="0E7B6C2F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sk Suicide-screening Questionnaire (ASQ)</w:t>
            </w:r>
          </w:p>
        </w:tc>
        <w:tc>
          <w:tcPr>
            <w:tcW w:w="2201" w:type="dxa"/>
          </w:tcPr>
          <w:p w14:paraId="7C0AC66F" w14:textId="2FF2027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at self-harm with attendance to ED within 3 months</w:t>
            </w:r>
          </w:p>
        </w:tc>
        <w:tc>
          <w:tcPr>
            <w:tcW w:w="1994" w:type="dxa"/>
          </w:tcPr>
          <w:p w14:paraId="446B9D57" w14:textId="7256772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viduals presenting to ED, enriched for those presenting with behavioural/psychiatric complaint, age 8-18y</w:t>
            </w:r>
          </w:p>
        </w:tc>
        <w:tc>
          <w:tcPr>
            <w:tcW w:w="1578" w:type="dxa"/>
          </w:tcPr>
          <w:p w14:paraId="6F7FE6BF" w14:textId="7A2736F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cklist</w:t>
            </w:r>
            <w:r>
              <w:rPr>
                <w:sz w:val="16"/>
                <w:szCs w:val="16"/>
              </w:rPr>
              <w:br/>
              <w:t>(binary)</w:t>
            </w:r>
          </w:p>
        </w:tc>
        <w:tc>
          <w:tcPr>
            <w:tcW w:w="1716" w:type="dxa"/>
          </w:tcPr>
          <w:p w14:paraId="18C42CEB" w14:textId="4D757DE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2F6CA3DF" w14:textId="77777777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ns: </w:t>
            </w:r>
            <w:r w:rsidRPr="00427A3C">
              <w:rPr>
                <w:sz w:val="16"/>
                <w:szCs w:val="16"/>
              </w:rPr>
              <w:t>0.765 (68.4-83.3)</w:t>
            </w:r>
          </w:p>
          <w:p w14:paraId="75D77362" w14:textId="77777777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ec: </w:t>
            </w:r>
            <w:r w:rsidRPr="00427A3C">
              <w:rPr>
                <w:sz w:val="16"/>
                <w:szCs w:val="16"/>
              </w:rPr>
              <w:t>0.851 (84.5-85.7)</w:t>
            </w:r>
          </w:p>
          <w:p w14:paraId="65725A7B" w14:textId="77777777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PV: </w:t>
            </w:r>
            <w:r w:rsidRPr="00427A3C">
              <w:rPr>
                <w:sz w:val="16"/>
                <w:szCs w:val="16"/>
              </w:rPr>
              <w:t>0.049</w:t>
            </w:r>
          </w:p>
          <w:p w14:paraId="38FBECD8" w14:textId="6F05FF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V: </w:t>
            </w:r>
            <w:r w:rsidRPr="00427A3C">
              <w:rPr>
                <w:sz w:val="16"/>
                <w:szCs w:val="16"/>
              </w:rPr>
              <w:t>0.997</w:t>
            </w:r>
          </w:p>
        </w:tc>
        <w:tc>
          <w:tcPr>
            <w:tcW w:w="1079" w:type="dxa"/>
          </w:tcPr>
          <w:p w14:paraId="33B9DA29" w14:textId="54266FD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930" w:type="dxa"/>
          </w:tcPr>
          <w:p w14:paraId="7BF31981" w14:textId="619C7ADE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  <w:tr w:rsidR="0076150E" w:rsidRPr="001A0FF3" w14:paraId="42A3C7D3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C8C469A" w14:textId="45240A35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Evans 2019</w:t>
            </w:r>
            <w:r w:rsidR="00FE5E15" w:rsidRPr="00FE5E15">
              <w:rPr>
                <w:rFonts w:ascii="Calibri" w:hAnsi="Calibri" w:cs="Calibri"/>
                <w:sz w:val="16"/>
                <w:szCs w:val="24"/>
                <w:vertAlign w:val="superscript"/>
              </w:rPr>
              <w:t>41</w:t>
            </w:r>
          </w:p>
          <w:p w14:paraId="31C06261" w14:textId="3C7D592A" w:rsidR="0076150E" w:rsidRPr="00AB57C0" w:rsidRDefault="0076150E" w:rsidP="0076150E">
            <w:pPr>
              <w:rPr>
                <w:rFonts w:ascii="Calibri" w:hAnsi="Calibri" w:cs="Calibri"/>
                <w:sz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Functional Analysis in Care Environments - Child and Adolescent Risk Assessment Suite (FACE-CARAS)</w:t>
            </w:r>
          </w:p>
        </w:tc>
        <w:tc>
          <w:tcPr>
            <w:tcW w:w="2201" w:type="dxa"/>
          </w:tcPr>
          <w:p w14:paraId="2FD2643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Self-harm within 6 months. </w:t>
            </w:r>
          </w:p>
          <w:p w14:paraId="3C8AF06A" w14:textId="355B888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Other</w:t>
            </w:r>
            <w:r w:rsidRPr="001A0FF3">
              <w:rPr>
                <w:b/>
                <w:bCs/>
                <w:sz w:val="16"/>
                <w:szCs w:val="16"/>
              </w:rPr>
              <w:t xml:space="preserve"> </w:t>
            </w:r>
            <w:r w:rsidRPr="001A0FF3">
              <w:rPr>
                <w:sz w:val="16"/>
                <w:szCs w:val="16"/>
              </w:rPr>
              <w:t>outcomes reported:</w:t>
            </w:r>
            <w:r w:rsidRPr="001A0FF3">
              <w:rPr>
                <w:b/>
                <w:bCs/>
                <w:sz w:val="16"/>
                <w:szCs w:val="16"/>
              </w:rPr>
              <w:t xml:space="preserve"> </w:t>
            </w:r>
            <w:r w:rsidRPr="001A0FF3">
              <w:rPr>
                <w:sz w:val="16"/>
                <w:szCs w:val="16"/>
              </w:rPr>
              <w:t>violence, suicidal behaviour, self-neglect, accident, abuse</w:t>
            </w:r>
          </w:p>
        </w:tc>
        <w:tc>
          <w:tcPr>
            <w:tcW w:w="1994" w:type="dxa"/>
          </w:tcPr>
          <w:p w14:paraId="3935EFCB" w14:textId="1391176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Children with case open for &gt;6 months to community CAMHS service. Age 5-18y</w:t>
            </w:r>
          </w:p>
        </w:tc>
        <w:tc>
          <w:tcPr>
            <w:tcW w:w="1578" w:type="dxa"/>
          </w:tcPr>
          <w:p w14:paraId="653D1E0E" w14:textId="403CAAE2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tructured Professional judgement</w:t>
            </w:r>
            <w:r>
              <w:rPr>
                <w:sz w:val="16"/>
                <w:szCs w:val="16"/>
              </w:rPr>
              <w:br/>
              <w:t>(total score, binary)</w:t>
            </w:r>
          </w:p>
        </w:tc>
        <w:tc>
          <w:tcPr>
            <w:tcW w:w="1716" w:type="dxa"/>
          </w:tcPr>
          <w:p w14:paraId="74B6DAB8" w14:textId="7274645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763B0977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80 (0.71 – 0.86)</w:t>
            </w:r>
          </w:p>
          <w:p w14:paraId="01834124" w14:textId="355B93A0" w:rsidR="00A22C1F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ns</w:t>
            </w:r>
            <w:r w:rsidR="00A22C1F">
              <w:rPr>
                <w:sz w:val="16"/>
                <w:szCs w:val="16"/>
              </w:rPr>
              <w:t>:</w:t>
            </w:r>
            <w:r w:rsidRPr="001A0FF3">
              <w:rPr>
                <w:sz w:val="16"/>
                <w:szCs w:val="16"/>
              </w:rPr>
              <w:t xml:space="preserve"> 0.50, </w:t>
            </w:r>
          </w:p>
          <w:p w14:paraId="51E717BC" w14:textId="2366AF3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ec</w:t>
            </w:r>
            <w:r w:rsidR="00A22C1F">
              <w:rPr>
                <w:sz w:val="16"/>
                <w:szCs w:val="16"/>
              </w:rPr>
              <w:t>:</w:t>
            </w:r>
            <w:r w:rsidRPr="001A0FF3">
              <w:rPr>
                <w:sz w:val="16"/>
                <w:szCs w:val="16"/>
              </w:rPr>
              <w:t xml:space="preserve"> 0.91</w:t>
            </w:r>
          </w:p>
          <w:p w14:paraId="25F1CAAB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14:paraId="47F8C57B" w14:textId="29866AB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34</w:t>
            </w:r>
          </w:p>
        </w:tc>
        <w:tc>
          <w:tcPr>
            <w:tcW w:w="930" w:type="dxa"/>
          </w:tcPr>
          <w:p w14:paraId="2DBCE4D7" w14:textId="24B93CD6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  <w:tr w:rsidR="00E52A07" w:rsidRPr="001A0FF3" w14:paraId="24AFC910" w14:textId="144C738E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21C0DFA" w14:textId="76DCC5E4" w:rsidR="0076150E" w:rsidRPr="001A0FF3" w:rsidRDefault="0076150E" w:rsidP="0076150E">
            <w:pPr>
              <w:rPr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</w:rPr>
              <w:t>Steeg</w:t>
            </w:r>
            <w:proofErr w:type="spellEnd"/>
            <w:r w:rsidRPr="00AB57C0">
              <w:rPr>
                <w:rFonts w:ascii="Calibri" w:hAnsi="Calibri" w:cs="Calibri"/>
                <w:sz w:val="16"/>
              </w:rPr>
              <w:t xml:space="preserve"> 2018</w:t>
            </w:r>
            <w:r w:rsidR="00FE5E15" w:rsidRPr="00FE5E15">
              <w:rPr>
                <w:rFonts w:ascii="Calibri" w:hAnsi="Calibri" w:cs="Calibri"/>
                <w:sz w:val="16"/>
                <w:szCs w:val="24"/>
                <w:vertAlign w:val="superscript"/>
              </w:rPr>
              <w:t>42</w:t>
            </w:r>
          </w:p>
          <w:p w14:paraId="4950FC52" w14:textId="08375AF3" w:rsidR="0076150E" w:rsidRPr="00F00585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F00585">
              <w:rPr>
                <w:b w:val="0"/>
                <w:bCs w:val="0"/>
                <w:sz w:val="16"/>
                <w:szCs w:val="16"/>
              </w:rPr>
              <w:t xml:space="preserve">Manchester Self-harm rule, react self-harm rule, SAD PERSONS scale, </w:t>
            </w:r>
            <w:proofErr w:type="gramStart"/>
            <w:r w:rsidRPr="00F00585">
              <w:rPr>
                <w:b w:val="0"/>
                <w:bCs w:val="0"/>
                <w:sz w:val="16"/>
                <w:szCs w:val="16"/>
              </w:rPr>
              <w:t>Modified</w:t>
            </w:r>
            <w:proofErr w:type="gramEnd"/>
            <w:r w:rsidRPr="00F00585">
              <w:rPr>
                <w:b w:val="0"/>
                <w:bCs w:val="0"/>
                <w:sz w:val="16"/>
                <w:szCs w:val="16"/>
              </w:rPr>
              <w:t xml:space="preserve"> sad persons scale (MSHR, react, SPS, MSPS)</w:t>
            </w:r>
          </w:p>
        </w:tc>
        <w:tc>
          <w:tcPr>
            <w:tcW w:w="2201" w:type="dxa"/>
          </w:tcPr>
          <w:p w14:paraId="42ECC116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peat self-harm with attendance to hospital within 6 months</w:t>
            </w:r>
          </w:p>
        </w:tc>
        <w:tc>
          <w:tcPr>
            <w:tcW w:w="1994" w:type="dxa"/>
          </w:tcPr>
          <w:p w14:paraId="0FB8470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Individuals presenting to ED with self-harm, age &lt;19</w:t>
            </w:r>
          </w:p>
        </w:tc>
        <w:tc>
          <w:tcPr>
            <w:tcW w:w="1578" w:type="dxa"/>
          </w:tcPr>
          <w:p w14:paraId="2B89AFCF" w14:textId="02D8AD15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ditive</w:t>
            </w:r>
            <w:r>
              <w:rPr>
                <w:sz w:val="16"/>
                <w:szCs w:val="16"/>
              </w:rPr>
              <w:br/>
              <w:t>(risk groups, total score, binary)</w:t>
            </w:r>
          </w:p>
        </w:tc>
        <w:tc>
          <w:tcPr>
            <w:tcW w:w="1716" w:type="dxa"/>
          </w:tcPr>
          <w:p w14:paraId="5C2A70FD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633D7D1D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MSHR: AUC 0.73 (0.68 – 0.78)</w:t>
            </w:r>
          </w:p>
          <w:p w14:paraId="48F5AE42" w14:textId="3AE10BA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eact: AUC 0.73 (0.68 – 0.78)</w:t>
            </w:r>
          </w:p>
          <w:p w14:paraId="142AE2F6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S: AUC 0.47 (0.42 – 0.52)</w:t>
            </w:r>
          </w:p>
          <w:p w14:paraId="4C51A7B2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MSPS: AUC 0.48 (0.42 - 0.53)</w:t>
            </w:r>
          </w:p>
        </w:tc>
        <w:tc>
          <w:tcPr>
            <w:tcW w:w="1079" w:type="dxa"/>
          </w:tcPr>
          <w:p w14:paraId="739B3792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 (for age group &lt;19)</w:t>
            </w:r>
          </w:p>
        </w:tc>
        <w:tc>
          <w:tcPr>
            <w:tcW w:w="930" w:type="dxa"/>
          </w:tcPr>
          <w:p w14:paraId="53F9D8D7" w14:textId="589EC59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: </w:t>
            </w:r>
            <w:proofErr w:type="spellStart"/>
            <w:r>
              <w:rPr>
                <w:sz w:val="16"/>
                <w:szCs w:val="16"/>
              </w:rPr>
              <w:t>Pr</w:t>
            </w:r>
            <w:proofErr w:type="spellEnd"/>
            <w:r>
              <w:rPr>
                <w:sz w:val="16"/>
                <w:szCs w:val="16"/>
              </w:rPr>
              <w:t>, O, A</w:t>
            </w:r>
          </w:p>
        </w:tc>
      </w:tr>
      <w:tr w:rsidR="0076150E" w:rsidRPr="001A0FF3" w14:paraId="3329D947" w14:textId="0AED616C" w:rsidTr="0076150E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gridSpan w:val="2"/>
            <w:shd w:val="clear" w:color="auto" w:fill="F2F2F2" w:themeFill="background1" w:themeFillShade="F2"/>
          </w:tcPr>
          <w:p w14:paraId="1E645D4C" w14:textId="77777777" w:rsidR="0076150E" w:rsidRPr="001A0FF3" w:rsidRDefault="0076150E" w:rsidP="0076150E">
            <w:pPr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YMPTOMS/FUNCTIONAL OUTCOMES</w:t>
            </w:r>
          </w:p>
        </w:tc>
        <w:tc>
          <w:tcPr>
            <w:tcW w:w="1994" w:type="dxa"/>
            <w:shd w:val="clear" w:color="auto" w:fill="F2F2F2" w:themeFill="background1" w:themeFillShade="F2"/>
          </w:tcPr>
          <w:p w14:paraId="0B5BF764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</w:tcPr>
          <w:p w14:paraId="622E7571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</w:tcPr>
          <w:p w14:paraId="2B5C6025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65" w:type="dxa"/>
            <w:shd w:val="clear" w:color="auto" w:fill="F2F2F2" w:themeFill="background1" w:themeFillShade="F2"/>
          </w:tcPr>
          <w:p w14:paraId="11E13B1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08A4BE6C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</w:tcPr>
          <w:p w14:paraId="4FBF12E6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2A07" w:rsidRPr="001A0FF3" w14:paraId="3F347B9C" w14:textId="2CB777A2" w:rsidTr="00761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hideMark/>
          </w:tcPr>
          <w:p w14:paraId="67813A6E" w14:textId="5EA059F6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Garber 2018</w:t>
            </w:r>
            <w:r w:rsidR="00FE5E15" w:rsidRPr="00FE5E15">
              <w:rPr>
                <w:rFonts w:ascii="Calibri" w:hAnsi="Calibri" w:cs="Calibri"/>
                <w:sz w:val="16"/>
                <w:szCs w:val="24"/>
                <w:vertAlign w:val="superscript"/>
              </w:rPr>
              <w:t>43</w:t>
            </w:r>
          </w:p>
          <w:p w14:paraId="63AB6C4B" w14:textId="77777777" w:rsidR="0076150E" w:rsidRPr="00115D21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Unnamed</w:t>
            </w:r>
          </w:p>
        </w:tc>
        <w:tc>
          <w:tcPr>
            <w:tcW w:w="2201" w:type="dxa"/>
            <w:hideMark/>
          </w:tcPr>
          <w:p w14:paraId="42666D63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Days to depression onset/depression-free days</w:t>
            </w:r>
          </w:p>
        </w:tc>
        <w:tc>
          <w:tcPr>
            <w:tcW w:w="1994" w:type="dxa"/>
            <w:hideMark/>
          </w:tcPr>
          <w:p w14:paraId="6E7F3745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Community sample of youth at risk of depression (current subsyndromal depression/prior depression and parent with depressive disorder. Age 13-17y </w:t>
            </w:r>
          </w:p>
        </w:tc>
        <w:tc>
          <w:tcPr>
            <w:tcW w:w="1578" w:type="dxa"/>
          </w:tcPr>
          <w:p w14:paraId="217836C6" w14:textId="3521FC76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Decision tree</w:t>
            </w:r>
            <w:r>
              <w:rPr>
                <w:sz w:val="16"/>
                <w:szCs w:val="16"/>
              </w:rPr>
              <w:br/>
              <w:t>(risk groups)</w:t>
            </w:r>
          </w:p>
        </w:tc>
        <w:tc>
          <w:tcPr>
            <w:tcW w:w="1716" w:type="dxa"/>
          </w:tcPr>
          <w:p w14:paraId="1BDA0234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1593482E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4E44C488" w14:textId="23F9B05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135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30" w:type="dxa"/>
          </w:tcPr>
          <w:p w14:paraId="15754FEE" w14:textId="6B0F2D0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. Unclear: O</w:t>
            </w:r>
          </w:p>
        </w:tc>
      </w:tr>
      <w:tr w:rsidR="00E52A07" w:rsidRPr="001A0FF3" w14:paraId="4FCC1BC9" w14:textId="4A301E39" w:rsidTr="00761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B76E038" w14:textId="3F658EAB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Stanfield</w:t>
            </w:r>
            <w:r w:rsidR="007D7D9D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9</w:t>
            </w:r>
            <w:r w:rsidR="007D7D9D" w:rsidRPr="007D7D9D">
              <w:rPr>
                <w:rFonts w:ascii="Calibri" w:hAnsi="Calibri" w:cs="Calibri"/>
                <w:sz w:val="16"/>
                <w:szCs w:val="24"/>
                <w:vertAlign w:val="superscript"/>
              </w:rPr>
              <w:t>44</w:t>
            </w:r>
          </w:p>
          <w:p w14:paraId="7A84A84B" w14:textId="77777777" w:rsidR="0076150E" w:rsidRPr="00115D21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 xml:space="preserve">Structural Interview for </w:t>
            </w:r>
            <w:proofErr w:type="spellStart"/>
            <w:r w:rsidRPr="00115D21">
              <w:rPr>
                <w:b w:val="0"/>
                <w:bCs w:val="0"/>
                <w:sz w:val="16"/>
                <w:szCs w:val="16"/>
              </w:rPr>
              <w:t>Schizotypy</w:t>
            </w:r>
            <w:proofErr w:type="spellEnd"/>
            <w:r w:rsidRPr="00115D21">
              <w:rPr>
                <w:b w:val="0"/>
                <w:bCs w:val="0"/>
                <w:sz w:val="16"/>
                <w:szCs w:val="16"/>
              </w:rPr>
              <w:t>, Childhood behavioural checklist, and combined (SIS, CBCL)</w:t>
            </w:r>
          </w:p>
        </w:tc>
        <w:tc>
          <w:tcPr>
            <w:tcW w:w="2201" w:type="dxa"/>
          </w:tcPr>
          <w:p w14:paraId="4E395149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Psychotic symptoms</w:t>
            </w:r>
          </w:p>
        </w:tc>
        <w:tc>
          <w:tcPr>
            <w:tcW w:w="1994" w:type="dxa"/>
          </w:tcPr>
          <w:p w14:paraId="07F04A1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Community sample with special educational needs. Age 13-22y</w:t>
            </w:r>
          </w:p>
        </w:tc>
        <w:tc>
          <w:tcPr>
            <w:tcW w:w="1578" w:type="dxa"/>
          </w:tcPr>
          <w:p w14:paraId="285735C4" w14:textId="5DFC8E2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isk matrix</w:t>
            </w:r>
            <w:r>
              <w:rPr>
                <w:sz w:val="16"/>
                <w:szCs w:val="16"/>
              </w:rPr>
              <w:br/>
              <w:t>(risk groups, binary)</w:t>
            </w:r>
          </w:p>
        </w:tc>
        <w:tc>
          <w:tcPr>
            <w:tcW w:w="1716" w:type="dxa"/>
          </w:tcPr>
          <w:p w14:paraId="34B658C6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1A945B73" w14:textId="34C6CAFF" w:rsidR="00A22C1F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ns: 0.67</w:t>
            </w:r>
          </w:p>
          <w:p w14:paraId="52788316" w14:textId="153B2F5A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ec: 0.99</w:t>
            </w:r>
          </w:p>
        </w:tc>
        <w:tc>
          <w:tcPr>
            <w:tcW w:w="1079" w:type="dxa"/>
          </w:tcPr>
          <w:p w14:paraId="7449D70E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9</w:t>
            </w:r>
          </w:p>
        </w:tc>
        <w:tc>
          <w:tcPr>
            <w:tcW w:w="930" w:type="dxa"/>
          </w:tcPr>
          <w:p w14:paraId="33044C45" w14:textId="58471D1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  <w:tr w:rsidR="0076150E" w:rsidRPr="001A0FF3" w14:paraId="2DC5DE46" w14:textId="67F0CB21" w:rsidTr="0076150E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shd w:val="clear" w:color="auto" w:fill="F2F2F2" w:themeFill="background1" w:themeFillShade="F2"/>
          </w:tcPr>
          <w:p w14:paraId="334B1BF6" w14:textId="77777777" w:rsidR="0076150E" w:rsidRPr="001A0FF3" w:rsidRDefault="0076150E" w:rsidP="0076150E">
            <w:pPr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UBSTANCE USE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637C7605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</w:tcPr>
          <w:p w14:paraId="38C88CDC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</w:tcPr>
          <w:p w14:paraId="00D0B51C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</w:tcPr>
          <w:p w14:paraId="61C096D6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65" w:type="dxa"/>
            <w:shd w:val="clear" w:color="auto" w:fill="F2F2F2" w:themeFill="background1" w:themeFillShade="F2"/>
          </w:tcPr>
          <w:p w14:paraId="34677B44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00F0B7BF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</w:tcPr>
          <w:p w14:paraId="1BADA834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E52A07" w:rsidRPr="001A0FF3" w14:paraId="4356DB7A" w14:textId="5E9D614C" w:rsidTr="0076150E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hideMark/>
          </w:tcPr>
          <w:p w14:paraId="1AECECA3" w14:textId="33246918" w:rsidR="0076150E" w:rsidRPr="001A0FF3" w:rsidRDefault="0076150E" w:rsidP="0076150E">
            <w:pPr>
              <w:rPr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</w:rPr>
              <w:t>Linakis</w:t>
            </w:r>
            <w:proofErr w:type="spellEnd"/>
            <w:r w:rsidRPr="00AB57C0">
              <w:rPr>
                <w:rFonts w:ascii="Calibri" w:hAnsi="Calibri" w:cs="Calibri"/>
                <w:sz w:val="16"/>
              </w:rPr>
              <w:t xml:space="preserve"> 2019</w:t>
            </w:r>
            <w:r w:rsidR="007D7D9D" w:rsidRPr="007D7D9D">
              <w:rPr>
                <w:rFonts w:ascii="Calibri" w:hAnsi="Calibri" w:cs="Calibri"/>
                <w:sz w:val="16"/>
                <w:szCs w:val="24"/>
                <w:vertAlign w:val="superscript"/>
              </w:rPr>
              <w:t>45</w:t>
            </w:r>
          </w:p>
          <w:p w14:paraId="0E3EF9F4" w14:textId="77777777" w:rsidR="0076150E" w:rsidRPr="00115D21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National Institute on Alcohol Abuse and Alcoholism 2-question screen (NIAAA)</w:t>
            </w:r>
          </w:p>
        </w:tc>
        <w:tc>
          <w:tcPr>
            <w:tcW w:w="2201" w:type="dxa"/>
            <w:hideMark/>
          </w:tcPr>
          <w:p w14:paraId="2107C179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umber of drinking days and alcohol use disorders at 1 year</w:t>
            </w:r>
          </w:p>
        </w:tc>
        <w:tc>
          <w:tcPr>
            <w:tcW w:w="1994" w:type="dxa"/>
            <w:hideMark/>
          </w:tcPr>
          <w:p w14:paraId="41960727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dolescents presenting to paediatric emergency department. Age 12-17y</w:t>
            </w:r>
          </w:p>
        </w:tc>
        <w:tc>
          <w:tcPr>
            <w:tcW w:w="1578" w:type="dxa"/>
          </w:tcPr>
          <w:p w14:paraId="339D2A3D" w14:textId="4102CB70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isk matrix</w:t>
            </w:r>
            <w:r>
              <w:rPr>
                <w:sz w:val="16"/>
                <w:szCs w:val="16"/>
              </w:rPr>
              <w:br/>
              <w:t>(risk groups)</w:t>
            </w:r>
          </w:p>
        </w:tc>
        <w:tc>
          <w:tcPr>
            <w:tcW w:w="1716" w:type="dxa"/>
          </w:tcPr>
          <w:p w14:paraId="2F6A37D5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18ECBFC5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AUC: 0.862</w:t>
            </w:r>
          </w:p>
          <w:p w14:paraId="770089BC" w14:textId="77777777" w:rsidR="00A22C1F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ns: 0.86</w:t>
            </w:r>
          </w:p>
          <w:p w14:paraId="4D85B6CB" w14:textId="4F47226D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ec: 0.78</w:t>
            </w:r>
          </w:p>
        </w:tc>
        <w:tc>
          <w:tcPr>
            <w:tcW w:w="1079" w:type="dxa"/>
          </w:tcPr>
          <w:p w14:paraId="1DC25580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29</w:t>
            </w:r>
          </w:p>
        </w:tc>
        <w:tc>
          <w:tcPr>
            <w:tcW w:w="930" w:type="dxa"/>
          </w:tcPr>
          <w:p w14:paraId="56AA9A4B" w14:textId="40CDBCBC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A, Unclear: O</w:t>
            </w:r>
          </w:p>
        </w:tc>
      </w:tr>
      <w:tr w:rsidR="00E52A07" w:rsidRPr="001A0FF3" w14:paraId="5E680289" w14:textId="01A59E07" w:rsidTr="0076150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762EB833" w14:textId="7C48C588" w:rsidR="0076150E" w:rsidRPr="001A0FF3" w:rsidRDefault="0076150E" w:rsidP="0076150E">
            <w:pPr>
              <w:rPr>
                <w:sz w:val="16"/>
                <w:szCs w:val="16"/>
              </w:rPr>
            </w:pPr>
            <w:r w:rsidRPr="00AB57C0">
              <w:rPr>
                <w:rFonts w:ascii="Calibri" w:hAnsi="Calibri" w:cs="Calibri"/>
                <w:sz w:val="16"/>
              </w:rPr>
              <w:t>Menon</w:t>
            </w:r>
            <w:r w:rsidR="007D7D9D">
              <w:rPr>
                <w:rFonts w:ascii="Calibri" w:hAnsi="Calibri" w:cs="Calibri"/>
                <w:sz w:val="16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</w:rPr>
              <w:t>2019</w:t>
            </w:r>
            <w:r w:rsidR="007D7D9D" w:rsidRPr="007D7D9D">
              <w:rPr>
                <w:rFonts w:ascii="Calibri" w:hAnsi="Calibri" w:cs="Calibri"/>
                <w:sz w:val="16"/>
                <w:szCs w:val="24"/>
                <w:vertAlign w:val="superscript"/>
              </w:rPr>
              <w:t>46</w:t>
            </w:r>
          </w:p>
          <w:p w14:paraId="795D7768" w14:textId="77777777" w:rsidR="0076150E" w:rsidRPr="00115D21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Child Behaviour Checklist (CBCL), Youth Self-Report (YSR), CRAFFT</w:t>
            </w:r>
          </w:p>
        </w:tc>
        <w:tc>
          <w:tcPr>
            <w:tcW w:w="2201" w:type="dxa"/>
          </w:tcPr>
          <w:p w14:paraId="11BACCCA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ubstance use within 36 months</w:t>
            </w:r>
          </w:p>
        </w:tc>
        <w:tc>
          <w:tcPr>
            <w:tcW w:w="1994" w:type="dxa"/>
          </w:tcPr>
          <w:p w14:paraId="464F2C89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Families being investigated for child maltreatment, community sample. </w:t>
            </w:r>
          </w:p>
        </w:tc>
        <w:tc>
          <w:tcPr>
            <w:tcW w:w="1578" w:type="dxa"/>
          </w:tcPr>
          <w:p w14:paraId="666C64BA" w14:textId="60C1687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Decision tree</w:t>
            </w:r>
            <w:r>
              <w:rPr>
                <w:sz w:val="16"/>
                <w:szCs w:val="16"/>
              </w:rPr>
              <w:br/>
              <w:t>(probability)</w:t>
            </w:r>
          </w:p>
        </w:tc>
        <w:tc>
          <w:tcPr>
            <w:tcW w:w="1716" w:type="dxa"/>
          </w:tcPr>
          <w:p w14:paraId="67610F0E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Hosmer-</w:t>
            </w:r>
            <w:proofErr w:type="spellStart"/>
            <w:r w:rsidRPr="001A0FF3">
              <w:rPr>
                <w:sz w:val="16"/>
                <w:szCs w:val="16"/>
              </w:rPr>
              <w:t>Lemeshow</w:t>
            </w:r>
            <w:proofErr w:type="spellEnd"/>
            <w:r w:rsidRPr="001A0FF3">
              <w:rPr>
                <w:sz w:val="16"/>
                <w:szCs w:val="16"/>
              </w:rPr>
              <w:t xml:space="preserve"> </w:t>
            </w:r>
            <w:r w:rsidRPr="001A0FF3">
              <w:rPr>
                <w:sz w:val="16"/>
                <w:szCs w:val="16"/>
              </w:rPr>
              <w:sym w:font="Symbol" w:char="F063"/>
            </w:r>
            <w:r w:rsidRPr="001A0FF3">
              <w:rPr>
                <w:sz w:val="16"/>
                <w:szCs w:val="16"/>
                <w:vertAlign w:val="superscript"/>
              </w:rPr>
              <w:t>2</w:t>
            </w:r>
            <w:r w:rsidRPr="001A0FF3">
              <w:rPr>
                <w:sz w:val="16"/>
                <w:szCs w:val="16"/>
              </w:rPr>
              <w:t xml:space="preserve"> female: 7.8, male: 15.79</w:t>
            </w:r>
          </w:p>
        </w:tc>
        <w:tc>
          <w:tcPr>
            <w:tcW w:w="2365" w:type="dxa"/>
          </w:tcPr>
          <w:p w14:paraId="118B83F9" w14:textId="724A0CA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Females: </w:t>
            </w:r>
            <w:r w:rsidR="00A22C1F">
              <w:rPr>
                <w:sz w:val="16"/>
                <w:szCs w:val="16"/>
              </w:rPr>
              <w:t xml:space="preserve">AUC </w:t>
            </w:r>
            <w:r w:rsidRPr="001A0FF3">
              <w:rPr>
                <w:sz w:val="16"/>
                <w:szCs w:val="16"/>
              </w:rPr>
              <w:t>0.82</w:t>
            </w:r>
          </w:p>
          <w:p w14:paraId="3052B2E9" w14:textId="42C7A5FF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Males: </w:t>
            </w:r>
            <w:r w:rsidR="00A22C1F">
              <w:rPr>
                <w:sz w:val="16"/>
                <w:szCs w:val="16"/>
              </w:rPr>
              <w:t xml:space="preserve">AUC </w:t>
            </w:r>
            <w:r w:rsidRPr="001A0FF3">
              <w:rPr>
                <w:sz w:val="16"/>
                <w:szCs w:val="16"/>
              </w:rPr>
              <w:t>0.72</w:t>
            </w:r>
          </w:p>
        </w:tc>
        <w:tc>
          <w:tcPr>
            <w:tcW w:w="1079" w:type="dxa"/>
          </w:tcPr>
          <w:p w14:paraId="6FA66B1C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280</w:t>
            </w:r>
          </w:p>
        </w:tc>
        <w:tc>
          <w:tcPr>
            <w:tcW w:w="930" w:type="dxa"/>
          </w:tcPr>
          <w:p w14:paraId="49AC177B" w14:textId="70951A14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A, Unclear: O</w:t>
            </w:r>
          </w:p>
        </w:tc>
      </w:tr>
      <w:tr w:rsidR="0076150E" w:rsidRPr="001A0FF3" w14:paraId="556B7D97" w14:textId="77777777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035B9423" w14:textId="5F7F1334" w:rsidR="0076150E" w:rsidRDefault="0076150E" w:rsidP="00A442DC">
            <w:pPr>
              <w:rPr>
                <w:rFonts w:ascii="Calibri" w:hAnsi="Calibri" w:cs="Calibri"/>
                <w:sz w:val="16"/>
              </w:rPr>
            </w:pPr>
            <w:proofErr w:type="spellStart"/>
            <w:r>
              <w:rPr>
                <w:rFonts w:ascii="Calibri" w:hAnsi="Calibri" w:cs="Calibri"/>
                <w:sz w:val="16"/>
              </w:rPr>
              <w:lastRenderedPageBreak/>
              <w:t>Seo</w:t>
            </w:r>
            <w:proofErr w:type="spellEnd"/>
            <w:r>
              <w:rPr>
                <w:rFonts w:ascii="Calibri" w:hAnsi="Calibri" w:cs="Calibri"/>
                <w:sz w:val="16"/>
              </w:rPr>
              <w:t xml:space="preserve"> 2020</w:t>
            </w:r>
            <w:r w:rsidR="00A442DC" w:rsidRPr="00A442DC">
              <w:rPr>
                <w:rFonts w:ascii="Calibri" w:hAnsi="Calibri" w:cs="Calibri"/>
                <w:sz w:val="16"/>
                <w:szCs w:val="24"/>
                <w:vertAlign w:val="superscript"/>
              </w:rPr>
              <w:t>47</w:t>
            </w:r>
          </w:p>
          <w:p w14:paraId="7253DFEF" w14:textId="6346B5EB" w:rsidR="00A442DC" w:rsidRPr="007366B7" w:rsidRDefault="00A442DC" w:rsidP="00A442DC">
            <w:pPr>
              <w:rPr>
                <w:rFonts w:ascii="Calibri" w:hAnsi="Calibri" w:cs="Calibri"/>
                <w:b w:val="0"/>
                <w:bCs w:val="0"/>
                <w:sz w:val="16"/>
                <w:szCs w:val="24"/>
              </w:rPr>
            </w:pPr>
            <w:r w:rsidRPr="007366B7">
              <w:rPr>
                <w:rFonts w:ascii="Calibri" w:hAnsi="Calibri" w:cs="Calibri"/>
                <w:b w:val="0"/>
                <w:bCs w:val="0"/>
                <w:sz w:val="16"/>
                <w:szCs w:val="24"/>
              </w:rPr>
              <w:t>Unnamed</w:t>
            </w:r>
          </w:p>
        </w:tc>
        <w:tc>
          <w:tcPr>
            <w:tcW w:w="2201" w:type="dxa"/>
          </w:tcPr>
          <w:p w14:paraId="16C2C5F1" w14:textId="20445E2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set </w:t>
            </w:r>
            <w:proofErr w:type="gramStart"/>
            <w:r>
              <w:rPr>
                <w:sz w:val="16"/>
                <w:szCs w:val="16"/>
              </w:rPr>
              <w:t xml:space="preserve">of  </w:t>
            </w:r>
            <w:r w:rsidRPr="00440322">
              <w:rPr>
                <w:sz w:val="16"/>
                <w:szCs w:val="16"/>
              </w:rPr>
              <w:t>e</w:t>
            </w:r>
            <w:proofErr w:type="gramEnd"/>
            <w:r w:rsidRPr="00440322">
              <w:rPr>
                <w:sz w:val="16"/>
                <w:szCs w:val="16"/>
              </w:rPr>
              <w:t>-cigarette use within 12 months</w:t>
            </w:r>
          </w:p>
        </w:tc>
        <w:tc>
          <w:tcPr>
            <w:tcW w:w="1994" w:type="dxa"/>
          </w:tcPr>
          <w:p w14:paraId="49307A9A" w14:textId="79DC2D3E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cohort, age 12-17y</w:t>
            </w:r>
          </w:p>
        </w:tc>
        <w:tc>
          <w:tcPr>
            <w:tcW w:w="1578" w:type="dxa"/>
          </w:tcPr>
          <w:p w14:paraId="63DC4DCB" w14:textId="0EC09D2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cklist (high/low risk groups)</w:t>
            </w:r>
          </w:p>
        </w:tc>
        <w:tc>
          <w:tcPr>
            <w:tcW w:w="1716" w:type="dxa"/>
          </w:tcPr>
          <w:p w14:paraId="15A15B83" w14:textId="0E58F3B3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1E61CD87" w14:textId="5B50238A" w:rsidR="00A22C1F" w:rsidRDefault="00A22C1F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76150E" w:rsidRPr="00642E18">
              <w:rPr>
                <w:sz w:val="16"/>
                <w:szCs w:val="16"/>
              </w:rPr>
              <w:t>pec 0.73</w:t>
            </w:r>
          </w:p>
          <w:p w14:paraId="6A40603E" w14:textId="5C20C464" w:rsidR="0076150E" w:rsidRPr="001A0FF3" w:rsidRDefault="00A22C1F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76150E" w:rsidRPr="00642E18">
              <w:rPr>
                <w:sz w:val="16"/>
                <w:szCs w:val="16"/>
              </w:rPr>
              <w:t>ens 0.57</w:t>
            </w:r>
          </w:p>
        </w:tc>
        <w:tc>
          <w:tcPr>
            <w:tcW w:w="1079" w:type="dxa"/>
          </w:tcPr>
          <w:p w14:paraId="42B91872" w14:textId="16329648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</w:t>
            </w:r>
          </w:p>
        </w:tc>
        <w:tc>
          <w:tcPr>
            <w:tcW w:w="930" w:type="dxa"/>
          </w:tcPr>
          <w:p w14:paraId="51EB92CC" w14:textId="2DBC1748" w:rsidR="0076150E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A</w:t>
            </w:r>
          </w:p>
        </w:tc>
      </w:tr>
      <w:tr w:rsidR="00E52A07" w:rsidRPr="001A0FF3" w14:paraId="14BC9038" w14:textId="583FE693" w:rsidTr="0076150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7363B3A" w14:textId="0D928542" w:rsidR="0076150E" w:rsidRPr="001A0FF3" w:rsidRDefault="0076150E" w:rsidP="0076150E">
            <w:pPr>
              <w:rPr>
                <w:sz w:val="16"/>
                <w:szCs w:val="16"/>
              </w:rPr>
            </w:pPr>
            <w:proofErr w:type="spellStart"/>
            <w:r w:rsidRPr="00AB57C0">
              <w:rPr>
                <w:rFonts w:ascii="Calibri" w:hAnsi="Calibri" w:cs="Calibri"/>
                <w:sz w:val="16"/>
                <w:szCs w:val="24"/>
              </w:rPr>
              <w:t>Shadel</w:t>
            </w:r>
            <w:proofErr w:type="spellEnd"/>
            <w:r w:rsidR="00A442DC">
              <w:rPr>
                <w:rFonts w:ascii="Calibri" w:hAnsi="Calibri" w:cs="Calibri"/>
                <w:sz w:val="16"/>
                <w:szCs w:val="24"/>
              </w:rPr>
              <w:t xml:space="preserve"> </w:t>
            </w:r>
            <w:r w:rsidRPr="00AB57C0">
              <w:rPr>
                <w:rFonts w:ascii="Calibri" w:hAnsi="Calibri" w:cs="Calibri"/>
                <w:sz w:val="16"/>
                <w:szCs w:val="24"/>
              </w:rPr>
              <w:t>2019</w:t>
            </w:r>
            <w:r w:rsidR="00A442DC" w:rsidRPr="00A442DC">
              <w:rPr>
                <w:rFonts w:ascii="Calibri" w:hAnsi="Calibri" w:cs="Calibri"/>
                <w:sz w:val="16"/>
                <w:szCs w:val="24"/>
                <w:vertAlign w:val="superscript"/>
              </w:rPr>
              <w:t>48</w:t>
            </w:r>
          </w:p>
          <w:p w14:paraId="568B0AC4" w14:textId="77777777" w:rsidR="0076150E" w:rsidRPr="00115D21" w:rsidRDefault="0076150E" w:rsidP="0076150E">
            <w:pPr>
              <w:rPr>
                <w:b w:val="0"/>
                <w:bCs w:val="0"/>
                <w:sz w:val="16"/>
                <w:szCs w:val="16"/>
              </w:rPr>
            </w:pPr>
            <w:r w:rsidRPr="00115D21">
              <w:rPr>
                <w:b w:val="0"/>
                <w:bCs w:val="0"/>
                <w:sz w:val="16"/>
                <w:szCs w:val="16"/>
              </w:rPr>
              <w:t>National Institutes on Alcohol and Alcoholism screening guide (NIAAA SG)</w:t>
            </w:r>
          </w:p>
        </w:tc>
        <w:tc>
          <w:tcPr>
            <w:tcW w:w="2201" w:type="dxa"/>
          </w:tcPr>
          <w:p w14:paraId="2F28F438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 xml:space="preserve">Cigarette smoking within 6 months. </w:t>
            </w:r>
          </w:p>
        </w:tc>
        <w:tc>
          <w:tcPr>
            <w:tcW w:w="1994" w:type="dxa"/>
          </w:tcPr>
          <w:p w14:paraId="512DDB37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Primary care cohort, enriched for high risk. Prospective observational and treatment studies. USA. Age 12-18y</w:t>
            </w:r>
          </w:p>
        </w:tc>
        <w:tc>
          <w:tcPr>
            <w:tcW w:w="1578" w:type="dxa"/>
          </w:tcPr>
          <w:p w14:paraId="673FA2C5" w14:textId="0A6DB8FB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Risk matrix</w:t>
            </w:r>
            <w:r>
              <w:rPr>
                <w:sz w:val="16"/>
                <w:szCs w:val="16"/>
              </w:rPr>
              <w:br/>
              <w:t>(risk groups)</w:t>
            </w:r>
          </w:p>
        </w:tc>
        <w:tc>
          <w:tcPr>
            <w:tcW w:w="1716" w:type="dxa"/>
          </w:tcPr>
          <w:p w14:paraId="0F545EF3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2365" w:type="dxa"/>
          </w:tcPr>
          <w:p w14:paraId="29A47999" w14:textId="77777777" w:rsidR="00A22C1F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ens: 0.62</w:t>
            </w:r>
          </w:p>
          <w:p w14:paraId="32CB3BA9" w14:textId="1AA0E60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Spec: 0.70</w:t>
            </w:r>
          </w:p>
        </w:tc>
        <w:tc>
          <w:tcPr>
            <w:tcW w:w="1079" w:type="dxa"/>
          </w:tcPr>
          <w:p w14:paraId="39BCA2C1" w14:textId="77777777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0FF3">
              <w:rPr>
                <w:sz w:val="16"/>
                <w:szCs w:val="16"/>
              </w:rPr>
              <w:t>Not reported</w:t>
            </w:r>
          </w:p>
        </w:tc>
        <w:tc>
          <w:tcPr>
            <w:tcW w:w="930" w:type="dxa"/>
          </w:tcPr>
          <w:p w14:paraId="267D6F78" w14:textId="40B91041" w:rsidR="0076150E" w:rsidRPr="001A0FF3" w:rsidRDefault="0076150E" w:rsidP="0076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: Pa, O, A</w:t>
            </w:r>
          </w:p>
        </w:tc>
      </w:tr>
    </w:tbl>
    <w:p w14:paraId="33A5D4DE" w14:textId="50706CA1" w:rsidR="00CE51E9" w:rsidRDefault="006F6616">
      <w:pPr>
        <w:rPr>
          <w:rFonts w:asciiTheme="majorHAnsi" w:hAnsiTheme="majorHAnsi" w:cstheme="majorHAnsi"/>
          <w:sz w:val="20"/>
          <w:szCs w:val="20"/>
        </w:rPr>
      </w:pPr>
      <w:r w:rsidRPr="00805C28">
        <w:rPr>
          <w:rFonts w:asciiTheme="majorHAnsi" w:hAnsiTheme="majorHAnsi" w:cstheme="majorHAnsi"/>
        </w:rPr>
        <w:t>Notes:</w:t>
      </w:r>
      <w:r w:rsidR="007767DF">
        <w:rPr>
          <w:rFonts w:asciiTheme="majorHAnsi" w:hAnsiTheme="majorHAnsi" w:cstheme="majorHAnsi"/>
        </w:rPr>
        <w:t xml:space="preserve"> *: event number is an estimate, actual number not reported.</w:t>
      </w:r>
      <w:r w:rsidR="00A6219E">
        <w:rPr>
          <w:rFonts w:asciiTheme="majorHAnsi" w:hAnsiTheme="majorHAnsi" w:cstheme="majorHAnsi"/>
        </w:rPr>
        <w:t xml:space="preserve"> </w:t>
      </w:r>
      <w:r w:rsidR="00A6219E" w:rsidRPr="00805C28">
        <w:rPr>
          <w:rFonts w:asciiTheme="majorHAnsi" w:hAnsiTheme="majorHAnsi" w:cstheme="majorHAnsi"/>
          <w:sz w:val="20"/>
          <w:szCs w:val="20"/>
        </w:rPr>
        <w:t>ERASOR</w:t>
      </w:r>
      <w:r w:rsidR="00A6219E">
        <w:rPr>
          <w:rFonts w:asciiTheme="majorHAnsi" w:hAnsiTheme="majorHAnsi" w:cstheme="majorHAnsi"/>
          <w:sz w:val="20"/>
          <w:szCs w:val="20"/>
        </w:rPr>
        <w:t xml:space="preserve"> = </w:t>
      </w:r>
      <w:r w:rsidR="00A6219E" w:rsidRPr="00C61B12">
        <w:rPr>
          <w:rFonts w:asciiTheme="majorHAnsi" w:hAnsiTheme="majorHAnsi" w:cstheme="majorHAnsi"/>
          <w:sz w:val="20"/>
          <w:szCs w:val="20"/>
        </w:rPr>
        <w:t>Estimate of Risk of Adolescent Sexual Offense Recidivism</w:t>
      </w:r>
      <w:r w:rsidR="00A6219E">
        <w:rPr>
          <w:rFonts w:asciiTheme="majorHAnsi" w:hAnsiTheme="majorHAnsi" w:cstheme="majorHAnsi"/>
          <w:sz w:val="20"/>
          <w:szCs w:val="20"/>
        </w:rPr>
        <w:t>,</w:t>
      </w:r>
      <w:r w:rsidRPr="00805C28">
        <w:rPr>
          <w:rFonts w:asciiTheme="majorHAnsi" w:hAnsiTheme="majorHAnsi" w:cstheme="majorHAnsi"/>
        </w:rPr>
        <w:t xml:space="preserve"> </w:t>
      </w:r>
      <w:r w:rsidR="002E1302" w:rsidRPr="00805C28">
        <w:rPr>
          <w:rFonts w:asciiTheme="majorHAnsi" w:hAnsiTheme="majorHAnsi" w:cstheme="majorHAnsi"/>
          <w:sz w:val="20"/>
          <w:szCs w:val="20"/>
        </w:rPr>
        <w:t>J-SOAP-II</w:t>
      </w:r>
      <w:r w:rsidR="002E1302">
        <w:rPr>
          <w:rFonts w:asciiTheme="majorHAnsi" w:hAnsiTheme="majorHAnsi" w:cstheme="majorHAnsi"/>
          <w:sz w:val="20"/>
          <w:szCs w:val="20"/>
        </w:rPr>
        <w:t xml:space="preserve"> = Juvenile Sex Offender Assessment Protocol-II</w:t>
      </w:r>
      <w:r w:rsidR="002E1302" w:rsidRPr="00805C28">
        <w:rPr>
          <w:rFonts w:asciiTheme="majorHAnsi" w:hAnsiTheme="majorHAnsi" w:cstheme="majorHAnsi"/>
          <w:sz w:val="20"/>
          <w:szCs w:val="20"/>
        </w:rPr>
        <w:t xml:space="preserve">, </w:t>
      </w:r>
      <w:r w:rsidRPr="00805C28">
        <w:rPr>
          <w:rFonts w:asciiTheme="majorHAnsi" w:hAnsiTheme="majorHAnsi" w:cstheme="majorHAnsi"/>
          <w:sz w:val="20"/>
          <w:szCs w:val="20"/>
        </w:rPr>
        <w:t>JSORRAT</w:t>
      </w:r>
      <w:r w:rsidR="006532B8">
        <w:rPr>
          <w:rFonts w:asciiTheme="majorHAnsi" w:hAnsiTheme="majorHAnsi" w:cstheme="majorHAnsi"/>
          <w:sz w:val="20"/>
          <w:szCs w:val="20"/>
        </w:rPr>
        <w:t>-II</w:t>
      </w:r>
      <w:r w:rsidR="00805C28">
        <w:rPr>
          <w:rFonts w:asciiTheme="majorHAnsi" w:hAnsiTheme="majorHAnsi" w:cstheme="majorHAnsi"/>
          <w:sz w:val="20"/>
          <w:szCs w:val="20"/>
        </w:rPr>
        <w:t xml:space="preserve"> = </w:t>
      </w:r>
      <w:r w:rsidR="006532B8">
        <w:rPr>
          <w:rFonts w:asciiTheme="majorHAnsi" w:hAnsiTheme="majorHAnsi" w:cstheme="majorHAnsi"/>
          <w:sz w:val="20"/>
          <w:szCs w:val="20"/>
        </w:rPr>
        <w:t>Juvenile Sexual Offense Recidivism Risk Assessment Tool</w:t>
      </w:r>
      <w:r w:rsidRPr="00805C28">
        <w:rPr>
          <w:rFonts w:asciiTheme="majorHAnsi" w:hAnsiTheme="majorHAnsi" w:cstheme="majorHAnsi"/>
          <w:sz w:val="20"/>
          <w:szCs w:val="20"/>
        </w:rPr>
        <w:t>, MEGA</w:t>
      </w:r>
      <w:r w:rsidR="00687EA2">
        <w:rPr>
          <w:rFonts w:asciiTheme="majorHAnsi" w:hAnsiTheme="majorHAnsi" w:cstheme="majorHAnsi"/>
          <w:sz w:val="20"/>
          <w:szCs w:val="20"/>
        </w:rPr>
        <w:t xml:space="preserve"> =</w:t>
      </w:r>
      <w:r w:rsidR="00687EA2" w:rsidRPr="00687EA2">
        <w:t xml:space="preserve"> </w:t>
      </w:r>
      <w:r w:rsidR="00687EA2" w:rsidRPr="00687EA2">
        <w:rPr>
          <w:rFonts w:asciiTheme="majorHAnsi" w:hAnsiTheme="majorHAnsi" w:cstheme="majorHAnsi"/>
          <w:sz w:val="20"/>
          <w:szCs w:val="20"/>
        </w:rPr>
        <w:t>Multiplex Empirically Guided Inventory of Ecological Aggregates for Assessing Sexually Abusive Adolescents and Children</w:t>
      </w:r>
      <w:r w:rsidR="00805C28" w:rsidRPr="00805C28">
        <w:rPr>
          <w:rFonts w:asciiTheme="majorHAnsi" w:hAnsiTheme="majorHAnsi" w:cstheme="majorHAnsi"/>
          <w:sz w:val="20"/>
          <w:szCs w:val="20"/>
        </w:rPr>
        <w:t xml:space="preserve">, </w:t>
      </w:r>
      <w:r w:rsidR="002B0256">
        <w:rPr>
          <w:rFonts w:asciiTheme="majorHAnsi" w:hAnsiTheme="majorHAnsi" w:cstheme="majorHAnsi"/>
          <w:sz w:val="20"/>
          <w:szCs w:val="20"/>
        </w:rPr>
        <w:t xml:space="preserve">PACT = Positive Achievement Change Tool, </w:t>
      </w:r>
      <w:r w:rsidR="008B3B37">
        <w:rPr>
          <w:rFonts w:asciiTheme="majorHAnsi" w:hAnsiTheme="majorHAnsi" w:cstheme="majorHAnsi"/>
          <w:sz w:val="20"/>
          <w:szCs w:val="20"/>
        </w:rPr>
        <w:t xml:space="preserve">PCL:YV = Psychopathy </w:t>
      </w:r>
      <w:proofErr w:type="spellStart"/>
      <w:r w:rsidR="008B3B37">
        <w:rPr>
          <w:rFonts w:asciiTheme="majorHAnsi" w:hAnsiTheme="majorHAnsi" w:cstheme="majorHAnsi"/>
          <w:sz w:val="20"/>
          <w:szCs w:val="20"/>
        </w:rPr>
        <w:t>Checklist</w:t>
      </w:r>
      <w:r w:rsidR="00933D6E">
        <w:rPr>
          <w:rFonts w:asciiTheme="majorHAnsi" w:hAnsiTheme="majorHAnsi" w:cstheme="majorHAnsi"/>
          <w:sz w:val="20"/>
          <w:szCs w:val="20"/>
        </w:rPr>
        <w:t>:Youth</w:t>
      </w:r>
      <w:proofErr w:type="spellEnd"/>
      <w:r w:rsidR="00933D6E">
        <w:rPr>
          <w:rFonts w:asciiTheme="majorHAnsi" w:hAnsiTheme="majorHAnsi" w:cstheme="majorHAnsi"/>
          <w:sz w:val="20"/>
          <w:szCs w:val="20"/>
        </w:rPr>
        <w:t xml:space="preserve"> Version, </w:t>
      </w:r>
      <w:r w:rsidR="00805C28" w:rsidRPr="00805C28">
        <w:rPr>
          <w:rFonts w:asciiTheme="majorHAnsi" w:hAnsiTheme="majorHAnsi" w:cstheme="majorHAnsi"/>
          <w:sz w:val="20"/>
          <w:szCs w:val="20"/>
        </w:rPr>
        <w:t>SAVRY</w:t>
      </w:r>
      <w:r w:rsidR="00D51BAA">
        <w:rPr>
          <w:rFonts w:asciiTheme="majorHAnsi" w:hAnsiTheme="majorHAnsi" w:cstheme="majorHAnsi"/>
          <w:sz w:val="20"/>
          <w:szCs w:val="20"/>
        </w:rPr>
        <w:t xml:space="preserve"> = Structured Assessment of Violence Risk in Youth</w:t>
      </w:r>
      <w:r w:rsidR="00805C28" w:rsidRPr="00805C28">
        <w:rPr>
          <w:rFonts w:asciiTheme="majorHAnsi" w:hAnsiTheme="majorHAnsi" w:cstheme="majorHAnsi"/>
          <w:sz w:val="20"/>
          <w:szCs w:val="20"/>
        </w:rPr>
        <w:t xml:space="preserve">, </w:t>
      </w:r>
      <w:r w:rsidR="008B3B37">
        <w:rPr>
          <w:rFonts w:asciiTheme="majorHAnsi" w:hAnsiTheme="majorHAnsi" w:cstheme="majorHAnsi"/>
          <w:sz w:val="20"/>
          <w:szCs w:val="20"/>
        </w:rPr>
        <w:t xml:space="preserve">SAPROF - YV = </w:t>
      </w:r>
      <w:r w:rsidR="008B3B37" w:rsidRPr="00544917">
        <w:rPr>
          <w:rFonts w:asciiTheme="majorHAnsi" w:hAnsiTheme="majorHAnsi" w:cstheme="majorHAnsi"/>
          <w:sz w:val="20"/>
          <w:szCs w:val="20"/>
        </w:rPr>
        <w:t>Structured Assessment of Protective Factors - youth Version</w:t>
      </w:r>
      <w:r w:rsidR="008B3B37">
        <w:rPr>
          <w:rFonts w:asciiTheme="majorHAnsi" w:hAnsiTheme="majorHAnsi" w:cstheme="majorHAnsi"/>
          <w:sz w:val="20"/>
          <w:szCs w:val="20"/>
        </w:rPr>
        <w:t xml:space="preserve">, </w:t>
      </w:r>
      <w:r w:rsidR="003725C4">
        <w:rPr>
          <w:rFonts w:asciiTheme="majorHAnsi" w:hAnsiTheme="majorHAnsi" w:cstheme="majorHAnsi"/>
          <w:sz w:val="20"/>
          <w:szCs w:val="20"/>
        </w:rPr>
        <w:t xml:space="preserve">STRESS = </w:t>
      </w:r>
      <w:r w:rsidR="003725C4" w:rsidRPr="003725C4">
        <w:rPr>
          <w:rFonts w:asciiTheme="majorHAnsi" w:hAnsiTheme="majorHAnsi" w:cstheme="majorHAnsi"/>
          <w:sz w:val="20"/>
          <w:szCs w:val="20"/>
        </w:rPr>
        <w:t>Structured Trauma-Related Experience and Symptoms</w:t>
      </w:r>
      <w:r w:rsidR="003725C4">
        <w:rPr>
          <w:rFonts w:asciiTheme="majorHAnsi" w:hAnsiTheme="majorHAnsi" w:cstheme="majorHAnsi"/>
          <w:sz w:val="20"/>
          <w:szCs w:val="20"/>
        </w:rPr>
        <w:t>,</w:t>
      </w:r>
      <w:r w:rsidR="003725C4" w:rsidRPr="003725C4">
        <w:rPr>
          <w:rFonts w:asciiTheme="majorHAnsi" w:hAnsiTheme="majorHAnsi" w:cstheme="majorHAnsi"/>
          <w:sz w:val="20"/>
          <w:szCs w:val="20"/>
        </w:rPr>
        <w:t xml:space="preserve"> </w:t>
      </w:r>
      <w:r w:rsidR="00A6219E" w:rsidRPr="00805C28">
        <w:rPr>
          <w:rFonts w:asciiTheme="majorHAnsi" w:hAnsiTheme="majorHAnsi" w:cstheme="majorHAnsi"/>
          <w:sz w:val="20"/>
          <w:szCs w:val="20"/>
        </w:rPr>
        <w:t>VRAG-R</w:t>
      </w:r>
      <w:r w:rsidR="00A6219E">
        <w:rPr>
          <w:rFonts w:asciiTheme="majorHAnsi" w:hAnsiTheme="majorHAnsi" w:cstheme="majorHAnsi"/>
          <w:sz w:val="20"/>
          <w:szCs w:val="20"/>
        </w:rPr>
        <w:t xml:space="preserve"> = Violence Risk Appraisal Guide - Revised</w:t>
      </w:r>
      <w:r w:rsidR="00A6219E" w:rsidRPr="00805C28">
        <w:rPr>
          <w:rFonts w:asciiTheme="majorHAnsi" w:hAnsiTheme="majorHAnsi" w:cstheme="majorHAnsi"/>
          <w:sz w:val="20"/>
          <w:szCs w:val="20"/>
        </w:rPr>
        <w:t xml:space="preserve">, </w:t>
      </w:r>
      <w:r w:rsidR="002B0256">
        <w:rPr>
          <w:rFonts w:asciiTheme="majorHAnsi" w:hAnsiTheme="majorHAnsi" w:cstheme="majorHAnsi"/>
          <w:sz w:val="20"/>
          <w:szCs w:val="20"/>
        </w:rPr>
        <w:t xml:space="preserve">VRS-YV = Violence risk score – Youth Version, </w:t>
      </w:r>
      <w:r w:rsidR="00805C28" w:rsidRPr="00805C28">
        <w:rPr>
          <w:rFonts w:asciiTheme="majorHAnsi" w:hAnsiTheme="majorHAnsi" w:cstheme="majorHAnsi"/>
          <w:sz w:val="20"/>
          <w:szCs w:val="20"/>
        </w:rPr>
        <w:t>YLS/CMI</w:t>
      </w:r>
      <w:r w:rsidR="00D51BAA">
        <w:rPr>
          <w:rFonts w:asciiTheme="majorHAnsi" w:hAnsiTheme="majorHAnsi" w:cstheme="majorHAnsi"/>
          <w:sz w:val="20"/>
          <w:szCs w:val="20"/>
        </w:rPr>
        <w:t xml:space="preserve"> = Youth Level of Service/Case Management Inventory</w:t>
      </w:r>
      <w:r w:rsidR="00C61B12">
        <w:rPr>
          <w:rFonts w:asciiTheme="majorHAnsi" w:hAnsiTheme="majorHAnsi" w:cstheme="majorHAnsi"/>
          <w:sz w:val="20"/>
          <w:szCs w:val="20"/>
        </w:rPr>
        <w:t>.</w:t>
      </w:r>
      <w:r w:rsidR="001035EE">
        <w:rPr>
          <w:rFonts w:asciiTheme="majorHAnsi" w:hAnsiTheme="majorHAnsi" w:cstheme="majorHAnsi"/>
          <w:sz w:val="20"/>
          <w:szCs w:val="20"/>
        </w:rPr>
        <w:t xml:space="preserve"> </w:t>
      </w:r>
      <w:r w:rsidR="00611253">
        <w:rPr>
          <w:rFonts w:asciiTheme="majorHAnsi" w:hAnsiTheme="majorHAnsi" w:cstheme="majorHAnsi"/>
          <w:sz w:val="20"/>
          <w:szCs w:val="20"/>
        </w:rPr>
        <w:t xml:space="preserve">AUC = area under the curve, also known as </w:t>
      </w:r>
      <w:r w:rsidR="003F3230">
        <w:rPr>
          <w:rFonts w:asciiTheme="majorHAnsi" w:hAnsiTheme="majorHAnsi" w:cstheme="majorHAnsi"/>
          <w:sz w:val="20"/>
          <w:szCs w:val="20"/>
        </w:rPr>
        <w:t xml:space="preserve">c-statistic. Sens = sensitivity. Spec = specificity. </w:t>
      </w:r>
      <w:r w:rsidR="001035EE">
        <w:rPr>
          <w:rFonts w:asciiTheme="majorHAnsi" w:hAnsiTheme="majorHAnsi" w:cstheme="majorHAnsi"/>
          <w:sz w:val="20"/>
          <w:szCs w:val="20"/>
        </w:rPr>
        <w:t>Risk of bias (ROB) assessed with the PROBAST checklist</w:t>
      </w:r>
      <w:r w:rsidR="00CE3401">
        <w:rPr>
          <w:rFonts w:asciiTheme="majorHAnsi" w:hAnsiTheme="majorHAnsi" w:cstheme="majorHAnsi"/>
          <w:sz w:val="20"/>
          <w:szCs w:val="20"/>
        </w:rPr>
        <w:t xml:space="preserve"> in four domains: Participants (Pa), Predictors (</w:t>
      </w:r>
      <w:proofErr w:type="spellStart"/>
      <w:r w:rsidR="00CE3401">
        <w:rPr>
          <w:rFonts w:asciiTheme="majorHAnsi" w:hAnsiTheme="majorHAnsi" w:cstheme="majorHAnsi"/>
          <w:sz w:val="20"/>
          <w:szCs w:val="20"/>
        </w:rPr>
        <w:t>Pr</w:t>
      </w:r>
      <w:proofErr w:type="spellEnd"/>
      <w:r w:rsidR="00CE3401">
        <w:rPr>
          <w:rFonts w:asciiTheme="majorHAnsi" w:hAnsiTheme="majorHAnsi" w:cstheme="majorHAnsi"/>
          <w:sz w:val="20"/>
          <w:szCs w:val="20"/>
        </w:rPr>
        <w:t xml:space="preserve">), Outcome (O) and Analysis (A). Overall risk of bias is High if any one domain has high risk of bias. </w:t>
      </w:r>
    </w:p>
    <w:p w14:paraId="0AA3225C" w14:textId="77777777" w:rsidR="00E52A07" w:rsidRDefault="00E52A07">
      <w:r>
        <w:br w:type="page"/>
      </w:r>
    </w:p>
    <w:p w14:paraId="46191577" w14:textId="137FE23B" w:rsidR="00C53CB3" w:rsidRPr="007366B7" w:rsidRDefault="002B19A2" w:rsidP="007366B7">
      <w:pPr>
        <w:pStyle w:val="Heading2"/>
        <w:jc w:val="left"/>
        <w:rPr>
          <w:rFonts w:asciiTheme="minorHAnsi" w:hAnsiTheme="minorHAnsi"/>
        </w:rPr>
      </w:pPr>
      <w:bookmarkStart w:id="45" w:name="_Toc80871143"/>
      <w:r w:rsidRPr="007366B7">
        <w:rPr>
          <w:rFonts w:asciiTheme="minorHAnsi" w:hAnsiTheme="minorHAnsi"/>
        </w:rPr>
        <w:lastRenderedPageBreak/>
        <w:t>Table</w:t>
      </w:r>
      <w:r w:rsidR="001D4A9F" w:rsidRPr="007366B7">
        <w:rPr>
          <w:rFonts w:asciiTheme="minorHAnsi" w:hAnsiTheme="minorHAnsi"/>
        </w:rPr>
        <w:t xml:space="preserve"> </w:t>
      </w:r>
      <w:r w:rsidR="003F5BAE">
        <w:rPr>
          <w:rFonts w:asciiTheme="minorHAnsi" w:hAnsiTheme="minorHAnsi"/>
        </w:rPr>
        <w:t>S</w:t>
      </w:r>
      <w:r w:rsidR="006F67A0">
        <w:rPr>
          <w:rFonts w:asciiTheme="minorHAnsi" w:hAnsiTheme="minorHAnsi"/>
        </w:rPr>
        <w:t>3</w:t>
      </w:r>
      <w:r w:rsidRPr="007366B7">
        <w:rPr>
          <w:rFonts w:asciiTheme="minorHAnsi" w:hAnsiTheme="minorHAnsi"/>
        </w:rPr>
        <w:t>: compliance with reporting and methodology recommendations for included model development studies</w:t>
      </w:r>
      <w:bookmarkEnd w:id="45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415"/>
        <w:gridCol w:w="2436"/>
        <w:gridCol w:w="785"/>
        <w:gridCol w:w="782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50"/>
      </w:tblGrid>
      <w:tr w:rsidR="00C53CB3" w:rsidRPr="00DB408C" w14:paraId="49E17B58" w14:textId="77777777" w:rsidTr="001B34D8">
        <w:trPr>
          <w:trHeight w:val="370"/>
        </w:trPr>
        <w:tc>
          <w:tcPr>
            <w:tcW w:w="507" w:type="pct"/>
          </w:tcPr>
          <w:p w14:paraId="0964C329" w14:textId="77777777" w:rsidR="00C53CB3" w:rsidRDefault="00C53CB3" w:rsidP="006F67A0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noWrap/>
          </w:tcPr>
          <w:p w14:paraId="799FBFDB" w14:textId="77777777" w:rsidR="00C53CB3" w:rsidRPr="00B074F4" w:rsidRDefault="00C53CB3" w:rsidP="006F67A0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77" w:type="pct"/>
            <w:gridSpan w:val="6"/>
            <w:noWrap/>
          </w:tcPr>
          <w:p w14:paraId="00901BBB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Reporting: methods</w:t>
            </w:r>
          </w:p>
        </w:tc>
        <w:tc>
          <w:tcPr>
            <w:tcW w:w="837" w:type="pct"/>
            <w:gridSpan w:val="3"/>
          </w:tcPr>
          <w:p w14:paraId="33847DC5" w14:textId="77777777" w:rsidR="00C53CB3" w:rsidRPr="00B074F4" w:rsidRDefault="00C53CB3" w:rsidP="006F67A0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Methodology</w:t>
            </w:r>
          </w:p>
        </w:tc>
        <w:tc>
          <w:tcPr>
            <w:tcW w:w="1106" w:type="pct"/>
            <w:gridSpan w:val="4"/>
            <w:noWrap/>
          </w:tcPr>
          <w:p w14:paraId="7CD9C82E" w14:textId="77777777" w:rsidR="00C53CB3" w:rsidRDefault="00C53CB3" w:rsidP="006F67A0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Reporting: results</w:t>
            </w:r>
          </w:p>
        </w:tc>
      </w:tr>
      <w:tr w:rsidR="00C53CB3" w:rsidRPr="00DB408C" w14:paraId="74F2982B" w14:textId="77777777" w:rsidTr="0040387A">
        <w:trPr>
          <w:trHeight w:val="1729"/>
        </w:trPr>
        <w:tc>
          <w:tcPr>
            <w:tcW w:w="507" w:type="pct"/>
          </w:tcPr>
          <w:p w14:paraId="6A45AD1E" w14:textId="77777777" w:rsidR="00C53CB3" w:rsidRPr="00B074F4" w:rsidRDefault="00C53CB3" w:rsidP="006F67A0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Outcome type</w:t>
            </w:r>
          </w:p>
        </w:tc>
        <w:tc>
          <w:tcPr>
            <w:tcW w:w="873" w:type="pct"/>
            <w:noWrap/>
            <w:hideMark/>
          </w:tcPr>
          <w:p w14:paraId="0E0F430D" w14:textId="77777777" w:rsidR="00C53CB3" w:rsidRPr="00B074F4" w:rsidRDefault="00C53CB3" w:rsidP="006F67A0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Author and Year</w:t>
            </w:r>
          </w:p>
        </w:tc>
        <w:tc>
          <w:tcPr>
            <w:tcW w:w="281" w:type="pct"/>
            <w:noWrap/>
            <w:textDirection w:val="btLr"/>
            <w:hideMark/>
          </w:tcPr>
          <w:p w14:paraId="7A8BF374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Eligibility</w:t>
            </w:r>
          </w:p>
        </w:tc>
        <w:tc>
          <w:tcPr>
            <w:tcW w:w="280" w:type="pct"/>
            <w:noWrap/>
            <w:textDirection w:val="btLr"/>
            <w:hideMark/>
          </w:tcPr>
          <w:p w14:paraId="6607B002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Age range</w:t>
            </w:r>
          </w:p>
        </w:tc>
        <w:tc>
          <w:tcPr>
            <w:tcW w:w="279" w:type="pct"/>
            <w:noWrap/>
            <w:textDirection w:val="btLr"/>
            <w:hideMark/>
          </w:tcPr>
          <w:p w14:paraId="4FF83B21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279" w:type="pct"/>
            <w:noWrap/>
            <w:textDirection w:val="btLr"/>
            <w:hideMark/>
          </w:tcPr>
          <w:p w14:paraId="01014B3E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9" w:type="pct"/>
            <w:noWrap/>
            <w:textDirection w:val="btLr"/>
            <w:hideMark/>
          </w:tcPr>
          <w:p w14:paraId="29B02C5E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279" w:type="pct"/>
            <w:noWrap/>
            <w:textDirection w:val="btLr"/>
            <w:hideMark/>
          </w:tcPr>
          <w:p w14:paraId="66A2D762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Modelling methods</w:t>
            </w:r>
          </w:p>
        </w:tc>
        <w:tc>
          <w:tcPr>
            <w:tcW w:w="279" w:type="pct"/>
            <w:textDirection w:val="btLr"/>
          </w:tcPr>
          <w:p w14:paraId="102DA9A7" w14:textId="40B669AD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EPV </w:t>
            </w:r>
            <w:r w:rsidR="0040387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≥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0</w:t>
            </w:r>
            <w:r w:rsidR="005E6A7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(main model)</w:t>
            </w:r>
          </w:p>
        </w:tc>
        <w:tc>
          <w:tcPr>
            <w:tcW w:w="279" w:type="pct"/>
            <w:noWrap/>
            <w:textDirection w:val="btLr"/>
            <w:hideMark/>
          </w:tcPr>
          <w:p w14:paraId="42D21BC6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Internal validation</w:t>
            </w:r>
          </w:p>
        </w:tc>
        <w:tc>
          <w:tcPr>
            <w:tcW w:w="279" w:type="pct"/>
            <w:noWrap/>
            <w:textDirection w:val="btLr"/>
            <w:hideMark/>
          </w:tcPr>
          <w:p w14:paraId="118045F0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External validation</w:t>
            </w:r>
          </w:p>
        </w:tc>
        <w:tc>
          <w:tcPr>
            <w:tcW w:w="279" w:type="pct"/>
            <w:noWrap/>
            <w:textDirection w:val="btLr"/>
            <w:hideMark/>
          </w:tcPr>
          <w:p w14:paraId="0107B4D9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Full model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reported</w:t>
            </w:r>
          </w:p>
        </w:tc>
        <w:tc>
          <w:tcPr>
            <w:tcW w:w="279" w:type="pct"/>
            <w:noWrap/>
            <w:textDirection w:val="btLr"/>
            <w:hideMark/>
          </w:tcPr>
          <w:p w14:paraId="1FB1A633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implified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/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online calculator</w:t>
            </w:r>
          </w:p>
        </w:tc>
        <w:tc>
          <w:tcPr>
            <w:tcW w:w="279" w:type="pct"/>
            <w:noWrap/>
            <w:textDirection w:val="btLr"/>
            <w:hideMark/>
          </w:tcPr>
          <w:p w14:paraId="7D41C34C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Report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Discrimination</w:t>
            </w:r>
          </w:p>
        </w:tc>
        <w:tc>
          <w:tcPr>
            <w:tcW w:w="269" w:type="pct"/>
            <w:noWrap/>
            <w:textDirection w:val="btLr"/>
            <w:hideMark/>
          </w:tcPr>
          <w:p w14:paraId="5EEE3EF8" w14:textId="77777777" w:rsidR="00C53CB3" w:rsidRPr="00B074F4" w:rsidRDefault="00C53CB3" w:rsidP="006F67A0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Report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Calibration</w:t>
            </w:r>
          </w:p>
        </w:tc>
      </w:tr>
      <w:tr w:rsidR="00C53CB3" w:rsidRPr="00DB408C" w14:paraId="0BB65FEF" w14:textId="77777777" w:rsidTr="001B34D8">
        <w:trPr>
          <w:trHeight w:val="370"/>
        </w:trPr>
        <w:tc>
          <w:tcPr>
            <w:tcW w:w="507" w:type="pct"/>
            <w:vMerge w:val="restart"/>
          </w:tcPr>
          <w:p w14:paraId="19C48EED" w14:textId="77777777" w:rsidR="00C53CB3" w:rsidRPr="00B074F4" w:rsidRDefault="00C53CB3" w:rsidP="006F67A0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Justice</w:t>
            </w:r>
          </w:p>
        </w:tc>
        <w:tc>
          <w:tcPr>
            <w:tcW w:w="873" w:type="pct"/>
            <w:hideMark/>
          </w:tcPr>
          <w:p w14:paraId="24ABE3C1" w14:textId="48FFFB76" w:rsidR="00C53CB3" w:rsidRPr="00B074F4" w:rsidRDefault="00C53CB3" w:rsidP="006F67A0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Barnes</w:t>
            </w:r>
            <w:r w:rsidR="00D4662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D46627" w:rsidRPr="00D46627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49</w:t>
            </w:r>
          </w:p>
        </w:tc>
        <w:tc>
          <w:tcPr>
            <w:tcW w:w="281" w:type="pct"/>
            <w:noWrap/>
            <w:hideMark/>
          </w:tcPr>
          <w:p w14:paraId="714D2BCB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3895EBEE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A88D390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E292DCE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CCF004B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C4B0987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05B93013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C760CF0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7DB2A54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DF3BBDF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A7B2E4E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2AC4D6F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7239921" w14:textId="77777777" w:rsidR="00C53CB3" w:rsidRPr="00B074F4" w:rsidRDefault="00C53CB3" w:rsidP="006F67A0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5F4E68" w:rsidRPr="00DB408C" w14:paraId="674EDE81" w14:textId="77777777" w:rsidTr="001B34D8">
        <w:trPr>
          <w:trHeight w:val="370"/>
        </w:trPr>
        <w:tc>
          <w:tcPr>
            <w:tcW w:w="507" w:type="pct"/>
            <w:vMerge/>
          </w:tcPr>
          <w:p w14:paraId="0530788B" w14:textId="77777777" w:rsidR="005F4E68" w:rsidRPr="00B074F4" w:rsidRDefault="005F4E68" w:rsidP="005F4E6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2F8D23B8" w14:textId="48521ACF" w:rsidR="005F4E68" w:rsidRPr="00B074F4" w:rsidRDefault="005F4E68" w:rsidP="005F4E6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Choi 2020</w:t>
            </w:r>
            <w:r w:rsidR="00D46627" w:rsidRPr="00D46627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0</w:t>
            </w:r>
          </w:p>
        </w:tc>
        <w:tc>
          <w:tcPr>
            <w:tcW w:w="281" w:type="pct"/>
            <w:noWrap/>
          </w:tcPr>
          <w:p w14:paraId="54A01EA9" w14:textId="2D5FF43A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1DC52AEA" w14:textId="552914C2" w:rsidR="005F4E68" w:rsidRPr="00B074F4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00C0D9A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972A86E" w14:textId="240E3F74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1EB47BD9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CFFFF4A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53F169FC" w14:textId="29B7ED7E" w:rsidR="005F4E68" w:rsidRPr="007366B7" w:rsidRDefault="005E6A72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F7BD9E9" w14:textId="51A50AF9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D63B906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5BE2545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1AA8BF48" w14:textId="43A2D763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6BEE055" w14:textId="592DBE24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73B0F90A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5F4E68" w:rsidRPr="00DB408C" w14:paraId="32A51F0F" w14:textId="77777777" w:rsidTr="001B34D8">
        <w:trPr>
          <w:trHeight w:val="370"/>
        </w:trPr>
        <w:tc>
          <w:tcPr>
            <w:tcW w:w="507" w:type="pct"/>
            <w:vMerge/>
          </w:tcPr>
          <w:p w14:paraId="6E8AF83D" w14:textId="77777777" w:rsidR="005F4E68" w:rsidRPr="00B074F4" w:rsidRDefault="005F4E68" w:rsidP="005F4E6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646220A3" w14:textId="53E7AB40" w:rsidR="005F4E68" w:rsidRPr="00B074F4" w:rsidRDefault="005F4E68" w:rsidP="005F4E6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Kang</w:t>
            </w:r>
            <w:r w:rsidR="0007711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07711B" w:rsidRPr="0007711B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1</w:t>
            </w:r>
            <w:r w:rsidR="00E9009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281" w:type="pct"/>
            <w:noWrap/>
            <w:hideMark/>
          </w:tcPr>
          <w:p w14:paraId="238AFD62" w14:textId="22950266" w:rsidR="005F4E68" w:rsidRPr="007366B7" w:rsidRDefault="00E43755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26276F38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1E29048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BC60B4B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7AC4716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7300729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788F8695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52B0867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EEE1E13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004A3C2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D0B0FAF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C658DFB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3F04B51E" w14:textId="77777777" w:rsidR="005F4E68" w:rsidRPr="007366B7" w:rsidRDefault="005F4E68" w:rsidP="005F4E6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6452DF" w:rsidRPr="00DB408C" w14:paraId="14F7CC32" w14:textId="77777777" w:rsidTr="001B34D8">
        <w:trPr>
          <w:trHeight w:val="370"/>
        </w:trPr>
        <w:tc>
          <w:tcPr>
            <w:tcW w:w="507" w:type="pct"/>
            <w:vMerge/>
          </w:tcPr>
          <w:p w14:paraId="037B9D66" w14:textId="77777777" w:rsidR="006452DF" w:rsidRPr="00B074F4" w:rsidRDefault="006452DF" w:rsidP="006452DF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3851F1FA" w14:textId="7E916128" w:rsidR="006452DF" w:rsidRPr="00B074F4" w:rsidRDefault="006452DF" w:rsidP="006452DF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McKay 2019</w:t>
            </w:r>
            <w:r w:rsidR="0007711B" w:rsidRPr="0007711B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2</w:t>
            </w:r>
          </w:p>
        </w:tc>
        <w:tc>
          <w:tcPr>
            <w:tcW w:w="281" w:type="pct"/>
            <w:noWrap/>
          </w:tcPr>
          <w:p w14:paraId="3ABCC5D5" w14:textId="37654853" w:rsidR="006452DF" w:rsidRPr="00B074F4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76FE5730" w14:textId="43945DE9" w:rsidR="006452DF" w:rsidRPr="00B074F4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1663D256" w14:textId="57BC8DD4" w:rsidR="006452DF" w:rsidRPr="00B074F4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E88F780" w14:textId="7799F1B4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78B9D34" w14:textId="67DA719C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21A941C" w14:textId="24C11A2D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50B09CD6" w14:textId="42456B2D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27D8D19" w14:textId="292D60A8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459AA9E9" w14:textId="7C2D80B3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9752177" w14:textId="10A2335A" w:rsidR="006452DF" w:rsidRPr="00B074F4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D91B98E" w14:textId="3998BE4A" w:rsidR="006452DF" w:rsidRPr="00B074F4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A8868EE" w14:textId="33C8F85F" w:rsidR="006452DF" w:rsidRPr="00B074F4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3E2E657A" w14:textId="78AF4DAF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6452DF" w:rsidRPr="00DB408C" w14:paraId="69778A0E" w14:textId="77777777" w:rsidTr="001B34D8">
        <w:trPr>
          <w:trHeight w:val="370"/>
        </w:trPr>
        <w:tc>
          <w:tcPr>
            <w:tcW w:w="507" w:type="pct"/>
            <w:vMerge/>
          </w:tcPr>
          <w:p w14:paraId="03A55027" w14:textId="77777777" w:rsidR="006452DF" w:rsidRPr="00B074F4" w:rsidRDefault="006452DF" w:rsidP="006452DF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7800A981" w14:textId="3508887B" w:rsidR="006452DF" w:rsidRPr="00B074F4" w:rsidRDefault="006452DF" w:rsidP="006452DF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orris</w:t>
            </w:r>
            <w:r w:rsidR="0007711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07711B" w:rsidRPr="0007711B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3</w:t>
            </w:r>
          </w:p>
        </w:tc>
        <w:tc>
          <w:tcPr>
            <w:tcW w:w="281" w:type="pct"/>
            <w:noWrap/>
            <w:hideMark/>
          </w:tcPr>
          <w:p w14:paraId="4C73A2B0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0B351847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EF10335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F14D08F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C91E2A7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3B0FF4E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283F16B3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7568FD2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ED82701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55D48A5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6B8E8BE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EC56BCF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06C5B32D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6452DF" w:rsidRPr="00DB408C" w14:paraId="15953551" w14:textId="77777777" w:rsidTr="001B34D8">
        <w:trPr>
          <w:trHeight w:val="370"/>
        </w:trPr>
        <w:tc>
          <w:tcPr>
            <w:tcW w:w="507" w:type="pct"/>
            <w:vMerge/>
          </w:tcPr>
          <w:p w14:paraId="29F82A95" w14:textId="77777777" w:rsidR="006452DF" w:rsidRPr="00B074F4" w:rsidRDefault="006452DF" w:rsidP="006452DF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30865465" w14:textId="31D18EFA" w:rsidR="006452DF" w:rsidRPr="00B074F4" w:rsidRDefault="006452DF" w:rsidP="006452DF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Ozkan</w:t>
            </w:r>
            <w:proofErr w:type="spellEnd"/>
            <w:r w:rsidR="00BE4E89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BE4E89" w:rsidRPr="00BE4E89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4</w:t>
            </w:r>
          </w:p>
        </w:tc>
        <w:tc>
          <w:tcPr>
            <w:tcW w:w="281" w:type="pct"/>
            <w:noWrap/>
            <w:hideMark/>
          </w:tcPr>
          <w:p w14:paraId="2C607E5C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0CDC56D5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BFBE0D3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8ECE861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39B901B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1F41E80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0D42BAF1" w14:textId="77777777" w:rsidR="006452DF" w:rsidRPr="00B074F4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40A69FF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E91402F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5580C7D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DE3E0D6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A35723E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4F6CA225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6452DF" w:rsidRPr="00DB408C" w14:paraId="2449CE1A" w14:textId="77777777" w:rsidTr="001B34D8">
        <w:trPr>
          <w:trHeight w:val="370"/>
        </w:trPr>
        <w:tc>
          <w:tcPr>
            <w:tcW w:w="507" w:type="pct"/>
            <w:vMerge/>
          </w:tcPr>
          <w:p w14:paraId="182B3008" w14:textId="77777777" w:rsidR="006452DF" w:rsidRPr="00B074F4" w:rsidRDefault="006452DF" w:rsidP="006452DF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4BDE60F2" w14:textId="6DAB7431" w:rsidR="006452DF" w:rsidRPr="00B074F4" w:rsidRDefault="006452DF" w:rsidP="006452DF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Ting</w:t>
            </w:r>
            <w:r w:rsidR="00BE4E89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BE4E89" w:rsidRPr="00BE4E89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5</w:t>
            </w:r>
          </w:p>
        </w:tc>
        <w:tc>
          <w:tcPr>
            <w:tcW w:w="281" w:type="pct"/>
            <w:noWrap/>
            <w:hideMark/>
          </w:tcPr>
          <w:p w14:paraId="2D3A0D0A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27130C68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0CFA81B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970E1BC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A90BF8A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E10ED97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6A77BF9A" w14:textId="77777777" w:rsidR="006452DF" w:rsidRPr="00B074F4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EFE59A1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EC1316E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4922EC9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719CF74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4386757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2E1320C" w14:textId="77777777" w:rsidR="006452DF" w:rsidRPr="007366B7" w:rsidRDefault="006452DF" w:rsidP="006452DF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627225" w:rsidRPr="00DB408C" w14:paraId="656D1AFF" w14:textId="77777777" w:rsidTr="001B34D8">
        <w:trPr>
          <w:trHeight w:val="370"/>
        </w:trPr>
        <w:tc>
          <w:tcPr>
            <w:tcW w:w="507" w:type="pct"/>
            <w:vMerge/>
          </w:tcPr>
          <w:p w14:paraId="6C53E9AB" w14:textId="77777777" w:rsidR="00627225" w:rsidRPr="00B074F4" w:rsidRDefault="00627225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6A3835D0" w14:textId="61C3298C" w:rsidR="00627225" w:rsidRPr="00B074F4" w:rsidRDefault="00627225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Van der Put 2020</w:t>
            </w:r>
            <w:r w:rsidR="00812117" w:rsidRPr="00812117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6</w:t>
            </w:r>
          </w:p>
        </w:tc>
        <w:tc>
          <w:tcPr>
            <w:tcW w:w="281" w:type="pct"/>
            <w:noWrap/>
          </w:tcPr>
          <w:p w14:paraId="09754D99" w14:textId="6196DAF1" w:rsidR="00627225" w:rsidRPr="00B074F4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742EA2AC" w14:textId="735A32AE" w:rsidR="00627225" w:rsidRPr="00B074F4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C239440" w14:textId="784419BF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BFB2727" w14:textId="37E52AFB" w:rsidR="00627225" w:rsidRPr="00B074F4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2D19DD15" w14:textId="679CB93C" w:rsidR="00627225" w:rsidRPr="00B074F4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4434745" w14:textId="648C7AE0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3411F756" w14:textId="027B0E9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04A6CD8" w14:textId="0D87F4C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23E62B3" w14:textId="45EB5786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1E5D4AC4" w14:textId="52E44BC2" w:rsidR="00627225" w:rsidRPr="00B074F4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C09FD98" w14:textId="1B3B26AC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2652997F" w14:textId="47475C1E" w:rsidR="00627225" w:rsidRPr="00B074F4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49D7588E" w14:textId="70899103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627225" w:rsidRPr="00DB408C" w14:paraId="2E3D33D5" w14:textId="77777777" w:rsidTr="001B34D8">
        <w:trPr>
          <w:trHeight w:val="370"/>
        </w:trPr>
        <w:tc>
          <w:tcPr>
            <w:tcW w:w="507" w:type="pct"/>
            <w:vMerge/>
          </w:tcPr>
          <w:p w14:paraId="3E7489D2" w14:textId="77777777" w:rsidR="00627225" w:rsidRPr="00B074F4" w:rsidRDefault="00627225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17D816FB" w14:textId="1EBB83D4" w:rsidR="00627225" w:rsidRPr="00B074F4" w:rsidRDefault="00627225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Villanueva</w:t>
            </w:r>
            <w:r w:rsidR="0081211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812117" w:rsidRPr="00812117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7</w:t>
            </w:r>
          </w:p>
        </w:tc>
        <w:tc>
          <w:tcPr>
            <w:tcW w:w="281" w:type="pct"/>
            <w:noWrap/>
            <w:hideMark/>
          </w:tcPr>
          <w:p w14:paraId="57F65EEB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21A43F01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511D6D7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86BC8E8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A0714BF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CB39A28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412DE844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9345CBC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8D65E95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2F73C25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1CB0BE5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594095C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7B37FEF7" w14:textId="77777777" w:rsidR="00627225" w:rsidRPr="007366B7" w:rsidRDefault="00627225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7197A105" w14:textId="77777777" w:rsidTr="001B34D8">
        <w:trPr>
          <w:trHeight w:val="370"/>
        </w:trPr>
        <w:tc>
          <w:tcPr>
            <w:tcW w:w="507" w:type="pct"/>
            <w:vMerge w:val="restart"/>
          </w:tcPr>
          <w:p w14:paraId="7CFA2DA5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Future diagnosis</w:t>
            </w:r>
          </w:p>
        </w:tc>
        <w:tc>
          <w:tcPr>
            <w:tcW w:w="873" w:type="pct"/>
            <w:hideMark/>
          </w:tcPr>
          <w:p w14:paraId="24B606C8" w14:textId="76BAB10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Birmaher</w:t>
            </w:r>
            <w:proofErr w:type="spellEnd"/>
            <w:r w:rsidR="0081211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9D2A76" w:rsidRPr="009D2A76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8</w:t>
            </w:r>
          </w:p>
        </w:tc>
        <w:tc>
          <w:tcPr>
            <w:tcW w:w="281" w:type="pct"/>
            <w:noWrap/>
            <w:hideMark/>
          </w:tcPr>
          <w:p w14:paraId="762EF999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032A65B6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C8CA5C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AC1632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8065436" w14:textId="45EE7A40" w:rsidR="00E43B28" w:rsidRPr="007366B7" w:rsidRDefault="002B3989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5D95FE7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5F411462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EB7C9EB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BCA1FC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432D6B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D64CD47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F23F49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116BDA0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41D4047E" w14:textId="77777777" w:rsidTr="001B34D8">
        <w:trPr>
          <w:trHeight w:val="370"/>
        </w:trPr>
        <w:tc>
          <w:tcPr>
            <w:tcW w:w="507" w:type="pct"/>
            <w:vMerge/>
          </w:tcPr>
          <w:p w14:paraId="6109274A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37352012" w14:textId="6D6512BA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Caye</w:t>
            </w:r>
            <w:proofErr w:type="spellEnd"/>
            <w:r w:rsidR="009D2A7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9D2A76" w:rsidRPr="009D2A76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59</w:t>
            </w:r>
          </w:p>
        </w:tc>
        <w:tc>
          <w:tcPr>
            <w:tcW w:w="281" w:type="pct"/>
            <w:noWrap/>
            <w:hideMark/>
          </w:tcPr>
          <w:p w14:paraId="0C1C126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2BF9E3CA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CA479FA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CE82B2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1CBA3D9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C59964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43E6B81F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5325C3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807C95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DC342DA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6E88CF9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274F5E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1C09DF9B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E43B28" w:rsidRPr="00DB408C" w14:paraId="147CD684" w14:textId="77777777" w:rsidTr="001B34D8">
        <w:trPr>
          <w:trHeight w:val="370"/>
        </w:trPr>
        <w:tc>
          <w:tcPr>
            <w:tcW w:w="507" w:type="pct"/>
            <w:vMerge/>
          </w:tcPr>
          <w:p w14:paraId="7DBD1EAD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5B4EC8EF" w14:textId="449E6E4B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Cohen</w:t>
            </w:r>
            <w:r w:rsidR="009D2A7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9D2A76" w:rsidRPr="009D2A76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0</w:t>
            </w:r>
          </w:p>
        </w:tc>
        <w:tc>
          <w:tcPr>
            <w:tcW w:w="281" w:type="pct"/>
            <w:noWrap/>
            <w:hideMark/>
          </w:tcPr>
          <w:p w14:paraId="787F5CDA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491A03D7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61237A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3ED043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6C86F74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268801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3E05FE97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704CEB6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E7AC627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7109C30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344A4FF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B7A900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67F3F14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E43B28" w:rsidRPr="00DB408C" w14:paraId="21D92CFA" w14:textId="77777777" w:rsidTr="001B34D8">
        <w:trPr>
          <w:trHeight w:val="370"/>
        </w:trPr>
        <w:tc>
          <w:tcPr>
            <w:tcW w:w="507" w:type="pct"/>
            <w:vMerge/>
          </w:tcPr>
          <w:p w14:paraId="644CB500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6DC8B8CF" w14:textId="22FBECF1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Hamasaki 2020</w:t>
            </w:r>
            <w:r w:rsidR="00887DD3" w:rsidRPr="00887DD3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1</w:t>
            </w:r>
          </w:p>
        </w:tc>
        <w:tc>
          <w:tcPr>
            <w:tcW w:w="281" w:type="pct"/>
            <w:noWrap/>
          </w:tcPr>
          <w:p w14:paraId="4866C80C" w14:textId="7C00BB7C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2A154F19" w14:textId="432588D2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0E884AA7" w14:textId="11FEB509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1DA4909B" w14:textId="7373DE74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4D4C5D07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599C3C4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76F7F118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0E91D1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A0D6FB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0849FF1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AF8CB2C" w14:textId="3F29ED38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15974309" w14:textId="467E5888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66F360E5" w14:textId="7817356A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E43B28" w:rsidRPr="00DB408C" w14:paraId="0B3C3216" w14:textId="77777777" w:rsidTr="001B34D8">
        <w:trPr>
          <w:trHeight w:val="370"/>
        </w:trPr>
        <w:tc>
          <w:tcPr>
            <w:tcW w:w="507" w:type="pct"/>
            <w:vMerge/>
          </w:tcPr>
          <w:p w14:paraId="143E3AA1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325C0091" w14:textId="4CE6EF05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Hankin</w:t>
            </w:r>
            <w:proofErr w:type="spellEnd"/>
            <w:r w:rsidR="00887DD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887DD3" w:rsidRPr="00887DD3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2</w:t>
            </w:r>
          </w:p>
        </w:tc>
        <w:tc>
          <w:tcPr>
            <w:tcW w:w="281" w:type="pct"/>
            <w:noWrap/>
            <w:hideMark/>
          </w:tcPr>
          <w:p w14:paraId="0E8E787F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0AB14DFF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F09E968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A4C1658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402067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CBEA43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78AE0F5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89076F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931D33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7803F11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E004C76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C822A2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2898DBF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6C9C0DEF" w14:textId="77777777" w:rsidTr="001B34D8">
        <w:trPr>
          <w:trHeight w:val="370"/>
        </w:trPr>
        <w:tc>
          <w:tcPr>
            <w:tcW w:w="507" w:type="pct"/>
            <w:vMerge/>
          </w:tcPr>
          <w:p w14:paraId="1F5A19CF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5E9CED4B" w14:textId="4A5E3BF4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Koning</w:t>
            </w:r>
            <w:r w:rsidR="00887DD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887DD3" w:rsidRPr="00887DD3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3</w:t>
            </w:r>
          </w:p>
        </w:tc>
        <w:tc>
          <w:tcPr>
            <w:tcW w:w="281" w:type="pct"/>
            <w:noWrap/>
            <w:hideMark/>
          </w:tcPr>
          <w:p w14:paraId="454840F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7FF05090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14F9D8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65BD9C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CBF746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7E2431A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4E351D8D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6BB93A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51C1096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0B516B1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E347A17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E3C8C8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3E7545B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E43B28" w:rsidRPr="00DB408C" w14:paraId="2C151718" w14:textId="77777777" w:rsidTr="001B34D8">
        <w:trPr>
          <w:trHeight w:val="370"/>
        </w:trPr>
        <w:tc>
          <w:tcPr>
            <w:tcW w:w="507" w:type="pct"/>
            <w:vMerge/>
          </w:tcPr>
          <w:p w14:paraId="39CF72B9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6671086F" w14:textId="45D6EAAC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Lewis</w:t>
            </w:r>
            <w:r w:rsidR="00887DD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887DD3" w:rsidRPr="00887DD3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4</w:t>
            </w:r>
          </w:p>
        </w:tc>
        <w:tc>
          <w:tcPr>
            <w:tcW w:w="281" w:type="pct"/>
            <w:noWrap/>
            <w:hideMark/>
          </w:tcPr>
          <w:p w14:paraId="195D7360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311FF6A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2472BA8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F629994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4AAC2E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603960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22A00F72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17D4E0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F270C3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80C006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F79583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D39670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E31805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E43B28" w:rsidRPr="00DB408C" w14:paraId="1E86FDAF" w14:textId="77777777" w:rsidTr="001B34D8">
        <w:trPr>
          <w:trHeight w:val="370"/>
        </w:trPr>
        <w:tc>
          <w:tcPr>
            <w:tcW w:w="507" w:type="pct"/>
            <w:vMerge/>
          </w:tcPr>
          <w:p w14:paraId="4023C1DF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36D14CCC" w14:textId="66317E8C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Malda</w:t>
            </w:r>
            <w:proofErr w:type="spellEnd"/>
            <w:r w:rsidR="00FF3C6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FF3C6F" w:rsidRPr="00FF3C6F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5</w:t>
            </w:r>
          </w:p>
        </w:tc>
        <w:tc>
          <w:tcPr>
            <w:tcW w:w="281" w:type="pct"/>
            <w:noWrap/>
            <w:hideMark/>
          </w:tcPr>
          <w:p w14:paraId="167BFE36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2DD417C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CA06BE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15780F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4FC331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A41CB36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691D8AC4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D616B3A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D5B6AB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71A7FE6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EA9469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F06C761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221BC5FB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E43B28" w:rsidRPr="00DB408C" w14:paraId="343A4119" w14:textId="77777777" w:rsidTr="001B34D8">
        <w:trPr>
          <w:trHeight w:val="370"/>
        </w:trPr>
        <w:tc>
          <w:tcPr>
            <w:tcW w:w="507" w:type="pct"/>
            <w:vMerge/>
          </w:tcPr>
          <w:p w14:paraId="4FEEA5BD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1159182F" w14:textId="4AA1D4D6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Moore 2021</w:t>
            </w:r>
            <w:r w:rsidR="00FF3C6F" w:rsidRPr="00FF3C6F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6</w:t>
            </w:r>
          </w:p>
        </w:tc>
        <w:tc>
          <w:tcPr>
            <w:tcW w:w="281" w:type="pct"/>
            <w:noWrap/>
          </w:tcPr>
          <w:p w14:paraId="2201725B" w14:textId="08797FAB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2C8CD823" w14:textId="382372DA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24C90B4" w14:textId="42F9E3B8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E582900" w14:textId="07A1F179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729B625" w14:textId="688D0F0E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63D9EC7" w14:textId="6635A028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3501235E" w14:textId="06878CBE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7B6965B" w14:textId="3BB0D052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2B2E64C" w14:textId="192F03C8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4399ECB" w14:textId="0934AA44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18D9987" w14:textId="4144E55B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4047C156" w14:textId="0B1F9C11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1BD0CC4C" w14:textId="4474A953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06C7D0F3" w14:textId="77777777" w:rsidTr="001B34D8">
        <w:trPr>
          <w:trHeight w:val="370"/>
        </w:trPr>
        <w:tc>
          <w:tcPr>
            <w:tcW w:w="507" w:type="pct"/>
            <w:vMerge/>
          </w:tcPr>
          <w:p w14:paraId="3BBEF1B3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274B32AD" w14:textId="7467ADAF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Meehan</w:t>
            </w:r>
            <w:r w:rsidR="00FF3C6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20</w:t>
            </w:r>
            <w:r w:rsidR="00FF3C6F" w:rsidRPr="00FF3C6F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7</w:t>
            </w:r>
          </w:p>
        </w:tc>
        <w:tc>
          <w:tcPr>
            <w:tcW w:w="281" w:type="pct"/>
            <w:noWrap/>
            <w:hideMark/>
          </w:tcPr>
          <w:p w14:paraId="0AE3D7B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61D82CA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D36B979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7761B8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90A788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1BE003F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211C55BE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7122061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D711894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6C8E2D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3B27247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FD6B50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1AECBAD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E43B28" w:rsidRPr="00DB408C" w14:paraId="6C91BB11" w14:textId="77777777" w:rsidTr="001B34D8">
        <w:trPr>
          <w:trHeight w:val="370"/>
        </w:trPr>
        <w:tc>
          <w:tcPr>
            <w:tcW w:w="507" w:type="pct"/>
            <w:vMerge/>
          </w:tcPr>
          <w:p w14:paraId="3AA7B8C5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4F6823C6" w14:textId="19C0076C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ichols</w:t>
            </w:r>
            <w:r w:rsidR="0029332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29332A" w:rsidRPr="0029332A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8</w:t>
            </w:r>
          </w:p>
        </w:tc>
        <w:tc>
          <w:tcPr>
            <w:tcW w:w="281" w:type="pct"/>
            <w:noWrap/>
            <w:hideMark/>
          </w:tcPr>
          <w:p w14:paraId="69314456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2217762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91D7B81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B17F7E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18F26DF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BD328E1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7ED420D8" w14:textId="7777777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AFCE7E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359058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9369F08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F7FC13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323FD2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46B36E0D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7F1BDA25" w14:textId="77777777" w:rsidTr="001B34D8">
        <w:trPr>
          <w:trHeight w:val="370"/>
        </w:trPr>
        <w:tc>
          <w:tcPr>
            <w:tcW w:w="507" w:type="pct"/>
            <w:vMerge/>
          </w:tcPr>
          <w:p w14:paraId="2DC26CEB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16D94306" w14:textId="3BFEF95F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Pijl</w:t>
            </w:r>
            <w:proofErr w:type="spellEnd"/>
            <w:r w:rsidR="0029332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29332A" w:rsidRPr="0029332A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69</w:t>
            </w:r>
          </w:p>
        </w:tc>
        <w:tc>
          <w:tcPr>
            <w:tcW w:w="281" w:type="pct"/>
            <w:noWrap/>
            <w:hideMark/>
          </w:tcPr>
          <w:p w14:paraId="27ECF3E1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4854C924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7B5521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21AA79B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39C8CCC" w14:textId="7352D856" w:rsidR="00E43B28" w:rsidRPr="007366B7" w:rsidRDefault="0043028F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7D23D6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1789D031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D04976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4304B30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BC1604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498717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744E57B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79244299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61A9A6B6" w14:textId="77777777" w:rsidTr="001B34D8">
        <w:trPr>
          <w:trHeight w:val="370"/>
        </w:trPr>
        <w:tc>
          <w:tcPr>
            <w:tcW w:w="507" w:type="pct"/>
            <w:vMerge/>
          </w:tcPr>
          <w:p w14:paraId="31C1E456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7661779A" w14:textId="4A226DDC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Rabelo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-da-Ponte 2020</w:t>
            </w:r>
            <w:r w:rsidR="00762FC8" w:rsidRPr="00762FC8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0</w:t>
            </w:r>
          </w:p>
        </w:tc>
        <w:tc>
          <w:tcPr>
            <w:tcW w:w="281" w:type="pct"/>
            <w:noWrap/>
          </w:tcPr>
          <w:p w14:paraId="14365046" w14:textId="4F254EBB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02B254B1" w14:textId="654A4116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0E67B3D0" w14:textId="4A90BEF3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B69FE2B" w14:textId="2F0E68D4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C488CAA" w14:textId="56D84716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64935D1" w14:textId="422BE811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31A267AC" w14:textId="29729C2F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E6FF5AB" w14:textId="2CDE7FE8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8308632" w14:textId="2DFA5C66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8992DA4" w14:textId="78B79303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1778C1A0" w14:textId="358FD1C0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EA8D0D3" w14:textId="6FFD8AB7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7D5FDCE1" w14:textId="696E8FBC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5F576358" w14:textId="77777777" w:rsidTr="001B34D8">
        <w:trPr>
          <w:trHeight w:val="370"/>
        </w:trPr>
        <w:tc>
          <w:tcPr>
            <w:tcW w:w="507" w:type="pct"/>
            <w:vMerge/>
          </w:tcPr>
          <w:p w14:paraId="057B8E72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70144F3A" w14:textId="5FA4160D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Rahman 2020</w:t>
            </w:r>
            <w:r w:rsidR="00762FC8" w:rsidRPr="00762FC8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1</w:t>
            </w:r>
          </w:p>
        </w:tc>
        <w:tc>
          <w:tcPr>
            <w:tcW w:w="281" w:type="pct"/>
            <w:noWrap/>
          </w:tcPr>
          <w:p w14:paraId="56305D87" w14:textId="06ECCE82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1880EED2" w14:textId="518D0918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5569B8C" w14:textId="2AA2C9D8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69A189D" w14:textId="42261B11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0AEEED6" w14:textId="5F92C75B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20D839A" w14:textId="1CF6C640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4B7E6816" w14:textId="4AE92C79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4B6BF639" w14:textId="6DB934DD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07D1C792" w14:textId="6E5BFADE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15E1DDDF" w14:textId="59B3F97A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15095F79" w14:textId="6876ADA3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3A065EC" w14:textId="6D9C9E08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5B72D4B7" w14:textId="2BF02AC5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74EF551E" w14:textId="77777777" w:rsidTr="001B34D8">
        <w:trPr>
          <w:trHeight w:val="370"/>
        </w:trPr>
        <w:tc>
          <w:tcPr>
            <w:tcW w:w="507" w:type="pct"/>
            <w:vMerge/>
          </w:tcPr>
          <w:p w14:paraId="3418C572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355B82F4" w14:textId="61F3982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Rocha 2021</w:t>
            </w:r>
            <w:r w:rsidR="00762FC8" w:rsidRPr="00762FC8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2</w:t>
            </w:r>
          </w:p>
        </w:tc>
        <w:tc>
          <w:tcPr>
            <w:tcW w:w="281" w:type="pct"/>
            <w:noWrap/>
          </w:tcPr>
          <w:p w14:paraId="12BBA1A3" w14:textId="68CD2252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43349945" w14:textId="20AA8CEA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3E8C89A" w14:textId="49ECC0C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2464A24D" w14:textId="1AAC6EFB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43B31C18" w14:textId="642A611B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4949A06E" w14:textId="48DC456A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289C8264" w14:textId="37A59844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1742F56C" w14:textId="07BA3C7B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ECDE175" w14:textId="0EAEF6EE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B4F52AB" w14:textId="6943BD6F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D234C0D" w14:textId="66CF343B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E297812" w14:textId="03539221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17F0335E" w14:textId="3819AB58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E43B28" w:rsidRPr="00DB408C" w14:paraId="472FF36A" w14:textId="77777777" w:rsidTr="001B34D8">
        <w:trPr>
          <w:trHeight w:val="370"/>
        </w:trPr>
        <w:tc>
          <w:tcPr>
            <w:tcW w:w="507" w:type="pct"/>
            <w:vMerge/>
          </w:tcPr>
          <w:p w14:paraId="6A8CB34D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32C78689" w14:textId="61E3892B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acrey2018</w:t>
            </w:r>
            <w:r w:rsidR="00C46F27" w:rsidRPr="00C46F27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3</w:t>
            </w:r>
          </w:p>
        </w:tc>
        <w:tc>
          <w:tcPr>
            <w:tcW w:w="281" w:type="pct"/>
            <w:noWrap/>
            <w:hideMark/>
          </w:tcPr>
          <w:p w14:paraId="2B810F6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113805B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D40BCB0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793790A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F974AF3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A232FB5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42EA0E04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828926F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7868424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E882E6C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969BACE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83034F2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2C6C0607" w14:textId="7777777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7D291CD7" w14:textId="77777777" w:rsidTr="001B34D8">
        <w:trPr>
          <w:trHeight w:val="370"/>
        </w:trPr>
        <w:tc>
          <w:tcPr>
            <w:tcW w:w="507" w:type="pct"/>
            <w:vMerge/>
          </w:tcPr>
          <w:p w14:paraId="70D2EDC7" w14:textId="77777777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66F8EE91" w14:textId="3E1BF769" w:rsidR="00E43B28" w:rsidRPr="00B074F4" w:rsidRDefault="00E43B28" w:rsidP="006272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Tate 2020</w:t>
            </w:r>
            <w:r w:rsidR="00C46F27" w:rsidRPr="00C46F27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4</w:t>
            </w:r>
          </w:p>
        </w:tc>
        <w:tc>
          <w:tcPr>
            <w:tcW w:w="281" w:type="pct"/>
            <w:noWrap/>
          </w:tcPr>
          <w:p w14:paraId="76E51381" w14:textId="7B91ACB2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4D2A2C1B" w14:textId="361398DF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5EAE58B" w14:textId="41D1DA84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F74E83F" w14:textId="28DC69E5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42FEC886" w14:textId="0F5447EA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435F9E76" w14:textId="2F578B3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464EF048" w14:textId="2AD74997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D64C4B5" w14:textId="12592D78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DDB49B0" w14:textId="202EDFB4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0A6E164" w14:textId="4148B88F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D21AE4A" w14:textId="1DDD1A52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10283B7B" w14:textId="63C2198D" w:rsidR="00E43B28" w:rsidRPr="00B074F4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727E950E" w14:textId="4647837F" w:rsidR="00E43B28" w:rsidRPr="007366B7" w:rsidRDefault="00E43B28" w:rsidP="00627225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E43B28" w:rsidRPr="00DB408C" w14:paraId="0A11848D" w14:textId="77777777" w:rsidTr="001B34D8">
        <w:trPr>
          <w:trHeight w:val="370"/>
        </w:trPr>
        <w:tc>
          <w:tcPr>
            <w:tcW w:w="507" w:type="pct"/>
            <w:vMerge/>
          </w:tcPr>
          <w:p w14:paraId="1FE54E88" w14:textId="77777777" w:rsidR="00E43B28" w:rsidRDefault="00E43B28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3B027FFE" w14:textId="390CAEF2" w:rsidR="00E43B28" w:rsidRPr="00B074F4" w:rsidRDefault="00E43B28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Van Meter 2021</w:t>
            </w:r>
            <w:r w:rsidR="00B41453" w:rsidRPr="00B41453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5</w:t>
            </w:r>
          </w:p>
        </w:tc>
        <w:tc>
          <w:tcPr>
            <w:tcW w:w="281" w:type="pct"/>
            <w:noWrap/>
          </w:tcPr>
          <w:p w14:paraId="69F5155A" w14:textId="59AAAB38" w:rsidR="00E43B28" w:rsidRPr="00B074F4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noWrap/>
          </w:tcPr>
          <w:p w14:paraId="7A4114FA" w14:textId="616ACF96" w:rsidR="00E43B28" w:rsidRPr="00B074F4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DCEC19E" w14:textId="6F91FB23" w:rsidR="00E43B28" w:rsidRPr="007366B7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FE69B8B" w14:textId="268DA6D8" w:rsidR="00E43B28" w:rsidRPr="00B074F4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CEA18D5" w14:textId="234677B3" w:rsidR="00E43B28" w:rsidRPr="00B074F4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BC78E9A" w14:textId="4C97B6F1" w:rsidR="00E43B28" w:rsidRPr="00B074F4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71B68116" w14:textId="73521889" w:rsidR="00E43B28" w:rsidRPr="00B074F4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01830C5A" w14:textId="2F842992" w:rsidR="00E43B28" w:rsidRPr="00B074F4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1B7D86C7" w14:textId="7C3B8BCB" w:rsidR="00E43B28" w:rsidRPr="007366B7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9A84EF8" w14:textId="408C7275" w:rsidR="00E43B28" w:rsidRPr="007366B7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8EA5ACC" w14:textId="670FCBBE" w:rsidR="00E43B28" w:rsidRPr="007366B7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1AA060C" w14:textId="36D3EC65" w:rsidR="00E43B28" w:rsidRPr="00B074F4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12B6CE35" w14:textId="64081EAC" w:rsidR="00E43B28" w:rsidRPr="007366B7" w:rsidRDefault="00E43B28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43818D43" w14:textId="77777777" w:rsidTr="001B34D8">
        <w:trPr>
          <w:trHeight w:val="370"/>
        </w:trPr>
        <w:tc>
          <w:tcPr>
            <w:tcW w:w="507" w:type="pct"/>
            <w:vMerge w:val="restart"/>
          </w:tcPr>
          <w:p w14:paraId="1599FE2E" w14:textId="77777777" w:rsidR="001472EE" w:rsidRPr="00B074F4" w:rsidRDefault="001472EE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Child protection</w:t>
            </w:r>
          </w:p>
        </w:tc>
        <w:tc>
          <w:tcPr>
            <w:tcW w:w="873" w:type="pct"/>
            <w:hideMark/>
          </w:tcPr>
          <w:p w14:paraId="4FB8E7ED" w14:textId="250BC697" w:rsidR="001472EE" w:rsidRPr="00B074F4" w:rsidRDefault="001472EE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Elgin</w:t>
            </w:r>
            <w:r w:rsidR="00B414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B41453" w:rsidRPr="00B41453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6</w:t>
            </w:r>
          </w:p>
        </w:tc>
        <w:tc>
          <w:tcPr>
            <w:tcW w:w="281" w:type="pct"/>
            <w:noWrap/>
            <w:hideMark/>
          </w:tcPr>
          <w:p w14:paraId="03A6584D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1F96365A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0AFCCE5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35461DB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73AE147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8E14F03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56A10759" w14:textId="77777777" w:rsidR="001472EE" w:rsidRPr="00B074F4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AA3B254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4FD27EA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EF12F53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5B14B9B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DAE6BF3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17701FD3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00012475" w14:textId="77777777" w:rsidTr="001B34D8">
        <w:trPr>
          <w:trHeight w:val="370"/>
        </w:trPr>
        <w:tc>
          <w:tcPr>
            <w:tcW w:w="507" w:type="pct"/>
            <w:vMerge/>
          </w:tcPr>
          <w:p w14:paraId="09EF348D" w14:textId="77777777" w:rsidR="001472EE" w:rsidRPr="00B074F4" w:rsidRDefault="001472EE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38BFA884" w14:textId="52101F0F" w:rsidR="001472EE" w:rsidRPr="00B074F4" w:rsidRDefault="001472EE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Hansmann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2020</w:t>
            </w:r>
            <w:r w:rsidR="00D666D8" w:rsidRPr="00D666D8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7</w:t>
            </w:r>
          </w:p>
        </w:tc>
        <w:tc>
          <w:tcPr>
            <w:tcW w:w="281" w:type="pct"/>
            <w:noWrap/>
          </w:tcPr>
          <w:p w14:paraId="2BB098A3" w14:textId="6A9461F0" w:rsidR="001472EE" w:rsidRPr="00B074F4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30DC6009" w14:textId="597E17D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115D034D" w14:textId="55658346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8546622" w14:textId="3269EB0C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18DEF2EE" w14:textId="246B044D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C1A605D" w14:textId="3890C8C0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5AEFA9B3" w14:textId="2572523B" w:rsidR="001472EE" w:rsidRPr="00B074F4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9" w:type="pct"/>
            <w:noWrap/>
          </w:tcPr>
          <w:p w14:paraId="374E10AB" w14:textId="2DC96B2A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9" w:type="pct"/>
            <w:noWrap/>
          </w:tcPr>
          <w:p w14:paraId="48E24564" w14:textId="2320F9E9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9" w:type="pct"/>
            <w:noWrap/>
          </w:tcPr>
          <w:p w14:paraId="2B8CDBEE" w14:textId="43201658" w:rsidR="001472EE" w:rsidRPr="00B074F4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5DE01B1" w14:textId="4105F85F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9" w:type="pct"/>
            <w:noWrap/>
          </w:tcPr>
          <w:p w14:paraId="40F3C109" w14:textId="1D163C84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62415906" w14:textId="791C4BEC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1472EE" w:rsidRPr="00DB408C" w14:paraId="5EB83723" w14:textId="77777777" w:rsidTr="001B34D8">
        <w:trPr>
          <w:trHeight w:val="370"/>
        </w:trPr>
        <w:tc>
          <w:tcPr>
            <w:tcW w:w="507" w:type="pct"/>
            <w:vMerge/>
          </w:tcPr>
          <w:p w14:paraId="5C15123D" w14:textId="77777777" w:rsidR="001472EE" w:rsidRPr="00B074F4" w:rsidRDefault="001472EE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2F699244" w14:textId="6230A5C2" w:rsidR="001472EE" w:rsidRPr="00B074F4" w:rsidRDefault="001472EE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Thurston</w:t>
            </w:r>
            <w:r w:rsidR="00B0708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D666D8" w:rsidRPr="00D666D8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8</w:t>
            </w:r>
          </w:p>
        </w:tc>
        <w:tc>
          <w:tcPr>
            <w:tcW w:w="281" w:type="pct"/>
            <w:noWrap/>
            <w:hideMark/>
          </w:tcPr>
          <w:p w14:paraId="001D07F5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74C6FFE4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153CF62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747A6B6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2D37239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4D1FA4E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767C5714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B2584D1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96504CB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375A270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2E54920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133316F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63FC3CE0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1DA54706" w14:textId="77777777" w:rsidTr="001B34D8">
        <w:trPr>
          <w:trHeight w:val="370"/>
        </w:trPr>
        <w:tc>
          <w:tcPr>
            <w:tcW w:w="507" w:type="pct"/>
            <w:vMerge/>
          </w:tcPr>
          <w:p w14:paraId="5C282AC8" w14:textId="77777777" w:rsidR="001472EE" w:rsidRPr="00B074F4" w:rsidRDefault="001472EE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0BFE182C" w14:textId="15076042" w:rsidR="001472EE" w:rsidRPr="00B074F4" w:rsidRDefault="001472EE" w:rsidP="00E43B28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Vaithianathan</w:t>
            </w:r>
            <w:proofErr w:type="spellEnd"/>
            <w:r w:rsidR="00B0708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B0708A" w:rsidRPr="00B0708A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79</w:t>
            </w:r>
          </w:p>
        </w:tc>
        <w:tc>
          <w:tcPr>
            <w:tcW w:w="281" w:type="pct"/>
            <w:noWrap/>
            <w:hideMark/>
          </w:tcPr>
          <w:p w14:paraId="2DF1F779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36AFAC3B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C6F3405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12B5C77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78700FF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13E0038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329B260F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50FCC65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A20E1FB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A8A493A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6281740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B10E2A4" w14:textId="03777B9C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31D3991A" w14:textId="77777777" w:rsidR="001472EE" w:rsidRPr="007366B7" w:rsidRDefault="001472EE" w:rsidP="00E43B28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4FF65EA8" w14:textId="77777777" w:rsidTr="001B34D8">
        <w:trPr>
          <w:trHeight w:val="370"/>
        </w:trPr>
        <w:tc>
          <w:tcPr>
            <w:tcW w:w="507" w:type="pct"/>
            <w:vMerge/>
          </w:tcPr>
          <w:p w14:paraId="28D8C6A9" w14:textId="77777777" w:rsidR="001472EE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1F4A0D60" w14:textId="083CA9C5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Walsh 2020</w:t>
            </w:r>
            <w:r w:rsidR="00B0708A" w:rsidRPr="00B0708A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0</w:t>
            </w:r>
          </w:p>
        </w:tc>
        <w:tc>
          <w:tcPr>
            <w:tcW w:w="281" w:type="pct"/>
            <w:noWrap/>
          </w:tcPr>
          <w:p w14:paraId="76EFD664" w14:textId="7FD07F0D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6A00B535" w14:textId="7CA721D6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834AE43" w14:textId="32CA025C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80E0B6B" w14:textId="0AC94164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2DD8E1DD" w14:textId="19CDB13E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45D9487" w14:textId="03155964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4517F68E" w14:textId="6512F7D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435A74A3" w14:textId="63667221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00395CE6" w14:textId="23BADAE3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3AD8234" w14:textId="526BF089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268C389" w14:textId="11F788D8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8221AF0" w14:textId="3FAEE6A4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3F703D8F" w14:textId="60498E79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0711EA13" w14:textId="77777777" w:rsidTr="001B34D8">
        <w:trPr>
          <w:trHeight w:val="370"/>
        </w:trPr>
        <w:tc>
          <w:tcPr>
            <w:tcW w:w="507" w:type="pct"/>
            <w:vMerge w:val="restart"/>
          </w:tcPr>
          <w:p w14:paraId="68A27D14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elf-harm/ suicide</w:t>
            </w:r>
          </w:p>
        </w:tc>
        <w:tc>
          <w:tcPr>
            <w:tcW w:w="873" w:type="pct"/>
            <w:hideMark/>
          </w:tcPr>
          <w:p w14:paraId="3CA5688B" w14:textId="557F711D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Hill</w:t>
            </w:r>
            <w:r w:rsidR="0010572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105720" w:rsidRPr="00105720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1</w:t>
            </w:r>
          </w:p>
        </w:tc>
        <w:tc>
          <w:tcPr>
            <w:tcW w:w="281" w:type="pct"/>
            <w:noWrap/>
            <w:hideMark/>
          </w:tcPr>
          <w:p w14:paraId="30A8752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49A294FC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D3A5625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207B809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D2C0F0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E487C1E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1DCE742D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44B9DB2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3ED63BF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5186510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3E9E60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F29DAB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43B80E85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4E847F6A" w14:textId="77777777" w:rsidTr="001B34D8">
        <w:trPr>
          <w:trHeight w:val="370"/>
        </w:trPr>
        <w:tc>
          <w:tcPr>
            <w:tcW w:w="507" w:type="pct"/>
            <w:vMerge/>
          </w:tcPr>
          <w:p w14:paraId="554D81A4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197346E6" w14:textId="60ECD374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King</w:t>
            </w:r>
            <w:r w:rsidR="00A35C9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105720" w:rsidRPr="00105720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2</w:t>
            </w:r>
          </w:p>
        </w:tc>
        <w:tc>
          <w:tcPr>
            <w:tcW w:w="281" w:type="pct"/>
            <w:noWrap/>
            <w:hideMark/>
          </w:tcPr>
          <w:p w14:paraId="7673A29E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4D32890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6BF8E50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DC3527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93EF93D" w14:textId="21BC3908" w:rsidR="001472EE" w:rsidRPr="007366B7" w:rsidRDefault="0056457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FEC95D8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223D3C8A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2482F09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64128E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CCA6448" w14:textId="0739E264" w:rsidR="001472EE" w:rsidRPr="007366B7" w:rsidRDefault="00F53DF6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B75F38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70B4B1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174BB5A7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732D950F" w14:textId="77777777" w:rsidTr="001B34D8">
        <w:trPr>
          <w:trHeight w:val="370"/>
        </w:trPr>
        <w:tc>
          <w:tcPr>
            <w:tcW w:w="507" w:type="pct"/>
            <w:vMerge/>
          </w:tcPr>
          <w:p w14:paraId="4C18E4BE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720C21B1" w14:textId="2A739C9B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Pettit</w:t>
            </w:r>
            <w:r w:rsidR="00A35C9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A35C90" w:rsidRPr="00A35C90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3</w:t>
            </w:r>
            <w:r w:rsidR="00E9009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281" w:type="pct"/>
            <w:noWrap/>
            <w:hideMark/>
          </w:tcPr>
          <w:p w14:paraId="567566E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noWrap/>
            <w:hideMark/>
          </w:tcPr>
          <w:p w14:paraId="70F8AF0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F5EE7CD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6EF518E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6188342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570708A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559A37BF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8597D85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C3116B5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240EAD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F7EA9E0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947D9CE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647B8F19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769E1077" w14:textId="77777777" w:rsidTr="001B34D8">
        <w:trPr>
          <w:trHeight w:val="370"/>
        </w:trPr>
        <w:tc>
          <w:tcPr>
            <w:tcW w:w="507" w:type="pct"/>
            <w:vMerge/>
          </w:tcPr>
          <w:p w14:paraId="36BC5EA1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73871BD4" w14:textId="03AD77A1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imon</w:t>
            </w:r>
            <w:r w:rsidR="00A35C9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A35C90" w:rsidRPr="00A35C90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4</w:t>
            </w:r>
          </w:p>
        </w:tc>
        <w:tc>
          <w:tcPr>
            <w:tcW w:w="281" w:type="pct"/>
            <w:noWrap/>
            <w:hideMark/>
          </w:tcPr>
          <w:p w14:paraId="21438FF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37F6218A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87170D0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301D8E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8EB84DD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E54F5C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0C66289E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630EDE5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E23426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9B67B6D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8A9C590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40CEB4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EAB8F1C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1472EE" w:rsidRPr="00DB408C" w14:paraId="78891467" w14:textId="77777777" w:rsidTr="001B34D8">
        <w:trPr>
          <w:trHeight w:val="370"/>
        </w:trPr>
        <w:tc>
          <w:tcPr>
            <w:tcW w:w="507" w:type="pct"/>
            <w:vMerge/>
          </w:tcPr>
          <w:p w14:paraId="39342209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200A7702" w14:textId="53FE1CE9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u</w:t>
            </w:r>
            <w:proofErr w:type="spellEnd"/>
            <w:r w:rsidR="006806D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20</w:t>
            </w:r>
            <w:r w:rsidR="006806DD" w:rsidRPr="006806DD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5</w:t>
            </w:r>
          </w:p>
        </w:tc>
        <w:tc>
          <w:tcPr>
            <w:tcW w:w="281" w:type="pct"/>
            <w:noWrap/>
          </w:tcPr>
          <w:p w14:paraId="4C8442FF" w14:textId="100D554A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090AFE1E" w14:textId="6A8DB14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05C37156" w14:textId="00EBA728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5DF98B4" w14:textId="43F1B178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DF20E86" w14:textId="6B784BEC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A24226B" w14:textId="010584E4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47492063" w14:textId="4BC7C9E9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B6C54AC" w14:textId="0116D070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5F93B19" w14:textId="4A99DA7E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55D2E83" w14:textId="0B5FF9D4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2CE17CF" w14:textId="7BFFFCA0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77406DD" w14:textId="27972B45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79381BA2" w14:textId="268B7253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11D86B7E" w14:textId="77777777" w:rsidTr="001B34D8">
        <w:trPr>
          <w:trHeight w:val="370"/>
        </w:trPr>
        <w:tc>
          <w:tcPr>
            <w:tcW w:w="507" w:type="pct"/>
            <w:vMerge/>
          </w:tcPr>
          <w:p w14:paraId="28EAA9A1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4D7A5DD4" w14:textId="2BE5289C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Walsh</w:t>
            </w:r>
            <w:r w:rsidR="006806D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6806DD" w:rsidRPr="006806DD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6</w:t>
            </w:r>
          </w:p>
        </w:tc>
        <w:tc>
          <w:tcPr>
            <w:tcW w:w="281" w:type="pct"/>
            <w:noWrap/>
            <w:hideMark/>
          </w:tcPr>
          <w:p w14:paraId="6A6E6DC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2976240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4507430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D861AE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CC2ABA4" w14:textId="44AC9B51" w:rsidR="001472EE" w:rsidRPr="007366B7" w:rsidRDefault="00D800D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33F945D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392B68E9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164842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82F481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8ECF4AA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5730FF2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A37B03A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15705779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1472EE" w:rsidRPr="00DB408C" w14:paraId="7A758BE3" w14:textId="77777777" w:rsidTr="001B34D8">
        <w:trPr>
          <w:trHeight w:val="370"/>
        </w:trPr>
        <w:tc>
          <w:tcPr>
            <w:tcW w:w="507" w:type="pct"/>
            <w:vMerge w:val="restart"/>
          </w:tcPr>
          <w:p w14:paraId="02DDA8E4" w14:textId="3E58122B" w:rsidR="001472EE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ymptoms and functional outcomes</w:t>
            </w:r>
          </w:p>
        </w:tc>
        <w:tc>
          <w:tcPr>
            <w:tcW w:w="873" w:type="pct"/>
          </w:tcPr>
          <w:p w14:paraId="0CA4EF60" w14:textId="2FBBB590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Birmaher</w:t>
            </w:r>
            <w:proofErr w:type="spellEnd"/>
            <w:r w:rsidR="00F0025E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20</w:t>
            </w:r>
            <w:r w:rsidR="00F0025E" w:rsidRPr="00F0025E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7</w:t>
            </w:r>
          </w:p>
        </w:tc>
        <w:tc>
          <w:tcPr>
            <w:tcW w:w="281" w:type="pct"/>
            <w:noWrap/>
          </w:tcPr>
          <w:p w14:paraId="2E7FE05D" w14:textId="2C3D2486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7ACF19E0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620AFFA" w14:textId="40AEF0E9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F0C0D51" w14:textId="125CF862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C67D43C" w14:textId="3663D03C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645ECA5" w14:textId="13B183FF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239450AE" w14:textId="3C93000E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BE7FBC8" w14:textId="1C21908D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DB2CF97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FD2CCF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450D0168" w14:textId="4EB32C91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1EFBD40A" w14:textId="4AC18B1F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3E0254A1" w14:textId="7E02F2EF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1472EE" w:rsidRPr="00DB408C" w14:paraId="6A0C25E0" w14:textId="77777777" w:rsidTr="001B34D8">
        <w:trPr>
          <w:trHeight w:val="370"/>
        </w:trPr>
        <w:tc>
          <w:tcPr>
            <w:tcW w:w="507" w:type="pct"/>
            <w:vMerge/>
          </w:tcPr>
          <w:p w14:paraId="36A06C88" w14:textId="220D6772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43707A3E" w14:textId="2287D8BF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Goodwin</w:t>
            </w:r>
            <w:r w:rsidR="00F0025E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0463CE" w:rsidRPr="000463CE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8</w:t>
            </w:r>
          </w:p>
        </w:tc>
        <w:tc>
          <w:tcPr>
            <w:tcW w:w="281" w:type="pct"/>
            <w:noWrap/>
            <w:hideMark/>
          </w:tcPr>
          <w:p w14:paraId="4D0E786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3F2D3BF7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5624FF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7A1A8E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FD9129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5AAE39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07E96B80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20CDD2F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322E975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D62E8EC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68E812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3FD595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959EDFF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332D36AD" w14:textId="77777777" w:rsidTr="001B34D8">
        <w:trPr>
          <w:trHeight w:val="370"/>
        </w:trPr>
        <w:tc>
          <w:tcPr>
            <w:tcW w:w="507" w:type="pct"/>
            <w:vMerge/>
          </w:tcPr>
          <w:p w14:paraId="6F160532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3AD254E9" w14:textId="6FF34845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Latham</w:t>
            </w:r>
            <w:r w:rsidR="000463CE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0463CE" w:rsidRPr="000463CE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89</w:t>
            </w:r>
          </w:p>
        </w:tc>
        <w:tc>
          <w:tcPr>
            <w:tcW w:w="281" w:type="pct"/>
            <w:noWrap/>
            <w:hideMark/>
          </w:tcPr>
          <w:p w14:paraId="3210515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370CBF7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F19D154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C807DF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86CA5A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B1AB68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5AD8425C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576B8E9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6A0954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98C1F2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F9340BC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F2716A2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399C106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1472EE" w:rsidRPr="00DB408C" w14:paraId="6BCDD0FF" w14:textId="77777777" w:rsidTr="001B34D8">
        <w:trPr>
          <w:trHeight w:val="370"/>
        </w:trPr>
        <w:tc>
          <w:tcPr>
            <w:tcW w:w="507" w:type="pct"/>
            <w:vMerge/>
          </w:tcPr>
          <w:p w14:paraId="689751BA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10274655" w14:textId="3D07FF9D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Li</w:t>
            </w:r>
            <w:r w:rsidR="00A6604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A6604F" w:rsidRPr="00A6604F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0</w:t>
            </w:r>
          </w:p>
        </w:tc>
        <w:tc>
          <w:tcPr>
            <w:tcW w:w="281" w:type="pct"/>
            <w:noWrap/>
            <w:hideMark/>
          </w:tcPr>
          <w:p w14:paraId="4DC1E4B9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22706FBD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E7B7A07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2054C9C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058F65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FEFDA4B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2F967C43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B29EA7C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5215703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B7EA74E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4E50D1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233F63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E793AB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1472EE" w:rsidRPr="00DB408C" w14:paraId="3F590CC5" w14:textId="77777777" w:rsidTr="001B34D8">
        <w:trPr>
          <w:trHeight w:val="370"/>
        </w:trPr>
        <w:tc>
          <w:tcPr>
            <w:tcW w:w="507" w:type="pct"/>
            <w:vMerge/>
          </w:tcPr>
          <w:p w14:paraId="51D7BD06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5C7B68B8" w14:textId="10C9551E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hui</w:t>
            </w:r>
            <w:r w:rsidR="00A83CF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A83CF6" w:rsidRPr="00A83CF6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1</w:t>
            </w:r>
          </w:p>
        </w:tc>
        <w:tc>
          <w:tcPr>
            <w:tcW w:w="281" w:type="pct"/>
            <w:noWrap/>
            <w:hideMark/>
          </w:tcPr>
          <w:p w14:paraId="056D3702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49E40B3D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C8FEFE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8F2B14E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188CF0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87A591E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28B9A220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748D7160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1436237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11BB90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F958A9E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6F3CA23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519E420F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1472EE" w:rsidRPr="00DB408C" w14:paraId="0046CBB4" w14:textId="77777777" w:rsidTr="001B34D8">
        <w:trPr>
          <w:trHeight w:val="370"/>
        </w:trPr>
        <w:tc>
          <w:tcPr>
            <w:tcW w:w="507" w:type="pct"/>
            <w:vMerge/>
          </w:tcPr>
          <w:p w14:paraId="564BBACE" w14:textId="77777777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324A577D" w14:textId="075F55B9" w:rsidR="001472EE" w:rsidRPr="00B074F4" w:rsidRDefault="001472EE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VanMinde</w:t>
            </w:r>
            <w:proofErr w:type="spellEnd"/>
            <w:r w:rsidR="00A83CF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A83CF6" w:rsidRPr="00A83CF6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2</w:t>
            </w:r>
            <w:r w:rsidR="00E47459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281" w:type="pct"/>
            <w:noWrap/>
          </w:tcPr>
          <w:p w14:paraId="690B2A67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6C66A302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38886BA7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496BD1B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5E1B40A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EC4A771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195882A7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3990A05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1225B59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E175726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0772345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0590FF70" w14:textId="77777777" w:rsidR="001472EE" w:rsidRPr="00B074F4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</w:tcPr>
          <w:p w14:paraId="26A41859" w14:textId="77777777" w:rsidR="001472EE" w:rsidRPr="007366B7" w:rsidRDefault="001472EE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5F3D2C" w:rsidRPr="00DB408C" w14:paraId="68030267" w14:textId="77777777" w:rsidTr="001B34D8">
        <w:trPr>
          <w:trHeight w:val="370"/>
        </w:trPr>
        <w:tc>
          <w:tcPr>
            <w:tcW w:w="507" w:type="pct"/>
            <w:vMerge w:val="restart"/>
          </w:tcPr>
          <w:p w14:paraId="370162CD" w14:textId="77777777" w:rsidR="005F3D2C" w:rsidRPr="00B074F4" w:rsidRDefault="005F3D2C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ubstance misuse</w:t>
            </w:r>
          </w:p>
        </w:tc>
        <w:tc>
          <w:tcPr>
            <w:tcW w:w="873" w:type="pct"/>
            <w:hideMark/>
          </w:tcPr>
          <w:p w14:paraId="4B3824F8" w14:textId="704C6AC8" w:rsidR="005F3D2C" w:rsidRPr="00B074F4" w:rsidRDefault="005F3D2C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Afzali</w:t>
            </w:r>
            <w:proofErr w:type="spellEnd"/>
            <w:r w:rsidR="003546B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3546B0" w:rsidRPr="003546B0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3</w:t>
            </w:r>
          </w:p>
        </w:tc>
        <w:tc>
          <w:tcPr>
            <w:tcW w:w="281" w:type="pct"/>
            <w:noWrap/>
            <w:hideMark/>
          </w:tcPr>
          <w:p w14:paraId="43EF25CB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4889C592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86D504C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4AE60C8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0C3A515" w14:textId="0CD92705" w:rsidR="005F3D2C" w:rsidRPr="007366B7" w:rsidRDefault="00394EDB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CA0FAF6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66C86B3C" w14:textId="77777777" w:rsidR="005F3D2C" w:rsidRPr="00B074F4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1C6BBA8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019F439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EBB0087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710225F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1035C91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9032082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5F3D2C" w:rsidRPr="00DB408C" w14:paraId="44E0D3F4" w14:textId="77777777" w:rsidTr="001B34D8">
        <w:trPr>
          <w:trHeight w:val="370"/>
        </w:trPr>
        <w:tc>
          <w:tcPr>
            <w:tcW w:w="507" w:type="pct"/>
            <w:vMerge/>
          </w:tcPr>
          <w:p w14:paraId="568007D4" w14:textId="77777777" w:rsidR="005F3D2C" w:rsidRPr="00B074F4" w:rsidRDefault="005F3D2C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08B924C3" w14:textId="520EC0F6" w:rsidR="005F3D2C" w:rsidRPr="00B074F4" w:rsidRDefault="005F3D2C" w:rsidP="001472EE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ylvestre</w:t>
            </w:r>
            <w:proofErr w:type="spellEnd"/>
            <w:r w:rsidR="003546B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3546B0" w:rsidRPr="003546B0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4</w:t>
            </w:r>
          </w:p>
        </w:tc>
        <w:tc>
          <w:tcPr>
            <w:tcW w:w="281" w:type="pct"/>
            <w:noWrap/>
            <w:hideMark/>
          </w:tcPr>
          <w:p w14:paraId="41C41106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19CDF843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DB9D718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D7D6267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E34C31D" w14:textId="01BAA26B" w:rsidR="005F3D2C" w:rsidRPr="007366B7" w:rsidRDefault="00394EDB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092E0422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4561429A" w14:textId="77777777" w:rsidR="005F3D2C" w:rsidRPr="00B074F4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F44D4E7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EA87C48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30B4B23F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F26D76E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02367CF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595249AA" w14:textId="77777777" w:rsidR="005F3D2C" w:rsidRPr="007366B7" w:rsidRDefault="005F3D2C" w:rsidP="001472EE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5F3D2C" w:rsidRPr="00DB408C" w14:paraId="673D3C1C" w14:textId="77777777" w:rsidTr="001B34D8">
        <w:trPr>
          <w:trHeight w:val="370"/>
        </w:trPr>
        <w:tc>
          <w:tcPr>
            <w:tcW w:w="507" w:type="pct"/>
            <w:vMerge/>
          </w:tcPr>
          <w:p w14:paraId="4CC421FC" w14:textId="77777777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1B58ABC6" w14:textId="21975558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Zhang</w:t>
            </w:r>
            <w:r w:rsidR="002B7C1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-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James 2020</w:t>
            </w:r>
            <w:r w:rsidR="003546B0" w:rsidRPr="003546B0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5</w:t>
            </w:r>
          </w:p>
        </w:tc>
        <w:tc>
          <w:tcPr>
            <w:tcW w:w="281" w:type="pct"/>
            <w:noWrap/>
          </w:tcPr>
          <w:p w14:paraId="33C27BA2" w14:textId="6D9B59E3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470DD23D" w14:textId="7BD44BA7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8474693" w14:textId="1A673EFB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16B5C21" w14:textId="05E7D9A9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6EBA3906" w14:textId="2A95DDE5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92A8F9D" w14:textId="526E6831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</w:tcPr>
          <w:p w14:paraId="70D484BA" w14:textId="4EAD98B8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23F4B5CE" w14:textId="44BA346E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7DEF5867" w14:textId="74C89804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21F6CF0" w14:textId="4E7CD51A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AA32766" w14:textId="260825D5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102B69B2" w14:textId="2B8894D4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</w:tcPr>
          <w:p w14:paraId="6C828BE2" w14:textId="31C24795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</w:tr>
      <w:tr w:rsidR="005F3D2C" w:rsidRPr="00DB408C" w14:paraId="1E10EB17" w14:textId="77777777" w:rsidTr="001B34D8">
        <w:trPr>
          <w:trHeight w:val="370"/>
        </w:trPr>
        <w:tc>
          <w:tcPr>
            <w:tcW w:w="507" w:type="pct"/>
            <w:vMerge w:val="restart"/>
          </w:tcPr>
          <w:p w14:paraId="002FFF47" w14:textId="77777777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73" w:type="pct"/>
          </w:tcPr>
          <w:p w14:paraId="4C60ECC8" w14:textId="3FC8BA21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Evers</w:t>
            </w:r>
            <w:r w:rsidR="002B7C1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2B7C17" w:rsidRPr="002B7C17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6</w:t>
            </w:r>
          </w:p>
        </w:tc>
        <w:tc>
          <w:tcPr>
            <w:tcW w:w="281" w:type="pct"/>
            <w:noWrap/>
          </w:tcPr>
          <w:p w14:paraId="3D689205" w14:textId="77777777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</w:tcPr>
          <w:p w14:paraId="6FB6981D" w14:textId="77777777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4AF6899E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F0A609E" w14:textId="77777777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C296EA7" w14:textId="6698E047" w:rsidR="005F3D2C" w:rsidRPr="007366B7" w:rsidRDefault="001A7EEB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C86F42D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405257C3" w14:textId="77777777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1FD9F85" w14:textId="77777777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69DD7653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0113327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EE459AD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79511B16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</w:tcPr>
          <w:p w14:paraId="378901A5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5F3D2C" w:rsidRPr="00DB408C" w14:paraId="5088F75D" w14:textId="77777777" w:rsidTr="001B34D8">
        <w:trPr>
          <w:trHeight w:val="370"/>
        </w:trPr>
        <w:tc>
          <w:tcPr>
            <w:tcW w:w="507" w:type="pct"/>
            <w:vMerge/>
          </w:tcPr>
          <w:p w14:paraId="0A178429" w14:textId="77777777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4335D237" w14:textId="311E2B43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Grebla</w:t>
            </w:r>
            <w:proofErr w:type="spellEnd"/>
            <w:r w:rsidR="002B7C1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2B7C17" w:rsidRPr="002B7C17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7</w:t>
            </w:r>
          </w:p>
        </w:tc>
        <w:tc>
          <w:tcPr>
            <w:tcW w:w="281" w:type="pct"/>
            <w:noWrap/>
            <w:hideMark/>
          </w:tcPr>
          <w:p w14:paraId="02CE601A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424969F0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1571E147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CDC170A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26CC7F4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23FB602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31362074" w14:textId="77777777" w:rsidR="005F3D2C" w:rsidRPr="00B074F4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487BEB0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66AB106B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BA1D8B3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B032039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1F7F256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0018BFF6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5F3D2C" w:rsidRPr="00DB408C" w14:paraId="16F965CD" w14:textId="77777777" w:rsidTr="001B34D8">
        <w:trPr>
          <w:trHeight w:val="370"/>
        </w:trPr>
        <w:tc>
          <w:tcPr>
            <w:tcW w:w="507" w:type="pct"/>
            <w:vMerge/>
          </w:tcPr>
          <w:p w14:paraId="31869111" w14:textId="77777777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1277F7F8" w14:textId="4433081D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Ogrim</w:t>
            </w:r>
            <w:proofErr w:type="spellEnd"/>
            <w:r w:rsidR="00D0718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9</w:t>
            </w:r>
            <w:r w:rsidR="00D07186" w:rsidRPr="00D07186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8</w:t>
            </w:r>
          </w:p>
        </w:tc>
        <w:tc>
          <w:tcPr>
            <w:tcW w:w="281" w:type="pct"/>
            <w:noWrap/>
            <w:hideMark/>
          </w:tcPr>
          <w:p w14:paraId="1F70A0D0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80" w:type="pct"/>
            <w:noWrap/>
            <w:hideMark/>
          </w:tcPr>
          <w:p w14:paraId="3ED61C7C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70FA17B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DB2BCC1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7D00267B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9D12BF5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388FFF71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074756B0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6D56019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52D487D5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3E6BCDAC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8BE0A6A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69" w:type="pct"/>
            <w:noWrap/>
            <w:hideMark/>
          </w:tcPr>
          <w:p w14:paraId="3DA2508F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5F3D2C" w:rsidRPr="00DB408C" w14:paraId="6531EB42" w14:textId="77777777" w:rsidTr="001B34D8">
        <w:trPr>
          <w:trHeight w:val="370"/>
        </w:trPr>
        <w:tc>
          <w:tcPr>
            <w:tcW w:w="507" w:type="pct"/>
            <w:vMerge/>
          </w:tcPr>
          <w:p w14:paraId="78C339DE" w14:textId="77777777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  <w:hideMark/>
          </w:tcPr>
          <w:p w14:paraId="748FF607" w14:textId="6EA0C9F0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Ramsbottom</w:t>
            </w:r>
            <w:r w:rsidR="00D0718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074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18</w:t>
            </w:r>
            <w:r w:rsidR="00D07186" w:rsidRPr="00D07186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99</w:t>
            </w:r>
          </w:p>
        </w:tc>
        <w:tc>
          <w:tcPr>
            <w:tcW w:w="281" w:type="pct"/>
            <w:noWrap/>
            <w:hideMark/>
          </w:tcPr>
          <w:p w14:paraId="51DE5876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noWrap/>
            <w:hideMark/>
          </w:tcPr>
          <w:p w14:paraId="59F492B0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6AC5264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BE181BE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53B57CD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0A41E08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0320C21F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1AC3CEFE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64E8B4CC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  <w:hideMark/>
          </w:tcPr>
          <w:p w14:paraId="4E6CF4BD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44F5CF73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B074F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  <w:hideMark/>
          </w:tcPr>
          <w:p w14:paraId="252451FC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  <w:hideMark/>
          </w:tcPr>
          <w:p w14:paraId="7D69F6E7" w14:textId="7777777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  <w:tr w:rsidR="005F3D2C" w:rsidRPr="00DB408C" w14:paraId="34B1C7B8" w14:textId="77777777" w:rsidTr="001B34D8">
        <w:trPr>
          <w:trHeight w:val="370"/>
        </w:trPr>
        <w:tc>
          <w:tcPr>
            <w:tcW w:w="507" w:type="pct"/>
            <w:vMerge/>
          </w:tcPr>
          <w:p w14:paraId="79CDFE6C" w14:textId="77777777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3" w:type="pct"/>
          </w:tcPr>
          <w:p w14:paraId="6EA67E47" w14:textId="45647733" w:rsidR="005F3D2C" w:rsidRPr="00B074F4" w:rsidRDefault="005F3D2C" w:rsidP="005F3D2C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Yeguez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2020</w:t>
            </w:r>
            <w:r w:rsidR="00D07186" w:rsidRPr="00D07186">
              <w:rPr>
                <w:rFonts w:ascii="Calibri Light" w:hAnsi="Calibri Light" w:cs="Calibri Light"/>
                <w:sz w:val="20"/>
                <w:szCs w:val="24"/>
                <w:vertAlign w:val="superscript"/>
              </w:rPr>
              <w:t>100</w:t>
            </w:r>
          </w:p>
        </w:tc>
        <w:tc>
          <w:tcPr>
            <w:tcW w:w="281" w:type="pct"/>
            <w:noWrap/>
          </w:tcPr>
          <w:p w14:paraId="04474C2E" w14:textId="02C60ACF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noWrap/>
          </w:tcPr>
          <w:p w14:paraId="3E4220DB" w14:textId="72C4CBA9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9F3487B" w14:textId="62124A99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5303EC5" w14:textId="69C9140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36E4EC3A" w14:textId="15DD671A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7472CB0" w14:textId="21A018A0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</w:tcPr>
          <w:p w14:paraId="508A1794" w14:textId="66D372C3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  <w:r w:rsidRPr="007366B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279" w:type="pct"/>
            <w:noWrap/>
          </w:tcPr>
          <w:p w14:paraId="5CB77915" w14:textId="355E916A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5ACFF30" w14:textId="36033D97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8C67EC5" w14:textId="628C28B9" w:rsidR="005F3D2C" w:rsidRPr="00310F68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51FA3D75" w14:textId="39F40C64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noWrap/>
          </w:tcPr>
          <w:p w14:paraId="08148EF1" w14:textId="4FA2F73F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noWrap/>
          </w:tcPr>
          <w:p w14:paraId="17BC7A70" w14:textId="029956C8" w:rsidR="005F3D2C" w:rsidRPr="007366B7" w:rsidRDefault="005F3D2C" w:rsidP="005F3D2C">
            <w:pPr>
              <w:jc w:val="center"/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</w:pPr>
          </w:p>
        </w:tc>
      </w:tr>
    </w:tbl>
    <w:p w14:paraId="701E3F1E" w14:textId="21157FF8" w:rsidR="00E52A07" w:rsidRDefault="00D47D90" w:rsidP="00D47D90">
      <w:pPr>
        <w:pStyle w:val="Heading2"/>
        <w:jc w:val="left"/>
        <w:rPr>
          <w:b w:val="0"/>
          <w:bCs w:val="0"/>
        </w:rPr>
      </w:pPr>
      <w:bookmarkStart w:id="46" w:name="_Toc79241078"/>
      <w:bookmarkStart w:id="47" w:name="_Toc80871144"/>
      <w:r w:rsidRPr="007366B7">
        <w:rPr>
          <w:b w:val="0"/>
          <w:bCs w:val="0"/>
        </w:rPr>
        <w:t xml:space="preserve">Note: </w:t>
      </w:r>
      <w:r w:rsidRPr="007366B7">
        <w:rPr>
          <w:rFonts w:ascii="Segoe UI Symbol" w:hAnsi="Segoe UI Symbol" w:cs="Segoe UI Symbol"/>
          <w:b w:val="0"/>
          <w:bCs w:val="0"/>
        </w:rPr>
        <w:t>✓</w:t>
      </w:r>
      <w:r w:rsidRPr="007366B7">
        <w:rPr>
          <w:b w:val="0"/>
          <w:bCs w:val="0"/>
        </w:rPr>
        <w:t xml:space="preserve"> indicates that full details are reported (as per TRIPOD guidance) or that key methodological recommendations were reported as met.</w:t>
      </w:r>
      <w:r w:rsidR="00E47459">
        <w:rPr>
          <w:b w:val="0"/>
          <w:bCs w:val="0"/>
        </w:rPr>
        <w:t xml:space="preserve"> * = tool developed without </w:t>
      </w:r>
      <w:r w:rsidR="00065D6E">
        <w:rPr>
          <w:b w:val="0"/>
          <w:bCs w:val="0"/>
        </w:rPr>
        <w:t>data (</w:t>
      </w:r>
      <w:proofErr w:type="spellStart"/>
      <w:r w:rsidR="00065D6E">
        <w:rPr>
          <w:b w:val="0"/>
          <w:bCs w:val="0"/>
        </w:rPr>
        <w:t>eg.</w:t>
      </w:r>
      <w:proofErr w:type="spellEnd"/>
      <w:r w:rsidR="00065D6E">
        <w:rPr>
          <w:b w:val="0"/>
          <w:bCs w:val="0"/>
        </w:rPr>
        <w:t xml:space="preserve"> based on expert opinion)</w:t>
      </w:r>
      <w:bookmarkEnd w:id="46"/>
      <w:bookmarkEnd w:id="47"/>
    </w:p>
    <w:p w14:paraId="015100B9" w14:textId="46B492B0" w:rsidR="006F6616" w:rsidRPr="007366B7" w:rsidRDefault="00D47D90">
      <w:pP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val="en-CA" w:eastAsia="en-CA"/>
        </w:rPr>
      </w:pPr>
      <w:r w:rsidRPr="00D47D90">
        <w:t xml:space="preserve"> </w:t>
      </w:r>
    </w:p>
    <w:p w14:paraId="57164217" w14:textId="12BB2303" w:rsidR="00625AC8" w:rsidRPr="007366B7" w:rsidRDefault="00967D2B" w:rsidP="007366B7">
      <w:pPr>
        <w:tabs>
          <w:tab w:val="left" w:pos="1495"/>
        </w:tabs>
        <w:rPr>
          <w:b/>
          <w:bCs/>
        </w:rPr>
        <w:sectPr w:rsidR="00625AC8" w:rsidRPr="007366B7" w:rsidSect="00E52A0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CA" w:eastAsia="en-CA"/>
        </w:rPr>
        <w:tab/>
      </w:r>
    </w:p>
    <w:p w14:paraId="0F837A72" w14:textId="352C3BF9" w:rsidR="005D522E" w:rsidRPr="002F7D60" w:rsidRDefault="005D522E" w:rsidP="005D522E">
      <w:pPr>
        <w:pStyle w:val="Heading2"/>
        <w:jc w:val="left"/>
        <w:rPr>
          <w:rFonts w:asciiTheme="minorHAnsi" w:hAnsiTheme="minorHAnsi" w:cstheme="minorHAnsi"/>
        </w:rPr>
      </w:pPr>
      <w:bookmarkStart w:id="48" w:name="_Toc80871145"/>
      <w:r w:rsidRPr="002F7D60">
        <w:rPr>
          <w:rFonts w:asciiTheme="minorHAnsi" w:hAnsiTheme="minorHAnsi" w:cstheme="minorHAnsi"/>
        </w:rPr>
        <w:lastRenderedPageBreak/>
        <w:t>References</w:t>
      </w:r>
      <w:bookmarkEnd w:id="48"/>
    </w:p>
    <w:p w14:paraId="0302E60E" w14:textId="6585993F" w:rsidR="00B974BF" w:rsidRDefault="00B974BF" w:rsidP="00B974BF">
      <w:pPr>
        <w:pStyle w:val="Bibliography"/>
      </w:pPr>
      <w:r>
        <w:t>1</w:t>
      </w:r>
      <w:r>
        <w:tab/>
        <w:t xml:space="preserve">Barra S, </w:t>
      </w:r>
      <w:proofErr w:type="spellStart"/>
      <w:r>
        <w:t>Bessler</w:t>
      </w:r>
      <w:proofErr w:type="spellEnd"/>
      <w:r>
        <w:t xml:space="preserve"> C, </w:t>
      </w:r>
      <w:proofErr w:type="spellStart"/>
      <w:r>
        <w:t>Landolt</w:t>
      </w:r>
      <w:proofErr w:type="spellEnd"/>
      <w:r>
        <w:t xml:space="preserve"> MA, Aebi M. Testing the validity of criminal risk assessment tools in sexually abusive youth.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Assess</w:t>
      </w:r>
      <w:r>
        <w:t xml:space="preserve"> 2018; </w:t>
      </w:r>
      <w:r>
        <w:rPr>
          <w:b/>
          <w:bCs/>
        </w:rPr>
        <w:t>30</w:t>
      </w:r>
      <w:r>
        <w:t>: 1430–43.</w:t>
      </w:r>
    </w:p>
    <w:p w14:paraId="214059F7" w14:textId="77777777" w:rsidR="00B974BF" w:rsidRDefault="00B974BF" w:rsidP="00B974BF">
      <w:pPr>
        <w:pStyle w:val="Bibliography"/>
      </w:pPr>
      <w:r>
        <w:t>2</w:t>
      </w:r>
      <w:r>
        <w:tab/>
        <w:t xml:space="preserve">Cuervo K, Villanueva LL. Prediction of recidivism with the Youth Level of Service/Case Management Inventory (Reduced Version) in a sample of young Spanish offenders. </w:t>
      </w:r>
      <w:r>
        <w:rPr>
          <w:i/>
          <w:iCs/>
        </w:rPr>
        <w:t xml:space="preserve">Int J Offender </w:t>
      </w:r>
      <w:proofErr w:type="spellStart"/>
      <w:r>
        <w:rPr>
          <w:i/>
          <w:iCs/>
        </w:rPr>
        <w:t>Ther</w:t>
      </w:r>
      <w:proofErr w:type="spellEnd"/>
      <w:r>
        <w:rPr>
          <w:i/>
          <w:iCs/>
        </w:rPr>
        <w:t xml:space="preserve"> Comp </w:t>
      </w:r>
      <w:proofErr w:type="spellStart"/>
      <w:r>
        <w:rPr>
          <w:i/>
          <w:iCs/>
        </w:rPr>
        <w:t>Criminol</w:t>
      </w:r>
      <w:proofErr w:type="spellEnd"/>
      <w:r>
        <w:t xml:space="preserve"> 2018; </w:t>
      </w:r>
      <w:r>
        <w:rPr>
          <w:b/>
          <w:bCs/>
        </w:rPr>
        <w:t>62</w:t>
      </w:r>
      <w:r>
        <w:t>: 3562–80.</w:t>
      </w:r>
    </w:p>
    <w:p w14:paraId="3CC81906" w14:textId="77777777" w:rsidR="00B974BF" w:rsidRDefault="00B974BF" w:rsidP="00B974BF">
      <w:pPr>
        <w:pStyle w:val="Bibliography"/>
      </w:pPr>
      <w:r>
        <w:t>3</w:t>
      </w:r>
      <w:r>
        <w:tab/>
        <w:t xml:space="preserve">Hay C, Widdowson AO, Bates M, </w:t>
      </w:r>
      <w:proofErr w:type="spellStart"/>
      <w:r>
        <w:t>Baglivio</w:t>
      </w:r>
      <w:proofErr w:type="spellEnd"/>
      <w:r>
        <w:t xml:space="preserve"> MT, </w:t>
      </w:r>
      <w:proofErr w:type="spellStart"/>
      <w:r>
        <w:t>Jackowski</w:t>
      </w:r>
      <w:proofErr w:type="spellEnd"/>
      <w:r>
        <w:t xml:space="preserve"> K, Greenwald MA. Predicting recidivism among released juvenile offenders in Florida. </w:t>
      </w:r>
      <w:r>
        <w:rPr>
          <w:i/>
          <w:iCs/>
        </w:rPr>
        <w:t xml:space="preserve">Youth Violence </w:t>
      </w:r>
      <w:proofErr w:type="spellStart"/>
      <w:r>
        <w:rPr>
          <w:i/>
          <w:iCs/>
        </w:rPr>
        <w:t>Juv</w:t>
      </w:r>
      <w:proofErr w:type="spellEnd"/>
      <w:r>
        <w:rPr>
          <w:i/>
          <w:iCs/>
        </w:rPr>
        <w:t xml:space="preserve"> Justice</w:t>
      </w:r>
      <w:r>
        <w:t xml:space="preserve"> 2018; </w:t>
      </w:r>
      <w:r>
        <w:rPr>
          <w:b/>
          <w:bCs/>
        </w:rPr>
        <w:t>16</w:t>
      </w:r>
      <w:r>
        <w:t>: 97–116.</w:t>
      </w:r>
    </w:p>
    <w:p w14:paraId="6374BFD0" w14:textId="77777777" w:rsidR="00B974BF" w:rsidRDefault="00B974BF" w:rsidP="00B974BF">
      <w:pPr>
        <w:pStyle w:val="Bibliography"/>
      </w:pPr>
      <w:r>
        <w:t>4</w:t>
      </w:r>
      <w:r>
        <w:tab/>
        <w:t>Hutchins EP. Assessing the predictive utility of the Positive Achievement Change Tool at a Texas juvenile justice agency. 2019; published online Jan. https://digitalcommons.utep.edu/open_etd/91 (accessed June 1, 2021).</w:t>
      </w:r>
    </w:p>
    <w:p w14:paraId="10EF7717" w14:textId="77777777" w:rsidR="00B974BF" w:rsidRDefault="00B974BF" w:rsidP="00B974BF">
      <w:pPr>
        <w:pStyle w:val="Bibliography"/>
      </w:pPr>
      <w:r>
        <w:t>5</w:t>
      </w:r>
      <w:r>
        <w:tab/>
        <w:t xml:space="preserve">Jeon H, </w:t>
      </w:r>
      <w:proofErr w:type="spellStart"/>
      <w:r>
        <w:t>Boccaccini</w:t>
      </w:r>
      <w:proofErr w:type="spellEnd"/>
      <w:r>
        <w:t xml:space="preserve"> MT, Jo E, Jang H, </w:t>
      </w:r>
      <w:proofErr w:type="spellStart"/>
      <w:r>
        <w:t>Murrie</w:t>
      </w:r>
      <w:proofErr w:type="spellEnd"/>
      <w:r>
        <w:t xml:space="preserve"> DC. </w:t>
      </w:r>
      <w:proofErr w:type="spellStart"/>
      <w:r>
        <w:t>Rater</w:t>
      </w:r>
      <w:proofErr w:type="spellEnd"/>
      <w:r>
        <w:t xml:space="preserve"> experience and the predictive validity of Psychopathy Checklist: Youth Version scores. </w:t>
      </w:r>
      <w:r>
        <w:rPr>
          <w:i/>
          <w:iCs/>
        </w:rPr>
        <w:t xml:space="preserve">Psychiatry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Law</w:t>
      </w:r>
      <w:r>
        <w:t xml:space="preserve"> 2020; </w:t>
      </w:r>
      <w:r>
        <w:rPr>
          <w:b/>
          <w:bCs/>
        </w:rPr>
        <w:t>27</w:t>
      </w:r>
      <w:r>
        <w:t>: 912–23.</w:t>
      </w:r>
    </w:p>
    <w:p w14:paraId="4DB86FBE" w14:textId="77777777" w:rsidR="00B974BF" w:rsidRDefault="00B974BF" w:rsidP="00B974BF">
      <w:pPr>
        <w:pStyle w:val="Bibliography"/>
      </w:pPr>
      <w:r>
        <w:t>6</w:t>
      </w:r>
      <w:r>
        <w:tab/>
        <w:t xml:space="preserve">Kaufman H. Trauma as a responsivity factor among detained adolescents using the structured-trauma related experience and symptoms screener (STRESS). </w:t>
      </w:r>
      <w:r>
        <w:rPr>
          <w:i/>
          <w:iCs/>
        </w:rPr>
        <w:t xml:space="preserve">Diss </w:t>
      </w:r>
      <w:proofErr w:type="spellStart"/>
      <w:r>
        <w:rPr>
          <w:i/>
          <w:iCs/>
        </w:rPr>
        <w:t>Abstr</w:t>
      </w:r>
      <w:proofErr w:type="spellEnd"/>
      <w:r>
        <w:rPr>
          <w:i/>
          <w:iCs/>
        </w:rPr>
        <w:t xml:space="preserve"> Int Sect B Sci </w:t>
      </w:r>
      <w:proofErr w:type="spellStart"/>
      <w:r>
        <w:rPr>
          <w:i/>
          <w:iCs/>
        </w:rPr>
        <w:t>Eng</w:t>
      </w:r>
      <w:proofErr w:type="spellEnd"/>
      <w:r>
        <w:t xml:space="preserve"> 2019; </w:t>
      </w:r>
      <w:r>
        <w:rPr>
          <w:b/>
          <w:bCs/>
        </w:rPr>
        <w:t>80</w:t>
      </w:r>
      <w:r>
        <w:t>: No-Specified.</w:t>
      </w:r>
    </w:p>
    <w:p w14:paraId="37A3A351" w14:textId="77777777" w:rsidR="00B974BF" w:rsidRDefault="00B974BF" w:rsidP="00B974BF">
      <w:pPr>
        <w:pStyle w:val="Bibliography"/>
      </w:pPr>
      <w:r>
        <w:t>7</w:t>
      </w:r>
      <w:r>
        <w:tab/>
      </w:r>
      <w:proofErr w:type="spellStart"/>
      <w:r>
        <w:t>Kleeven</w:t>
      </w:r>
      <w:proofErr w:type="spellEnd"/>
      <w:r>
        <w:t xml:space="preserve"> ATH, de Vries </w:t>
      </w:r>
      <w:proofErr w:type="spellStart"/>
      <w:r>
        <w:t>Robbé</w:t>
      </w:r>
      <w:proofErr w:type="spellEnd"/>
      <w:r>
        <w:t xml:space="preserve"> M, Mulder EA, </w:t>
      </w:r>
      <w:proofErr w:type="spellStart"/>
      <w:r>
        <w:t>Popma</w:t>
      </w:r>
      <w:proofErr w:type="spellEnd"/>
      <w:r>
        <w:t xml:space="preserve"> A. Risk assessment in juvenile and young adult offenders: predictive validity of the SAVRY and SAPROF-YV. </w:t>
      </w:r>
      <w:r>
        <w:rPr>
          <w:i/>
          <w:iCs/>
        </w:rPr>
        <w:t>Assessment</w:t>
      </w:r>
      <w:r>
        <w:t xml:space="preserve"> 2020</w:t>
      </w:r>
      <w:proofErr w:type="gramStart"/>
      <w:r>
        <w:t>; :</w:t>
      </w:r>
      <w:proofErr w:type="gramEnd"/>
      <w:r>
        <w:t xml:space="preserve"> 107319112095974.</w:t>
      </w:r>
    </w:p>
    <w:p w14:paraId="1BBD255B" w14:textId="77777777" w:rsidR="00B974BF" w:rsidRDefault="00B974BF" w:rsidP="00B974BF">
      <w:pPr>
        <w:pStyle w:val="Bibliography"/>
      </w:pPr>
      <w:r>
        <w:t>8</w:t>
      </w:r>
      <w:r>
        <w:tab/>
        <w:t xml:space="preserve">Koh LL, Day A, </w:t>
      </w:r>
      <w:proofErr w:type="spellStart"/>
      <w:r>
        <w:t>Klettke</w:t>
      </w:r>
      <w:proofErr w:type="spellEnd"/>
      <w:r>
        <w:t xml:space="preserve"> B, Daffern M, Chu CM. The predictive validity of three youth violence assessment instruments: the SAVRY, VRS-YV, and SAPROF-YV. </w:t>
      </w:r>
      <w:r>
        <w:rPr>
          <w:i/>
          <w:iCs/>
        </w:rPr>
        <w:t xml:space="preserve">Int J Offender </w:t>
      </w:r>
      <w:proofErr w:type="spellStart"/>
      <w:r>
        <w:rPr>
          <w:i/>
          <w:iCs/>
        </w:rPr>
        <w:t>Ther</w:t>
      </w:r>
      <w:proofErr w:type="spellEnd"/>
      <w:r>
        <w:rPr>
          <w:i/>
          <w:iCs/>
        </w:rPr>
        <w:t xml:space="preserve"> Comp </w:t>
      </w:r>
      <w:proofErr w:type="spellStart"/>
      <w:r>
        <w:rPr>
          <w:i/>
          <w:iCs/>
        </w:rPr>
        <w:t>Criminol</w:t>
      </w:r>
      <w:proofErr w:type="spellEnd"/>
      <w:r>
        <w:t xml:space="preserve"> 2020</w:t>
      </w:r>
      <w:proofErr w:type="gramStart"/>
      <w:r>
        <w:t>; :</w:t>
      </w:r>
      <w:proofErr w:type="gramEnd"/>
      <w:r>
        <w:t xml:space="preserve"> 0306624X2097088.</w:t>
      </w:r>
    </w:p>
    <w:p w14:paraId="424EE01C" w14:textId="77777777" w:rsidR="00B974BF" w:rsidRDefault="00B974BF" w:rsidP="00B974BF">
      <w:pPr>
        <w:pStyle w:val="Bibliography"/>
      </w:pPr>
      <w:r>
        <w:t>9</w:t>
      </w:r>
      <w:r>
        <w:tab/>
        <w:t xml:space="preserve">Krause C, Roth A, </w:t>
      </w:r>
      <w:proofErr w:type="spellStart"/>
      <w:r>
        <w:t>Landolt</w:t>
      </w:r>
      <w:proofErr w:type="spellEnd"/>
      <w:r>
        <w:t xml:space="preserve"> MA, </w:t>
      </w:r>
      <w:proofErr w:type="spellStart"/>
      <w:r>
        <w:t>Bessler</w:t>
      </w:r>
      <w:proofErr w:type="spellEnd"/>
      <w:r>
        <w:t xml:space="preserve"> C, Aebi M. Validity of risk assessment instruments among juveniles who sexually offended: victim age matters. </w:t>
      </w:r>
      <w:r>
        <w:rPr>
          <w:i/>
          <w:iCs/>
        </w:rPr>
        <w:t>Sex Abuse</w:t>
      </w:r>
      <w:r>
        <w:t xml:space="preserve"> 2021; </w:t>
      </w:r>
      <w:r>
        <w:rPr>
          <w:b/>
          <w:bCs/>
        </w:rPr>
        <w:t>33</w:t>
      </w:r>
      <w:r>
        <w:t>: 379–405.</w:t>
      </w:r>
    </w:p>
    <w:p w14:paraId="66F87A05" w14:textId="77777777" w:rsidR="00B974BF" w:rsidRDefault="00B974BF" w:rsidP="00B974BF">
      <w:pPr>
        <w:pStyle w:val="Bibliography"/>
      </w:pPr>
      <w:r>
        <w:t>10</w:t>
      </w:r>
      <w:r>
        <w:tab/>
      </w:r>
      <w:proofErr w:type="spellStart"/>
      <w:r>
        <w:t>Laurinavicius</w:t>
      </w:r>
      <w:proofErr w:type="spellEnd"/>
      <w:r>
        <w:t xml:space="preserve"> A, </w:t>
      </w:r>
      <w:proofErr w:type="spellStart"/>
      <w:r>
        <w:t>Sellbom</w:t>
      </w:r>
      <w:proofErr w:type="spellEnd"/>
      <w:r>
        <w:t xml:space="preserve"> M, </w:t>
      </w:r>
      <w:proofErr w:type="spellStart"/>
      <w:r>
        <w:t>Klimukiene</w:t>
      </w:r>
      <w:proofErr w:type="spellEnd"/>
      <w:r>
        <w:t xml:space="preserve"> V, </w:t>
      </w:r>
      <w:r>
        <w:rPr>
          <w:i/>
          <w:iCs/>
        </w:rPr>
        <w:t>et al.</w:t>
      </w:r>
      <w:r>
        <w:t xml:space="preserve"> Examination of triarchic psychopathy measure in a sample of Lithuanian juvenile offenders.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Assess</w:t>
      </w:r>
      <w:r>
        <w:t xml:space="preserve"> 2019; </w:t>
      </w:r>
      <w:r>
        <w:rPr>
          <w:b/>
          <w:bCs/>
        </w:rPr>
        <w:t>32</w:t>
      </w:r>
      <w:r>
        <w:t>: 407–13.</w:t>
      </w:r>
    </w:p>
    <w:p w14:paraId="656E0893" w14:textId="77777777" w:rsidR="00B974BF" w:rsidRDefault="00B974BF" w:rsidP="00B974BF">
      <w:pPr>
        <w:pStyle w:val="Bibliography"/>
      </w:pPr>
      <w:r>
        <w:t>11</w:t>
      </w:r>
      <w:r>
        <w:tab/>
        <w:t xml:space="preserve">Li SMY, Viljoen JL, Christiansen AK, Muir NM. Predictive validity of the Structured Assessment of Violence Risk in Youth (SAVRY) among a sample of Asian Canadian youth on probation. </w:t>
      </w:r>
      <w:r>
        <w:rPr>
          <w:i/>
          <w:iCs/>
        </w:rPr>
        <w:t xml:space="preserve">Law Hum </w:t>
      </w:r>
      <w:proofErr w:type="spellStart"/>
      <w:r>
        <w:rPr>
          <w:i/>
          <w:iCs/>
        </w:rPr>
        <w:t>Behav</w:t>
      </w:r>
      <w:proofErr w:type="spellEnd"/>
      <w:r>
        <w:t xml:space="preserve"> 2020; </w:t>
      </w:r>
      <w:r>
        <w:rPr>
          <w:b/>
          <w:bCs/>
        </w:rPr>
        <w:t>44</w:t>
      </w:r>
      <w:r>
        <w:t>: 485–501.</w:t>
      </w:r>
    </w:p>
    <w:p w14:paraId="494BEBC8" w14:textId="77777777" w:rsidR="00B974BF" w:rsidRDefault="00B974BF" w:rsidP="00B974BF">
      <w:pPr>
        <w:pStyle w:val="Bibliography"/>
      </w:pPr>
      <w:r>
        <w:t>12</w:t>
      </w:r>
      <w:r>
        <w:tab/>
        <w:t>Lockwood I, Peterson-</w:t>
      </w:r>
      <w:proofErr w:type="spellStart"/>
      <w:r>
        <w:t>Badali</w:t>
      </w:r>
      <w:proofErr w:type="spellEnd"/>
      <w:r>
        <w:t xml:space="preserve"> M, Schmidt F. The relationship between risk, criminogenic need, and recidivism for Indigenous justice-involved youth. </w:t>
      </w:r>
      <w:r>
        <w:rPr>
          <w:i/>
          <w:iCs/>
        </w:rPr>
        <w:t xml:space="preserve">Crim Justice </w:t>
      </w:r>
      <w:proofErr w:type="spellStart"/>
      <w:r>
        <w:rPr>
          <w:i/>
          <w:iCs/>
        </w:rPr>
        <w:t>Behav</w:t>
      </w:r>
      <w:proofErr w:type="spellEnd"/>
      <w:r>
        <w:t xml:space="preserve"> 2018; </w:t>
      </w:r>
      <w:r>
        <w:rPr>
          <w:b/>
          <w:bCs/>
        </w:rPr>
        <w:t>45</w:t>
      </w:r>
      <w:r>
        <w:t>: 1688–708.</w:t>
      </w:r>
    </w:p>
    <w:p w14:paraId="00A14595" w14:textId="77777777" w:rsidR="00B974BF" w:rsidRDefault="00B974BF" w:rsidP="00B974BF">
      <w:pPr>
        <w:pStyle w:val="Bibliography"/>
      </w:pPr>
      <w:r>
        <w:t>13</w:t>
      </w:r>
      <w:r>
        <w:tab/>
        <w:t xml:space="preserve">McCuish EC, </w:t>
      </w:r>
      <w:proofErr w:type="spellStart"/>
      <w:r>
        <w:t>Mathesius</w:t>
      </w:r>
      <w:proofErr w:type="spellEnd"/>
      <w:r>
        <w:t xml:space="preserve"> JR, Lussier P, </w:t>
      </w:r>
      <w:proofErr w:type="spellStart"/>
      <w:r>
        <w:t>Corrado</w:t>
      </w:r>
      <w:proofErr w:type="spellEnd"/>
      <w:r>
        <w:t xml:space="preserve"> RRAI. The cross-cultural generalizability of the Psychopathy Checklist: Youth Version for adjudicated indigenous youth.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Assess</w:t>
      </w:r>
      <w:r>
        <w:t xml:space="preserve"> 2018; </w:t>
      </w:r>
      <w:r>
        <w:rPr>
          <w:b/>
          <w:bCs/>
        </w:rPr>
        <w:t>30</w:t>
      </w:r>
      <w:r>
        <w:t>: 192–203.</w:t>
      </w:r>
    </w:p>
    <w:p w14:paraId="45F70426" w14:textId="77777777" w:rsidR="00B974BF" w:rsidRDefault="00B974BF" w:rsidP="00B974BF">
      <w:pPr>
        <w:pStyle w:val="Bibliography"/>
      </w:pPr>
      <w:r>
        <w:t>14</w:t>
      </w:r>
      <w:r>
        <w:tab/>
        <w:t xml:space="preserve">McKenzie SM. A validation study of the Positive Achievement Change Tool (PACT). </w:t>
      </w:r>
      <w:r>
        <w:rPr>
          <w:i/>
          <w:iCs/>
        </w:rPr>
        <w:t xml:space="preserve">Diss </w:t>
      </w:r>
      <w:proofErr w:type="spellStart"/>
      <w:r>
        <w:rPr>
          <w:i/>
          <w:iCs/>
        </w:rPr>
        <w:t>Abstr</w:t>
      </w:r>
      <w:proofErr w:type="spellEnd"/>
      <w:r>
        <w:rPr>
          <w:i/>
          <w:iCs/>
        </w:rPr>
        <w:t xml:space="preserve"> Int Sect B Sci </w:t>
      </w:r>
      <w:proofErr w:type="spellStart"/>
      <w:r>
        <w:rPr>
          <w:i/>
          <w:iCs/>
        </w:rPr>
        <w:t>Eng</w:t>
      </w:r>
      <w:proofErr w:type="spellEnd"/>
      <w:r>
        <w:t xml:space="preserve"> 2019; </w:t>
      </w:r>
      <w:r>
        <w:rPr>
          <w:b/>
          <w:bCs/>
        </w:rPr>
        <w:t>80</w:t>
      </w:r>
      <w:r>
        <w:t>: No-Specified.</w:t>
      </w:r>
    </w:p>
    <w:p w14:paraId="3067074A" w14:textId="77777777" w:rsidR="00B974BF" w:rsidRDefault="00B974BF" w:rsidP="00B974BF">
      <w:pPr>
        <w:pStyle w:val="Bibliography"/>
      </w:pPr>
      <w:r>
        <w:t>15</w:t>
      </w:r>
      <w:r>
        <w:tab/>
        <w:t xml:space="preserve">Muir NM, Viljoen JL, </w:t>
      </w:r>
      <w:proofErr w:type="spellStart"/>
      <w:r>
        <w:t>Jonnson</w:t>
      </w:r>
      <w:proofErr w:type="spellEnd"/>
      <w:r>
        <w:t xml:space="preserve"> MR, Cochrane DM, Rogers BJ. Predictive validity of the Structured Assessment of Violence Risk in Youth (SAVRY) with Indigenous and Caucasian female and male adolescents on probation.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Assess</w:t>
      </w:r>
      <w:r>
        <w:t xml:space="preserve"> 2020; </w:t>
      </w:r>
      <w:r>
        <w:rPr>
          <w:b/>
          <w:bCs/>
        </w:rPr>
        <w:t>32</w:t>
      </w:r>
      <w:r>
        <w:t>: 594–607.</w:t>
      </w:r>
    </w:p>
    <w:p w14:paraId="7B8F6CE2" w14:textId="77777777" w:rsidR="00B974BF" w:rsidRDefault="00B974BF" w:rsidP="00B974BF">
      <w:pPr>
        <w:pStyle w:val="Bibliography"/>
      </w:pPr>
      <w:r>
        <w:lastRenderedPageBreak/>
        <w:t>16</w:t>
      </w:r>
      <w:r>
        <w:tab/>
        <w:t xml:space="preserve">Ortega-Campos E, De la Fuente-Sánchez L, </w:t>
      </w:r>
      <w:proofErr w:type="spellStart"/>
      <w:r>
        <w:t>Zaldívar-Basurto</w:t>
      </w:r>
      <w:proofErr w:type="spellEnd"/>
      <w:r>
        <w:t xml:space="preserve"> F. Predicting risk of recidivism in Spanish young offenders: Comparative analysis of the SAVRY and YLS/CMI. </w:t>
      </w:r>
      <w:proofErr w:type="spellStart"/>
      <w:r>
        <w:rPr>
          <w:i/>
          <w:iCs/>
        </w:rPr>
        <w:t>Psicothema</w:t>
      </w:r>
      <w:proofErr w:type="spellEnd"/>
      <w:r>
        <w:t xml:space="preserve"> 2020</w:t>
      </w:r>
      <w:proofErr w:type="gramStart"/>
      <w:r>
        <w:t>; :</w:t>
      </w:r>
      <w:proofErr w:type="gramEnd"/>
      <w:r>
        <w:t xml:space="preserve"> 221–8.</w:t>
      </w:r>
    </w:p>
    <w:p w14:paraId="4851137C" w14:textId="77777777" w:rsidR="00B974BF" w:rsidRDefault="00B974BF" w:rsidP="00B974BF">
      <w:pPr>
        <w:pStyle w:val="Bibliography"/>
      </w:pPr>
      <w:r>
        <w:t>17</w:t>
      </w:r>
      <w:r>
        <w:tab/>
        <w:t xml:space="preserve">Papp J, Campbell CA, Anderson VR. Assessing the incremental validity of Andrews and Bonta’s “moderate four” predictors of recidivism using a diverse sample of offending and truant youth. </w:t>
      </w:r>
      <w:r>
        <w:rPr>
          <w:i/>
          <w:iCs/>
        </w:rPr>
        <w:t xml:space="preserve">Int J Offender </w:t>
      </w:r>
      <w:proofErr w:type="spellStart"/>
      <w:r>
        <w:rPr>
          <w:i/>
          <w:iCs/>
        </w:rPr>
        <w:t>Ther</w:t>
      </w:r>
      <w:proofErr w:type="spellEnd"/>
      <w:r>
        <w:rPr>
          <w:i/>
          <w:iCs/>
        </w:rPr>
        <w:t xml:space="preserve"> Comp </w:t>
      </w:r>
      <w:proofErr w:type="spellStart"/>
      <w:r>
        <w:rPr>
          <w:i/>
          <w:iCs/>
        </w:rPr>
        <w:t>Criminol</w:t>
      </w:r>
      <w:proofErr w:type="spellEnd"/>
      <w:r>
        <w:t xml:space="preserve"> 2019; </w:t>
      </w:r>
      <w:r>
        <w:rPr>
          <w:b/>
          <w:bCs/>
        </w:rPr>
        <w:t>63</w:t>
      </w:r>
      <w:r>
        <w:t>: 854–73.</w:t>
      </w:r>
    </w:p>
    <w:p w14:paraId="69655FC6" w14:textId="77777777" w:rsidR="00B974BF" w:rsidRDefault="00B974BF" w:rsidP="00B974BF">
      <w:pPr>
        <w:pStyle w:val="Bibliography"/>
      </w:pPr>
      <w:r>
        <w:t>18</w:t>
      </w:r>
      <w:r>
        <w:tab/>
        <w:t xml:space="preserve">Rasmussen LAL. Comparing predictive validity of JSORRAT-II and </w:t>
      </w:r>
      <w:proofErr w:type="gramStart"/>
      <w:r>
        <w:t>MEGA(</w:t>
      </w:r>
      <w:proofErr w:type="gramEnd"/>
      <w:r>
        <w:t xml:space="preserve">music note) with sexually abusive youth in long-term residential custody. </w:t>
      </w:r>
      <w:r>
        <w:rPr>
          <w:i/>
          <w:iCs/>
        </w:rPr>
        <w:t xml:space="preserve">Int J Offender </w:t>
      </w:r>
      <w:proofErr w:type="spellStart"/>
      <w:r>
        <w:rPr>
          <w:i/>
          <w:iCs/>
        </w:rPr>
        <w:t>Ther</w:t>
      </w:r>
      <w:proofErr w:type="spellEnd"/>
      <w:r>
        <w:rPr>
          <w:i/>
          <w:iCs/>
        </w:rPr>
        <w:t xml:space="preserve"> Comp </w:t>
      </w:r>
      <w:proofErr w:type="spellStart"/>
      <w:r>
        <w:rPr>
          <w:i/>
          <w:iCs/>
        </w:rPr>
        <w:t>Criminol</w:t>
      </w:r>
      <w:proofErr w:type="spellEnd"/>
      <w:r>
        <w:t xml:space="preserve"> 2018; </w:t>
      </w:r>
      <w:r>
        <w:rPr>
          <w:b/>
          <w:bCs/>
        </w:rPr>
        <w:t>62</w:t>
      </w:r>
      <w:r>
        <w:t>: 2937–53.</w:t>
      </w:r>
    </w:p>
    <w:p w14:paraId="71182610" w14:textId="77777777" w:rsidR="00B974BF" w:rsidRDefault="00B974BF" w:rsidP="00B974BF">
      <w:pPr>
        <w:pStyle w:val="Bibliography"/>
      </w:pPr>
      <w:r>
        <w:t>19</w:t>
      </w:r>
      <w:r>
        <w:tab/>
        <w:t xml:space="preserve">Rojas EY, </w:t>
      </w:r>
      <w:proofErr w:type="spellStart"/>
      <w:r>
        <w:t>Olver</w:t>
      </w:r>
      <w:proofErr w:type="spellEnd"/>
      <w:r>
        <w:t xml:space="preserve"> ME. </w:t>
      </w:r>
      <w:proofErr w:type="gramStart"/>
      <w:r>
        <w:t>Validity</w:t>
      </w:r>
      <w:proofErr w:type="gramEnd"/>
      <w:r>
        <w:t xml:space="preserve"> and reliability of the Violence Risk Scale–Youth Sexual Offense Version. </w:t>
      </w:r>
      <w:r>
        <w:rPr>
          <w:i/>
          <w:iCs/>
        </w:rPr>
        <w:t>Sex Abuse</w:t>
      </w:r>
      <w:r>
        <w:t xml:space="preserve"> 2019</w:t>
      </w:r>
      <w:proofErr w:type="gramStart"/>
      <w:r>
        <w:t>; :</w:t>
      </w:r>
      <w:proofErr w:type="gramEnd"/>
      <w:r>
        <w:t xml:space="preserve"> 107906321985806.</w:t>
      </w:r>
    </w:p>
    <w:p w14:paraId="46792CAC" w14:textId="77777777" w:rsidR="00B974BF" w:rsidRDefault="00B974BF" w:rsidP="00B974BF">
      <w:pPr>
        <w:pStyle w:val="Bibliography"/>
      </w:pPr>
      <w:r>
        <w:t>20</w:t>
      </w:r>
      <w:r>
        <w:tab/>
        <w:t xml:space="preserve">Rojas EY, </w:t>
      </w:r>
      <w:proofErr w:type="spellStart"/>
      <w:r>
        <w:t>Olver</w:t>
      </w:r>
      <w:proofErr w:type="spellEnd"/>
      <w:r>
        <w:t xml:space="preserve"> ME. Juvenile psychopathy and community treatment response in youth adjudicated for sexual offenses. </w:t>
      </w:r>
      <w:r>
        <w:rPr>
          <w:i/>
          <w:iCs/>
        </w:rPr>
        <w:t xml:space="preserve">Int J Offender </w:t>
      </w:r>
      <w:proofErr w:type="spellStart"/>
      <w:r>
        <w:rPr>
          <w:i/>
          <w:iCs/>
        </w:rPr>
        <w:t>Ther</w:t>
      </w:r>
      <w:proofErr w:type="spellEnd"/>
      <w:r>
        <w:rPr>
          <w:i/>
          <w:iCs/>
        </w:rPr>
        <w:t xml:space="preserve"> Comp </w:t>
      </w:r>
      <w:proofErr w:type="spellStart"/>
      <w:r>
        <w:rPr>
          <w:i/>
          <w:iCs/>
        </w:rPr>
        <w:t>Criminol</w:t>
      </w:r>
      <w:proofErr w:type="spellEnd"/>
      <w:r>
        <w:t xml:space="preserve"> 2021</w:t>
      </w:r>
      <w:proofErr w:type="gramStart"/>
      <w:r>
        <w:t>; :</w:t>
      </w:r>
      <w:proofErr w:type="gramEnd"/>
      <w:r>
        <w:t xml:space="preserve"> 0306624X2199406.</w:t>
      </w:r>
    </w:p>
    <w:p w14:paraId="31B39BE0" w14:textId="77777777" w:rsidR="00B974BF" w:rsidRDefault="00B974BF" w:rsidP="00B974BF">
      <w:pPr>
        <w:pStyle w:val="Bibliography"/>
      </w:pPr>
      <w:r>
        <w:t>21</w:t>
      </w:r>
      <w:r>
        <w:tab/>
        <w:t xml:space="preserve">Schwartz-Mette RA, Righthand S, Hecker J, Dore G, Huff R. Long-term predictive validity of the Juvenile Sex Offender Assessment Protocol–II: research and practice implications. </w:t>
      </w:r>
      <w:r>
        <w:rPr>
          <w:i/>
          <w:iCs/>
        </w:rPr>
        <w:t>Sex Abuse</w:t>
      </w:r>
      <w:r>
        <w:t xml:space="preserve"> 2019</w:t>
      </w:r>
      <w:proofErr w:type="gramStart"/>
      <w:r>
        <w:t>; :</w:t>
      </w:r>
      <w:proofErr w:type="gramEnd"/>
      <w:r>
        <w:t xml:space="preserve"> 107906321982587.</w:t>
      </w:r>
    </w:p>
    <w:p w14:paraId="526FAE99" w14:textId="77777777" w:rsidR="00B974BF" w:rsidRDefault="00B974BF" w:rsidP="00B974BF">
      <w:pPr>
        <w:pStyle w:val="Bibliography"/>
      </w:pPr>
      <w:r>
        <w:t>22</w:t>
      </w:r>
      <w:r>
        <w:tab/>
        <w:t xml:space="preserve">Schwartz-Mette RA, Righthand S, Hecker J, Dore G, Huff R. Long-term predictive validity of the Juvenile Sex Offender Assessment Protocol–II: research and practice implications. </w:t>
      </w:r>
      <w:r>
        <w:rPr>
          <w:i/>
          <w:iCs/>
        </w:rPr>
        <w:t>Sex Abuse</w:t>
      </w:r>
      <w:r>
        <w:t xml:space="preserve"> 2020; </w:t>
      </w:r>
      <w:r>
        <w:rPr>
          <w:b/>
          <w:bCs/>
        </w:rPr>
        <w:t>32</w:t>
      </w:r>
      <w:r>
        <w:t>: 499–520.</w:t>
      </w:r>
    </w:p>
    <w:p w14:paraId="218A15B3" w14:textId="77777777" w:rsidR="00B974BF" w:rsidRDefault="00B974BF" w:rsidP="00B974BF">
      <w:pPr>
        <w:pStyle w:val="Bibliography"/>
      </w:pPr>
      <w:r>
        <w:t>23</w:t>
      </w:r>
      <w:r>
        <w:tab/>
        <w:t xml:space="preserve">Viljoen JL, </w:t>
      </w:r>
      <w:proofErr w:type="spellStart"/>
      <w:r>
        <w:t>Bhanwer</w:t>
      </w:r>
      <w:proofErr w:type="spellEnd"/>
      <w:r>
        <w:t xml:space="preserve"> AK, Shaffer CS, Douglas KS. Assessing protective factors for adolescent offending: a conceptually informed examination of the SAVRY and YLS/CMI. </w:t>
      </w:r>
      <w:r>
        <w:rPr>
          <w:i/>
          <w:iCs/>
        </w:rPr>
        <w:t>Assessment</w:t>
      </w:r>
      <w:r>
        <w:t xml:space="preserve"> 2018</w:t>
      </w:r>
      <w:proofErr w:type="gramStart"/>
      <w:r>
        <w:t>; :</w:t>
      </w:r>
      <w:proofErr w:type="gramEnd"/>
      <w:r>
        <w:t xml:space="preserve"> 107319111876843.</w:t>
      </w:r>
    </w:p>
    <w:p w14:paraId="496F4001" w14:textId="77777777" w:rsidR="00B974BF" w:rsidRDefault="00B974BF" w:rsidP="00B974BF">
      <w:pPr>
        <w:pStyle w:val="Bibliography"/>
      </w:pPr>
      <w:r>
        <w:t>24</w:t>
      </w:r>
      <w:r>
        <w:tab/>
        <w:t xml:space="preserve">Vincent GM, Drawbridge D, Davis M. The validity of risk assessment instruments for transition-age youth. </w:t>
      </w:r>
      <w:r>
        <w:rPr>
          <w:i/>
          <w:iCs/>
        </w:rPr>
        <w:t xml:space="preserve">J Consult Clin </w:t>
      </w:r>
      <w:proofErr w:type="spellStart"/>
      <w:r>
        <w:rPr>
          <w:i/>
          <w:iCs/>
        </w:rPr>
        <w:t>Psychol</w:t>
      </w:r>
      <w:proofErr w:type="spellEnd"/>
      <w:r>
        <w:t xml:space="preserve"> 2019; </w:t>
      </w:r>
      <w:r>
        <w:rPr>
          <w:b/>
          <w:bCs/>
        </w:rPr>
        <w:t>87</w:t>
      </w:r>
      <w:r>
        <w:t>: 171–83.</w:t>
      </w:r>
    </w:p>
    <w:p w14:paraId="4BF7473F" w14:textId="77777777" w:rsidR="00B974BF" w:rsidRDefault="00B974BF" w:rsidP="00B974BF">
      <w:pPr>
        <w:pStyle w:val="Bibliography"/>
      </w:pPr>
      <w:r>
        <w:t>25</w:t>
      </w:r>
      <w:r>
        <w:tab/>
      </w:r>
      <w:proofErr w:type="spellStart"/>
      <w:r>
        <w:t>Vitopoulos</w:t>
      </w:r>
      <w:proofErr w:type="spellEnd"/>
      <w:r>
        <w:t xml:space="preserve"> NA, Peterson-</w:t>
      </w:r>
      <w:proofErr w:type="spellStart"/>
      <w:r>
        <w:t>Badali</w:t>
      </w:r>
      <w:proofErr w:type="spellEnd"/>
      <w:r>
        <w:t xml:space="preserve"> M, Brown S, Skilling TA. The relationship between trauma, recidivism risk, and reoffending in male and female juvenile offenders. </w:t>
      </w:r>
      <w:r>
        <w:rPr>
          <w:i/>
          <w:iCs/>
        </w:rPr>
        <w:t xml:space="preserve">J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Trauma</w:t>
      </w:r>
      <w:r>
        <w:t xml:space="preserve"> 2019; </w:t>
      </w:r>
      <w:r>
        <w:rPr>
          <w:b/>
          <w:bCs/>
        </w:rPr>
        <w:t>12</w:t>
      </w:r>
      <w:r>
        <w:t>: 351–64.</w:t>
      </w:r>
    </w:p>
    <w:p w14:paraId="68751067" w14:textId="77777777" w:rsidR="00B974BF" w:rsidRDefault="00B974BF" w:rsidP="00B974BF">
      <w:pPr>
        <w:pStyle w:val="Bibliography"/>
      </w:pPr>
      <w:r>
        <w:t>26</w:t>
      </w:r>
      <w:r>
        <w:tab/>
        <w:t xml:space="preserve">Wijetunga C, Martinez R, Rosenfeld B, Cruise K. The influence of age and sexual drive on the predictive validity of the Juvenile Sex Offender Assessment Protocol–Revised. </w:t>
      </w:r>
      <w:r>
        <w:rPr>
          <w:i/>
          <w:iCs/>
        </w:rPr>
        <w:t xml:space="preserve">Int J Offender </w:t>
      </w:r>
      <w:proofErr w:type="spellStart"/>
      <w:r>
        <w:rPr>
          <w:i/>
          <w:iCs/>
        </w:rPr>
        <w:t>Ther</w:t>
      </w:r>
      <w:proofErr w:type="spellEnd"/>
      <w:r>
        <w:rPr>
          <w:i/>
          <w:iCs/>
        </w:rPr>
        <w:t xml:space="preserve"> Comp </w:t>
      </w:r>
      <w:proofErr w:type="spellStart"/>
      <w:r>
        <w:rPr>
          <w:i/>
          <w:iCs/>
        </w:rPr>
        <w:t>Criminol</w:t>
      </w:r>
      <w:proofErr w:type="spellEnd"/>
      <w:r>
        <w:t xml:space="preserve"> 2018; </w:t>
      </w:r>
      <w:r>
        <w:rPr>
          <w:b/>
          <w:bCs/>
        </w:rPr>
        <w:t>62</w:t>
      </w:r>
      <w:r>
        <w:t>: 150–69.</w:t>
      </w:r>
    </w:p>
    <w:p w14:paraId="6E033B6C" w14:textId="77777777" w:rsidR="00B974BF" w:rsidRDefault="00B974BF" w:rsidP="00B974BF">
      <w:pPr>
        <w:pStyle w:val="Bibliography"/>
      </w:pPr>
      <w:r>
        <w:t>27</w:t>
      </w:r>
      <w:r>
        <w:tab/>
        <w:t xml:space="preserve">Brathwaite R, Rocha TB-M, </w:t>
      </w:r>
      <w:proofErr w:type="spellStart"/>
      <w:r>
        <w:t>Kieling</w:t>
      </w:r>
      <w:proofErr w:type="spellEnd"/>
      <w:r>
        <w:t xml:space="preserve"> C, </w:t>
      </w:r>
      <w:r>
        <w:rPr>
          <w:i/>
          <w:iCs/>
        </w:rPr>
        <w:t>et al.</w:t>
      </w:r>
      <w:r>
        <w:t xml:space="preserve"> Predicting the risk of depression among adolescents in Nepal using a model developed in Brazil: the IDEA Project. </w:t>
      </w:r>
      <w:r>
        <w:rPr>
          <w:i/>
          <w:iCs/>
        </w:rPr>
        <w:t xml:space="preserve">Eur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Psychiatry</w:t>
      </w:r>
      <w:r>
        <w:t xml:space="preserve"> 2021; </w:t>
      </w:r>
      <w:r>
        <w:rPr>
          <w:b/>
          <w:bCs/>
        </w:rPr>
        <w:t>30</w:t>
      </w:r>
      <w:r>
        <w:t>: 213–23.</w:t>
      </w:r>
    </w:p>
    <w:p w14:paraId="0D0B8FAE" w14:textId="77777777" w:rsidR="00B974BF" w:rsidRDefault="00B974BF" w:rsidP="00B974BF">
      <w:pPr>
        <w:pStyle w:val="Bibliography"/>
      </w:pPr>
      <w:r>
        <w:t>28</w:t>
      </w:r>
      <w:r>
        <w:tab/>
        <w:t xml:space="preserve">Brathwaite R, Rocha TB-M, </w:t>
      </w:r>
      <w:proofErr w:type="spellStart"/>
      <w:r>
        <w:t>Kieling</w:t>
      </w:r>
      <w:proofErr w:type="spellEnd"/>
      <w:r>
        <w:t xml:space="preserve"> C, </w:t>
      </w:r>
      <w:r>
        <w:rPr>
          <w:i/>
          <w:iCs/>
        </w:rPr>
        <w:t>et al.</w:t>
      </w:r>
      <w:r>
        <w:t xml:space="preserve"> Predicting the risk of future depression among school-attending adolescents in Nigeria using a model developed in Brazil. </w:t>
      </w:r>
      <w:r>
        <w:rPr>
          <w:i/>
          <w:iCs/>
        </w:rPr>
        <w:t>Psychiatry Res</w:t>
      </w:r>
      <w:r>
        <w:t xml:space="preserve"> 2020; </w:t>
      </w:r>
      <w:r>
        <w:rPr>
          <w:b/>
          <w:bCs/>
        </w:rPr>
        <w:t>294</w:t>
      </w:r>
      <w:r>
        <w:t>: 113511.</w:t>
      </w:r>
    </w:p>
    <w:p w14:paraId="0F93B9FD" w14:textId="77777777" w:rsidR="00B974BF" w:rsidRDefault="00B974BF" w:rsidP="00B974BF">
      <w:pPr>
        <w:pStyle w:val="Bibliography"/>
      </w:pPr>
      <w:r>
        <w:t>29</w:t>
      </w:r>
      <w:r>
        <w:tab/>
      </w:r>
      <w:proofErr w:type="spellStart"/>
      <w:r>
        <w:t>Hadders‐Algra</w:t>
      </w:r>
      <w:proofErr w:type="spellEnd"/>
      <w:r>
        <w:t xml:space="preserve"> M, </w:t>
      </w:r>
      <w:proofErr w:type="spellStart"/>
      <w:r>
        <w:t>Tacke</w:t>
      </w:r>
      <w:proofErr w:type="spellEnd"/>
      <w:r>
        <w:t xml:space="preserve"> U, </w:t>
      </w:r>
      <w:proofErr w:type="spellStart"/>
      <w:r>
        <w:t>Pietz</w:t>
      </w:r>
      <w:proofErr w:type="spellEnd"/>
      <w:r>
        <w:t xml:space="preserve"> J, Rupp A, Philippi H. Standardized Infant </w:t>
      </w:r>
      <w:proofErr w:type="spellStart"/>
      <w:r>
        <w:t>NeuroDevelopmental</w:t>
      </w:r>
      <w:proofErr w:type="spellEnd"/>
      <w:r>
        <w:t xml:space="preserve"> Assessment developmental and socio‐emotional scales: reliability and predictive value in an at‐risk population. </w:t>
      </w:r>
      <w:r>
        <w:rPr>
          <w:i/>
          <w:iCs/>
        </w:rPr>
        <w:t xml:space="preserve">Dev Med Child </w:t>
      </w:r>
      <w:proofErr w:type="spellStart"/>
      <w:r>
        <w:rPr>
          <w:i/>
          <w:iCs/>
        </w:rPr>
        <w:t>Neurol</w:t>
      </w:r>
      <w:proofErr w:type="spellEnd"/>
      <w:r>
        <w:t xml:space="preserve"> 2019</w:t>
      </w:r>
      <w:proofErr w:type="gramStart"/>
      <w:r>
        <w:t>; :</w:t>
      </w:r>
      <w:proofErr w:type="gramEnd"/>
      <w:r>
        <w:t xml:space="preserve"> dmcn.14423.</w:t>
      </w:r>
    </w:p>
    <w:p w14:paraId="3152E618" w14:textId="77777777" w:rsidR="00B974BF" w:rsidRDefault="00B974BF" w:rsidP="00B974BF">
      <w:pPr>
        <w:pStyle w:val="Bibliography"/>
      </w:pPr>
      <w:r>
        <w:lastRenderedPageBreak/>
        <w:t>30</w:t>
      </w:r>
      <w:r>
        <w:tab/>
        <w:t xml:space="preserve">Raza S, </w:t>
      </w:r>
      <w:proofErr w:type="spellStart"/>
      <w:r>
        <w:t>Zwaigenbaum</w:t>
      </w:r>
      <w:proofErr w:type="spellEnd"/>
      <w:r>
        <w:t xml:space="preserve"> L, </w:t>
      </w:r>
      <w:proofErr w:type="spellStart"/>
      <w:r>
        <w:t>Sacrey</w:t>
      </w:r>
      <w:proofErr w:type="spellEnd"/>
      <w:r>
        <w:t xml:space="preserve"> L-AR, </w:t>
      </w:r>
      <w:r>
        <w:rPr>
          <w:i/>
          <w:iCs/>
        </w:rPr>
        <w:t>et al.</w:t>
      </w:r>
      <w:r>
        <w:t xml:space="preserve"> Brief report: evaluation of the Short Quantitative Checklist for Autism in Toddlers (Q-CHAT-10) as a brief screen for autism spectrum disorder in a high-risk sibling cohort. </w:t>
      </w:r>
      <w:r>
        <w:rPr>
          <w:i/>
          <w:iCs/>
        </w:rPr>
        <w:t xml:space="preserve">J Autism Dev </w:t>
      </w:r>
      <w:proofErr w:type="spellStart"/>
      <w:r>
        <w:rPr>
          <w:i/>
          <w:iCs/>
        </w:rPr>
        <w:t>Disord</w:t>
      </w:r>
      <w:proofErr w:type="spellEnd"/>
      <w:r>
        <w:t xml:space="preserve"> 2019; </w:t>
      </w:r>
      <w:r>
        <w:rPr>
          <w:b/>
          <w:bCs/>
        </w:rPr>
        <w:t>49</w:t>
      </w:r>
      <w:r>
        <w:t>: 2210–8.</w:t>
      </w:r>
    </w:p>
    <w:p w14:paraId="5451EFA0" w14:textId="77777777" w:rsidR="00B974BF" w:rsidRDefault="00B974BF" w:rsidP="00B974BF">
      <w:pPr>
        <w:pStyle w:val="Bibliography"/>
      </w:pPr>
      <w:r>
        <w:t>31</w:t>
      </w:r>
      <w:r>
        <w:tab/>
        <w:t xml:space="preserve">Raza S, </w:t>
      </w:r>
      <w:proofErr w:type="spellStart"/>
      <w:r>
        <w:t>Sacrey</w:t>
      </w:r>
      <w:proofErr w:type="spellEnd"/>
      <w:r>
        <w:t xml:space="preserve"> L-AR, </w:t>
      </w:r>
      <w:proofErr w:type="spellStart"/>
      <w:r>
        <w:t>Zwaigenbaum</w:t>
      </w:r>
      <w:proofErr w:type="spellEnd"/>
      <w:r>
        <w:t xml:space="preserve"> L, </w:t>
      </w:r>
      <w:r>
        <w:rPr>
          <w:i/>
          <w:iCs/>
        </w:rPr>
        <w:t>et al.</w:t>
      </w:r>
      <w:r>
        <w:t xml:space="preserve"> Relationship between early social-emotional </w:t>
      </w:r>
      <w:proofErr w:type="spellStart"/>
      <w:r>
        <w:t>behavior</w:t>
      </w:r>
      <w:proofErr w:type="spellEnd"/>
      <w:r>
        <w:t xml:space="preserve"> and autism spectrum disorder: A high-risk sibling study. </w:t>
      </w:r>
      <w:r>
        <w:rPr>
          <w:i/>
          <w:iCs/>
        </w:rPr>
        <w:t xml:space="preserve">J Autism Dev </w:t>
      </w:r>
      <w:proofErr w:type="spellStart"/>
      <w:r>
        <w:rPr>
          <w:i/>
          <w:iCs/>
        </w:rPr>
        <w:t>Disord</w:t>
      </w:r>
      <w:proofErr w:type="spellEnd"/>
      <w:r>
        <w:t xml:space="preserve"> 2019; published online March. DOI:10.1007/s10803-019-03977-3.</w:t>
      </w:r>
    </w:p>
    <w:p w14:paraId="66629CD9" w14:textId="77777777" w:rsidR="00B974BF" w:rsidRDefault="00B974BF" w:rsidP="00B974BF">
      <w:pPr>
        <w:pStyle w:val="Bibliography"/>
      </w:pPr>
      <w:r>
        <w:t>32</w:t>
      </w:r>
      <w:r>
        <w:tab/>
      </w:r>
      <w:proofErr w:type="spellStart"/>
      <w:r>
        <w:t>Usta</w:t>
      </w:r>
      <w:proofErr w:type="spellEnd"/>
      <w:r>
        <w:t xml:space="preserve"> MB, </w:t>
      </w:r>
      <w:proofErr w:type="spellStart"/>
      <w:r>
        <w:t>Karabeki̇Roglu</w:t>
      </w:r>
      <w:proofErr w:type="spellEnd"/>
      <w:r>
        <w:t xml:space="preserve"> K, Aydin M, </w:t>
      </w:r>
      <w:r>
        <w:rPr>
          <w:i/>
          <w:iCs/>
        </w:rPr>
        <w:t>et al.</w:t>
      </w:r>
      <w:r>
        <w:t xml:space="preserve"> The predictive social and emotional measures in toddlerhood for psychiatric morbidity in adolescence. </w:t>
      </w:r>
      <w:proofErr w:type="spellStart"/>
      <w:r>
        <w:rPr>
          <w:i/>
          <w:iCs/>
        </w:rPr>
        <w:t>Konuralp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ıp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rg</w:t>
      </w:r>
      <w:proofErr w:type="spellEnd"/>
      <w:r>
        <w:t xml:space="preserve"> 2020</w:t>
      </w:r>
      <w:proofErr w:type="gramStart"/>
      <w:r>
        <w:t>; :</w:t>
      </w:r>
      <w:proofErr w:type="gramEnd"/>
      <w:r>
        <w:t xml:space="preserve"> 66–72.</w:t>
      </w:r>
    </w:p>
    <w:p w14:paraId="702814DC" w14:textId="77777777" w:rsidR="00B974BF" w:rsidRDefault="00B974BF" w:rsidP="00B974BF">
      <w:pPr>
        <w:pStyle w:val="Bibliography"/>
      </w:pPr>
      <w:r>
        <w:t>33</w:t>
      </w:r>
      <w:r>
        <w:tab/>
        <w:t xml:space="preserve">de Ruiter C, Hildebrand M, van der Hoorn S. The Child Abuse Risk Evaluation Dutch Version (CARE-NL): A retrospective validation study. </w:t>
      </w:r>
      <w:r>
        <w:rPr>
          <w:i/>
          <w:iCs/>
        </w:rPr>
        <w:t>J Child Custody</w:t>
      </w:r>
      <w:r>
        <w:t xml:space="preserve"> 2019</w:t>
      </w:r>
      <w:proofErr w:type="gramStart"/>
      <w:r>
        <w:t>; :</w:t>
      </w:r>
      <w:proofErr w:type="gramEnd"/>
      <w:r>
        <w:t xml:space="preserve"> 1–21.</w:t>
      </w:r>
    </w:p>
    <w:p w14:paraId="4CB52891" w14:textId="77777777" w:rsidR="00B974BF" w:rsidRDefault="00B974BF" w:rsidP="00B974BF">
      <w:pPr>
        <w:pStyle w:val="Bibliography"/>
      </w:pPr>
      <w:r>
        <w:t>34</w:t>
      </w:r>
      <w:r>
        <w:tab/>
        <w:t xml:space="preserve">Kaye MP, Saathoff-Wells T, Ferrara AM, Morgan NR, Perkins DF. Exploratory structural equation </w:t>
      </w:r>
      <w:proofErr w:type="spellStart"/>
      <w:r>
        <w:t>modeling</w:t>
      </w:r>
      <w:proofErr w:type="spellEnd"/>
      <w:r>
        <w:t xml:space="preserve"> analysis and validity of the Family Needs Screener. </w:t>
      </w:r>
      <w:r>
        <w:rPr>
          <w:i/>
          <w:iCs/>
        </w:rPr>
        <w:t xml:space="preserve">J </w:t>
      </w:r>
      <w:proofErr w:type="spellStart"/>
      <w:r>
        <w:rPr>
          <w:i/>
          <w:iCs/>
        </w:rPr>
        <w:t>Interpers</w:t>
      </w:r>
      <w:proofErr w:type="spellEnd"/>
      <w:r>
        <w:rPr>
          <w:i/>
          <w:iCs/>
        </w:rPr>
        <w:t xml:space="preserve"> Violence</w:t>
      </w:r>
      <w:r>
        <w:t xml:space="preserve"> 2019</w:t>
      </w:r>
      <w:proofErr w:type="gramStart"/>
      <w:r>
        <w:t>; :</w:t>
      </w:r>
      <w:proofErr w:type="gramEnd"/>
      <w:r>
        <w:t xml:space="preserve"> 088626051988851.</w:t>
      </w:r>
    </w:p>
    <w:p w14:paraId="5CE22B33" w14:textId="77777777" w:rsidR="00B974BF" w:rsidRDefault="00B974BF" w:rsidP="00B974BF">
      <w:pPr>
        <w:pStyle w:val="Bibliography"/>
      </w:pPr>
      <w:r>
        <w:t>35</w:t>
      </w:r>
      <w:r>
        <w:tab/>
        <w:t xml:space="preserve">Kelly P, Thompson JMD, </w:t>
      </w:r>
      <w:proofErr w:type="spellStart"/>
      <w:r>
        <w:t>Rungan</w:t>
      </w:r>
      <w:proofErr w:type="spellEnd"/>
      <w:r>
        <w:t xml:space="preserve"> S, </w:t>
      </w:r>
      <w:r>
        <w:rPr>
          <w:i/>
          <w:iCs/>
        </w:rPr>
        <w:t>et al.</w:t>
      </w:r>
      <w:r>
        <w:t xml:space="preserve"> Do data from child protective services and the police enhance modelling of perinatal risk for paediatric abusive head trauma? A retrospective case-control study. </w:t>
      </w:r>
      <w:r>
        <w:rPr>
          <w:i/>
          <w:iCs/>
        </w:rPr>
        <w:t>BMJ Open</w:t>
      </w:r>
      <w:r>
        <w:t xml:space="preserve"> 2019; </w:t>
      </w:r>
      <w:r>
        <w:rPr>
          <w:b/>
          <w:bCs/>
        </w:rPr>
        <w:t>9</w:t>
      </w:r>
      <w:r>
        <w:t>: e024199.</w:t>
      </w:r>
    </w:p>
    <w:p w14:paraId="6BA02C46" w14:textId="77777777" w:rsidR="00B974BF" w:rsidRDefault="00B974BF" w:rsidP="00B974BF">
      <w:pPr>
        <w:pStyle w:val="Bibliography"/>
      </w:pPr>
      <w:r>
        <w:t>36</w:t>
      </w:r>
      <w:r>
        <w:tab/>
        <w:t xml:space="preserve">Logan-Greene P, </w:t>
      </w:r>
      <w:proofErr w:type="spellStart"/>
      <w:r>
        <w:t>Semanchin</w:t>
      </w:r>
      <w:proofErr w:type="spellEnd"/>
      <w:r>
        <w:t xml:space="preserve"> Jones A. Predicting chronic neglect: Understanding risk and protective factors for CPS-involved families. </w:t>
      </w:r>
      <w:r>
        <w:rPr>
          <w:i/>
          <w:iCs/>
        </w:rPr>
        <w:t>Child Fam Soc Work</w:t>
      </w:r>
      <w:r>
        <w:t xml:space="preserve"> 2018; </w:t>
      </w:r>
      <w:r>
        <w:rPr>
          <w:b/>
          <w:bCs/>
        </w:rPr>
        <w:t>23</w:t>
      </w:r>
      <w:r>
        <w:t>: 264–72.</w:t>
      </w:r>
    </w:p>
    <w:p w14:paraId="7ACF7715" w14:textId="77777777" w:rsidR="00B974BF" w:rsidRDefault="00B974BF" w:rsidP="00B974BF">
      <w:pPr>
        <w:pStyle w:val="Bibliography"/>
      </w:pPr>
      <w:r>
        <w:t>37</w:t>
      </w:r>
      <w:r>
        <w:tab/>
      </w:r>
      <w:proofErr w:type="spellStart"/>
      <w:r>
        <w:t>Schols</w:t>
      </w:r>
      <w:proofErr w:type="spellEnd"/>
      <w:r>
        <w:t xml:space="preserve"> MWA, Serie CMB, </w:t>
      </w:r>
      <w:proofErr w:type="spellStart"/>
      <w:r>
        <w:t>Broers</w:t>
      </w:r>
      <w:proofErr w:type="spellEnd"/>
      <w:r>
        <w:t xml:space="preserve"> NJ, de Ruiter C. Factor analysis and predictive validity of the Early Risks of Physical Abuse and Neglect Scale (ERPANS): A prospective study in Dutch public youth healthcare. </w:t>
      </w:r>
      <w:r>
        <w:rPr>
          <w:i/>
          <w:iCs/>
        </w:rPr>
        <w:t xml:space="preserve">Child Abuse </w:t>
      </w:r>
      <w:proofErr w:type="spellStart"/>
      <w:r>
        <w:rPr>
          <w:i/>
          <w:iCs/>
        </w:rPr>
        <w:t>Negl</w:t>
      </w:r>
      <w:proofErr w:type="spellEnd"/>
      <w:r>
        <w:t xml:space="preserve"> 2019; </w:t>
      </w:r>
      <w:r>
        <w:rPr>
          <w:b/>
          <w:bCs/>
        </w:rPr>
        <w:t>88</w:t>
      </w:r>
      <w:r>
        <w:t>: 71–83.</w:t>
      </w:r>
    </w:p>
    <w:p w14:paraId="04185200" w14:textId="77777777" w:rsidR="00B974BF" w:rsidRDefault="00B974BF" w:rsidP="00B974BF">
      <w:pPr>
        <w:pStyle w:val="Bibliography"/>
      </w:pPr>
      <w:r>
        <w:t>38</w:t>
      </w:r>
      <w:r>
        <w:tab/>
      </w:r>
      <w:proofErr w:type="spellStart"/>
      <w:r>
        <w:t>Vaithianathan</w:t>
      </w:r>
      <w:proofErr w:type="spellEnd"/>
      <w:r>
        <w:t xml:space="preserve"> R, Putnam-</w:t>
      </w:r>
      <w:proofErr w:type="spellStart"/>
      <w:r>
        <w:t>Hornstein</w:t>
      </w:r>
      <w:proofErr w:type="spellEnd"/>
      <w:r>
        <w:t xml:space="preserve"> E, </w:t>
      </w:r>
      <w:proofErr w:type="spellStart"/>
      <w:r>
        <w:t>Chouldechova</w:t>
      </w:r>
      <w:proofErr w:type="spellEnd"/>
      <w:r>
        <w:t xml:space="preserve"> A, Benavides-Prado D, Berger R. Hospital injury encounters of children identified by a predictive risk model for screening child maltreatment referrals: evidence from the Allegheny Family Screening Tool. </w:t>
      </w:r>
      <w:r>
        <w:rPr>
          <w:i/>
          <w:iCs/>
        </w:rPr>
        <w:t xml:space="preserve">JAMA </w:t>
      </w:r>
      <w:proofErr w:type="spellStart"/>
      <w:r>
        <w:rPr>
          <w:i/>
          <w:iCs/>
        </w:rPr>
        <w:t>Pediatr</w:t>
      </w:r>
      <w:proofErr w:type="spellEnd"/>
      <w:r>
        <w:t xml:space="preserve"> 2020; </w:t>
      </w:r>
      <w:r>
        <w:rPr>
          <w:b/>
          <w:bCs/>
        </w:rPr>
        <w:t>174</w:t>
      </w:r>
      <w:r>
        <w:t>: e202770.</w:t>
      </w:r>
    </w:p>
    <w:p w14:paraId="340E76BC" w14:textId="77777777" w:rsidR="00B974BF" w:rsidRDefault="00B974BF" w:rsidP="00B974BF">
      <w:pPr>
        <w:pStyle w:val="Bibliography"/>
      </w:pPr>
      <w:r>
        <w:t>39</w:t>
      </w:r>
      <w:r>
        <w:tab/>
      </w:r>
      <w:proofErr w:type="spellStart"/>
      <w:r>
        <w:t>Casiano</w:t>
      </w:r>
      <w:proofErr w:type="spellEnd"/>
      <w:r>
        <w:t xml:space="preserve"> H, Bolton S-L, Katz LY, Bolton JM, Sareen J. Evaluation of a suicide risk assessment tool in a large sample of detained youth. </w:t>
      </w:r>
      <w:r>
        <w:rPr>
          <w:i/>
          <w:iCs/>
        </w:rPr>
        <w:t xml:space="preserve">J Can </w:t>
      </w:r>
      <w:proofErr w:type="spellStart"/>
      <w:r>
        <w:rPr>
          <w:i/>
          <w:iCs/>
        </w:rPr>
        <w:t>Acad</w:t>
      </w:r>
      <w:proofErr w:type="spellEnd"/>
      <w:r>
        <w:rPr>
          <w:i/>
          <w:iCs/>
        </w:rPr>
        <w:t xml:space="preserve">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Psychiatry J </w:t>
      </w:r>
      <w:proofErr w:type="spellStart"/>
      <w:r>
        <w:rPr>
          <w:i/>
          <w:iCs/>
        </w:rPr>
        <w:t>Acad</w:t>
      </w:r>
      <w:proofErr w:type="spellEnd"/>
      <w:r>
        <w:rPr>
          <w:i/>
          <w:iCs/>
        </w:rPr>
        <w:t xml:space="preserve"> Can </w:t>
      </w:r>
      <w:proofErr w:type="spellStart"/>
      <w:r>
        <w:rPr>
          <w:i/>
          <w:iCs/>
        </w:rPr>
        <w:t>Psychiatr</w:t>
      </w:r>
      <w:proofErr w:type="spellEnd"/>
      <w:r>
        <w:rPr>
          <w:i/>
          <w:iCs/>
        </w:rPr>
        <w:t xml:space="preserve"> Enfant </w:t>
      </w:r>
      <w:proofErr w:type="spellStart"/>
      <w:r>
        <w:rPr>
          <w:i/>
          <w:iCs/>
        </w:rPr>
        <w:t>Adolesc</w:t>
      </w:r>
      <w:proofErr w:type="spellEnd"/>
      <w:r>
        <w:t xml:space="preserve"> 2019; </w:t>
      </w:r>
      <w:r>
        <w:rPr>
          <w:b/>
          <w:bCs/>
        </w:rPr>
        <w:t>28</w:t>
      </w:r>
      <w:r>
        <w:t>: 105–14.</w:t>
      </w:r>
    </w:p>
    <w:p w14:paraId="29EDCEA2" w14:textId="77777777" w:rsidR="00B974BF" w:rsidRDefault="00B974BF" w:rsidP="00B974BF">
      <w:pPr>
        <w:pStyle w:val="Bibliography"/>
      </w:pPr>
      <w:r>
        <w:t>40</w:t>
      </w:r>
      <w:r>
        <w:tab/>
      </w:r>
      <w:proofErr w:type="spellStart"/>
      <w:r>
        <w:t>DeVylder</w:t>
      </w:r>
      <w:proofErr w:type="spellEnd"/>
      <w:r>
        <w:t xml:space="preserve"> JE, Ryan TC, </w:t>
      </w:r>
      <w:proofErr w:type="spellStart"/>
      <w:r>
        <w:t>Cwik</w:t>
      </w:r>
      <w:proofErr w:type="spellEnd"/>
      <w:r>
        <w:t xml:space="preserve"> M, </w:t>
      </w:r>
      <w:r>
        <w:rPr>
          <w:i/>
          <w:iCs/>
        </w:rPr>
        <w:t>et al.</w:t>
      </w:r>
      <w:r>
        <w:t xml:space="preserve"> Assessment of selective and universal screening for suicide risk in a </w:t>
      </w:r>
      <w:proofErr w:type="spellStart"/>
      <w:r>
        <w:t>pediatric</w:t>
      </w:r>
      <w:proofErr w:type="spellEnd"/>
      <w:r>
        <w:t xml:space="preserve"> Emergency Department. </w:t>
      </w:r>
      <w:r>
        <w:rPr>
          <w:i/>
          <w:iCs/>
        </w:rPr>
        <w:t xml:space="preserve">JAMA </w:t>
      </w:r>
      <w:proofErr w:type="spellStart"/>
      <w:r>
        <w:rPr>
          <w:i/>
          <w:iCs/>
        </w:rPr>
        <w:t>Netw</w:t>
      </w:r>
      <w:proofErr w:type="spellEnd"/>
      <w:r>
        <w:rPr>
          <w:i/>
          <w:iCs/>
        </w:rPr>
        <w:t xml:space="preserve"> Open</w:t>
      </w:r>
      <w:r>
        <w:t xml:space="preserve"> 2019; </w:t>
      </w:r>
      <w:r>
        <w:rPr>
          <w:b/>
          <w:bCs/>
        </w:rPr>
        <w:t>2</w:t>
      </w:r>
      <w:r>
        <w:t>: e1914070–e1914070.</w:t>
      </w:r>
    </w:p>
    <w:p w14:paraId="231CE981" w14:textId="77777777" w:rsidR="00B974BF" w:rsidRDefault="00B974BF" w:rsidP="00B974BF">
      <w:pPr>
        <w:pStyle w:val="Bibliography"/>
      </w:pPr>
      <w:r>
        <w:t>41</w:t>
      </w:r>
      <w:r>
        <w:tab/>
        <w:t xml:space="preserve">Evans SA, Young D, Tiffin PA. Predictive </w:t>
      </w:r>
      <w:proofErr w:type="gramStart"/>
      <w:r>
        <w:t>validity</w:t>
      </w:r>
      <w:proofErr w:type="gramEnd"/>
      <w:r>
        <w:t xml:space="preserve"> and interrater reliability of the FACE-CARAS toolkit in a CAMHS setting. </w:t>
      </w:r>
      <w:r>
        <w:rPr>
          <w:i/>
          <w:iCs/>
        </w:rPr>
        <w:t xml:space="preserve">Crim </w:t>
      </w:r>
      <w:proofErr w:type="spellStart"/>
      <w:r>
        <w:rPr>
          <w:i/>
          <w:iCs/>
        </w:rPr>
        <w:t>Behav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nt</w:t>
      </w:r>
      <w:proofErr w:type="spellEnd"/>
      <w:r>
        <w:rPr>
          <w:i/>
          <w:iCs/>
        </w:rPr>
        <w:t xml:space="preserve"> Health</w:t>
      </w:r>
      <w:r>
        <w:t xml:space="preserve"> 2019; </w:t>
      </w:r>
      <w:r>
        <w:rPr>
          <w:b/>
          <w:bCs/>
        </w:rPr>
        <w:t>29</w:t>
      </w:r>
      <w:r>
        <w:t>: 47–56.</w:t>
      </w:r>
    </w:p>
    <w:p w14:paraId="2736CCBC" w14:textId="77777777" w:rsidR="00B974BF" w:rsidRDefault="00B974BF" w:rsidP="00B974BF">
      <w:pPr>
        <w:pStyle w:val="Bibliography"/>
      </w:pPr>
      <w:r>
        <w:t>42</w:t>
      </w:r>
      <w:r>
        <w:tab/>
      </w:r>
      <w:proofErr w:type="spellStart"/>
      <w:r>
        <w:t>Steeg</w:t>
      </w:r>
      <w:proofErr w:type="spellEnd"/>
      <w:r>
        <w:t xml:space="preserve"> S, </w:t>
      </w:r>
      <w:proofErr w:type="spellStart"/>
      <w:r>
        <w:t>Quinlivan</w:t>
      </w:r>
      <w:proofErr w:type="spellEnd"/>
      <w:r>
        <w:t xml:space="preserve"> L, </w:t>
      </w:r>
      <w:proofErr w:type="spellStart"/>
      <w:r>
        <w:t>Nowland</w:t>
      </w:r>
      <w:proofErr w:type="spellEnd"/>
      <w:r>
        <w:t xml:space="preserve"> R, </w:t>
      </w:r>
      <w:r>
        <w:rPr>
          <w:i/>
          <w:iCs/>
        </w:rPr>
        <w:t>et al.</w:t>
      </w:r>
      <w:r>
        <w:t xml:space="preserve"> Accuracy of risk scales for predicting repeat self-harm and suicide: A multicentre, population-level cohort study using routine clinical data. </w:t>
      </w:r>
      <w:r>
        <w:rPr>
          <w:i/>
          <w:iCs/>
        </w:rPr>
        <w:t>BMC Psychiatry</w:t>
      </w:r>
      <w:r>
        <w:t xml:space="preserve"> 2018; </w:t>
      </w:r>
      <w:r>
        <w:rPr>
          <w:b/>
          <w:bCs/>
        </w:rPr>
        <w:t>18</w:t>
      </w:r>
      <w:r>
        <w:t>: 113.</w:t>
      </w:r>
    </w:p>
    <w:p w14:paraId="7C591E16" w14:textId="77777777" w:rsidR="00B974BF" w:rsidRDefault="00B974BF" w:rsidP="00B974BF">
      <w:pPr>
        <w:pStyle w:val="Bibliography"/>
      </w:pPr>
      <w:r>
        <w:t>43</w:t>
      </w:r>
      <w:r>
        <w:tab/>
        <w:t xml:space="preserve">Garber J, </w:t>
      </w:r>
      <w:proofErr w:type="spellStart"/>
      <w:r>
        <w:t>Weersing</w:t>
      </w:r>
      <w:proofErr w:type="spellEnd"/>
      <w:r>
        <w:t xml:space="preserve"> VR, </w:t>
      </w:r>
      <w:proofErr w:type="spellStart"/>
      <w:r>
        <w:t>Hollon</w:t>
      </w:r>
      <w:proofErr w:type="spellEnd"/>
      <w:r>
        <w:t xml:space="preserve"> SD, </w:t>
      </w:r>
      <w:r>
        <w:rPr>
          <w:i/>
          <w:iCs/>
        </w:rPr>
        <w:t>et al.</w:t>
      </w:r>
      <w:r>
        <w:t xml:space="preserve"> Prevention of depression in at-risk adolescents: moderators of long-term response. </w:t>
      </w:r>
      <w:proofErr w:type="spellStart"/>
      <w:r>
        <w:rPr>
          <w:i/>
          <w:iCs/>
        </w:rPr>
        <w:t>Prev</w:t>
      </w:r>
      <w:proofErr w:type="spellEnd"/>
      <w:r>
        <w:rPr>
          <w:i/>
          <w:iCs/>
        </w:rPr>
        <w:t xml:space="preserve"> Sci</w:t>
      </w:r>
      <w:r>
        <w:t xml:space="preserve"> 2018; </w:t>
      </w:r>
      <w:r>
        <w:rPr>
          <w:b/>
          <w:bCs/>
        </w:rPr>
        <w:t>19</w:t>
      </w:r>
      <w:r>
        <w:t>: 6–15.</w:t>
      </w:r>
    </w:p>
    <w:p w14:paraId="01E43160" w14:textId="77777777" w:rsidR="00B974BF" w:rsidRDefault="00B974BF" w:rsidP="00B974BF">
      <w:pPr>
        <w:pStyle w:val="Bibliography"/>
      </w:pPr>
      <w:r>
        <w:lastRenderedPageBreak/>
        <w:t>44</w:t>
      </w:r>
      <w:r>
        <w:tab/>
        <w:t xml:space="preserve">Stanfield AC, </w:t>
      </w:r>
      <w:proofErr w:type="spellStart"/>
      <w:r>
        <w:t>McKechanie</w:t>
      </w:r>
      <w:proofErr w:type="spellEnd"/>
      <w:r>
        <w:t xml:space="preserve"> AG, Lawrie SM, Johnstone EC, Owens DGC. Predictors of psychotic symptoms among young people with special educational needs. </w:t>
      </w:r>
      <w:r>
        <w:rPr>
          <w:i/>
          <w:iCs/>
        </w:rPr>
        <w:t>Br J Psychiatry</w:t>
      </w:r>
      <w:r>
        <w:t xml:space="preserve"> 2019; </w:t>
      </w:r>
      <w:r>
        <w:rPr>
          <w:b/>
          <w:bCs/>
        </w:rPr>
        <w:t>215</w:t>
      </w:r>
      <w:r>
        <w:t>: 422–7.</w:t>
      </w:r>
    </w:p>
    <w:p w14:paraId="2A46DB43" w14:textId="77777777" w:rsidR="00B974BF" w:rsidRDefault="00B974BF" w:rsidP="00B974BF">
      <w:pPr>
        <w:pStyle w:val="Bibliography"/>
      </w:pPr>
      <w:r>
        <w:t>45</w:t>
      </w:r>
      <w:r>
        <w:tab/>
      </w:r>
      <w:proofErr w:type="spellStart"/>
      <w:r>
        <w:t>Linakis</w:t>
      </w:r>
      <w:proofErr w:type="spellEnd"/>
      <w:r>
        <w:t xml:space="preserve"> JG, Bromberg JR, Casper TC, </w:t>
      </w:r>
      <w:r>
        <w:rPr>
          <w:i/>
          <w:iCs/>
        </w:rPr>
        <w:t>et al.</w:t>
      </w:r>
      <w:r>
        <w:t xml:space="preserve"> Predictive validity of a 2-question alcohol screen at 1-, 2-, and 3-year follow-up. </w:t>
      </w:r>
      <w:proofErr w:type="spellStart"/>
      <w:r>
        <w:rPr>
          <w:i/>
          <w:iCs/>
        </w:rPr>
        <w:t>Pediatrics</w:t>
      </w:r>
      <w:proofErr w:type="spellEnd"/>
      <w:r>
        <w:t xml:space="preserve"> 2019; </w:t>
      </w:r>
      <w:r>
        <w:rPr>
          <w:b/>
          <w:bCs/>
        </w:rPr>
        <w:t>143</w:t>
      </w:r>
      <w:r>
        <w:t>: e20182001.</w:t>
      </w:r>
    </w:p>
    <w:p w14:paraId="7B565355" w14:textId="77777777" w:rsidR="00B974BF" w:rsidRDefault="00B974BF" w:rsidP="00B974BF">
      <w:pPr>
        <w:pStyle w:val="Bibliography"/>
      </w:pPr>
      <w:r>
        <w:t>46</w:t>
      </w:r>
      <w:r>
        <w:tab/>
        <w:t xml:space="preserve">Menon SV, Thakur H, </w:t>
      </w:r>
      <w:proofErr w:type="spellStart"/>
      <w:r>
        <w:t>Shorey</w:t>
      </w:r>
      <w:proofErr w:type="spellEnd"/>
      <w:r>
        <w:t xml:space="preserve"> RC, Cohen JR. Predicting adolescent substance use in a child welfare sample: a multi-indicator algorithm. </w:t>
      </w:r>
      <w:r>
        <w:rPr>
          <w:i/>
          <w:iCs/>
        </w:rPr>
        <w:t>Assessment</w:t>
      </w:r>
      <w:r>
        <w:t xml:space="preserve"> 2019</w:t>
      </w:r>
      <w:proofErr w:type="gramStart"/>
      <w:r>
        <w:t>; :</w:t>
      </w:r>
      <w:proofErr w:type="gramEnd"/>
      <w:r>
        <w:t xml:space="preserve"> 107319111988096.</w:t>
      </w:r>
    </w:p>
    <w:p w14:paraId="39C7EB5A" w14:textId="77777777" w:rsidR="00B974BF" w:rsidRDefault="00B974BF" w:rsidP="00B974BF">
      <w:pPr>
        <w:pStyle w:val="Bibliography"/>
      </w:pPr>
      <w:r>
        <w:t>47</w:t>
      </w:r>
      <w:r>
        <w:tab/>
      </w:r>
      <w:proofErr w:type="spellStart"/>
      <w:r>
        <w:t>Seo</w:t>
      </w:r>
      <w:proofErr w:type="spellEnd"/>
      <w:r>
        <w:t xml:space="preserve"> D-C, Kwon E, Lee S, </w:t>
      </w:r>
      <w:proofErr w:type="spellStart"/>
      <w:r>
        <w:t>Seo</w:t>
      </w:r>
      <w:proofErr w:type="spellEnd"/>
      <w:r>
        <w:t xml:space="preserve"> J. Using susceptibility measures to prospectively predict ever use of electronic cigarettes among adolescents. </w:t>
      </w:r>
      <w:proofErr w:type="spellStart"/>
      <w:r>
        <w:rPr>
          <w:i/>
          <w:iCs/>
        </w:rPr>
        <w:t>Prev</w:t>
      </w:r>
      <w:proofErr w:type="spellEnd"/>
      <w:r>
        <w:rPr>
          <w:i/>
          <w:iCs/>
        </w:rPr>
        <w:t xml:space="preserve"> Med</w:t>
      </w:r>
      <w:r>
        <w:t xml:space="preserve"> 2020; </w:t>
      </w:r>
      <w:r>
        <w:rPr>
          <w:b/>
          <w:bCs/>
        </w:rPr>
        <w:t>130</w:t>
      </w:r>
      <w:r>
        <w:t>: 105896.</w:t>
      </w:r>
    </w:p>
    <w:p w14:paraId="459C9EC2" w14:textId="77777777" w:rsidR="00B974BF" w:rsidRDefault="00B974BF" w:rsidP="00B974BF">
      <w:pPr>
        <w:pStyle w:val="Bibliography"/>
      </w:pPr>
      <w:r>
        <w:t>48</w:t>
      </w:r>
      <w:r>
        <w:tab/>
      </w:r>
      <w:proofErr w:type="spellStart"/>
      <w:r>
        <w:t>Shadel</w:t>
      </w:r>
      <w:proofErr w:type="spellEnd"/>
      <w:r>
        <w:t xml:space="preserve"> WG, </w:t>
      </w:r>
      <w:proofErr w:type="spellStart"/>
      <w:r>
        <w:t>Seelam</w:t>
      </w:r>
      <w:proofErr w:type="spellEnd"/>
      <w:r>
        <w:t xml:space="preserve"> R, </w:t>
      </w:r>
      <w:proofErr w:type="spellStart"/>
      <w:r>
        <w:t>Parast</w:t>
      </w:r>
      <w:proofErr w:type="spellEnd"/>
      <w:r>
        <w:t xml:space="preserve"> L, Meredith LS, D’Amico EJ. Is the National Institute on Alcohol Abuse and Alcoholism screening guide useful for identifying adolescents at risk for later cigarette smoking? A prospective study in primary care clinics. </w:t>
      </w:r>
      <w:r>
        <w:rPr>
          <w:i/>
          <w:iCs/>
        </w:rPr>
        <w:t>J Addict Med</w:t>
      </w:r>
      <w:r>
        <w:t xml:space="preserve"> 2019; </w:t>
      </w:r>
      <w:r>
        <w:rPr>
          <w:b/>
          <w:bCs/>
        </w:rPr>
        <w:t>13</w:t>
      </w:r>
      <w:r>
        <w:t>: 119–22.</w:t>
      </w:r>
    </w:p>
    <w:p w14:paraId="248341C2" w14:textId="77777777" w:rsidR="00B974BF" w:rsidRDefault="00B974BF" w:rsidP="00B974BF">
      <w:pPr>
        <w:pStyle w:val="Bibliography"/>
      </w:pPr>
      <w:r>
        <w:t>49</w:t>
      </w:r>
      <w:r>
        <w:tab/>
        <w:t xml:space="preserve">Barnes AR. An assessment of protective factors in predicting juvenile reoffending. </w:t>
      </w:r>
      <w:r>
        <w:rPr>
          <w:i/>
          <w:iCs/>
        </w:rPr>
        <w:t xml:space="preserve">Diss </w:t>
      </w:r>
      <w:proofErr w:type="spellStart"/>
      <w:r>
        <w:rPr>
          <w:i/>
          <w:iCs/>
        </w:rPr>
        <w:t>Abstr</w:t>
      </w:r>
      <w:proofErr w:type="spellEnd"/>
      <w:r>
        <w:rPr>
          <w:i/>
          <w:iCs/>
        </w:rPr>
        <w:t xml:space="preserve"> Int Sect </w:t>
      </w:r>
      <w:proofErr w:type="spellStart"/>
      <w:r>
        <w:rPr>
          <w:i/>
          <w:iCs/>
        </w:rPr>
        <w:t>Humanit</w:t>
      </w:r>
      <w:proofErr w:type="spellEnd"/>
      <w:r>
        <w:rPr>
          <w:i/>
          <w:iCs/>
        </w:rPr>
        <w:t xml:space="preserve"> Soc Sci</w:t>
      </w:r>
      <w:r>
        <w:t xml:space="preserve"> 2018; </w:t>
      </w:r>
      <w:r>
        <w:rPr>
          <w:b/>
          <w:bCs/>
        </w:rPr>
        <w:t>78</w:t>
      </w:r>
      <w:r>
        <w:t>: No-Specified.</w:t>
      </w:r>
    </w:p>
    <w:p w14:paraId="5A7E7BAD" w14:textId="77777777" w:rsidR="00B974BF" w:rsidRDefault="00B974BF" w:rsidP="00B974BF">
      <w:pPr>
        <w:pStyle w:val="Bibliography"/>
      </w:pPr>
      <w:r>
        <w:t>50</w:t>
      </w:r>
      <w:r>
        <w:tab/>
        <w:t>Choi E. Enhancing the integrated treatment assessment for youth sexual recidivism prediction: toward a Washington state-unified risk assessment system. 2020; published online May. https://www.proquest.com/openview/d9e7c0d11539f52c28e5f976fff42431/1?pq-origsite=gscholar&amp;cbl=18750&amp;diss=y (accessed May 29, 2021).</w:t>
      </w:r>
    </w:p>
    <w:p w14:paraId="415B91A3" w14:textId="77777777" w:rsidR="00B974BF" w:rsidRDefault="00B974BF" w:rsidP="00B974BF">
      <w:pPr>
        <w:pStyle w:val="Bibliography"/>
      </w:pPr>
      <w:r>
        <w:t>51</w:t>
      </w:r>
      <w:r>
        <w:tab/>
        <w:t xml:space="preserve">Kang T, </w:t>
      </w:r>
      <w:proofErr w:type="spellStart"/>
      <w:r>
        <w:t>Beltrani</w:t>
      </w:r>
      <w:proofErr w:type="spellEnd"/>
      <w:r>
        <w:t xml:space="preserve"> A, Manheim M, </w:t>
      </w:r>
      <w:r>
        <w:rPr>
          <w:i/>
          <w:iCs/>
        </w:rPr>
        <w:t>et al.</w:t>
      </w:r>
      <w:r>
        <w:t xml:space="preserve"> Development of a risk/treatment needs and progress protocol for juveniles with sex offenses. </w:t>
      </w:r>
      <w:proofErr w:type="spellStart"/>
      <w:r>
        <w:rPr>
          <w:i/>
          <w:iCs/>
        </w:rPr>
        <w:t>Transl</w:t>
      </w:r>
      <w:proofErr w:type="spellEnd"/>
      <w:r>
        <w:rPr>
          <w:i/>
          <w:iCs/>
        </w:rPr>
        <w:t xml:space="preserve"> Issues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Sci</w:t>
      </w:r>
      <w:r>
        <w:t xml:space="preserve"> 2019; </w:t>
      </w:r>
      <w:r>
        <w:rPr>
          <w:b/>
          <w:bCs/>
        </w:rPr>
        <w:t>5</w:t>
      </w:r>
      <w:r>
        <w:t>: 154–69.</w:t>
      </w:r>
    </w:p>
    <w:p w14:paraId="70EEE25E" w14:textId="77777777" w:rsidR="00B974BF" w:rsidRDefault="00B974BF" w:rsidP="00B974BF">
      <w:pPr>
        <w:pStyle w:val="Bibliography"/>
      </w:pPr>
      <w:r>
        <w:t>52</w:t>
      </w:r>
      <w:r>
        <w:tab/>
        <w:t>McKay PD. Decisions leading to inequalities in the juvenile justice system: using data to predict delinquent outcomes, inform decisions and reduce disparities for justice-involved youth. 2019; published online May. https://scholarworks.umt.edu/etd/11378/ (accessed May 29, 2021).</w:t>
      </w:r>
    </w:p>
    <w:p w14:paraId="176F2D48" w14:textId="77777777" w:rsidR="00B974BF" w:rsidRDefault="00B974BF" w:rsidP="00B974BF">
      <w:pPr>
        <w:pStyle w:val="Bibliography"/>
      </w:pPr>
      <w:r>
        <w:t>53</w:t>
      </w:r>
      <w:r>
        <w:tab/>
        <w:t xml:space="preserve">Norris G, Griffith G, West M. Validation of the Ceredigion Youth Screening Tool. </w:t>
      </w:r>
      <w:r>
        <w:rPr>
          <w:i/>
          <w:iCs/>
        </w:rPr>
        <w:t xml:space="preserve">Int J Offender </w:t>
      </w:r>
      <w:proofErr w:type="spellStart"/>
      <w:r>
        <w:rPr>
          <w:i/>
          <w:iCs/>
        </w:rPr>
        <w:t>Ther</w:t>
      </w:r>
      <w:proofErr w:type="spellEnd"/>
      <w:r>
        <w:rPr>
          <w:i/>
          <w:iCs/>
        </w:rPr>
        <w:t xml:space="preserve"> Comp </w:t>
      </w:r>
      <w:proofErr w:type="spellStart"/>
      <w:r>
        <w:rPr>
          <w:i/>
          <w:iCs/>
        </w:rPr>
        <w:t>Criminol</w:t>
      </w:r>
      <w:proofErr w:type="spellEnd"/>
      <w:r>
        <w:t xml:space="preserve"> 2018; </w:t>
      </w:r>
      <w:r>
        <w:rPr>
          <w:b/>
          <w:bCs/>
        </w:rPr>
        <w:t>62</w:t>
      </w:r>
      <w:r>
        <w:t>: 3727–45.</w:t>
      </w:r>
    </w:p>
    <w:p w14:paraId="1F28E3D2" w14:textId="77777777" w:rsidR="00B974BF" w:rsidRDefault="00B974BF" w:rsidP="00B974BF">
      <w:pPr>
        <w:pStyle w:val="Bibliography"/>
      </w:pPr>
      <w:r>
        <w:t>54</w:t>
      </w:r>
      <w:r>
        <w:tab/>
      </w:r>
      <w:proofErr w:type="spellStart"/>
      <w:r>
        <w:t>Ozkan</w:t>
      </w:r>
      <w:proofErr w:type="spellEnd"/>
      <w:r>
        <w:t xml:space="preserve"> T, Clipper SJ, Piquero AR, </w:t>
      </w:r>
      <w:proofErr w:type="spellStart"/>
      <w:r>
        <w:t>Baglivio</w:t>
      </w:r>
      <w:proofErr w:type="spellEnd"/>
      <w:r>
        <w:t xml:space="preserve"> M, Wolff K. Predicting sexual recidivism. </w:t>
      </w:r>
      <w:r>
        <w:rPr>
          <w:i/>
          <w:iCs/>
        </w:rPr>
        <w:t>Sex Abuse</w:t>
      </w:r>
      <w:r>
        <w:t xml:space="preserve"> 2019; </w:t>
      </w:r>
      <w:r>
        <w:rPr>
          <w:b/>
          <w:bCs/>
        </w:rPr>
        <w:t>32</w:t>
      </w:r>
      <w:r>
        <w:t>: 375–99.</w:t>
      </w:r>
    </w:p>
    <w:p w14:paraId="7EB8BFC2" w14:textId="77777777" w:rsidR="00B974BF" w:rsidRDefault="00B974BF" w:rsidP="00B974BF">
      <w:pPr>
        <w:pStyle w:val="Bibliography"/>
      </w:pPr>
      <w:r>
        <w:t>55</w:t>
      </w:r>
      <w:r>
        <w:tab/>
        <w:t xml:space="preserve">Ting MH, Chu CM, Zeng G, Li D, </w:t>
      </w:r>
      <w:proofErr w:type="spellStart"/>
      <w:r>
        <w:t>Chng</w:t>
      </w:r>
      <w:proofErr w:type="spellEnd"/>
      <w:r>
        <w:t xml:space="preserve"> GS. Predicting recidivism among youth offenders: Augmenting professional judgement with machine learning algorithms. </w:t>
      </w:r>
      <w:r>
        <w:rPr>
          <w:i/>
          <w:iCs/>
        </w:rPr>
        <w:t>J Soc Work</w:t>
      </w:r>
      <w:r>
        <w:t xml:space="preserve"> 2018; </w:t>
      </w:r>
      <w:r>
        <w:rPr>
          <w:b/>
          <w:bCs/>
        </w:rPr>
        <w:t>18</w:t>
      </w:r>
      <w:r>
        <w:t>: 631–49.</w:t>
      </w:r>
    </w:p>
    <w:p w14:paraId="10A178D4" w14:textId="77777777" w:rsidR="00B974BF" w:rsidRDefault="00B974BF" w:rsidP="00B974BF">
      <w:pPr>
        <w:pStyle w:val="Bibliography"/>
      </w:pPr>
      <w:r>
        <w:t>56</w:t>
      </w:r>
      <w:r>
        <w:tab/>
        <w:t xml:space="preserve">van der Put CE. The development of a risk and needs assessment instrument for truancy. </w:t>
      </w:r>
      <w:r>
        <w:rPr>
          <w:i/>
          <w:iCs/>
        </w:rPr>
        <w:t xml:space="preserve">Child Youth </w:t>
      </w:r>
      <w:proofErr w:type="spellStart"/>
      <w:r>
        <w:rPr>
          <w:i/>
          <w:iCs/>
        </w:rPr>
        <w:t>Serv</w:t>
      </w:r>
      <w:proofErr w:type="spellEnd"/>
      <w:r>
        <w:rPr>
          <w:i/>
          <w:iCs/>
        </w:rPr>
        <w:t xml:space="preserve"> Rev</w:t>
      </w:r>
      <w:r>
        <w:t xml:space="preserve"> 2020; </w:t>
      </w:r>
      <w:r>
        <w:rPr>
          <w:b/>
          <w:bCs/>
        </w:rPr>
        <w:t>109</w:t>
      </w:r>
      <w:r>
        <w:t>: 104721.</w:t>
      </w:r>
    </w:p>
    <w:p w14:paraId="1DA52087" w14:textId="77777777" w:rsidR="00B974BF" w:rsidRDefault="00B974BF" w:rsidP="00B974BF">
      <w:pPr>
        <w:pStyle w:val="Bibliography"/>
      </w:pPr>
      <w:r>
        <w:t>57</w:t>
      </w:r>
      <w:r>
        <w:tab/>
        <w:t xml:space="preserve">Villanueva LL, </w:t>
      </w:r>
      <w:proofErr w:type="spellStart"/>
      <w:r>
        <w:t>Basto</w:t>
      </w:r>
      <w:proofErr w:type="spellEnd"/>
      <w:r>
        <w:t xml:space="preserve">-Pereira M, Cuervo K. How to improve the YLS/CMI? exploring a particularly predictive combination of items. </w:t>
      </w:r>
      <w:r>
        <w:rPr>
          <w:i/>
          <w:iCs/>
        </w:rPr>
        <w:t xml:space="preserve">Int J Offender </w:t>
      </w:r>
      <w:proofErr w:type="spellStart"/>
      <w:r>
        <w:rPr>
          <w:i/>
          <w:iCs/>
        </w:rPr>
        <w:t>Ther</w:t>
      </w:r>
      <w:proofErr w:type="spellEnd"/>
      <w:r>
        <w:rPr>
          <w:i/>
          <w:iCs/>
        </w:rPr>
        <w:t xml:space="preserve"> Comp </w:t>
      </w:r>
      <w:proofErr w:type="spellStart"/>
      <w:r>
        <w:rPr>
          <w:i/>
          <w:iCs/>
        </w:rPr>
        <w:t>Criminol</w:t>
      </w:r>
      <w:proofErr w:type="spellEnd"/>
      <w:r>
        <w:t xml:space="preserve"> 2019</w:t>
      </w:r>
      <w:proofErr w:type="gramStart"/>
      <w:r>
        <w:t>; :</w:t>
      </w:r>
      <w:proofErr w:type="gramEnd"/>
      <w:r>
        <w:t xml:space="preserve"> 0306624X1988192.</w:t>
      </w:r>
    </w:p>
    <w:p w14:paraId="62DDA7C5" w14:textId="77777777" w:rsidR="00B974BF" w:rsidRDefault="00B974BF" w:rsidP="00B974BF">
      <w:pPr>
        <w:pStyle w:val="Bibliography"/>
      </w:pPr>
      <w:r>
        <w:t>58</w:t>
      </w:r>
      <w:r>
        <w:tab/>
      </w:r>
      <w:proofErr w:type="spellStart"/>
      <w:r>
        <w:t>Birmaher</w:t>
      </w:r>
      <w:proofErr w:type="spellEnd"/>
      <w:r>
        <w:t xml:space="preserve"> B, </w:t>
      </w:r>
      <w:proofErr w:type="spellStart"/>
      <w:r>
        <w:t>Merranko</w:t>
      </w:r>
      <w:proofErr w:type="spellEnd"/>
      <w:r>
        <w:t xml:space="preserve"> JA, Goldstein TR, </w:t>
      </w:r>
      <w:r>
        <w:rPr>
          <w:i/>
          <w:iCs/>
        </w:rPr>
        <w:t>et al.</w:t>
      </w:r>
      <w:r>
        <w:t xml:space="preserve"> A risk calculator to predict the individual risk of conversion from subthreshold bipolar symptoms to bipolar disorder I or II in youth. </w:t>
      </w:r>
      <w:r>
        <w:rPr>
          <w:i/>
          <w:iCs/>
        </w:rPr>
        <w:t xml:space="preserve">J Am </w:t>
      </w:r>
      <w:proofErr w:type="spellStart"/>
      <w:r>
        <w:rPr>
          <w:i/>
          <w:iCs/>
        </w:rPr>
        <w:t>Acad</w:t>
      </w:r>
      <w:proofErr w:type="spellEnd"/>
      <w:r>
        <w:rPr>
          <w:i/>
          <w:iCs/>
        </w:rPr>
        <w:t xml:space="preserve">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Psychiatry</w:t>
      </w:r>
      <w:r>
        <w:t xml:space="preserve"> 2018; </w:t>
      </w:r>
      <w:r>
        <w:rPr>
          <w:b/>
          <w:bCs/>
        </w:rPr>
        <w:t>57</w:t>
      </w:r>
      <w:r>
        <w:t>: 755-763.e4.</w:t>
      </w:r>
    </w:p>
    <w:p w14:paraId="6C7A0A67" w14:textId="77777777" w:rsidR="00B974BF" w:rsidRDefault="00B974BF" w:rsidP="00B974BF">
      <w:pPr>
        <w:pStyle w:val="Bibliography"/>
      </w:pPr>
      <w:r>
        <w:lastRenderedPageBreak/>
        <w:t>59</w:t>
      </w:r>
      <w:r>
        <w:tab/>
      </w:r>
      <w:proofErr w:type="spellStart"/>
      <w:r>
        <w:t>Caye</w:t>
      </w:r>
      <w:proofErr w:type="spellEnd"/>
      <w:r>
        <w:t xml:space="preserve"> A, Agnew-</w:t>
      </w:r>
      <w:proofErr w:type="spellStart"/>
      <w:r>
        <w:t>Blais</w:t>
      </w:r>
      <w:proofErr w:type="spellEnd"/>
      <w:r>
        <w:t xml:space="preserve"> J, Arseneault L, </w:t>
      </w:r>
      <w:r>
        <w:rPr>
          <w:i/>
          <w:iCs/>
        </w:rPr>
        <w:t>et al.</w:t>
      </w:r>
      <w:r>
        <w:t xml:space="preserve"> A risk calculator to predict adult attention-deficit/hyperactivity disorder: generation and external validation in three birth cohorts and one clinical sample. </w:t>
      </w:r>
      <w:proofErr w:type="spellStart"/>
      <w:r>
        <w:rPr>
          <w:i/>
          <w:iCs/>
        </w:rPr>
        <w:t>Epidemio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ychiatr</w:t>
      </w:r>
      <w:proofErr w:type="spellEnd"/>
      <w:r>
        <w:rPr>
          <w:i/>
          <w:iCs/>
        </w:rPr>
        <w:t xml:space="preserve"> Sci</w:t>
      </w:r>
      <w:r>
        <w:t xml:space="preserve"> 2020; </w:t>
      </w:r>
      <w:r>
        <w:rPr>
          <w:b/>
          <w:bCs/>
        </w:rPr>
        <w:t>29</w:t>
      </w:r>
      <w:r>
        <w:t>: e37.</w:t>
      </w:r>
    </w:p>
    <w:p w14:paraId="20EE0975" w14:textId="77777777" w:rsidR="00B974BF" w:rsidRDefault="00B974BF" w:rsidP="00B974BF">
      <w:pPr>
        <w:pStyle w:val="Bibliography"/>
      </w:pPr>
      <w:r>
        <w:t>60</w:t>
      </w:r>
      <w:r>
        <w:tab/>
        <w:t xml:space="preserve">Cohen JR, Thakur H, Young JF, </w:t>
      </w:r>
      <w:proofErr w:type="spellStart"/>
      <w:r>
        <w:t>Hankin</w:t>
      </w:r>
      <w:proofErr w:type="spellEnd"/>
      <w:r>
        <w:t xml:space="preserve"> BL. The development and validation of an algorithm to predict future depression onset in unselected youth.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Med</w:t>
      </w:r>
      <w:r>
        <w:t xml:space="preserve"> 2019</w:t>
      </w:r>
      <w:proofErr w:type="gramStart"/>
      <w:r>
        <w:t>; :</w:t>
      </w:r>
      <w:proofErr w:type="gramEnd"/>
      <w:r>
        <w:t xml:space="preserve"> 1–9.</w:t>
      </w:r>
    </w:p>
    <w:p w14:paraId="66ED80AE" w14:textId="77777777" w:rsidR="00B974BF" w:rsidRDefault="00B974BF" w:rsidP="00B974BF">
      <w:pPr>
        <w:pStyle w:val="Bibliography"/>
      </w:pPr>
      <w:r>
        <w:t>61</w:t>
      </w:r>
      <w:r>
        <w:tab/>
        <w:t xml:space="preserve">Hamasaki Y, Nakayama T, </w:t>
      </w:r>
      <w:proofErr w:type="spellStart"/>
      <w:r>
        <w:t>Hikida</w:t>
      </w:r>
      <w:proofErr w:type="spellEnd"/>
      <w:r>
        <w:t xml:space="preserve"> T, </w:t>
      </w:r>
      <w:proofErr w:type="spellStart"/>
      <w:r>
        <w:t>Murai</w:t>
      </w:r>
      <w:proofErr w:type="spellEnd"/>
      <w:r>
        <w:t xml:space="preserve"> T. Combined pattern of childhood psycho-</w:t>
      </w:r>
      <w:proofErr w:type="spellStart"/>
      <w:r>
        <w:t>behavioral</w:t>
      </w:r>
      <w:proofErr w:type="spellEnd"/>
      <w:r>
        <w:t xml:space="preserve"> characteristics in patients with schizophrenia: a retrospective study in Japan. </w:t>
      </w:r>
      <w:r>
        <w:rPr>
          <w:i/>
          <w:iCs/>
        </w:rPr>
        <w:t>BMC Psychiatry</w:t>
      </w:r>
      <w:r>
        <w:t xml:space="preserve"> 2021; </w:t>
      </w:r>
      <w:r>
        <w:rPr>
          <w:b/>
          <w:bCs/>
        </w:rPr>
        <w:t>21</w:t>
      </w:r>
      <w:r>
        <w:t>: 57.</w:t>
      </w:r>
    </w:p>
    <w:p w14:paraId="406E6F5F" w14:textId="77777777" w:rsidR="00B974BF" w:rsidRDefault="00B974BF" w:rsidP="00B974BF">
      <w:pPr>
        <w:pStyle w:val="Bibliography"/>
      </w:pPr>
      <w:r>
        <w:t>62</w:t>
      </w:r>
      <w:r>
        <w:tab/>
      </w:r>
      <w:proofErr w:type="spellStart"/>
      <w:r>
        <w:t>Hankin</w:t>
      </w:r>
      <w:proofErr w:type="spellEnd"/>
      <w:r>
        <w:t xml:space="preserve"> BL, Young JF, Gallop R, Garber J. Cognitive and interpersonal vulnerabilities to adolescent depression: classification of risk profiles for a personalized prevention approach. </w:t>
      </w:r>
      <w:r>
        <w:rPr>
          <w:i/>
          <w:iCs/>
        </w:rPr>
        <w:t xml:space="preserve">J </w:t>
      </w:r>
      <w:proofErr w:type="spellStart"/>
      <w:r>
        <w:rPr>
          <w:i/>
          <w:iCs/>
        </w:rPr>
        <w:t>Abnorm</w:t>
      </w:r>
      <w:proofErr w:type="spellEnd"/>
      <w:r>
        <w:rPr>
          <w:i/>
          <w:iCs/>
        </w:rPr>
        <w:t xml:space="preserve"> Child </w:t>
      </w:r>
      <w:proofErr w:type="spellStart"/>
      <w:r>
        <w:rPr>
          <w:i/>
          <w:iCs/>
        </w:rPr>
        <w:t>Psychol</w:t>
      </w:r>
      <w:proofErr w:type="spellEnd"/>
      <w:r>
        <w:t xml:space="preserve"> 2018; </w:t>
      </w:r>
      <w:r>
        <w:rPr>
          <w:b/>
          <w:bCs/>
        </w:rPr>
        <w:t>46</w:t>
      </w:r>
      <w:r>
        <w:t>: 1521–33.</w:t>
      </w:r>
    </w:p>
    <w:p w14:paraId="67B37962" w14:textId="77777777" w:rsidR="00B974BF" w:rsidRDefault="00B974BF" w:rsidP="00B974BF">
      <w:pPr>
        <w:pStyle w:val="Bibliography"/>
      </w:pPr>
      <w:r>
        <w:t>63</w:t>
      </w:r>
      <w:r>
        <w:tab/>
        <w:t xml:space="preserve">Koning NR, Büchner FL, </w:t>
      </w:r>
      <w:proofErr w:type="spellStart"/>
      <w:r>
        <w:t>Vermeiren</w:t>
      </w:r>
      <w:proofErr w:type="spellEnd"/>
      <w:r>
        <w:t xml:space="preserve"> RRJM, Crone MR, </w:t>
      </w:r>
      <w:proofErr w:type="spellStart"/>
      <w:r>
        <w:t>Numans</w:t>
      </w:r>
      <w:proofErr w:type="spellEnd"/>
      <w:r>
        <w:t xml:space="preserve"> ME. Identification of children at risk for mental health problems in primary care—Development of a prediction model with routine health care data. </w:t>
      </w:r>
      <w:proofErr w:type="spellStart"/>
      <w:r>
        <w:rPr>
          <w:i/>
          <w:iCs/>
        </w:rPr>
        <w:t>EClinicalMedicine</w:t>
      </w:r>
      <w:proofErr w:type="spellEnd"/>
      <w:r>
        <w:t xml:space="preserve"> 2019; </w:t>
      </w:r>
      <w:r>
        <w:rPr>
          <w:b/>
          <w:bCs/>
        </w:rPr>
        <w:t>15</w:t>
      </w:r>
      <w:r>
        <w:t>: 89–97.</w:t>
      </w:r>
    </w:p>
    <w:p w14:paraId="6B4497B0" w14:textId="77777777" w:rsidR="00B974BF" w:rsidRDefault="00B974BF" w:rsidP="00B974BF">
      <w:pPr>
        <w:pStyle w:val="Bibliography"/>
      </w:pPr>
      <w:r>
        <w:t>64</w:t>
      </w:r>
      <w:r>
        <w:tab/>
        <w:t xml:space="preserve">Lewis SJ, Arseneault L, Caspi A, </w:t>
      </w:r>
      <w:r>
        <w:rPr>
          <w:i/>
          <w:iCs/>
        </w:rPr>
        <w:t>et al.</w:t>
      </w:r>
      <w:r>
        <w:t xml:space="preserve"> The epidemiology of trauma and post-traumatic stress disorder in a representative cohort of young people in England and Wales. </w:t>
      </w:r>
      <w:r>
        <w:rPr>
          <w:i/>
          <w:iCs/>
        </w:rPr>
        <w:t>Lancet Psychiatry</w:t>
      </w:r>
      <w:r>
        <w:t xml:space="preserve"> 2019; </w:t>
      </w:r>
      <w:r>
        <w:rPr>
          <w:b/>
          <w:bCs/>
        </w:rPr>
        <w:t>6</w:t>
      </w:r>
      <w:r>
        <w:t>: 247–56.</w:t>
      </w:r>
    </w:p>
    <w:p w14:paraId="417C3B24" w14:textId="77777777" w:rsidR="00B974BF" w:rsidRDefault="00B974BF" w:rsidP="00B974BF">
      <w:pPr>
        <w:pStyle w:val="Bibliography"/>
      </w:pPr>
      <w:r>
        <w:t>65</w:t>
      </w:r>
      <w:r>
        <w:tab/>
      </w:r>
      <w:proofErr w:type="spellStart"/>
      <w:r>
        <w:t>Malda</w:t>
      </w:r>
      <w:proofErr w:type="spellEnd"/>
      <w:r>
        <w:t xml:space="preserve"> A, </w:t>
      </w:r>
      <w:proofErr w:type="spellStart"/>
      <w:r>
        <w:t>Boonstra</w:t>
      </w:r>
      <w:proofErr w:type="spellEnd"/>
      <w:r>
        <w:t xml:space="preserve"> N, Barf H, </w:t>
      </w:r>
      <w:r>
        <w:rPr>
          <w:i/>
          <w:iCs/>
        </w:rPr>
        <w:t>et al.</w:t>
      </w:r>
      <w:r>
        <w:t xml:space="preserve"> Individualized prediction of transition to psychosis in 1,676 individuals at clinical high risk: development and validation of a multivariable prediction model based on individual patient data meta-analysis. </w:t>
      </w:r>
      <w:r>
        <w:rPr>
          <w:i/>
          <w:iCs/>
        </w:rPr>
        <w:t>Front Psychiatry</w:t>
      </w:r>
      <w:r>
        <w:t xml:space="preserve"> 2019; </w:t>
      </w:r>
      <w:r>
        <w:rPr>
          <w:b/>
          <w:bCs/>
        </w:rPr>
        <w:t>10</w:t>
      </w:r>
      <w:r>
        <w:t>. DOI:10.3389/fpsyt.2019.00345.</w:t>
      </w:r>
    </w:p>
    <w:p w14:paraId="55F5A5D3" w14:textId="77777777" w:rsidR="00B974BF" w:rsidRDefault="00B974BF" w:rsidP="00B974BF">
      <w:pPr>
        <w:pStyle w:val="Bibliography"/>
      </w:pPr>
      <w:r>
        <w:t>66</w:t>
      </w:r>
      <w:r>
        <w:tab/>
        <w:t xml:space="preserve">Moore TM, Calkins ME, Rosen AFG, </w:t>
      </w:r>
      <w:r>
        <w:rPr>
          <w:i/>
          <w:iCs/>
        </w:rPr>
        <w:t>et al.</w:t>
      </w:r>
      <w:r>
        <w:t xml:space="preserve"> Development of a probability calculator for psychosis risk in children, adolescents, and young adults.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Med</w:t>
      </w:r>
      <w:r>
        <w:t xml:space="preserve"> 2021</w:t>
      </w:r>
      <w:proofErr w:type="gramStart"/>
      <w:r>
        <w:t>; :</w:t>
      </w:r>
      <w:proofErr w:type="gramEnd"/>
      <w:r>
        <w:t xml:space="preserve"> 1–9.</w:t>
      </w:r>
    </w:p>
    <w:p w14:paraId="4BE77002" w14:textId="77777777" w:rsidR="00B974BF" w:rsidRDefault="00B974BF" w:rsidP="00B974BF">
      <w:pPr>
        <w:pStyle w:val="Bibliography"/>
      </w:pPr>
      <w:r>
        <w:t>67</w:t>
      </w:r>
      <w:r>
        <w:tab/>
        <w:t xml:space="preserve">Meehan AJ, Latham RM, Arseneault L, Stahl D, Fisher HL, </w:t>
      </w:r>
      <w:proofErr w:type="spellStart"/>
      <w:r>
        <w:t>Danese</w:t>
      </w:r>
      <w:proofErr w:type="spellEnd"/>
      <w:r>
        <w:t xml:space="preserve"> A. Developing an individualized risk calculator for psychopathology among young people victimized during childhood: A population-representative cohort study. </w:t>
      </w:r>
      <w:r>
        <w:rPr>
          <w:i/>
          <w:iCs/>
        </w:rPr>
        <w:t xml:space="preserve">J Affect </w:t>
      </w:r>
      <w:proofErr w:type="spellStart"/>
      <w:r>
        <w:rPr>
          <w:i/>
          <w:iCs/>
        </w:rPr>
        <w:t>Disord</w:t>
      </w:r>
      <w:proofErr w:type="spellEnd"/>
      <w:r>
        <w:t xml:space="preserve"> 2020; </w:t>
      </w:r>
      <w:r>
        <w:rPr>
          <w:b/>
          <w:bCs/>
        </w:rPr>
        <w:t>262</w:t>
      </w:r>
      <w:r>
        <w:t>: 90–8.</w:t>
      </w:r>
    </w:p>
    <w:p w14:paraId="08C0ED33" w14:textId="77777777" w:rsidR="00B974BF" w:rsidRDefault="00B974BF" w:rsidP="00B974BF">
      <w:pPr>
        <w:pStyle w:val="Bibliography"/>
      </w:pPr>
      <w:r>
        <w:t>68</w:t>
      </w:r>
      <w:r>
        <w:tab/>
        <w:t xml:space="preserve">Nichols L, Ryan R, Connor C, Birchwood M, Marshall T. Derivation of a prediction model for a diagnosis of depression in young adults: a matched case-control study using electronic primary care records. </w:t>
      </w:r>
      <w:r>
        <w:rPr>
          <w:i/>
          <w:iCs/>
        </w:rPr>
        <w:t xml:space="preserve">Early </w:t>
      </w:r>
      <w:proofErr w:type="spellStart"/>
      <w:r>
        <w:rPr>
          <w:i/>
          <w:iCs/>
        </w:rPr>
        <w:t>Interv</w:t>
      </w:r>
      <w:proofErr w:type="spellEnd"/>
      <w:r>
        <w:rPr>
          <w:i/>
          <w:iCs/>
        </w:rPr>
        <w:t xml:space="preserve"> Psychiatry</w:t>
      </w:r>
      <w:r>
        <w:t xml:space="preserve"> 2018; </w:t>
      </w:r>
      <w:r>
        <w:rPr>
          <w:b/>
          <w:bCs/>
        </w:rPr>
        <w:t>12</w:t>
      </w:r>
      <w:r>
        <w:t>: 444–55.</w:t>
      </w:r>
    </w:p>
    <w:p w14:paraId="6C58634A" w14:textId="77777777" w:rsidR="00B974BF" w:rsidRDefault="00B974BF" w:rsidP="00B974BF">
      <w:pPr>
        <w:pStyle w:val="Bibliography"/>
      </w:pPr>
      <w:r>
        <w:t>69</w:t>
      </w:r>
      <w:r>
        <w:tab/>
      </w:r>
      <w:proofErr w:type="spellStart"/>
      <w:r>
        <w:t>Pijl</w:t>
      </w:r>
      <w:proofErr w:type="spellEnd"/>
      <w:r>
        <w:t xml:space="preserve"> MKJ, </w:t>
      </w:r>
      <w:proofErr w:type="spellStart"/>
      <w:r>
        <w:t>Bussu</w:t>
      </w:r>
      <w:proofErr w:type="spellEnd"/>
      <w:r>
        <w:t xml:space="preserve"> G, Charman T, </w:t>
      </w:r>
      <w:r>
        <w:rPr>
          <w:i/>
          <w:iCs/>
        </w:rPr>
        <w:t>et al.</w:t>
      </w:r>
      <w:r>
        <w:t xml:space="preserve"> Temperament as an early risk marker for autism spectrum disorders? A longitudinal study of high-risk and low-risk infants. </w:t>
      </w:r>
      <w:r>
        <w:rPr>
          <w:i/>
          <w:iCs/>
        </w:rPr>
        <w:t xml:space="preserve">J Autism Dev </w:t>
      </w:r>
      <w:proofErr w:type="spellStart"/>
      <w:r>
        <w:rPr>
          <w:i/>
          <w:iCs/>
        </w:rPr>
        <w:t>Disord</w:t>
      </w:r>
      <w:proofErr w:type="spellEnd"/>
      <w:r>
        <w:t xml:space="preserve"> 2019; </w:t>
      </w:r>
      <w:r>
        <w:rPr>
          <w:b/>
          <w:bCs/>
        </w:rPr>
        <w:t>49</w:t>
      </w:r>
      <w:r>
        <w:t>: 1825–36.</w:t>
      </w:r>
    </w:p>
    <w:p w14:paraId="15E5FCB4" w14:textId="77777777" w:rsidR="00B974BF" w:rsidRDefault="00B974BF" w:rsidP="00B974BF">
      <w:pPr>
        <w:pStyle w:val="Bibliography"/>
      </w:pPr>
      <w:r>
        <w:t>70</w:t>
      </w:r>
      <w:r>
        <w:tab/>
      </w:r>
      <w:proofErr w:type="spellStart"/>
      <w:r>
        <w:t>Rabelo</w:t>
      </w:r>
      <w:proofErr w:type="spellEnd"/>
      <w:r>
        <w:t xml:space="preserve">‐da‐Ponte FD, </w:t>
      </w:r>
      <w:proofErr w:type="spellStart"/>
      <w:r>
        <w:t>Feiten</w:t>
      </w:r>
      <w:proofErr w:type="spellEnd"/>
      <w:r>
        <w:t xml:space="preserve"> JG, Mwangi B, </w:t>
      </w:r>
      <w:r>
        <w:rPr>
          <w:i/>
          <w:iCs/>
        </w:rPr>
        <w:t>et al.</w:t>
      </w:r>
      <w:r>
        <w:t xml:space="preserve"> Early identification of bipolar disorder among young adults – a 22‐year community birth cohort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Psychiat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cand</w:t>
      </w:r>
      <w:proofErr w:type="spellEnd"/>
      <w:r>
        <w:t xml:space="preserve"> 2020; </w:t>
      </w:r>
      <w:r>
        <w:rPr>
          <w:b/>
          <w:bCs/>
        </w:rPr>
        <w:t>142</w:t>
      </w:r>
      <w:r>
        <w:t>: 476–85.</w:t>
      </w:r>
    </w:p>
    <w:p w14:paraId="331C51BE" w14:textId="77777777" w:rsidR="00B974BF" w:rsidRDefault="00B974BF" w:rsidP="00B974BF">
      <w:pPr>
        <w:pStyle w:val="Bibliography"/>
      </w:pPr>
      <w:r>
        <w:t>71</w:t>
      </w:r>
      <w:r>
        <w:tab/>
        <w:t xml:space="preserve">Rahman R, </w:t>
      </w:r>
      <w:proofErr w:type="spellStart"/>
      <w:r>
        <w:t>Kodesh</w:t>
      </w:r>
      <w:proofErr w:type="spellEnd"/>
      <w:r>
        <w:t xml:space="preserve"> A, Levine SZ, </w:t>
      </w:r>
      <w:proofErr w:type="spellStart"/>
      <w:r>
        <w:t>Sandin</w:t>
      </w:r>
      <w:proofErr w:type="spellEnd"/>
      <w:r>
        <w:t xml:space="preserve"> S, Reichenberg A, Schlessinger A. Identification of </w:t>
      </w:r>
      <w:proofErr w:type="spellStart"/>
      <w:r>
        <w:t>newborns</w:t>
      </w:r>
      <w:proofErr w:type="spellEnd"/>
      <w:r>
        <w:t xml:space="preserve"> at risk for autism using electronic medical records and machine learning. </w:t>
      </w:r>
      <w:r>
        <w:rPr>
          <w:i/>
          <w:iCs/>
        </w:rPr>
        <w:t>Eur Psychiatry</w:t>
      </w:r>
      <w:r>
        <w:t xml:space="preserve"> 2020; </w:t>
      </w:r>
      <w:r>
        <w:rPr>
          <w:b/>
          <w:bCs/>
        </w:rPr>
        <w:t>63</w:t>
      </w:r>
      <w:r>
        <w:t>: e22.</w:t>
      </w:r>
    </w:p>
    <w:p w14:paraId="6078C362" w14:textId="77777777" w:rsidR="00B974BF" w:rsidRDefault="00B974BF" w:rsidP="00B974BF">
      <w:pPr>
        <w:pStyle w:val="Bibliography"/>
      </w:pPr>
      <w:r>
        <w:t>72</w:t>
      </w:r>
      <w:r>
        <w:tab/>
        <w:t xml:space="preserve">Rocha TB-M, Fisher HL, </w:t>
      </w:r>
      <w:proofErr w:type="spellStart"/>
      <w:r>
        <w:t>Caye</w:t>
      </w:r>
      <w:proofErr w:type="spellEnd"/>
      <w:r>
        <w:t xml:space="preserve"> A, </w:t>
      </w:r>
      <w:r>
        <w:rPr>
          <w:i/>
          <w:iCs/>
        </w:rPr>
        <w:t>et al.</w:t>
      </w:r>
      <w:r>
        <w:t xml:space="preserve"> Identifying Adolescents at Risk for Depression: A Prediction Score Performance in Cohorts Based in 3 Different Continents. </w:t>
      </w:r>
      <w:r>
        <w:rPr>
          <w:i/>
          <w:iCs/>
        </w:rPr>
        <w:t xml:space="preserve">J Am </w:t>
      </w:r>
      <w:proofErr w:type="spellStart"/>
      <w:r>
        <w:rPr>
          <w:i/>
          <w:iCs/>
        </w:rPr>
        <w:t>Acad</w:t>
      </w:r>
      <w:proofErr w:type="spellEnd"/>
      <w:r>
        <w:rPr>
          <w:i/>
          <w:iCs/>
        </w:rPr>
        <w:t xml:space="preserve">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Psychiatry</w:t>
      </w:r>
      <w:r>
        <w:t xml:space="preserve"> 2021; </w:t>
      </w:r>
      <w:r>
        <w:rPr>
          <w:b/>
          <w:bCs/>
        </w:rPr>
        <w:t>60</w:t>
      </w:r>
      <w:r>
        <w:t>: 262–73.</w:t>
      </w:r>
    </w:p>
    <w:p w14:paraId="13EC6CE2" w14:textId="77777777" w:rsidR="00B974BF" w:rsidRDefault="00B974BF" w:rsidP="00B974BF">
      <w:pPr>
        <w:pStyle w:val="Bibliography"/>
      </w:pPr>
      <w:r>
        <w:lastRenderedPageBreak/>
        <w:t>73</w:t>
      </w:r>
      <w:r>
        <w:tab/>
      </w:r>
      <w:proofErr w:type="spellStart"/>
      <w:r>
        <w:t>Sacrey</w:t>
      </w:r>
      <w:proofErr w:type="spellEnd"/>
      <w:r>
        <w:t xml:space="preserve"> L-AR, Bryson S, </w:t>
      </w:r>
      <w:proofErr w:type="spellStart"/>
      <w:r>
        <w:t>Zwaigenbaum</w:t>
      </w:r>
      <w:proofErr w:type="spellEnd"/>
      <w:r>
        <w:t xml:space="preserve"> L, </w:t>
      </w:r>
      <w:r>
        <w:rPr>
          <w:i/>
          <w:iCs/>
        </w:rPr>
        <w:t>et al.</w:t>
      </w:r>
      <w:r>
        <w:t xml:space="preserve"> The Autism Parent Screen for Infants: Predicting risk of autism spectrum disorder based on parent-reported </w:t>
      </w:r>
      <w:proofErr w:type="spellStart"/>
      <w:r>
        <w:t>behavior</w:t>
      </w:r>
      <w:proofErr w:type="spellEnd"/>
      <w:r>
        <w:t xml:space="preserve"> observed at 6–24 months of age. </w:t>
      </w:r>
      <w:r>
        <w:rPr>
          <w:i/>
          <w:iCs/>
        </w:rPr>
        <w:t>Autism</w:t>
      </w:r>
      <w:r>
        <w:t xml:space="preserve"> 2018; </w:t>
      </w:r>
      <w:r>
        <w:rPr>
          <w:b/>
          <w:bCs/>
        </w:rPr>
        <w:t>22</w:t>
      </w:r>
      <w:r>
        <w:t>: 322–34.</w:t>
      </w:r>
    </w:p>
    <w:p w14:paraId="7019CB40" w14:textId="77777777" w:rsidR="00B974BF" w:rsidRDefault="00B974BF" w:rsidP="00B974BF">
      <w:pPr>
        <w:pStyle w:val="Bibliography"/>
      </w:pPr>
      <w:r>
        <w:t>74</w:t>
      </w:r>
      <w:r>
        <w:tab/>
        <w:t xml:space="preserve">Tate AE, McCabe RC, Larsson H, Lundström S, Lichtenstein P, </w:t>
      </w:r>
      <w:proofErr w:type="spellStart"/>
      <w:r>
        <w:t>Kuja-Halkola</w:t>
      </w:r>
      <w:proofErr w:type="spellEnd"/>
      <w:r>
        <w:t xml:space="preserve"> R. Predicting mental health problems in adolescence using machine learning techniques. </w:t>
      </w:r>
      <w:r>
        <w:rPr>
          <w:i/>
          <w:iCs/>
        </w:rPr>
        <w:t>PLOS ONE</w:t>
      </w:r>
      <w:r>
        <w:t xml:space="preserve"> 2020; </w:t>
      </w:r>
      <w:r>
        <w:rPr>
          <w:b/>
          <w:bCs/>
        </w:rPr>
        <w:t>15</w:t>
      </w:r>
      <w:r>
        <w:t>: e0230389.</w:t>
      </w:r>
    </w:p>
    <w:p w14:paraId="28975C73" w14:textId="77777777" w:rsidR="00B974BF" w:rsidRDefault="00B974BF" w:rsidP="00B974BF">
      <w:pPr>
        <w:pStyle w:val="Bibliography"/>
      </w:pPr>
      <w:r>
        <w:t>75</w:t>
      </w:r>
      <w:r>
        <w:tab/>
        <w:t xml:space="preserve">Van Meter AR, </w:t>
      </w:r>
      <w:proofErr w:type="spellStart"/>
      <w:r>
        <w:t>Hafeman</w:t>
      </w:r>
      <w:proofErr w:type="spellEnd"/>
      <w:r>
        <w:t xml:space="preserve"> DM, </w:t>
      </w:r>
      <w:proofErr w:type="spellStart"/>
      <w:r>
        <w:t>Merranko</w:t>
      </w:r>
      <w:proofErr w:type="spellEnd"/>
      <w:r>
        <w:t xml:space="preserve"> J, </w:t>
      </w:r>
      <w:r>
        <w:rPr>
          <w:i/>
          <w:iCs/>
        </w:rPr>
        <w:t>et al.</w:t>
      </w:r>
      <w:r>
        <w:t xml:space="preserve"> Generalizing the prediction of bipolar disorder onset across high-risk populations. </w:t>
      </w:r>
      <w:r>
        <w:rPr>
          <w:i/>
          <w:iCs/>
        </w:rPr>
        <w:t xml:space="preserve">J Am </w:t>
      </w:r>
      <w:proofErr w:type="spellStart"/>
      <w:r>
        <w:rPr>
          <w:i/>
          <w:iCs/>
        </w:rPr>
        <w:t>Acad</w:t>
      </w:r>
      <w:proofErr w:type="spellEnd"/>
      <w:r>
        <w:rPr>
          <w:i/>
          <w:iCs/>
        </w:rPr>
        <w:t xml:space="preserve">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Psychiatry</w:t>
      </w:r>
      <w:r>
        <w:t xml:space="preserve"> 2020</w:t>
      </w:r>
      <w:proofErr w:type="gramStart"/>
      <w:r>
        <w:t>; :</w:t>
      </w:r>
      <w:proofErr w:type="gramEnd"/>
      <w:r>
        <w:t xml:space="preserve"> S089085672031978X.</w:t>
      </w:r>
    </w:p>
    <w:p w14:paraId="51C2678A" w14:textId="77777777" w:rsidR="00B974BF" w:rsidRDefault="00B974BF" w:rsidP="00B974BF">
      <w:pPr>
        <w:pStyle w:val="Bibliography"/>
      </w:pPr>
      <w:r>
        <w:t>76</w:t>
      </w:r>
      <w:r>
        <w:tab/>
        <w:t xml:space="preserve">Elgin DJ. Utilizing predictive </w:t>
      </w:r>
      <w:proofErr w:type="spellStart"/>
      <w:r>
        <w:t>modeling</w:t>
      </w:r>
      <w:proofErr w:type="spellEnd"/>
      <w:r>
        <w:t xml:space="preserve"> to enhance policy and practice through improved identification of at-risk clients: Predicting permanency for foster children. </w:t>
      </w:r>
      <w:r>
        <w:rPr>
          <w:i/>
          <w:iCs/>
        </w:rPr>
        <w:t xml:space="preserve">Child Youth </w:t>
      </w:r>
      <w:proofErr w:type="spellStart"/>
      <w:r>
        <w:rPr>
          <w:i/>
          <w:iCs/>
        </w:rPr>
        <w:t>Serv</w:t>
      </w:r>
      <w:proofErr w:type="spellEnd"/>
      <w:r>
        <w:rPr>
          <w:i/>
          <w:iCs/>
        </w:rPr>
        <w:t xml:space="preserve"> Rev</w:t>
      </w:r>
      <w:r>
        <w:t xml:space="preserve"> 2018; </w:t>
      </w:r>
      <w:r>
        <w:rPr>
          <w:b/>
          <w:bCs/>
        </w:rPr>
        <w:t>91</w:t>
      </w:r>
      <w:r>
        <w:t>: 156–67.</w:t>
      </w:r>
    </w:p>
    <w:p w14:paraId="2A0B0914" w14:textId="77777777" w:rsidR="00B974BF" w:rsidRDefault="00B974BF" w:rsidP="00B974BF">
      <w:pPr>
        <w:pStyle w:val="Bibliography"/>
      </w:pPr>
      <w:r>
        <w:t>77</w:t>
      </w:r>
      <w:r>
        <w:tab/>
      </w:r>
      <w:proofErr w:type="spellStart"/>
      <w:r>
        <w:t>Hansmann</w:t>
      </w:r>
      <w:proofErr w:type="spellEnd"/>
      <w:r>
        <w:t xml:space="preserve"> BC, </w:t>
      </w:r>
      <w:proofErr w:type="spellStart"/>
      <w:r>
        <w:t>Eher</w:t>
      </w:r>
      <w:proofErr w:type="spellEnd"/>
      <w:r>
        <w:t xml:space="preserve"> R. Assisting decisions in child protection service institutions with the RIC – The Risk Indication in Child sexual abuse. </w:t>
      </w:r>
      <w:r>
        <w:rPr>
          <w:i/>
          <w:iCs/>
        </w:rPr>
        <w:t xml:space="preserve">Child Abuse </w:t>
      </w:r>
      <w:proofErr w:type="spellStart"/>
      <w:r>
        <w:rPr>
          <w:i/>
          <w:iCs/>
        </w:rPr>
        <w:t>Negl</w:t>
      </w:r>
      <w:proofErr w:type="spellEnd"/>
      <w:r>
        <w:t xml:space="preserve"> 2020; </w:t>
      </w:r>
      <w:r>
        <w:rPr>
          <w:b/>
          <w:bCs/>
        </w:rPr>
        <w:t>109</w:t>
      </w:r>
      <w:r>
        <w:t>: 104652.</w:t>
      </w:r>
    </w:p>
    <w:p w14:paraId="046805FB" w14:textId="77777777" w:rsidR="00B974BF" w:rsidRDefault="00B974BF" w:rsidP="00B974BF">
      <w:pPr>
        <w:pStyle w:val="Bibliography"/>
      </w:pPr>
      <w:r>
        <w:t>78</w:t>
      </w:r>
      <w:r>
        <w:tab/>
        <w:t xml:space="preserve">Thurston H, Miyamoto S. The use of model based recursive partitioning as an analytic tool in child welfare. </w:t>
      </w:r>
      <w:r>
        <w:rPr>
          <w:i/>
          <w:iCs/>
        </w:rPr>
        <w:t xml:space="preserve">Child Abuse </w:t>
      </w:r>
      <w:proofErr w:type="spellStart"/>
      <w:r>
        <w:rPr>
          <w:i/>
          <w:iCs/>
        </w:rPr>
        <w:t>Negl</w:t>
      </w:r>
      <w:proofErr w:type="spellEnd"/>
      <w:r>
        <w:t xml:space="preserve"> 2018; </w:t>
      </w:r>
      <w:r>
        <w:rPr>
          <w:b/>
          <w:bCs/>
        </w:rPr>
        <w:t>79</w:t>
      </w:r>
      <w:r>
        <w:t>: 293–301.</w:t>
      </w:r>
    </w:p>
    <w:p w14:paraId="25BA2D20" w14:textId="77777777" w:rsidR="00B974BF" w:rsidRDefault="00B974BF" w:rsidP="00B974BF">
      <w:pPr>
        <w:pStyle w:val="Bibliography"/>
      </w:pPr>
      <w:r>
        <w:t>79</w:t>
      </w:r>
      <w:r>
        <w:tab/>
      </w:r>
      <w:proofErr w:type="spellStart"/>
      <w:r>
        <w:t>Vaithianathan</w:t>
      </w:r>
      <w:proofErr w:type="spellEnd"/>
      <w:r>
        <w:t xml:space="preserve"> R, </w:t>
      </w:r>
      <w:proofErr w:type="spellStart"/>
      <w:r>
        <w:t>Rouland</w:t>
      </w:r>
      <w:proofErr w:type="spellEnd"/>
      <w:r>
        <w:t xml:space="preserve"> B, Putnam-</w:t>
      </w:r>
      <w:proofErr w:type="spellStart"/>
      <w:r>
        <w:t>Hornstein</w:t>
      </w:r>
      <w:proofErr w:type="spellEnd"/>
      <w:r>
        <w:t xml:space="preserve"> E, R. V, B. R. </w:t>
      </w:r>
      <w:proofErr w:type="gramStart"/>
      <w:r>
        <w:t>Injury</w:t>
      </w:r>
      <w:proofErr w:type="gramEnd"/>
      <w:r>
        <w:t xml:space="preserve"> and mortality among children identified as at high risk of maltreatment. </w:t>
      </w:r>
      <w:proofErr w:type="spellStart"/>
      <w:r>
        <w:rPr>
          <w:i/>
          <w:iCs/>
        </w:rPr>
        <w:t>Pediatrics</w:t>
      </w:r>
      <w:proofErr w:type="spellEnd"/>
      <w:r>
        <w:t xml:space="preserve"> 2018; </w:t>
      </w:r>
      <w:r>
        <w:rPr>
          <w:b/>
          <w:bCs/>
        </w:rPr>
        <w:t>141</w:t>
      </w:r>
      <w:r>
        <w:t>: e20172882.</w:t>
      </w:r>
    </w:p>
    <w:p w14:paraId="7261EE47" w14:textId="77777777" w:rsidR="00B974BF" w:rsidRDefault="00B974BF" w:rsidP="00B974BF">
      <w:pPr>
        <w:pStyle w:val="Bibliography"/>
      </w:pPr>
      <w:r>
        <w:t>80</w:t>
      </w:r>
      <w:r>
        <w:tab/>
        <w:t xml:space="preserve">Walsh MC, Joyce S, Maloney T, </w:t>
      </w:r>
      <w:proofErr w:type="spellStart"/>
      <w:r>
        <w:t>Vaithianathan</w:t>
      </w:r>
      <w:proofErr w:type="spellEnd"/>
      <w:r>
        <w:t xml:space="preserve"> R. Exploring the protective factors of children and families identified at highest risk of adverse childhood experiences by a predictive risk model: An analysis of the growing up in New Zealand cohort. </w:t>
      </w:r>
      <w:r>
        <w:rPr>
          <w:i/>
          <w:iCs/>
        </w:rPr>
        <w:t xml:space="preserve">Child Youth </w:t>
      </w:r>
      <w:proofErr w:type="spellStart"/>
      <w:r>
        <w:rPr>
          <w:i/>
          <w:iCs/>
        </w:rPr>
        <w:t>Serv</w:t>
      </w:r>
      <w:proofErr w:type="spellEnd"/>
      <w:r>
        <w:rPr>
          <w:i/>
          <w:iCs/>
        </w:rPr>
        <w:t xml:space="preserve"> Rev</w:t>
      </w:r>
      <w:r>
        <w:t xml:space="preserve"> 2020; </w:t>
      </w:r>
      <w:r>
        <w:rPr>
          <w:b/>
          <w:bCs/>
        </w:rPr>
        <w:t>108</w:t>
      </w:r>
      <w:r>
        <w:t>: 104556.</w:t>
      </w:r>
    </w:p>
    <w:p w14:paraId="31FF08D7" w14:textId="77777777" w:rsidR="00B974BF" w:rsidRDefault="00B974BF" w:rsidP="00B974BF">
      <w:pPr>
        <w:pStyle w:val="Bibliography"/>
      </w:pPr>
      <w:r>
        <w:t>81</w:t>
      </w:r>
      <w:r>
        <w:tab/>
        <w:t xml:space="preserve">Hill RM, Oosterhoff B, Do C. Using machine learning to identify suicide risk: a classification tree approach to prospectively identify adolescent suicide attempters. </w:t>
      </w:r>
      <w:r>
        <w:rPr>
          <w:i/>
          <w:iCs/>
        </w:rPr>
        <w:t>Arch Suicide Res</w:t>
      </w:r>
      <w:r>
        <w:t xml:space="preserve"> 2019; </w:t>
      </w:r>
      <w:r>
        <w:rPr>
          <w:b/>
          <w:bCs/>
        </w:rPr>
        <w:t>10</w:t>
      </w:r>
      <w:r>
        <w:t>: 1–18.</w:t>
      </w:r>
    </w:p>
    <w:p w14:paraId="2002DB14" w14:textId="77777777" w:rsidR="00B974BF" w:rsidRDefault="00B974BF" w:rsidP="00B974BF">
      <w:pPr>
        <w:pStyle w:val="Bibliography"/>
      </w:pPr>
      <w:r>
        <w:t>82</w:t>
      </w:r>
      <w:r>
        <w:tab/>
        <w:t xml:space="preserve">King CA, </w:t>
      </w:r>
      <w:proofErr w:type="spellStart"/>
      <w:r>
        <w:t>Grupp</w:t>
      </w:r>
      <w:proofErr w:type="spellEnd"/>
      <w:r>
        <w:t xml:space="preserve">‐Phelan J, Brent D, </w:t>
      </w:r>
      <w:r>
        <w:rPr>
          <w:i/>
          <w:iCs/>
        </w:rPr>
        <w:t>et al.</w:t>
      </w:r>
      <w:r>
        <w:t xml:space="preserve"> Predicting 3‐month risk for adolescent suicide attempts among </w:t>
      </w:r>
      <w:proofErr w:type="spellStart"/>
      <w:r>
        <w:t>pediatric</w:t>
      </w:r>
      <w:proofErr w:type="spellEnd"/>
      <w:r>
        <w:t xml:space="preserve"> emergency department patients. </w:t>
      </w:r>
      <w:r>
        <w:rPr>
          <w:i/>
          <w:iCs/>
        </w:rPr>
        <w:t xml:space="preserve">J Child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Psychiatry</w:t>
      </w:r>
      <w:r>
        <w:t xml:space="preserve"> 2019; </w:t>
      </w:r>
      <w:r>
        <w:rPr>
          <w:b/>
          <w:bCs/>
        </w:rPr>
        <w:t>60</w:t>
      </w:r>
      <w:r>
        <w:t>: 1055–64.</w:t>
      </w:r>
    </w:p>
    <w:p w14:paraId="289B3FDF" w14:textId="77777777" w:rsidR="00B974BF" w:rsidRDefault="00B974BF" w:rsidP="00B974BF">
      <w:pPr>
        <w:pStyle w:val="Bibliography"/>
      </w:pPr>
      <w:r>
        <w:t>83</w:t>
      </w:r>
      <w:r>
        <w:tab/>
        <w:t xml:space="preserve">Pettit JW, </w:t>
      </w:r>
      <w:proofErr w:type="spellStart"/>
      <w:r>
        <w:t>Buitron</w:t>
      </w:r>
      <w:proofErr w:type="spellEnd"/>
      <w:r>
        <w:t xml:space="preserve"> V, Green KL. Assessment and management of suicide risk in children and adolescents. </w:t>
      </w:r>
      <w:proofErr w:type="spellStart"/>
      <w:r>
        <w:rPr>
          <w:i/>
          <w:iCs/>
        </w:rPr>
        <w:t>Cog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ehav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ract</w:t>
      </w:r>
      <w:proofErr w:type="spellEnd"/>
      <w:r>
        <w:t xml:space="preserve"> 2018; </w:t>
      </w:r>
      <w:r>
        <w:rPr>
          <w:b/>
          <w:bCs/>
        </w:rPr>
        <w:t>25</w:t>
      </w:r>
      <w:r>
        <w:t>: 460–72.</w:t>
      </w:r>
    </w:p>
    <w:p w14:paraId="66EE0AED" w14:textId="77777777" w:rsidR="00B974BF" w:rsidRDefault="00B974BF" w:rsidP="00B974BF">
      <w:pPr>
        <w:pStyle w:val="Bibliography"/>
      </w:pPr>
      <w:r>
        <w:t>84</w:t>
      </w:r>
      <w:r>
        <w:tab/>
        <w:t xml:space="preserve">Simon G, Johnson E, Lawrence J, </w:t>
      </w:r>
      <w:r>
        <w:rPr>
          <w:i/>
          <w:iCs/>
        </w:rPr>
        <w:t>et al.</w:t>
      </w:r>
      <w:r>
        <w:t xml:space="preserve"> Predicting suicide attempts and suicide deaths following outpatient visits using electronic health records. </w:t>
      </w:r>
      <w:r>
        <w:rPr>
          <w:i/>
          <w:iCs/>
        </w:rPr>
        <w:t>Am J Psychiatry</w:t>
      </w:r>
      <w:r>
        <w:t xml:space="preserve"> 2018; </w:t>
      </w:r>
      <w:r>
        <w:rPr>
          <w:b/>
          <w:bCs/>
        </w:rPr>
        <w:t>175</w:t>
      </w:r>
      <w:r>
        <w:t>: 951–60.</w:t>
      </w:r>
    </w:p>
    <w:p w14:paraId="552619C9" w14:textId="77777777" w:rsidR="00B974BF" w:rsidRDefault="00B974BF" w:rsidP="00B974BF">
      <w:pPr>
        <w:pStyle w:val="Bibliography"/>
      </w:pPr>
      <w:r>
        <w:t>85</w:t>
      </w:r>
      <w:r>
        <w:tab/>
      </w:r>
      <w:proofErr w:type="spellStart"/>
      <w:r>
        <w:t>Su</w:t>
      </w:r>
      <w:proofErr w:type="spellEnd"/>
      <w:r>
        <w:t xml:space="preserve"> C, </w:t>
      </w:r>
      <w:proofErr w:type="spellStart"/>
      <w:r>
        <w:t>Aseltine</w:t>
      </w:r>
      <w:proofErr w:type="spellEnd"/>
      <w:r>
        <w:t xml:space="preserve"> R, Doshi R, Chen K, Rogers SC, Wang F. Machine learning for suicide risk prediction in children and adolescents with electronic health records. </w:t>
      </w:r>
      <w:proofErr w:type="spellStart"/>
      <w:r>
        <w:rPr>
          <w:i/>
          <w:iCs/>
        </w:rPr>
        <w:t>Transl</w:t>
      </w:r>
      <w:proofErr w:type="spellEnd"/>
      <w:r>
        <w:rPr>
          <w:i/>
          <w:iCs/>
        </w:rPr>
        <w:t xml:space="preserve"> Psychiatry</w:t>
      </w:r>
      <w:r>
        <w:t xml:space="preserve"> 2020; </w:t>
      </w:r>
      <w:r>
        <w:rPr>
          <w:b/>
          <w:bCs/>
        </w:rPr>
        <w:t>10</w:t>
      </w:r>
      <w:r>
        <w:t>: 413.</w:t>
      </w:r>
    </w:p>
    <w:p w14:paraId="31B81F3E" w14:textId="77777777" w:rsidR="00B974BF" w:rsidRDefault="00B974BF" w:rsidP="00B974BF">
      <w:pPr>
        <w:pStyle w:val="Bibliography"/>
      </w:pPr>
      <w:r>
        <w:t>86</w:t>
      </w:r>
      <w:r>
        <w:tab/>
        <w:t xml:space="preserve">Walsh CG, Ribeiro JD, Franklin JC. Predicting suicide attempts in adolescents with longitudinal clinical data and machine learning. </w:t>
      </w:r>
      <w:r>
        <w:rPr>
          <w:i/>
          <w:iCs/>
        </w:rPr>
        <w:t xml:space="preserve">J Child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Psychiatry</w:t>
      </w:r>
      <w:r>
        <w:t xml:space="preserve"> 2018; </w:t>
      </w:r>
      <w:r>
        <w:rPr>
          <w:b/>
          <w:bCs/>
        </w:rPr>
        <w:t>59</w:t>
      </w:r>
      <w:r>
        <w:t>: 1261–70.</w:t>
      </w:r>
    </w:p>
    <w:p w14:paraId="7F936496" w14:textId="77777777" w:rsidR="00B974BF" w:rsidRDefault="00B974BF" w:rsidP="00B974BF">
      <w:pPr>
        <w:pStyle w:val="Bibliography"/>
      </w:pPr>
      <w:r>
        <w:t>87</w:t>
      </w:r>
      <w:r>
        <w:tab/>
      </w:r>
      <w:proofErr w:type="spellStart"/>
      <w:r>
        <w:t>Birmaher</w:t>
      </w:r>
      <w:proofErr w:type="spellEnd"/>
      <w:r>
        <w:t xml:space="preserve"> B, </w:t>
      </w:r>
      <w:proofErr w:type="spellStart"/>
      <w:r>
        <w:t>Merranko</w:t>
      </w:r>
      <w:proofErr w:type="spellEnd"/>
      <w:r>
        <w:t xml:space="preserve"> JA, Gill MK, </w:t>
      </w:r>
      <w:r>
        <w:rPr>
          <w:i/>
          <w:iCs/>
        </w:rPr>
        <w:t>et al.</w:t>
      </w:r>
      <w:r>
        <w:t xml:space="preserve"> Predicting personalized risk of mood recurrences in youths and young adults with bipolar spectrum disorder. </w:t>
      </w:r>
      <w:r>
        <w:rPr>
          <w:i/>
          <w:iCs/>
        </w:rPr>
        <w:t xml:space="preserve">J Am </w:t>
      </w:r>
      <w:proofErr w:type="spellStart"/>
      <w:r>
        <w:rPr>
          <w:i/>
          <w:iCs/>
        </w:rPr>
        <w:t>Acad</w:t>
      </w:r>
      <w:proofErr w:type="spellEnd"/>
      <w:r>
        <w:rPr>
          <w:i/>
          <w:iCs/>
        </w:rPr>
        <w:t xml:space="preserve">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Psychiatry</w:t>
      </w:r>
      <w:r>
        <w:t xml:space="preserve"> 2020; </w:t>
      </w:r>
      <w:r>
        <w:rPr>
          <w:b/>
          <w:bCs/>
        </w:rPr>
        <w:t>59</w:t>
      </w:r>
      <w:r>
        <w:t>: 1156–64.</w:t>
      </w:r>
    </w:p>
    <w:p w14:paraId="5486D13E" w14:textId="77777777" w:rsidR="00B974BF" w:rsidRDefault="00B974BF" w:rsidP="00B974BF">
      <w:pPr>
        <w:pStyle w:val="Bibliography"/>
      </w:pPr>
      <w:r>
        <w:lastRenderedPageBreak/>
        <w:t>88</w:t>
      </w:r>
      <w:r>
        <w:tab/>
        <w:t xml:space="preserve">Goodwin MS, </w:t>
      </w:r>
      <w:proofErr w:type="spellStart"/>
      <w:r>
        <w:t>Mazefsky</w:t>
      </w:r>
      <w:proofErr w:type="spellEnd"/>
      <w:r>
        <w:t xml:space="preserve"> CA, Ioannidis S, </w:t>
      </w:r>
      <w:proofErr w:type="spellStart"/>
      <w:r>
        <w:t>Erdogmus</w:t>
      </w:r>
      <w:proofErr w:type="spellEnd"/>
      <w:r>
        <w:t xml:space="preserve"> D, Siegel M. Predicting aggression to others in youth with autism using a wearable biosensor. </w:t>
      </w:r>
      <w:r>
        <w:rPr>
          <w:i/>
          <w:iCs/>
        </w:rPr>
        <w:t>Autism Res</w:t>
      </w:r>
      <w:r>
        <w:t xml:space="preserve"> 2019; </w:t>
      </w:r>
      <w:r>
        <w:rPr>
          <w:b/>
          <w:bCs/>
        </w:rPr>
        <w:t>12</w:t>
      </w:r>
      <w:r>
        <w:t>: 1286–96.</w:t>
      </w:r>
    </w:p>
    <w:p w14:paraId="53161003" w14:textId="77777777" w:rsidR="00B974BF" w:rsidRDefault="00B974BF" w:rsidP="00B974BF">
      <w:pPr>
        <w:pStyle w:val="Bibliography"/>
      </w:pPr>
      <w:r>
        <w:t>89</w:t>
      </w:r>
      <w:r>
        <w:tab/>
        <w:t xml:space="preserve">Latham RM, Meehan AJ, Arseneault L, Stahl D, </w:t>
      </w:r>
      <w:proofErr w:type="spellStart"/>
      <w:r>
        <w:t>Danese</w:t>
      </w:r>
      <w:proofErr w:type="spellEnd"/>
      <w:r>
        <w:t xml:space="preserve"> A, Fisher HL. Development of an individualized risk calculator for poor functioning in young people victimized during childhood: A longitudinal cohort study. </w:t>
      </w:r>
      <w:r>
        <w:rPr>
          <w:i/>
          <w:iCs/>
        </w:rPr>
        <w:t xml:space="preserve">Child Abuse </w:t>
      </w:r>
      <w:proofErr w:type="spellStart"/>
      <w:r>
        <w:rPr>
          <w:i/>
          <w:iCs/>
        </w:rPr>
        <w:t>Negl</w:t>
      </w:r>
      <w:proofErr w:type="spellEnd"/>
      <w:r>
        <w:t xml:space="preserve"> 2019; </w:t>
      </w:r>
      <w:r>
        <w:rPr>
          <w:b/>
          <w:bCs/>
        </w:rPr>
        <w:t>98</w:t>
      </w:r>
      <w:r>
        <w:t>: 104188.</w:t>
      </w:r>
    </w:p>
    <w:p w14:paraId="107130CA" w14:textId="77777777" w:rsidR="00B974BF" w:rsidRDefault="00B974BF" w:rsidP="00B974BF">
      <w:pPr>
        <w:pStyle w:val="Bibliography"/>
      </w:pPr>
      <w:r>
        <w:t>90</w:t>
      </w:r>
      <w:r>
        <w:tab/>
        <w:t xml:space="preserve">Li H, </w:t>
      </w:r>
      <w:proofErr w:type="spellStart"/>
      <w:r>
        <w:t>Jin</w:t>
      </w:r>
      <w:proofErr w:type="spellEnd"/>
      <w:r>
        <w:t xml:space="preserve"> X, Fan S, </w:t>
      </w:r>
      <w:r>
        <w:rPr>
          <w:i/>
          <w:iCs/>
        </w:rPr>
        <w:t>et al.</w:t>
      </w:r>
      <w:r>
        <w:t xml:space="preserve"> Behavioural disorders in children with pectus excavatum in China: a retrospective cohort study with propensity score matching and risk prediction model. </w:t>
      </w:r>
      <w:r>
        <w:rPr>
          <w:i/>
          <w:iCs/>
        </w:rPr>
        <w:t xml:space="preserve">Eur J </w:t>
      </w:r>
      <w:proofErr w:type="spellStart"/>
      <w:r>
        <w:rPr>
          <w:i/>
          <w:iCs/>
        </w:rPr>
        <w:t>Cardiothorac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urg</w:t>
      </w:r>
      <w:proofErr w:type="spellEnd"/>
      <w:r>
        <w:t xml:space="preserve"> 2019; </w:t>
      </w:r>
      <w:r>
        <w:rPr>
          <w:b/>
          <w:bCs/>
        </w:rPr>
        <w:t>56</w:t>
      </w:r>
      <w:r>
        <w:t>: 596–603.</w:t>
      </w:r>
    </w:p>
    <w:p w14:paraId="616965DC" w14:textId="77777777" w:rsidR="00B974BF" w:rsidRDefault="00B974BF" w:rsidP="00B974BF">
      <w:pPr>
        <w:pStyle w:val="Bibliography"/>
      </w:pPr>
      <w:r>
        <w:t>91</w:t>
      </w:r>
      <w:r>
        <w:tab/>
        <w:t xml:space="preserve">Shui AM, Katz T, Malow BA, Mazurek MO. Predicting sleep problems in children with autism spectrum disorders. </w:t>
      </w:r>
      <w:r>
        <w:rPr>
          <w:i/>
          <w:iCs/>
        </w:rPr>
        <w:t xml:space="preserve">Res Dev </w:t>
      </w:r>
      <w:proofErr w:type="spellStart"/>
      <w:r>
        <w:rPr>
          <w:i/>
          <w:iCs/>
        </w:rPr>
        <w:t>Disabil</w:t>
      </w:r>
      <w:proofErr w:type="spellEnd"/>
      <w:r>
        <w:t xml:space="preserve"> 2018; </w:t>
      </w:r>
      <w:r>
        <w:rPr>
          <w:b/>
          <w:bCs/>
        </w:rPr>
        <w:t>83</w:t>
      </w:r>
      <w:r>
        <w:t>: 270–9.</w:t>
      </w:r>
    </w:p>
    <w:p w14:paraId="237596C5" w14:textId="77777777" w:rsidR="00B974BF" w:rsidRDefault="00B974BF" w:rsidP="00B974BF">
      <w:pPr>
        <w:pStyle w:val="Bibliography"/>
      </w:pPr>
      <w:r>
        <w:t>92</w:t>
      </w:r>
      <w:r>
        <w:tab/>
        <w:t xml:space="preserve">van </w:t>
      </w:r>
      <w:proofErr w:type="spellStart"/>
      <w:r>
        <w:t>Minde</w:t>
      </w:r>
      <w:proofErr w:type="spellEnd"/>
      <w:r>
        <w:t xml:space="preserve"> MRC, Blanchette LMG, </w:t>
      </w:r>
      <w:proofErr w:type="spellStart"/>
      <w:r>
        <w:t>Raat</w:t>
      </w:r>
      <w:proofErr w:type="spellEnd"/>
      <w:r>
        <w:t xml:space="preserve"> H, </w:t>
      </w:r>
      <w:proofErr w:type="spellStart"/>
      <w:r>
        <w:t>Steegers</w:t>
      </w:r>
      <w:proofErr w:type="spellEnd"/>
      <w:r>
        <w:t xml:space="preserve"> EAP, de Kroon MLA. Reducing growth and developmental problems in children: Development of an innovative postnatal risk assessment. </w:t>
      </w:r>
      <w:r>
        <w:rPr>
          <w:i/>
          <w:iCs/>
        </w:rPr>
        <w:t>PLOS ONE</w:t>
      </w:r>
      <w:r>
        <w:t xml:space="preserve"> 2019; </w:t>
      </w:r>
      <w:r>
        <w:rPr>
          <w:b/>
          <w:bCs/>
        </w:rPr>
        <w:t>14</w:t>
      </w:r>
      <w:r>
        <w:t>: e0217261.</w:t>
      </w:r>
    </w:p>
    <w:p w14:paraId="7125C1FB" w14:textId="77777777" w:rsidR="00B974BF" w:rsidRDefault="00B974BF" w:rsidP="00B974BF">
      <w:pPr>
        <w:pStyle w:val="Bibliography"/>
      </w:pPr>
      <w:r>
        <w:t>93</w:t>
      </w:r>
      <w:r>
        <w:tab/>
      </w:r>
      <w:proofErr w:type="spellStart"/>
      <w:r>
        <w:t>Afzali</w:t>
      </w:r>
      <w:proofErr w:type="spellEnd"/>
      <w:r>
        <w:t xml:space="preserve"> MH, Sunderland M, Stewart S, </w:t>
      </w:r>
      <w:r>
        <w:rPr>
          <w:i/>
          <w:iCs/>
        </w:rPr>
        <w:t>et al.</w:t>
      </w:r>
      <w:r>
        <w:t xml:space="preserve"> Machine‐learning prediction of adolescent alcohol use: a cross‐study, cross‐cultural validation. </w:t>
      </w:r>
      <w:r>
        <w:rPr>
          <w:i/>
          <w:iCs/>
        </w:rPr>
        <w:t>Addiction</w:t>
      </w:r>
      <w:r>
        <w:t xml:space="preserve"> 2019; </w:t>
      </w:r>
      <w:r>
        <w:rPr>
          <w:b/>
          <w:bCs/>
        </w:rPr>
        <w:t>114</w:t>
      </w:r>
      <w:r>
        <w:t>: 662–71.</w:t>
      </w:r>
    </w:p>
    <w:p w14:paraId="508F9FC9" w14:textId="77777777" w:rsidR="00B974BF" w:rsidRDefault="00B974BF" w:rsidP="00B974BF">
      <w:pPr>
        <w:pStyle w:val="Bibliography"/>
      </w:pPr>
      <w:r>
        <w:t>94</w:t>
      </w:r>
      <w:r>
        <w:tab/>
      </w:r>
      <w:proofErr w:type="spellStart"/>
      <w:r>
        <w:t>Sylvestre</w:t>
      </w:r>
      <w:proofErr w:type="spellEnd"/>
      <w:r>
        <w:t xml:space="preserve"> M-P, </w:t>
      </w:r>
      <w:proofErr w:type="spellStart"/>
      <w:r>
        <w:t>Hanusaik</w:t>
      </w:r>
      <w:proofErr w:type="spellEnd"/>
      <w:r>
        <w:t xml:space="preserve"> N, Berger D, </w:t>
      </w:r>
      <w:r>
        <w:rPr>
          <w:i/>
          <w:iCs/>
        </w:rPr>
        <w:t>et al.</w:t>
      </w:r>
      <w:r>
        <w:t xml:space="preserve"> A tool to identify adolescents at risk of cigarette smoking initiation. </w:t>
      </w:r>
      <w:proofErr w:type="spellStart"/>
      <w:r>
        <w:rPr>
          <w:i/>
          <w:iCs/>
        </w:rPr>
        <w:t>Pediatrics</w:t>
      </w:r>
      <w:proofErr w:type="spellEnd"/>
      <w:r>
        <w:t xml:space="preserve"> 2018; </w:t>
      </w:r>
      <w:r>
        <w:rPr>
          <w:b/>
          <w:bCs/>
        </w:rPr>
        <w:t>142</w:t>
      </w:r>
      <w:r>
        <w:t>: e20173701.</w:t>
      </w:r>
    </w:p>
    <w:p w14:paraId="30F1C78C" w14:textId="77777777" w:rsidR="00B974BF" w:rsidRDefault="00B974BF" w:rsidP="00B974BF">
      <w:pPr>
        <w:pStyle w:val="Bibliography"/>
      </w:pPr>
      <w:r>
        <w:t>95</w:t>
      </w:r>
      <w:r>
        <w:tab/>
        <w:t xml:space="preserve">Zhang‐James Y, Chen Q, </w:t>
      </w:r>
      <w:proofErr w:type="spellStart"/>
      <w:r>
        <w:t>Kuja‐Halkola</w:t>
      </w:r>
      <w:proofErr w:type="spellEnd"/>
      <w:r>
        <w:t xml:space="preserve"> R, Lichtenstein P, Larsson H, </w:t>
      </w:r>
      <w:proofErr w:type="spellStart"/>
      <w:r>
        <w:t>Faraone</w:t>
      </w:r>
      <w:proofErr w:type="spellEnd"/>
      <w:r>
        <w:t xml:space="preserve"> SV. Machine‐Learning prediction of comorbid substance use disorders in ADHD youth using Swedish registry data. </w:t>
      </w:r>
      <w:r>
        <w:rPr>
          <w:i/>
          <w:iCs/>
        </w:rPr>
        <w:t xml:space="preserve">J Child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Psychiatry</w:t>
      </w:r>
      <w:r>
        <w:t xml:space="preserve"> 2020; </w:t>
      </w:r>
      <w:r>
        <w:rPr>
          <w:b/>
          <w:bCs/>
        </w:rPr>
        <w:t>61</w:t>
      </w:r>
      <w:r>
        <w:t>: 1370–9.</w:t>
      </w:r>
    </w:p>
    <w:p w14:paraId="4681246B" w14:textId="77777777" w:rsidR="00B974BF" w:rsidRDefault="00B974BF" w:rsidP="00B974BF">
      <w:pPr>
        <w:pStyle w:val="Bibliography"/>
      </w:pPr>
      <w:r>
        <w:t>96</w:t>
      </w:r>
      <w:r>
        <w:tab/>
        <w:t xml:space="preserve">Evers O, </w:t>
      </w:r>
      <w:proofErr w:type="spellStart"/>
      <w:r>
        <w:t>Schröder</w:t>
      </w:r>
      <w:proofErr w:type="spellEnd"/>
      <w:r>
        <w:t xml:space="preserve"> P. One size fits all? Die </w:t>
      </w:r>
      <w:proofErr w:type="spellStart"/>
      <w:r>
        <w:t>eignung</w:t>
      </w:r>
      <w:proofErr w:type="spellEnd"/>
      <w:r>
        <w:t xml:space="preserve"> von </w:t>
      </w:r>
      <w:proofErr w:type="spellStart"/>
      <w:r>
        <w:t>risikoscreenings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prognose der </w:t>
      </w:r>
      <w:proofErr w:type="spellStart"/>
      <w:r>
        <w:t>inanspruchnahme</w:t>
      </w:r>
      <w:proofErr w:type="spellEnd"/>
      <w:r>
        <w:t xml:space="preserve"> von </w:t>
      </w:r>
      <w:proofErr w:type="spellStart"/>
      <w:r>
        <w:t>angeboten</w:t>
      </w:r>
      <w:proofErr w:type="spellEnd"/>
      <w:r>
        <w:t xml:space="preserve"> der </w:t>
      </w:r>
      <w:proofErr w:type="spellStart"/>
      <w:r>
        <w:t>frühen</w:t>
      </w:r>
      <w:proofErr w:type="spellEnd"/>
      <w:r>
        <w:t xml:space="preserve"> </w:t>
      </w:r>
      <w:proofErr w:type="spellStart"/>
      <w:r>
        <w:t>hilfen</w:t>
      </w:r>
      <w:proofErr w:type="spellEnd"/>
      <w:r>
        <w:t xml:space="preserve">. </w:t>
      </w:r>
      <w:proofErr w:type="spellStart"/>
      <w:r>
        <w:rPr>
          <w:i/>
          <w:iCs/>
        </w:rPr>
        <w:t>Prax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inderpsycho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inderpsychiatr</w:t>
      </w:r>
      <w:proofErr w:type="spellEnd"/>
      <w:r>
        <w:t xml:space="preserve"> 2018; </w:t>
      </w:r>
      <w:r>
        <w:rPr>
          <w:b/>
          <w:bCs/>
        </w:rPr>
        <w:t>67</w:t>
      </w:r>
      <w:r>
        <w:t>: 462–80.</w:t>
      </w:r>
    </w:p>
    <w:p w14:paraId="635EFF8D" w14:textId="77777777" w:rsidR="00B974BF" w:rsidRDefault="00B974BF" w:rsidP="00B974BF">
      <w:pPr>
        <w:pStyle w:val="Bibliography"/>
      </w:pPr>
      <w:r>
        <w:t>97</w:t>
      </w:r>
      <w:r>
        <w:tab/>
      </w:r>
      <w:proofErr w:type="spellStart"/>
      <w:r>
        <w:t>Grebla</w:t>
      </w:r>
      <w:proofErr w:type="spellEnd"/>
      <w:r>
        <w:t xml:space="preserve"> R, </w:t>
      </w:r>
      <w:proofErr w:type="spellStart"/>
      <w:r>
        <w:t>Setyawan</w:t>
      </w:r>
      <w:proofErr w:type="spellEnd"/>
      <w:r>
        <w:t xml:space="preserve"> J, Park C, </w:t>
      </w:r>
      <w:r>
        <w:rPr>
          <w:i/>
          <w:iCs/>
        </w:rPr>
        <w:t>et al.</w:t>
      </w:r>
      <w:r>
        <w:t xml:space="preserve"> Examining the heterogeneity of treatment patterns in attention deficit hyperactivity disorder among children and adolescents in the Texas Medicaid population: </w:t>
      </w:r>
      <w:proofErr w:type="spellStart"/>
      <w:r>
        <w:t>modeling</w:t>
      </w:r>
      <w:proofErr w:type="spellEnd"/>
      <w:r>
        <w:t xml:space="preserve"> suboptimal treatment response. </w:t>
      </w:r>
      <w:r>
        <w:rPr>
          <w:i/>
          <w:iCs/>
        </w:rPr>
        <w:t>J Med Econ</w:t>
      </w:r>
      <w:r>
        <w:t xml:space="preserve"> 2019; </w:t>
      </w:r>
      <w:r>
        <w:rPr>
          <w:b/>
          <w:bCs/>
        </w:rPr>
        <w:t>22</w:t>
      </w:r>
      <w:r>
        <w:t>: 788–97.</w:t>
      </w:r>
    </w:p>
    <w:p w14:paraId="4E7EA687" w14:textId="77777777" w:rsidR="00B974BF" w:rsidRDefault="00B974BF" w:rsidP="00B974BF">
      <w:pPr>
        <w:pStyle w:val="Bibliography"/>
      </w:pPr>
      <w:r>
        <w:t>98</w:t>
      </w:r>
      <w:r>
        <w:tab/>
      </w:r>
      <w:proofErr w:type="spellStart"/>
      <w:r>
        <w:t>Ogrim</w:t>
      </w:r>
      <w:proofErr w:type="spellEnd"/>
      <w:r>
        <w:t xml:space="preserve"> G, </w:t>
      </w:r>
      <w:proofErr w:type="spellStart"/>
      <w:r>
        <w:t>Kropotov</w:t>
      </w:r>
      <w:proofErr w:type="spellEnd"/>
      <w:r>
        <w:t xml:space="preserve"> JD. Predicting clinical gains and side effects of stimulant medication in </w:t>
      </w:r>
      <w:proofErr w:type="spellStart"/>
      <w:r>
        <w:t>pediatric</w:t>
      </w:r>
      <w:proofErr w:type="spellEnd"/>
      <w:r>
        <w:t xml:space="preserve"> attention-deficit/hyperactivity disorder by combining measures from </w:t>
      </w:r>
      <w:proofErr w:type="spellStart"/>
      <w:r>
        <w:t>qEEG</w:t>
      </w:r>
      <w:proofErr w:type="spellEnd"/>
      <w:r>
        <w:t xml:space="preserve"> and ERPs in a cued GO/NOGO Task. </w:t>
      </w:r>
      <w:r>
        <w:rPr>
          <w:i/>
          <w:iCs/>
        </w:rPr>
        <w:t xml:space="preserve">Clin EEG </w:t>
      </w:r>
      <w:proofErr w:type="spellStart"/>
      <w:r>
        <w:rPr>
          <w:i/>
          <w:iCs/>
        </w:rPr>
        <w:t>Neurosci</w:t>
      </w:r>
      <w:proofErr w:type="spellEnd"/>
      <w:r>
        <w:t xml:space="preserve"> 2019; </w:t>
      </w:r>
      <w:r>
        <w:rPr>
          <w:b/>
          <w:bCs/>
        </w:rPr>
        <w:t>50</w:t>
      </w:r>
      <w:r>
        <w:t>: 34–43.</w:t>
      </w:r>
    </w:p>
    <w:p w14:paraId="6BC76EDE" w14:textId="77777777" w:rsidR="00B974BF" w:rsidRDefault="00B974BF" w:rsidP="00B974BF">
      <w:pPr>
        <w:pStyle w:val="Bibliography"/>
      </w:pPr>
      <w:r>
        <w:t>99</w:t>
      </w:r>
      <w:r>
        <w:tab/>
        <w:t xml:space="preserve">Ramsbottom H, Farmer LC. Reducing </w:t>
      </w:r>
      <w:proofErr w:type="spellStart"/>
      <w:r>
        <w:t>pediatric</w:t>
      </w:r>
      <w:proofErr w:type="spellEnd"/>
      <w:r>
        <w:t xml:space="preserve"> psychiatric hospital readmissions and improving quality care through an innovative Readmission Risk Predictor Tool. </w:t>
      </w:r>
      <w:r>
        <w:rPr>
          <w:i/>
          <w:iCs/>
        </w:rPr>
        <w:t xml:space="preserve">J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ychiat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urs</w:t>
      </w:r>
      <w:proofErr w:type="spellEnd"/>
      <w:r>
        <w:t xml:space="preserve"> 2018; </w:t>
      </w:r>
      <w:r>
        <w:rPr>
          <w:b/>
          <w:bCs/>
        </w:rPr>
        <w:t>31</w:t>
      </w:r>
      <w:r>
        <w:t>: 14–22.</w:t>
      </w:r>
    </w:p>
    <w:p w14:paraId="5CF53514" w14:textId="77777777" w:rsidR="00B974BF" w:rsidRDefault="00B974BF" w:rsidP="00B974BF">
      <w:pPr>
        <w:pStyle w:val="Bibliography"/>
      </w:pPr>
      <w:r>
        <w:t>100</w:t>
      </w:r>
      <w:r>
        <w:tab/>
      </w:r>
      <w:proofErr w:type="spellStart"/>
      <w:r>
        <w:t>Yeguez</w:t>
      </w:r>
      <w:proofErr w:type="spellEnd"/>
      <w:r>
        <w:t xml:space="preserve"> CE, Page TF, Rey Y, Silverman WK, Pettit JW. A cost analysis of a stepped care treatment approach for anxiety disorders in youth. </w:t>
      </w:r>
      <w:r>
        <w:rPr>
          <w:i/>
          <w:iCs/>
        </w:rPr>
        <w:t xml:space="preserve">J Clin Child </w:t>
      </w:r>
      <w:proofErr w:type="spellStart"/>
      <w:r>
        <w:rPr>
          <w:i/>
          <w:iCs/>
        </w:rPr>
        <w:t>Adolesc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ychol</w:t>
      </w:r>
      <w:proofErr w:type="spellEnd"/>
      <w:r>
        <w:t xml:space="preserve"> 2020; </w:t>
      </w:r>
      <w:r>
        <w:rPr>
          <w:b/>
          <w:bCs/>
        </w:rPr>
        <w:t>49</w:t>
      </w:r>
      <w:r>
        <w:t>: 549–55.</w:t>
      </w:r>
    </w:p>
    <w:p w14:paraId="1861F2BE" w14:textId="4363C4E7" w:rsidR="005D522E" w:rsidRPr="005D522E" w:rsidRDefault="005D522E" w:rsidP="005D522E">
      <w:pPr>
        <w:rPr>
          <w:lang w:val="en-CA" w:eastAsia="en-CA"/>
        </w:rPr>
      </w:pPr>
    </w:p>
    <w:p w14:paraId="26FAF615" w14:textId="7BC1B7BF" w:rsidR="00485FC5" w:rsidRPr="00EE39A5" w:rsidRDefault="00485FC5" w:rsidP="007366B7">
      <w:pPr>
        <w:pStyle w:val="Bibliography"/>
        <w:rPr>
          <w:rFonts w:asciiTheme="majorHAnsi" w:hAnsiTheme="majorHAnsi" w:cstheme="majorHAnsi"/>
          <w:b/>
          <w:bCs/>
        </w:rPr>
      </w:pPr>
    </w:p>
    <w:sectPr w:rsidR="00485FC5" w:rsidRPr="00EE39A5" w:rsidSect="00736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8E2B6" w14:textId="77777777" w:rsidR="00C525A2" w:rsidRDefault="00C525A2" w:rsidP="00AA03AC">
      <w:pPr>
        <w:spacing w:after="0" w:line="240" w:lineRule="auto"/>
      </w:pPr>
      <w:r>
        <w:separator/>
      </w:r>
    </w:p>
  </w:endnote>
  <w:endnote w:type="continuationSeparator" w:id="0">
    <w:p w14:paraId="6D857EF7" w14:textId="77777777" w:rsidR="00C525A2" w:rsidRDefault="00C525A2" w:rsidP="00AA0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962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62898" w14:textId="10843C97" w:rsidR="006F67A0" w:rsidRDefault="006F67A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DECE7E" w14:textId="77777777" w:rsidR="006F67A0" w:rsidRDefault="006F67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F7A7E" w14:textId="77777777" w:rsidR="00C525A2" w:rsidRDefault="00C525A2" w:rsidP="00AA03AC">
      <w:pPr>
        <w:spacing w:after="0" w:line="240" w:lineRule="auto"/>
      </w:pPr>
      <w:r>
        <w:separator/>
      </w:r>
    </w:p>
  </w:footnote>
  <w:footnote w:type="continuationSeparator" w:id="0">
    <w:p w14:paraId="256CFA1F" w14:textId="77777777" w:rsidR="00C525A2" w:rsidRDefault="00C525A2" w:rsidP="00AA03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A217BB"/>
    <w:multiLevelType w:val="hybridMultilevel"/>
    <w:tmpl w:val="D5B87132"/>
    <w:lvl w:ilvl="0" w:tplc="EFFC21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55"/>
    <w:rsid w:val="00003F4C"/>
    <w:rsid w:val="00015592"/>
    <w:rsid w:val="0001593B"/>
    <w:rsid w:val="000170C0"/>
    <w:rsid w:val="00021AAC"/>
    <w:rsid w:val="000241C4"/>
    <w:rsid w:val="00027068"/>
    <w:rsid w:val="00036F98"/>
    <w:rsid w:val="00037084"/>
    <w:rsid w:val="00043ACA"/>
    <w:rsid w:val="000463CE"/>
    <w:rsid w:val="00050691"/>
    <w:rsid w:val="000538D2"/>
    <w:rsid w:val="00055912"/>
    <w:rsid w:val="00065D6E"/>
    <w:rsid w:val="00076893"/>
    <w:rsid w:val="0007711B"/>
    <w:rsid w:val="000779FE"/>
    <w:rsid w:val="000806C8"/>
    <w:rsid w:val="0008097A"/>
    <w:rsid w:val="00081CB8"/>
    <w:rsid w:val="000878FA"/>
    <w:rsid w:val="00091AF8"/>
    <w:rsid w:val="000A1F8B"/>
    <w:rsid w:val="000A71D3"/>
    <w:rsid w:val="000A77E3"/>
    <w:rsid w:val="000B5380"/>
    <w:rsid w:val="000C0EA5"/>
    <w:rsid w:val="000C313B"/>
    <w:rsid w:val="000D1A1D"/>
    <w:rsid w:val="000D3381"/>
    <w:rsid w:val="000E28F8"/>
    <w:rsid w:val="000F7A31"/>
    <w:rsid w:val="001000D2"/>
    <w:rsid w:val="001035EE"/>
    <w:rsid w:val="00105720"/>
    <w:rsid w:val="00112068"/>
    <w:rsid w:val="00114D99"/>
    <w:rsid w:val="001153AB"/>
    <w:rsid w:val="00115D21"/>
    <w:rsid w:val="001167FC"/>
    <w:rsid w:val="0013240A"/>
    <w:rsid w:val="00144EB7"/>
    <w:rsid w:val="001470FF"/>
    <w:rsid w:val="001472EE"/>
    <w:rsid w:val="00152D6B"/>
    <w:rsid w:val="001653D6"/>
    <w:rsid w:val="00175D57"/>
    <w:rsid w:val="00184486"/>
    <w:rsid w:val="001874B6"/>
    <w:rsid w:val="001934B8"/>
    <w:rsid w:val="001966A7"/>
    <w:rsid w:val="001A00EA"/>
    <w:rsid w:val="001A0FF3"/>
    <w:rsid w:val="001A5852"/>
    <w:rsid w:val="001A7BBA"/>
    <w:rsid w:val="001A7EEB"/>
    <w:rsid w:val="001B02C5"/>
    <w:rsid w:val="001B070F"/>
    <w:rsid w:val="001B34D8"/>
    <w:rsid w:val="001C13E6"/>
    <w:rsid w:val="001C3170"/>
    <w:rsid w:val="001C6867"/>
    <w:rsid w:val="001C7AB1"/>
    <w:rsid w:val="001D4A9F"/>
    <w:rsid w:val="001D576D"/>
    <w:rsid w:val="001E7322"/>
    <w:rsid w:val="001E7C67"/>
    <w:rsid w:val="001F3067"/>
    <w:rsid w:val="001F4A4A"/>
    <w:rsid w:val="001F5B47"/>
    <w:rsid w:val="002013B5"/>
    <w:rsid w:val="00203A02"/>
    <w:rsid w:val="0020647E"/>
    <w:rsid w:val="0021713C"/>
    <w:rsid w:val="00221C21"/>
    <w:rsid w:val="00221D5C"/>
    <w:rsid w:val="0023578E"/>
    <w:rsid w:val="0024065D"/>
    <w:rsid w:val="00242D37"/>
    <w:rsid w:val="002518D3"/>
    <w:rsid w:val="00252568"/>
    <w:rsid w:val="0025328A"/>
    <w:rsid w:val="00267CEB"/>
    <w:rsid w:val="0027027E"/>
    <w:rsid w:val="0027102A"/>
    <w:rsid w:val="00281918"/>
    <w:rsid w:val="00281E00"/>
    <w:rsid w:val="002835AB"/>
    <w:rsid w:val="0028572B"/>
    <w:rsid w:val="00287070"/>
    <w:rsid w:val="00290BEE"/>
    <w:rsid w:val="00291187"/>
    <w:rsid w:val="0029332A"/>
    <w:rsid w:val="00293887"/>
    <w:rsid w:val="00294B71"/>
    <w:rsid w:val="002A184B"/>
    <w:rsid w:val="002A232E"/>
    <w:rsid w:val="002B0256"/>
    <w:rsid w:val="002B19A2"/>
    <w:rsid w:val="002B3989"/>
    <w:rsid w:val="002B6670"/>
    <w:rsid w:val="002B7C17"/>
    <w:rsid w:val="002C0D57"/>
    <w:rsid w:val="002C122B"/>
    <w:rsid w:val="002C2B59"/>
    <w:rsid w:val="002C5AB0"/>
    <w:rsid w:val="002E1302"/>
    <w:rsid w:val="002E35D0"/>
    <w:rsid w:val="002F2EE6"/>
    <w:rsid w:val="002F5085"/>
    <w:rsid w:val="002F7D60"/>
    <w:rsid w:val="003103C9"/>
    <w:rsid w:val="00310F68"/>
    <w:rsid w:val="00312357"/>
    <w:rsid w:val="003156FC"/>
    <w:rsid w:val="00316652"/>
    <w:rsid w:val="003243D0"/>
    <w:rsid w:val="00326BB5"/>
    <w:rsid w:val="0032790E"/>
    <w:rsid w:val="00332E25"/>
    <w:rsid w:val="00337A45"/>
    <w:rsid w:val="00341099"/>
    <w:rsid w:val="0034398E"/>
    <w:rsid w:val="003502D0"/>
    <w:rsid w:val="003546B0"/>
    <w:rsid w:val="00360A60"/>
    <w:rsid w:val="0036409D"/>
    <w:rsid w:val="00371308"/>
    <w:rsid w:val="003725C4"/>
    <w:rsid w:val="0037270A"/>
    <w:rsid w:val="003768BD"/>
    <w:rsid w:val="00376CC9"/>
    <w:rsid w:val="003803B2"/>
    <w:rsid w:val="003807ED"/>
    <w:rsid w:val="00390959"/>
    <w:rsid w:val="00390D0B"/>
    <w:rsid w:val="00394501"/>
    <w:rsid w:val="00394EDB"/>
    <w:rsid w:val="003969DF"/>
    <w:rsid w:val="003A298B"/>
    <w:rsid w:val="003A3DBA"/>
    <w:rsid w:val="003A7E17"/>
    <w:rsid w:val="003B3F31"/>
    <w:rsid w:val="003C2286"/>
    <w:rsid w:val="003C4300"/>
    <w:rsid w:val="003D337E"/>
    <w:rsid w:val="003D3832"/>
    <w:rsid w:val="003D4E8A"/>
    <w:rsid w:val="003E6966"/>
    <w:rsid w:val="003F29C0"/>
    <w:rsid w:val="003F3230"/>
    <w:rsid w:val="003F3DA8"/>
    <w:rsid w:val="003F5BAE"/>
    <w:rsid w:val="003F5F93"/>
    <w:rsid w:val="00401F70"/>
    <w:rsid w:val="0040387A"/>
    <w:rsid w:val="0041506E"/>
    <w:rsid w:val="00427A3C"/>
    <w:rsid w:val="00427FFE"/>
    <w:rsid w:val="0043028F"/>
    <w:rsid w:val="0043581C"/>
    <w:rsid w:val="00440322"/>
    <w:rsid w:val="00440BA9"/>
    <w:rsid w:val="00445168"/>
    <w:rsid w:val="00467B1B"/>
    <w:rsid w:val="00477C1A"/>
    <w:rsid w:val="004805F1"/>
    <w:rsid w:val="004848FA"/>
    <w:rsid w:val="00485FC5"/>
    <w:rsid w:val="00494893"/>
    <w:rsid w:val="004A0C87"/>
    <w:rsid w:val="004C0679"/>
    <w:rsid w:val="004C0B7E"/>
    <w:rsid w:val="004D0AB4"/>
    <w:rsid w:val="004F7296"/>
    <w:rsid w:val="004F79B8"/>
    <w:rsid w:val="00500551"/>
    <w:rsid w:val="00502E8E"/>
    <w:rsid w:val="005047FA"/>
    <w:rsid w:val="00505315"/>
    <w:rsid w:val="00506980"/>
    <w:rsid w:val="00506F9C"/>
    <w:rsid w:val="005113D5"/>
    <w:rsid w:val="00515295"/>
    <w:rsid w:val="0052315C"/>
    <w:rsid w:val="00524772"/>
    <w:rsid w:val="005256CF"/>
    <w:rsid w:val="00534252"/>
    <w:rsid w:val="0053747C"/>
    <w:rsid w:val="005442BF"/>
    <w:rsid w:val="00544917"/>
    <w:rsid w:val="005526DD"/>
    <w:rsid w:val="00555479"/>
    <w:rsid w:val="00560A6D"/>
    <w:rsid w:val="005610B8"/>
    <w:rsid w:val="005630BB"/>
    <w:rsid w:val="0056457C"/>
    <w:rsid w:val="005945DA"/>
    <w:rsid w:val="005A15EE"/>
    <w:rsid w:val="005B56BF"/>
    <w:rsid w:val="005B6ADA"/>
    <w:rsid w:val="005C6503"/>
    <w:rsid w:val="005D522E"/>
    <w:rsid w:val="005E027B"/>
    <w:rsid w:val="005E4421"/>
    <w:rsid w:val="005E6A72"/>
    <w:rsid w:val="005F0ED8"/>
    <w:rsid w:val="005F0FE3"/>
    <w:rsid w:val="005F3D2C"/>
    <w:rsid w:val="005F4E68"/>
    <w:rsid w:val="00600107"/>
    <w:rsid w:val="00610D7C"/>
    <w:rsid w:val="00611253"/>
    <w:rsid w:val="006131D6"/>
    <w:rsid w:val="006259E9"/>
    <w:rsid w:val="00625AC8"/>
    <w:rsid w:val="00627225"/>
    <w:rsid w:val="006325DD"/>
    <w:rsid w:val="0063382F"/>
    <w:rsid w:val="00635AB3"/>
    <w:rsid w:val="00642E18"/>
    <w:rsid w:val="006452DF"/>
    <w:rsid w:val="00652181"/>
    <w:rsid w:val="006532B8"/>
    <w:rsid w:val="00653F87"/>
    <w:rsid w:val="006540AD"/>
    <w:rsid w:val="00656958"/>
    <w:rsid w:val="00660352"/>
    <w:rsid w:val="00662640"/>
    <w:rsid w:val="006655E0"/>
    <w:rsid w:val="00673423"/>
    <w:rsid w:val="00673743"/>
    <w:rsid w:val="006741C6"/>
    <w:rsid w:val="00675B39"/>
    <w:rsid w:val="006806DD"/>
    <w:rsid w:val="00684A95"/>
    <w:rsid w:val="00686813"/>
    <w:rsid w:val="00687EA2"/>
    <w:rsid w:val="00693104"/>
    <w:rsid w:val="00694F49"/>
    <w:rsid w:val="00695176"/>
    <w:rsid w:val="006A285F"/>
    <w:rsid w:val="006A2981"/>
    <w:rsid w:val="006B0DEB"/>
    <w:rsid w:val="006B2927"/>
    <w:rsid w:val="006B30E1"/>
    <w:rsid w:val="006B4823"/>
    <w:rsid w:val="006B6CB4"/>
    <w:rsid w:val="006C48C8"/>
    <w:rsid w:val="006D1618"/>
    <w:rsid w:val="006D20B8"/>
    <w:rsid w:val="006D5641"/>
    <w:rsid w:val="006E1C22"/>
    <w:rsid w:val="006E637B"/>
    <w:rsid w:val="006E6B0C"/>
    <w:rsid w:val="006F3301"/>
    <w:rsid w:val="006F6616"/>
    <w:rsid w:val="006F67A0"/>
    <w:rsid w:val="00700B97"/>
    <w:rsid w:val="0070200A"/>
    <w:rsid w:val="007020B3"/>
    <w:rsid w:val="007173BB"/>
    <w:rsid w:val="00724CE7"/>
    <w:rsid w:val="0073069E"/>
    <w:rsid w:val="00732ED6"/>
    <w:rsid w:val="007366B7"/>
    <w:rsid w:val="007372B6"/>
    <w:rsid w:val="007443DB"/>
    <w:rsid w:val="00752B56"/>
    <w:rsid w:val="00753128"/>
    <w:rsid w:val="00753E21"/>
    <w:rsid w:val="00754918"/>
    <w:rsid w:val="0076150E"/>
    <w:rsid w:val="007627C6"/>
    <w:rsid w:val="00762FC8"/>
    <w:rsid w:val="00763E71"/>
    <w:rsid w:val="0076754A"/>
    <w:rsid w:val="00771B76"/>
    <w:rsid w:val="007753D0"/>
    <w:rsid w:val="007767DF"/>
    <w:rsid w:val="0078189B"/>
    <w:rsid w:val="00781F06"/>
    <w:rsid w:val="00782CB9"/>
    <w:rsid w:val="0078700D"/>
    <w:rsid w:val="00793613"/>
    <w:rsid w:val="00794B11"/>
    <w:rsid w:val="00796DF6"/>
    <w:rsid w:val="007A0633"/>
    <w:rsid w:val="007A79D9"/>
    <w:rsid w:val="007B1EF1"/>
    <w:rsid w:val="007B53A6"/>
    <w:rsid w:val="007B585F"/>
    <w:rsid w:val="007B7D63"/>
    <w:rsid w:val="007C0BD9"/>
    <w:rsid w:val="007C171D"/>
    <w:rsid w:val="007C1AB2"/>
    <w:rsid w:val="007D0811"/>
    <w:rsid w:val="007D0981"/>
    <w:rsid w:val="007D7D9D"/>
    <w:rsid w:val="007E1CD7"/>
    <w:rsid w:val="007E3126"/>
    <w:rsid w:val="007E3FAF"/>
    <w:rsid w:val="00803A15"/>
    <w:rsid w:val="00805C28"/>
    <w:rsid w:val="008072EF"/>
    <w:rsid w:val="008117DD"/>
    <w:rsid w:val="00812117"/>
    <w:rsid w:val="00826C79"/>
    <w:rsid w:val="008303F4"/>
    <w:rsid w:val="00841B6C"/>
    <w:rsid w:val="0084374E"/>
    <w:rsid w:val="00844020"/>
    <w:rsid w:val="00845ADC"/>
    <w:rsid w:val="00847FC2"/>
    <w:rsid w:val="0085082E"/>
    <w:rsid w:val="00853720"/>
    <w:rsid w:val="00860615"/>
    <w:rsid w:val="0086160F"/>
    <w:rsid w:val="00887DD3"/>
    <w:rsid w:val="00890465"/>
    <w:rsid w:val="00892839"/>
    <w:rsid w:val="008953A4"/>
    <w:rsid w:val="008A00A9"/>
    <w:rsid w:val="008A0755"/>
    <w:rsid w:val="008A520B"/>
    <w:rsid w:val="008A78CF"/>
    <w:rsid w:val="008B3B37"/>
    <w:rsid w:val="008B529D"/>
    <w:rsid w:val="008C0316"/>
    <w:rsid w:val="008C17AC"/>
    <w:rsid w:val="008E7B5A"/>
    <w:rsid w:val="008F0433"/>
    <w:rsid w:val="008F3BC8"/>
    <w:rsid w:val="008F3DC8"/>
    <w:rsid w:val="008F6FC2"/>
    <w:rsid w:val="009117BE"/>
    <w:rsid w:val="009142A7"/>
    <w:rsid w:val="009210EE"/>
    <w:rsid w:val="00923E30"/>
    <w:rsid w:val="00924352"/>
    <w:rsid w:val="00930774"/>
    <w:rsid w:val="00933D6E"/>
    <w:rsid w:val="00936CF1"/>
    <w:rsid w:val="00940BFB"/>
    <w:rsid w:val="00942BF0"/>
    <w:rsid w:val="00952DFC"/>
    <w:rsid w:val="00962ABD"/>
    <w:rsid w:val="00962C97"/>
    <w:rsid w:val="00967D2B"/>
    <w:rsid w:val="009741C4"/>
    <w:rsid w:val="00984A13"/>
    <w:rsid w:val="00997251"/>
    <w:rsid w:val="009A5F11"/>
    <w:rsid w:val="009B2093"/>
    <w:rsid w:val="009B49F2"/>
    <w:rsid w:val="009B4B32"/>
    <w:rsid w:val="009C3C12"/>
    <w:rsid w:val="009D069B"/>
    <w:rsid w:val="009D2592"/>
    <w:rsid w:val="009D2A76"/>
    <w:rsid w:val="009D6793"/>
    <w:rsid w:val="009F64C1"/>
    <w:rsid w:val="00A00FE1"/>
    <w:rsid w:val="00A02ACD"/>
    <w:rsid w:val="00A02ECE"/>
    <w:rsid w:val="00A063F7"/>
    <w:rsid w:val="00A126AD"/>
    <w:rsid w:val="00A17D95"/>
    <w:rsid w:val="00A20066"/>
    <w:rsid w:val="00A22C1F"/>
    <w:rsid w:val="00A23146"/>
    <w:rsid w:val="00A26D1A"/>
    <w:rsid w:val="00A30018"/>
    <w:rsid w:val="00A32692"/>
    <w:rsid w:val="00A35C90"/>
    <w:rsid w:val="00A409E1"/>
    <w:rsid w:val="00A442DC"/>
    <w:rsid w:val="00A45329"/>
    <w:rsid w:val="00A46300"/>
    <w:rsid w:val="00A471BA"/>
    <w:rsid w:val="00A51C54"/>
    <w:rsid w:val="00A57769"/>
    <w:rsid w:val="00A57F6C"/>
    <w:rsid w:val="00A6219E"/>
    <w:rsid w:val="00A636DE"/>
    <w:rsid w:val="00A6604F"/>
    <w:rsid w:val="00A815C5"/>
    <w:rsid w:val="00A83CE7"/>
    <w:rsid w:val="00A83CF6"/>
    <w:rsid w:val="00A90682"/>
    <w:rsid w:val="00A94835"/>
    <w:rsid w:val="00A96971"/>
    <w:rsid w:val="00AA03AC"/>
    <w:rsid w:val="00AA5D85"/>
    <w:rsid w:val="00AA696F"/>
    <w:rsid w:val="00AA7251"/>
    <w:rsid w:val="00AA75A5"/>
    <w:rsid w:val="00AB57C0"/>
    <w:rsid w:val="00AB7B24"/>
    <w:rsid w:val="00AC0BBB"/>
    <w:rsid w:val="00AC6346"/>
    <w:rsid w:val="00AD2E2E"/>
    <w:rsid w:val="00AD5D23"/>
    <w:rsid w:val="00AE2986"/>
    <w:rsid w:val="00AF53F1"/>
    <w:rsid w:val="00B015DC"/>
    <w:rsid w:val="00B01B13"/>
    <w:rsid w:val="00B0578D"/>
    <w:rsid w:val="00B0708A"/>
    <w:rsid w:val="00B074D8"/>
    <w:rsid w:val="00B16135"/>
    <w:rsid w:val="00B17B21"/>
    <w:rsid w:val="00B33A8E"/>
    <w:rsid w:val="00B41453"/>
    <w:rsid w:val="00B41721"/>
    <w:rsid w:val="00B50CC3"/>
    <w:rsid w:val="00B50F20"/>
    <w:rsid w:val="00B51CC0"/>
    <w:rsid w:val="00B576C1"/>
    <w:rsid w:val="00B61346"/>
    <w:rsid w:val="00B61C3C"/>
    <w:rsid w:val="00B63A51"/>
    <w:rsid w:val="00B6659D"/>
    <w:rsid w:val="00B84EB0"/>
    <w:rsid w:val="00B85118"/>
    <w:rsid w:val="00B91D24"/>
    <w:rsid w:val="00B93FBB"/>
    <w:rsid w:val="00B974BF"/>
    <w:rsid w:val="00BB20EC"/>
    <w:rsid w:val="00BB5D8A"/>
    <w:rsid w:val="00BB6437"/>
    <w:rsid w:val="00BB691C"/>
    <w:rsid w:val="00BB6E86"/>
    <w:rsid w:val="00BC76C3"/>
    <w:rsid w:val="00BD3CF9"/>
    <w:rsid w:val="00BE10E3"/>
    <w:rsid w:val="00BE4E89"/>
    <w:rsid w:val="00BE7D57"/>
    <w:rsid w:val="00BF0B1E"/>
    <w:rsid w:val="00BF4EEF"/>
    <w:rsid w:val="00BF568C"/>
    <w:rsid w:val="00C017D7"/>
    <w:rsid w:val="00C04F27"/>
    <w:rsid w:val="00C127E4"/>
    <w:rsid w:val="00C14664"/>
    <w:rsid w:val="00C23C82"/>
    <w:rsid w:val="00C25F99"/>
    <w:rsid w:val="00C34187"/>
    <w:rsid w:val="00C37E6B"/>
    <w:rsid w:val="00C46F27"/>
    <w:rsid w:val="00C504EE"/>
    <w:rsid w:val="00C5127D"/>
    <w:rsid w:val="00C51710"/>
    <w:rsid w:val="00C517C0"/>
    <w:rsid w:val="00C525A2"/>
    <w:rsid w:val="00C53CB3"/>
    <w:rsid w:val="00C60E5D"/>
    <w:rsid w:val="00C61B12"/>
    <w:rsid w:val="00C660C4"/>
    <w:rsid w:val="00C667A5"/>
    <w:rsid w:val="00C679A4"/>
    <w:rsid w:val="00C75121"/>
    <w:rsid w:val="00C83049"/>
    <w:rsid w:val="00C85738"/>
    <w:rsid w:val="00C86981"/>
    <w:rsid w:val="00C9051F"/>
    <w:rsid w:val="00C9795A"/>
    <w:rsid w:val="00CA33BF"/>
    <w:rsid w:val="00CA5FA8"/>
    <w:rsid w:val="00CB4AA9"/>
    <w:rsid w:val="00CC6EA5"/>
    <w:rsid w:val="00CD08CB"/>
    <w:rsid w:val="00CE3401"/>
    <w:rsid w:val="00CE46BD"/>
    <w:rsid w:val="00CE51E9"/>
    <w:rsid w:val="00CE531D"/>
    <w:rsid w:val="00CF15A3"/>
    <w:rsid w:val="00CF7D50"/>
    <w:rsid w:val="00D04E73"/>
    <w:rsid w:val="00D07186"/>
    <w:rsid w:val="00D11FA5"/>
    <w:rsid w:val="00D14164"/>
    <w:rsid w:val="00D17660"/>
    <w:rsid w:val="00D24FC9"/>
    <w:rsid w:val="00D315F3"/>
    <w:rsid w:val="00D31EF9"/>
    <w:rsid w:val="00D36C5D"/>
    <w:rsid w:val="00D43258"/>
    <w:rsid w:val="00D46627"/>
    <w:rsid w:val="00D47D90"/>
    <w:rsid w:val="00D51BAA"/>
    <w:rsid w:val="00D666D8"/>
    <w:rsid w:val="00D67D8C"/>
    <w:rsid w:val="00D734B2"/>
    <w:rsid w:val="00D747C1"/>
    <w:rsid w:val="00D800DE"/>
    <w:rsid w:val="00D95540"/>
    <w:rsid w:val="00DA0794"/>
    <w:rsid w:val="00DA2994"/>
    <w:rsid w:val="00DA5727"/>
    <w:rsid w:val="00DB4F21"/>
    <w:rsid w:val="00DB62C1"/>
    <w:rsid w:val="00DC0E1B"/>
    <w:rsid w:val="00DD1EFA"/>
    <w:rsid w:val="00DE0711"/>
    <w:rsid w:val="00DE131F"/>
    <w:rsid w:val="00DF2111"/>
    <w:rsid w:val="00E0074B"/>
    <w:rsid w:val="00E05F10"/>
    <w:rsid w:val="00E11F32"/>
    <w:rsid w:val="00E14A2E"/>
    <w:rsid w:val="00E16EF0"/>
    <w:rsid w:val="00E206DC"/>
    <w:rsid w:val="00E26B19"/>
    <w:rsid w:val="00E27964"/>
    <w:rsid w:val="00E402BE"/>
    <w:rsid w:val="00E43755"/>
    <w:rsid w:val="00E43B28"/>
    <w:rsid w:val="00E47459"/>
    <w:rsid w:val="00E52A07"/>
    <w:rsid w:val="00E63D90"/>
    <w:rsid w:val="00E64B9B"/>
    <w:rsid w:val="00E701D3"/>
    <w:rsid w:val="00E70E2D"/>
    <w:rsid w:val="00E732F9"/>
    <w:rsid w:val="00E750E2"/>
    <w:rsid w:val="00E75AD0"/>
    <w:rsid w:val="00E76828"/>
    <w:rsid w:val="00E827B9"/>
    <w:rsid w:val="00E90093"/>
    <w:rsid w:val="00E974CA"/>
    <w:rsid w:val="00EA112D"/>
    <w:rsid w:val="00EA1C69"/>
    <w:rsid w:val="00EA2D2F"/>
    <w:rsid w:val="00EB4AFF"/>
    <w:rsid w:val="00EC53A4"/>
    <w:rsid w:val="00ED1225"/>
    <w:rsid w:val="00ED1E58"/>
    <w:rsid w:val="00EE0DD5"/>
    <w:rsid w:val="00EE39A5"/>
    <w:rsid w:val="00EE47D3"/>
    <w:rsid w:val="00EE48EC"/>
    <w:rsid w:val="00EE6992"/>
    <w:rsid w:val="00F0025E"/>
    <w:rsid w:val="00F00585"/>
    <w:rsid w:val="00F05F98"/>
    <w:rsid w:val="00F1716A"/>
    <w:rsid w:val="00F257D9"/>
    <w:rsid w:val="00F2654D"/>
    <w:rsid w:val="00F323EC"/>
    <w:rsid w:val="00F46895"/>
    <w:rsid w:val="00F50B4E"/>
    <w:rsid w:val="00F53DF6"/>
    <w:rsid w:val="00F54D72"/>
    <w:rsid w:val="00F54F5D"/>
    <w:rsid w:val="00F72256"/>
    <w:rsid w:val="00F74EE2"/>
    <w:rsid w:val="00F85826"/>
    <w:rsid w:val="00F91CC0"/>
    <w:rsid w:val="00F93492"/>
    <w:rsid w:val="00F9402A"/>
    <w:rsid w:val="00F95548"/>
    <w:rsid w:val="00FA2D03"/>
    <w:rsid w:val="00FB1490"/>
    <w:rsid w:val="00FC4AC5"/>
    <w:rsid w:val="00FC5113"/>
    <w:rsid w:val="00FD3592"/>
    <w:rsid w:val="00FD6836"/>
    <w:rsid w:val="00FE1953"/>
    <w:rsid w:val="00FE5E15"/>
    <w:rsid w:val="00FE77BF"/>
    <w:rsid w:val="00FF14C2"/>
    <w:rsid w:val="00FF3C6F"/>
    <w:rsid w:val="00FF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DE29A"/>
  <w15:chartTrackingRefBased/>
  <w15:docId w15:val="{2C48477D-C407-460B-B4B6-26BD3006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2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85FC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FC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27027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7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0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75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0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3AC"/>
  </w:style>
  <w:style w:type="paragraph" w:styleId="Footer">
    <w:name w:val="footer"/>
    <w:basedOn w:val="Normal"/>
    <w:link w:val="FooterChar"/>
    <w:uiPriority w:val="99"/>
    <w:unhideWhenUsed/>
    <w:rsid w:val="00AA0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3AC"/>
  </w:style>
  <w:style w:type="paragraph" w:styleId="TOCHeading">
    <w:name w:val="TOC Heading"/>
    <w:basedOn w:val="Heading1"/>
    <w:next w:val="Normal"/>
    <w:uiPriority w:val="39"/>
    <w:unhideWhenUsed/>
    <w:qFormat/>
    <w:rsid w:val="0027027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7027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7027E"/>
    <w:rPr>
      <w:color w:val="0563C1" w:themeColor="hyperlink"/>
      <w:u w:val="single"/>
    </w:rPr>
  </w:style>
  <w:style w:type="table" w:styleId="GridTable1Light-Accent3">
    <w:name w:val="Grid Table 1 Light Accent 3"/>
    <w:basedOn w:val="TableNormal"/>
    <w:uiPriority w:val="46"/>
    <w:rsid w:val="0031235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C6EA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D522E"/>
    <w:pPr>
      <w:tabs>
        <w:tab w:val="left" w:pos="384"/>
      </w:tabs>
      <w:spacing w:after="240" w:line="240" w:lineRule="auto"/>
      <w:ind w:left="384" w:hanging="384"/>
    </w:pPr>
  </w:style>
  <w:style w:type="paragraph" w:styleId="TOC1">
    <w:name w:val="toc 1"/>
    <w:basedOn w:val="Normal"/>
    <w:next w:val="Normal"/>
    <w:autoRedefine/>
    <w:uiPriority w:val="39"/>
    <w:unhideWhenUsed/>
    <w:rsid w:val="002F7D60"/>
    <w:pPr>
      <w:spacing w:after="100"/>
    </w:pPr>
  </w:style>
  <w:style w:type="table" w:styleId="TableGridLight">
    <w:name w:val="Grid Table Light"/>
    <w:basedOn w:val="TableNormal"/>
    <w:uiPriority w:val="40"/>
    <w:rsid w:val="007B53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0538D2"/>
    <w:pPr>
      <w:spacing w:after="100"/>
      <w:ind w:left="440"/>
    </w:pPr>
    <w:rPr>
      <w:rFonts w:eastAsiaTheme="minorEastAsia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0538D2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0538D2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0538D2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0538D2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0538D2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0538D2"/>
    <w:pPr>
      <w:spacing w:after="100"/>
      <w:ind w:left="1760"/>
    </w:pPr>
    <w:rPr>
      <w:rFonts w:eastAsiaTheme="minorEastAsia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538D2"/>
    <w:rPr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7A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7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D9810-A0E5-4D0D-8AF4-6D1DA5799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5</Pages>
  <Words>8818</Words>
  <Characters>50267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enna Senior</dc:creator>
  <cp:keywords/>
  <dc:description/>
  <cp:lastModifiedBy>Louie Sandys</cp:lastModifiedBy>
  <cp:revision>3</cp:revision>
  <dcterms:created xsi:type="dcterms:W3CDTF">2021-09-10T14:54:00Z</dcterms:created>
  <dcterms:modified xsi:type="dcterms:W3CDTF">2021-09-1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psychiatry</vt:lpwstr>
  </property>
  <property fmtid="{D5CDD505-2E9C-101B-9397-08002B2CF9AE}" pid="9" name="Mendeley Recent Style Name 3_1">
    <vt:lpwstr>Frontiers in Psychiatr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5.0.96.2"&gt;&lt;session id="dcXGiS0a"/&gt;&lt;style id="http://www.zotero.org/styles/the-lancet" hasBibliography="1" bibliographyStyleHasBeenSet="1"/&gt;&lt;prefs&gt;&lt;pref name="fieldType" value="Field"/&gt;&lt;pref name="automaticJournalAbbr</vt:lpwstr>
  </property>
  <property fmtid="{D5CDD505-2E9C-101B-9397-08002B2CF9AE}" pid="23" name="ZOTERO_PREF_2">
    <vt:lpwstr>eviations" value="true"/&gt;&lt;pref name="dontAskDelayCitationUpdates" value="true"/&gt;&lt;/prefs&gt;&lt;/data&gt;</vt:lpwstr>
  </property>
</Properties>
</file>